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3AEEB6" w14:textId="77777777" w:rsidR="00D96684" w:rsidRPr="00B97A36" w:rsidRDefault="00D96684" w:rsidP="00D96684">
      <w:pPr>
        <w:pStyle w:val="Heading1"/>
        <w:rPr>
          <w:lang w:val="en-US"/>
        </w:rPr>
      </w:pPr>
      <w:r w:rsidRPr="00B97A36">
        <w:rPr>
          <w:lang w:val="en-US"/>
        </w:rPr>
        <w:t>Multimedia Appendix</w:t>
      </w:r>
    </w:p>
    <w:p w14:paraId="7FE49BA6" w14:textId="3A3DBAE2" w:rsidR="00D96684" w:rsidRPr="00B97A36" w:rsidRDefault="00D96684" w:rsidP="00D96684">
      <w:pPr>
        <w:pStyle w:val="Heading2"/>
        <w:spacing w:after="120"/>
        <w:rPr>
          <w:lang w:val="en-US"/>
        </w:rPr>
      </w:pPr>
      <w:r w:rsidRPr="00B97A36">
        <w:rPr>
          <w:lang w:val="en-US"/>
        </w:rPr>
        <w:t xml:space="preserve">Multimedia Appendix </w:t>
      </w:r>
      <w:r w:rsidR="00BB6991">
        <w:rPr>
          <w:lang w:val="en-US"/>
        </w:rPr>
        <w:t>2</w:t>
      </w:r>
    </w:p>
    <w:p w14:paraId="00341FDA" w14:textId="77777777" w:rsidR="00D96684" w:rsidRPr="00DA3ED7" w:rsidRDefault="00D96684" w:rsidP="00D96684">
      <w:pPr>
        <w:spacing w:after="120"/>
        <w:rPr>
          <w:lang w:val="en-US"/>
        </w:rPr>
      </w:pPr>
      <w:r w:rsidRPr="00DA3ED7">
        <w:rPr>
          <w:lang w:val="en-US"/>
        </w:rPr>
        <w:t>Overview of studies identified for inclusion.</w:t>
      </w:r>
    </w:p>
    <w:tbl>
      <w:tblPr>
        <w:tblStyle w:val="TableGrid"/>
        <w:tblW w:w="14459" w:type="dxa"/>
        <w:tblInd w:w="-5" w:type="dxa"/>
        <w:tblLayout w:type="fixed"/>
        <w:tblLook w:val="04A0" w:firstRow="1" w:lastRow="0" w:firstColumn="1" w:lastColumn="0" w:noHBand="0" w:noVBand="1"/>
      </w:tblPr>
      <w:tblGrid>
        <w:gridCol w:w="1418"/>
        <w:gridCol w:w="2551"/>
        <w:gridCol w:w="1134"/>
        <w:gridCol w:w="1985"/>
        <w:gridCol w:w="2126"/>
        <w:gridCol w:w="1701"/>
        <w:gridCol w:w="1418"/>
        <w:gridCol w:w="2126"/>
      </w:tblGrid>
      <w:tr w:rsidR="001D0D5B" w:rsidRPr="00DA3ED7" w14:paraId="5A6D824B" w14:textId="77777777" w:rsidTr="001D0D5B">
        <w:trPr>
          <w:cantSplit/>
        </w:trPr>
        <w:tc>
          <w:tcPr>
            <w:tcW w:w="1418" w:type="dxa"/>
            <w:vMerge w:val="restart"/>
            <w:shd w:val="clear" w:color="auto" w:fill="BFBFBF" w:themeFill="background1" w:themeFillShade="BF"/>
          </w:tcPr>
          <w:p w14:paraId="6AB69B13" w14:textId="77777777" w:rsidR="001D0D5B" w:rsidRPr="00DA3ED7" w:rsidRDefault="001D0D5B" w:rsidP="00D32AA0">
            <w:pPr>
              <w:spacing w:after="120" w:line="240" w:lineRule="auto"/>
              <w:jc w:val="center"/>
              <w:rPr>
                <w:rFonts w:cstheme="minorHAnsi"/>
                <w:b/>
                <w:sz w:val="20"/>
                <w:szCs w:val="20"/>
                <w:lang w:val="en-US"/>
              </w:rPr>
            </w:pPr>
            <w:r w:rsidRPr="00DA3ED7">
              <w:rPr>
                <w:rFonts w:cstheme="minorHAnsi"/>
                <w:b/>
                <w:sz w:val="20"/>
                <w:szCs w:val="20"/>
                <w:lang w:val="en-US"/>
              </w:rPr>
              <w:t>Study</w:t>
            </w:r>
            <w:r w:rsidRPr="00DA3ED7">
              <w:rPr>
                <w:rFonts w:cstheme="minorHAnsi"/>
                <w:b/>
                <w:sz w:val="20"/>
                <w:szCs w:val="20"/>
                <w:vertAlign w:val="superscript"/>
                <w:lang w:val="en-US"/>
              </w:rPr>
              <w:t xml:space="preserve"> </w:t>
            </w:r>
            <w:r>
              <w:rPr>
                <w:rFonts w:cstheme="minorHAnsi"/>
                <w:b/>
                <w:sz w:val="20"/>
                <w:szCs w:val="20"/>
                <w:lang w:val="en-US"/>
              </w:rPr>
              <w:t>(</w:t>
            </w:r>
            <w:r w:rsidRPr="00DA3ED7">
              <w:rPr>
                <w:rFonts w:cstheme="minorHAnsi"/>
                <w:b/>
                <w:sz w:val="20"/>
                <w:szCs w:val="20"/>
                <w:lang w:val="en-US"/>
              </w:rPr>
              <w:t>country</w:t>
            </w:r>
            <w:r>
              <w:rPr>
                <w:rFonts w:cstheme="minorHAnsi"/>
                <w:b/>
                <w:sz w:val="20"/>
                <w:szCs w:val="20"/>
                <w:lang w:val="en-US"/>
              </w:rPr>
              <w:t>)</w:t>
            </w:r>
          </w:p>
        </w:tc>
        <w:tc>
          <w:tcPr>
            <w:tcW w:w="5670" w:type="dxa"/>
            <w:gridSpan w:val="3"/>
            <w:shd w:val="clear" w:color="auto" w:fill="BFBFBF" w:themeFill="background1" w:themeFillShade="BF"/>
          </w:tcPr>
          <w:p w14:paraId="7A682089" w14:textId="77777777" w:rsidR="001D0D5B" w:rsidRPr="00DA3ED7" w:rsidRDefault="001D0D5B" w:rsidP="00D32AA0">
            <w:pPr>
              <w:spacing w:after="120" w:line="240" w:lineRule="auto"/>
              <w:jc w:val="center"/>
              <w:rPr>
                <w:rFonts w:cstheme="minorHAnsi"/>
                <w:b/>
                <w:sz w:val="20"/>
                <w:szCs w:val="20"/>
                <w:lang w:val="en-US"/>
              </w:rPr>
            </w:pPr>
            <w:r w:rsidRPr="00DA3ED7">
              <w:rPr>
                <w:rFonts w:cstheme="minorHAnsi"/>
                <w:b/>
                <w:sz w:val="20"/>
                <w:szCs w:val="20"/>
                <w:lang w:val="en-US"/>
              </w:rPr>
              <w:t>Participants</w:t>
            </w:r>
          </w:p>
        </w:tc>
        <w:tc>
          <w:tcPr>
            <w:tcW w:w="2126" w:type="dxa"/>
            <w:vMerge w:val="restart"/>
            <w:shd w:val="clear" w:color="auto" w:fill="BFBFBF" w:themeFill="background1" w:themeFillShade="BF"/>
          </w:tcPr>
          <w:p w14:paraId="07B520EF" w14:textId="77777777" w:rsidR="001D0D5B" w:rsidRPr="00DA3ED7" w:rsidRDefault="001D0D5B" w:rsidP="00D32AA0">
            <w:pPr>
              <w:spacing w:after="120" w:line="240" w:lineRule="auto"/>
              <w:jc w:val="center"/>
              <w:rPr>
                <w:rFonts w:cstheme="minorHAnsi"/>
                <w:b/>
                <w:sz w:val="20"/>
                <w:szCs w:val="20"/>
                <w:lang w:val="en-US"/>
              </w:rPr>
            </w:pPr>
            <w:r w:rsidRPr="00DA3ED7">
              <w:rPr>
                <w:rFonts w:cstheme="minorHAnsi"/>
                <w:b/>
                <w:sz w:val="20"/>
                <w:szCs w:val="20"/>
                <w:lang w:val="en-US"/>
              </w:rPr>
              <w:t>Study design</w:t>
            </w:r>
          </w:p>
        </w:tc>
        <w:tc>
          <w:tcPr>
            <w:tcW w:w="1701" w:type="dxa"/>
            <w:vMerge w:val="restart"/>
            <w:shd w:val="clear" w:color="auto" w:fill="BFBFBF" w:themeFill="background1" w:themeFillShade="BF"/>
          </w:tcPr>
          <w:p w14:paraId="4ABD195C" w14:textId="77777777" w:rsidR="001D0D5B" w:rsidRPr="00DA3ED7" w:rsidRDefault="001D0D5B" w:rsidP="00D32AA0">
            <w:pPr>
              <w:spacing w:after="120" w:line="240" w:lineRule="auto"/>
              <w:jc w:val="center"/>
              <w:rPr>
                <w:rFonts w:cstheme="minorHAnsi"/>
                <w:b/>
                <w:sz w:val="20"/>
                <w:szCs w:val="20"/>
                <w:lang w:val="en-US"/>
              </w:rPr>
            </w:pPr>
            <w:r w:rsidRPr="00DA3ED7">
              <w:rPr>
                <w:rFonts w:cstheme="minorHAnsi"/>
                <w:b/>
                <w:sz w:val="20"/>
                <w:szCs w:val="20"/>
                <w:lang w:val="en-US"/>
              </w:rPr>
              <w:t>Comparator method</w:t>
            </w:r>
          </w:p>
        </w:tc>
        <w:tc>
          <w:tcPr>
            <w:tcW w:w="1418" w:type="dxa"/>
            <w:vMerge w:val="restart"/>
            <w:shd w:val="clear" w:color="auto" w:fill="BFBFBF" w:themeFill="background1" w:themeFillShade="BF"/>
          </w:tcPr>
          <w:p w14:paraId="24F198F1" w14:textId="35ED9738" w:rsidR="001D0D5B" w:rsidRPr="00DA3ED7" w:rsidRDefault="00CE71A2" w:rsidP="00D32AA0">
            <w:pPr>
              <w:spacing w:after="120" w:line="240" w:lineRule="auto"/>
              <w:jc w:val="center"/>
              <w:rPr>
                <w:rFonts w:cstheme="minorHAnsi"/>
                <w:b/>
                <w:sz w:val="20"/>
                <w:szCs w:val="20"/>
                <w:lang w:val="en-US"/>
              </w:rPr>
            </w:pPr>
            <w:r>
              <w:rPr>
                <w:rFonts w:cstheme="minorHAnsi"/>
                <w:b/>
                <w:sz w:val="20"/>
                <w:szCs w:val="20"/>
                <w:lang w:val="en-US"/>
              </w:rPr>
              <w:t>Consent m</w:t>
            </w:r>
            <w:r w:rsidR="001D0D5B">
              <w:rPr>
                <w:rFonts w:cstheme="minorHAnsi"/>
                <w:b/>
                <w:sz w:val="20"/>
                <w:szCs w:val="20"/>
                <w:lang w:val="en-US"/>
              </w:rPr>
              <w:t>ode</w:t>
            </w:r>
          </w:p>
        </w:tc>
        <w:tc>
          <w:tcPr>
            <w:tcW w:w="2126" w:type="dxa"/>
            <w:vMerge w:val="restart"/>
            <w:shd w:val="clear" w:color="auto" w:fill="BFBFBF" w:themeFill="background1" w:themeFillShade="BF"/>
          </w:tcPr>
          <w:p w14:paraId="5382C286" w14:textId="47FF3719" w:rsidR="001D0D5B" w:rsidRPr="00DA3ED7" w:rsidRDefault="001D0D5B" w:rsidP="00D32AA0">
            <w:pPr>
              <w:spacing w:after="120" w:line="240" w:lineRule="auto"/>
              <w:jc w:val="center"/>
              <w:rPr>
                <w:rFonts w:cstheme="minorHAnsi"/>
                <w:b/>
                <w:sz w:val="20"/>
                <w:szCs w:val="20"/>
                <w:lang w:val="en-US"/>
              </w:rPr>
            </w:pPr>
            <w:r w:rsidRPr="00DA3ED7">
              <w:rPr>
                <w:rFonts w:cstheme="minorHAnsi"/>
                <w:b/>
                <w:sz w:val="20"/>
                <w:szCs w:val="20"/>
                <w:lang w:val="en-US"/>
              </w:rPr>
              <w:t>Outcomes assessed</w:t>
            </w:r>
          </w:p>
        </w:tc>
      </w:tr>
      <w:tr w:rsidR="001D0D5B" w:rsidRPr="00DA3ED7" w14:paraId="4B1B8286" w14:textId="77777777" w:rsidTr="001D0D5B">
        <w:trPr>
          <w:cantSplit/>
        </w:trPr>
        <w:tc>
          <w:tcPr>
            <w:tcW w:w="1418" w:type="dxa"/>
            <w:vMerge/>
            <w:shd w:val="clear" w:color="auto" w:fill="BFBFBF" w:themeFill="background1" w:themeFillShade="BF"/>
          </w:tcPr>
          <w:p w14:paraId="362C5B80" w14:textId="77777777" w:rsidR="001D0D5B" w:rsidRPr="00DA3ED7" w:rsidRDefault="001D0D5B" w:rsidP="00D32AA0">
            <w:pPr>
              <w:spacing w:after="120" w:line="240" w:lineRule="auto"/>
              <w:jc w:val="center"/>
              <w:rPr>
                <w:rFonts w:cstheme="minorHAnsi"/>
                <w:b/>
                <w:sz w:val="20"/>
                <w:szCs w:val="20"/>
                <w:lang w:val="en-US"/>
              </w:rPr>
            </w:pPr>
          </w:p>
        </w:tc>
        <w:tc>
          <w:tcPr>
            <w:tcW w:w="2551" w:type="dxa"/>
            <w:shd w:val="clear" w:color="auto" w:fill="BFBFBF" w:themeFill="background1" w:themeFillShade="BF"/>
          </w:tcPr>
          <w:p w14:paraId="5EBF18B0" w14:textId="77777777" w:rsidR="001D0D5B" w:rsidRPr="00DA3ED7" w:rsidRDefault="001D0D5B" w:rsidP="00D32AA0">
            <w:pPr>
              <w:spacing w:after="120" w:line="240" w:lineRule="auto"/>
              <w:jc w:val="center"/>
              <w:rPr>
                <w:rFonts w:cstheme="minorHAnsi"/>
                <w:b/>
                <w:sz w:val="20"/>
                <w:szCs w:val="20"/>
                <w:lang w:val="en-US"/>
              </w:rPr>
            </w:pPr>
            <w:r w:rsidRPr="00DA3ED7">
              <w:rPr>
                <w:rFonts w:cstheme="minorHAnsi"/>
                <w:b/>
                <w:sz w:val="20"/>
                <w:szCs w:val="20"/>
                <w:lang w:val="en-US"/>
              </w:rPr>
              <w:t>Population</w:t>
            </w:r>
          </w:p>
        </w:tc>
        <w:tc>
          <w:tcPr>
            <w:tcW w:w="1134" w:type="dxa"/>
            <w:shd w:val="clear" w:color="auto" w:fill="BFBFBF" w:themeFill="background1" w:themeFillShade="BF"/>
          </w:tcPr>
          <w:p w14:paraId="6422F3F3" w14:textId="77777777" w:rsidR="001D0D5B" w:rsidRPr="00DA3ED7" w:rsidRDefault="001D0D5B" w:rsidP="00D32AA0">
            <w:pPr>
              <w:spacing w:after="120" w:line="240" w:lineRule="auto"/>
              <w:jc w:val="center"/>
              <w:rPr>
                <w:rFonts w:cstheme="minorHAnsi"/>
                <w:b/>
                <w:sz w:val="20"/>
                <w:szCs w:val="20"/>
                <w:lang w:val="en-US"/>
              </w:rPr>
            </w:pPr>
            <w:r w:rsidRPr="00DA3ED7">
              <w:rPr>
                <w:rFonts w:cstheme="minorHAnsi"/>
                <w:b/>
                <w:sz w:val="20"/>
                <w:szCs w:val="20"/>
                <w:lang w:val="en-US"/>
              </w:rPr>
              <w:t>N</w:t>
            </w:r>
          </w:p>
        </w:tc>
        <w:tc>
          <w:tcPr>
            <w:tcW w:w="1985" w:type="dxa"/>
            <w:shd w:val="clear" w:color="auto" w:fill="BFBFBF" w:themeFill="background1" w:themeFillShade="BF"/>
          </w:tcPr>
          <w:p w14:paraId="2BF58D37" w14:textId="77777777" w:rsidR="001D0D5B" w:rsidRPr="00DA3ED7" w:rsidRDefault="001D0D5B" w:rsidP="00D32AA0">
            <w:pPr>
              <w:spacing w:after="120" w:line="240" w:lineRule="auto"/>
              <w:jc w:val="center"/>
              <w:rPr>
                <w:rFonts w:cstheme="minorHAnsi"/>
                <w:b/>
                <w:sz w:val="20"/>
                <w:szCs w:val="20"/>
                <w:lang w:val="en-US"/>
              </w:rPr>
            </w:pPr>
            <w:r w:rsidRPr="00DA3ED7">
              <w:rPr>
                <w:rFonts w:cstheme="minorHAnsi"/>
                <w:b/>
                <w:sz w:val="20"/>
                <w:szCs w:val="20"/>
                <w:lang w:val="en-US"/>
              </w:rPr>
              <w:t>Age, years</w:t>
            </w:r>
          </w:p>
        </w:tc>
        <w:tc>
          <w:tcPr>
            <w:tcW w:w="2126" w:type="dxa"/>
            <w:vMerge/>
            <w:shd w:val="clear" w:color="auto" w:fill="BFBFBF" w:themeFill="background1" w:themeFillShade="BF"/>
          </w:tcPr>
          <w:p w14:paraId="06374BF4" w14:textId="77777777" w:rsidR="001D0D5B" w:rsidRPr="00DA3ED7" w:rsidRDefault="001D0D5B" w:rsidP="00D32AA0">
            <w:pPr>
              <w:spacing w:after="120" w:line="240" w:lineRule="auto"/>
              <w:jc w:val="center"/>
              <w:rPr>
                <w:rFonts w:cstheme="minorHAnsi"/>
                <w:b/>
                <w:sz w:val="20"/>
                <w:szCs w:val="20"/>
                <w:lang w:val="en-US"/>
              </w:rPr>
            </w:pPr>
          </w:p>
        </w:tc>
        <w:tc>
          <w:tcPr>
            <w:tcW w:w="1701" w:type="dxa"/>
            <w:vMerge/>
            <w:shd w:val="clear" w:color="auto" w:fill="BFBFBF" w:themeFill="background1" w:themeFillShade="BF"/>
          </w:tcPr>
          <w:p w14:paraId="1269825F" w14:textId="77777777" w:rsidR="001D0D5B" w:rsidRPr="00DA3ED7" w:rsidRDefault="001D0D5B" w:rsidP="00D32AA0">
            <w:pPr>
              <w:spacing w:after="120" w:line="240" w:lineRule="auto"/>
              <w:jc w:val="center"/>
              <w:rPr>
                <w:rFonts w:cstheme="minorHAnsi"/>
                <w:b/>
                <w:sz w:val="20"/>
                <w:szCs w:val="20"/>
                <w:lang w:val="en-US"/>
              </w:rPr>
            </w:pPr>
          </w:p>
        </w:tc>
        <w:tc>
          <w:tcPr>
            <w:tcW w:w="1418" w:type="dxa"/>
            <w:vMerge/>
            <w:shd w:val="clear" w:color="auto" w:fill="BFBFBF" w:themeFill="background1" w:themeFillShade="BF"/>
          </w:tcPr>
          <w:p w14:paraId="4BAA6418" w14:textId="77777777" w:rsidR="001D0D5B" w:rsidRPr="00DA3ED7" w:rsidRDefault="001D0D5B" w:rsidP="00D32AA0">
            <w:pPr>
              <w:spacing w:after="120" w:line="240" w:lineRule="auto"/>
              <w:jc w:val="center"/>
              <w:rPr>
                <w:rFonts w:cstheme="minorHAnsi"/>
                <w:b/>
                <w:sz w:val="20"/>
                <w:szCs w:val="20"/>
                <w:lang w:val="en-US"/>
              </w:rPr>
            </w:pPr>
          </w:p>
        </w:tc>
        <w:tc>
          <w:tcPr>
            <w:tcW w:w="2126" w:type="dxa"/>
            <w:vMerge/>
            <w:shd w:val="clear" w:color="auto" w:fill="BFBFBF" w:themeFill="background1" w:themeFillShade="BF"/>
          </w:tcPr>
          <w:p w14:paraId="74BB28DC" w14:textId="22F27CCC" w:rsidR="001D0D5B" w:rsidRPr="00DA3ED7" w:rsidRDefault="001D0D5B" w:rsidP="00D32AA0">
            <w:pPr>
              <w:spacing w:after="120" w:line="240" w:lineRule="auto"/>
              <w:jc w:val="center"/>
              <w:rPr>
                <w:rFonts w:cstheme="minorHAnsi"/>
                <w:b/>
                <w:sz w:val="20"/>
                <w:szCs w:val="20"/>
                <w:lang w:val="en-US"/>
              </w:rPr>
            </w:pPr>
          </w:p>
        </w:tc>
      </w:tr>
      <w:tr w:rsidR="001D0D5B" w:rsidRPr="00DA3ED7" w14:paraId="1F50AEB5" w14:textId="77777777" w:rsidTr="001D0D5B">
        <w:trPr>
          <w:cantSplit/>
        </w:trPr>
        <w:tc>
          <w:tcPr>
            <w:tcW w:w="1418" w:type="dxa"/>
          </w:tcPr>
          <w:p w14:paraId="796B193B" w14:textId="5B82BFC6"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 xml:space="preserve">Abujarad </w:t>
            </w:r>
            <w:r>
              <w:rPr>
                <w:rFonts w:cstheme="minorHAnsi"/>
                <w:bCs/>
                <w:sz w:val="20"/>
                <w:szCs w:val="20"/>
                <w:lang w:val="en-US"/>
              </w:rPr>
              <w:t xml:space="preserve">et al, </w:t>
            </w:r>
            <w:r w:rsidRPr="00DA3ED7">
              <w:rPr>
                <w:rFonts w:cstheme="minorHAnsi"/>
                <w:bCs/>
                <w:sz w:val="20"/>
                <w:szCs w:val="20"/>
                <w:lang w:val="en-US"/>
              </w:rPr>
              <w:t xml:space="preserve">2021 </w:t>
            </w:r>
            <w:r w:rsidR="008A2E34">
              <w:rPr>
                <w:rFonts w:cstheme="minorHAnsi"/>
                <w:bCs/>
                <w:noProof/>
                <w:sz w:val="20"/>
                <w:szCs w:val="20"/>
                <w:lang w:val="en-US"/>
              </w:rPr>
              <w:t>[1</w:t>
            </w:r>
            <w:r w:rsidR="00756855">
              <w:rPr>
                <w:rFonts w:cstheme="minorHAnsi"/>
                <w:bCs/>
                <w:noProof/>
                <w:sz w:val="20"/>
                <w:szCs w:val="20"/>
                <w:lang w:val="en-US"/>
              </w:rPr>
              <w:t>3</w:t>
            </w:r>
            <w:r w:rsidR="008A2E34">
              <w:rPr>
                <w:rFonts w:cstheme="minorHAnsi"/>
                <w:bCs/>
                <w:noProof/>
                <w:sz w:val="20"/>
                <w:szCs w:val="20"/>
                <w:lang w:val="en-US"/>
              </w:rPr>
              <w:t>]</w:t>
            </w:r>
            <w:r w:rsidRPr="00DA3ED7">
              <w:rPr>
                <w:rFonts w:cstheme="minorHAnsi"/>
                <w:bCs/>
                <w:sz w:val="20"/>
                <w:szCs w:val="20"/>
                <w:lang w:val="en-US"/>
              </w:rPr>
              <w:t xml:space="preserve"> </w:t>
            </w:r>
            <w:r>
              <w:rPr>
                <w:rFonts w:cstheme="minorHAnsi"/>
                <w:bCs/>
                <w:sz w:val="20"/>
                <w:szCs w:val="20"/>
                <w:lang w:val="en-US"/>
              </w:rPr>
              <w:t>(</w:t>
            </w:r>
            <w:r w:rsidRPr="00DA3ED7">
              <w:rPr>
                <w:rFonts w:cstheme="minorHAnsi"/>
                <w:bCs/>
                <w:sz w:val="20"/>
                <w:szCs w:val="20"/>
                <w:lang w:val="en-US"/>
              </w:rPr>
              <w:t>USA</w:t>
            </w:r>
            <w:r>
              <w:rPr>
                <w:rFonts w:cstheme="minorHAnsi"/>
                <w:bCs/>
                <w:sz w:val="20"/>
                <w:szCs w:val="20"/>
                <w:lang w:val="en-US"/>
              </w:rPr>
              <w:t>)</w:t>
            </w:r>
          </w:p>
        </w:tc>
        <w:tc>
          <w:tcPr>
            <w:tcW w:w="2551" w:type="dxa"/>
          </w:tcPr>
          <w:p w14:paraId="1CB3E260"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Individuals eligible for an ongoing biorepository study, recruited at Chest Clinic and in the community</w:t>
            </w:r>
          </w:p>
        </w:tc>
        <w:tc>
          <w:tcPr>
            <w:tcW w:w="1134" w:type="dxa"/>
          </w:tcPr>
          <w:p w14:paraId="3C002CC1" w14:textId="77777777" w:rsidR="001D0D5B" w:rsidRPr="00DA3ED7" w:rsidRDefault="001D0D5B" w:rsidP="00D32AA0">
            <w:pPr>
              <w:spacing w:after="120" w:line="240" w:lineRule="auto"/>
              <w:jc w:val="center"/>
              <w:rPr>
                <w:rFonts w:cstheme="minorHAnsi"/>
                <w:bCs/>
                <w:sz w:val="20"/>
                <w:szCs w:val="20"/>
                <w:lang w:val="en-US"/>
              </w:rPr>
            </w:pPr>
            <w:r w:rsidRPr="00DA3ED7">
              <w:rPr>
                <w:rFonts w:cstheme="minorHAnsi"/>
                <w:bCs/>
                <w:sz w:val="20"/>
                <w:szCs w:val="20"/>
                <w:lang w:val="en-US"/>
              </w:rPr>
              <w:t>50</w:t>
            </w:r>
          </w:p>
        </w:tc>
        <w:tc>
          <w:tcPr>
            <w:tcW w:w="1985" w:type="dxa"/>
            <w:shd w:val="clear" w:color="auto" w:fill="auto"/>
          </w:tcPr>
          <w:p w14:paraId="6DC1C493"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eConsent: mean 47 (SD</w:t>
            </w:r>
            <w:r w:rsidRPr="00DA3ED7">
              <w:rPr>
                <w:rFonts w:cstheme="minorHAnsi"/>
                <w:bCs/>
                <w:sz w:val="20"/>
                <w:szCs w:val="20"/>
                <w:vertAlign w:val="superscript"/>
                <w:lang w:val="en-US"/>
              </w:rPr>
              <w:t>a</w:t>
            </w:r>
            <w:r w:rsidRPr="00DA3ED7">
              <w:rPr>
                <w:rFonts w:cstheme="minorHAnsi"/>
                <w:bCs/>
                <w:sz w:val="20"/>
                <w:szCs w:val="20"/>
                <w:lang w:val="en-US"/>
              </w:rPr>
              <w:t xml:space="preserve"> 15) [range NR</w:t>
            </w:r>
            <w:r w:rsidRPr="00DA3ED7">
              <w:rPr>
                <w:rFonts w:cstheme="minorHAnsi"/>
                <w:bCs/>
                <w:sz w:val="20"/>
                <w:szCs w:val="20"/>
                <w:vertAlign w:val="superscript"/>
                <w:lang w:val="en-US"/>
              </w:rPr>
              <w:t>b</w:t>
            </w:r>
            <w:r w:rsidRPr="00DA3ED7">
              <w:rPr>
                <w:rFonts w:cstheme="minorHAnsi"/>
                <w:bCs/>
                <w:sz w:val="20"/>
                <w:szCs w:val="20"/>
                <w:lang w:val="en-US"/>
              </w:rPr>
              <w:t>]. Comparator: mean 38 (SD 15) [range NR]</w:t>
            </w:r>
          </w:p>
        </w:tc>
        <w:tc>
          <w:tcPr>
            <w:tcW w:w="2126" w:type="dxa"/>
          </w:tcPr>
          <w:p w14:paraId="3D9F1AC9"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Biorepository research study, subset of eligible participants randomized to multimedia vs paper-based consenting</w:t>
            </w:r>
          </w:p>
        </w:tc>
        <w:tc>
          <w:tcPr>
            <w:tcW w:w="1701" w:type="dxa"/>
          </w:tcPr>
          <w:p w14:paraId="1BD373B4"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Paper or interactive via tablet</w:t>
            </w:r>
          </w:p>
        </w:tc>
        <w:tc>
          <w:tcPr>
            <w:tcW w:w="1418" w:type="dxa"/>
          </w:tcPr>
          <w:p w14:paraId="6024104D" w14:textId="5CF1128E" w:rsidR="001D0D5B" w:rsidRPr="00DA3ED7" w:rsidRDefault="00E401BF" w:rsidP="00D32AA0">
            <w:pPr>
              <w:spacing w:after="120" w:line="240" w:lineRule="auto"/>
              <w:rPr>
                <w:rFonts w:cstheme="minorHAnsi"/>
                <w:bCs/>
                <w:sz w:val="20"/>
                <w:szCs w:val="20"/>
                <w:lang w:val="en-US"/>
              </w:rPr>
            </w:pPr>
            <w:r>
              <w:rPr>
                <w:rFonts w:cstheme="minorHAnsi"/>
                <w:bCs/>
                <w:sz w:val="20"/>
                <w:szCs w:val="20"/>
                <w:lang w:val="en-US"/>
              </w:rPr>
              <w:t>In person</w:t>
            </w:r>
            <w:r w:rsidR="0007404F">
              <w:rPr>
                <w:rFonts w:cstheme="minorHAnsi"/>
                <w:bCs/>
                <w:sz w:val="20"/>
                <w:szCs w:val="20"/>
                <w:lang w:val="en-US"/>
              </w:rPr>
              <w:t>, with remote preview</w:t>
            </w:r>
          </w:p>
        </w:tc>
        <w:tc>
          <w:tcPr>
            <w:tcW w:w="2126" w:type="dxa"/>
          </w:tcPr>
          <w:p w14:paraId="1A0A7C56" w14:textId="5581659D"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Comprehension, acceptability, usability, enrollment, cycle time</w:t>
            </w:r>
          </w:p>
        </w:tc>
      </w:tr>
      <w:tr w:rsidR="001D0D5B" w:rsidRPr="00DA3ED7" w14:paraId="057A3CB5" w14:textId="77777777" w:rsidTr="001D0D5B">
        <w:trPr>
          <w:cantSplit/>
        </w:trPr>
        <w:tc>
          <w:tcPr>
            <w:tcW w:w="1418" w:type="dxa"/>
          </w:tcPr>
          <w:p w14:paraId="754B29D2" w14:textId="1FF4AADF"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 xml:space="preserve">Afolabi </w:t>
            </w:r>
            <w:r>
              <w:rPr>
                <w:rFonts w:cstheme="minorHAnsi"/>
                <w:bCs/>
                <w:sz w:val="20"/>
                <w:szCs w:val="20"/>
                <w:lang w:val="en-US"/>
              </w:rPr>
              <w:t xml:space="preserve">et al, </w:t>
            </w:r>
            <w:r w:rsidRPr="00DA3ED7">
              <w:rPr>
                <w:rFonts w:cstheme="minorHAnsi"/>
                <w:bCs/>
                <w:sz w:val="20"/>
                <w:szCs w:val="20"/>
                <w:lang w:val="en-US"/>
              </w:rPr>
              <w:t xml:space="preserve">2015 </w:t>
            </w:r>
            <w:r w:rsidR="008A2E34">
              <w:rPr>
                <w:rFonts w:cstheme="minorHAnsi"/>
                <w:bCs/>
                <w:noProof/>
                <w:sz w:val="20"/>
                <w:szCs w:val="20"/>
                <w:lang w:val="en-US"/>
              </w:rPr>
              <w:t>[1</w:t>
            </w:r>
            <w:r w:rsidR="005C4B73">
              <w:rPr>
                <w:rFonts w:cstheme="minorHAnsi"/>
                <w:bCs/>
                <w:noProof/>
                <w:sz w:val="20"/>
                <w:szCs w:val="20"/>
                <w:lang w:val="en-US"/>
              </w:rPr>
              <w:t>4</w:t>
            </w:r>
            <w:r w:rsidR="008A2E34">
              <w:rPr>
                <w:rFonts w:cstheme="minorHAnsi"/>
                <w:bCs/>
                <w:noProof/>
                <w:sz w:val="20"/>
                <w:szCs w:val="20"/>
                <w:lang w:val="en-US"/>
              </w:rPr>
              <w:t>]</w:t>
            </w:r>
            <w:r w:rsidRPr="00DA3ED7">
              <w:rPr>
                <w:rFonts w:cstheme="minorHAnsi"/>
                <w:bCs/>
                <w:sz w:val="20"/>
                <w:szCs w:val="20"/>
                <w:lang w:val="en-US"/>
              </w:rPr>
              <w:t xml:space="preserve"> </w:t>
            </w:r>
            <w:r>
              <w:rPr>
                <w:rFonts w:cstheme="minorHAnsi"/>
                <w:bCs/>
                <w:sz w:val="20"/>
                <w:szCs w:val="20"/>
                <w:lang w:val="en-US"/>
              </w:rPr>
              <w:t>(</w:t>
            </w:r>
            <w:r w:rsidRPr="00DA3ED7">
              <w:rPr>
                <w:rFonts w:cstheme="minorHAnsi"/>
                <w:bCs/>
                <w:sz w:val="20"/>
                <w:szCs w:val="20"/>
                <w:lang w:val="en-US"/>
              </w:rPr>
              <w:t>Gambia</w:t>
            </w:r>
            <w:r>
              <w:rPr>
                <w:rFonts w:cstheme="minorHAnsi"/>
                <w:bCs/>
                <w:sz w:val="20"/>
                <w:szCs w:val="20"/>
                <w:lang w:val="en-US"/>
              </w:rPr>
              <w:t>)</w:t>
            </w:r>
          </w:p>
        </w:tc>
        <w:tc>
          <w:tcPr>
            <w:tcW w:w="2551" w:type="dxa"/>
          </w:tcPr>
          <w:p w14:paraId="5F9055D9"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Adults eligible for inclusion in a malaria treatment trial</w:t>
            </w:r>
          </w:p>
        </w:tc>
        <w:tc>
          <w:tcPr>
            <w:tcW w:w="1134" w:type="dxa"/>
          </w:tcPr>
          <w:p w14:paraId="3F3A49B6" w14:textId="77777777" w:rsidR="001D0D5B" w:rsidRPr="00DA3ED7" w:rsidRDefault="001D0D5B" w:rsidP="00D32AA0">
            <w:pPr>
              <w:spacing w:after="120" w:line="240" w:lineRule="auto"/>
              <w:jc w:val="center"/>
              <w:rPr>
                <w:rFonts w:cstheme="minorHAnsi"/>
                <w:bCs/>
                <w:sz w:val="20"/>
                <w:szCs w:val="20"/>
                <w:lang w:val="en-US"/>
              </w:rPr>
            </w:pPr>
            <w:r w:rsidRPr="00DA3ED7">
              <w:rPr>
                <w:rFonts w:cstheme="minorHAnsi"/>
                <w:bCs/>
                <w:sz w:val="20"/>
                <w:szCs w:val="20"/>
                <w:lang w:val="en-US"/>
              </w:rPr>
              <w:t>311</w:t>
            </w:r>
          </w:p>
        </w:tc>
        <w:tc>
          <w:tcPr>
            <w:tcW w:w="1985" w:type="dxa"/>
          </w:tcPr>
          <w:p w14:paraId="3A2AA9D4"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Mean, SD, range NR; &gt;90% aged 18</w:t>
            </w:r>
            <w:r>
              <w:rPr>
                <w:rFonts w:cstheme="minorHAnsi"/>
                <w:bCs/>
                <w:sz w:val="20"/>
                <w:szCs w:val="20"/>
                <w:lang w:val="en-US"/>
              </w:rPr>
              <w:t>-</w:t>
            </w:r>
            <w:r w:rsidRPr="00DA3ED7">
              <w:rPr>
                <w:rFonts w:cstheme="minorHAnsi"/>
                <w:bCs/>
                <w:sz w:val="20"/>
                <w:szCs w:val="20"/>
                <w:lang w:val="en-US"/>
              </w:rPr>
              <w:t>49</w:t>
            </w:r>
          </w:p>
        </w:tc>
        <w:tc>
          <w:tcPr>
            <w:tcW w:w="2126" w:type="dxa"/>
          </w:tcPr>
          <w:p w14:paraId="11C1F446"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Randomized, controlled informed consent comprehension study with focus group discussions, nested within an RCT</w:t>
            </w:r>
            <w:r>
              <w:rPr>
                <w:rFonts w:cstheme="minorHAnsi"/>
                <w:bCs/>
                <w:sz w:val="20"/>
                <w:szCs w:val="20"/>
                <w:vertAlign w:val="superscript"/>
                <w:lang w:val="en-US"/>
              </w:rPr>
              <w:t>c</w:t>
            </w:r>
          </w:p>
        </w:tc>
        <w:tc>
          <w:tcPr>
            <w:tcW w:w="1701" w:type="dxa"/>
          </w:tcPr>
          <w:p w14:paraId="58C4D521"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Multimedia (DVD</w:t>
            </w:r>
            <w:r>
              <w:rPr>
                <w:rFonts w:cstheme="minorHAnsi"/>
                <w:bCs/>
                <w:sz w:val="20"/>
                <w:szCs w:val="20"/>
                <w:vertAlign w:val="superscript"/>
                <w:lang w:val="en-US"/>
              </w:rPr>
              <w:t>d</w:t>
            </w:r>
            <w:r w:rsidRPr="00DA3ED7">
              <w:rPr>
                <w:rFonts w:cstheme="minorHAnsi"/>
                <w:bCs/>
                <w:sz w:val="20"/>
                <w:szCs w:val="20"/>
                <w:lang w:val="en-US"/>
              </w:rPr>
              <w:t>) vs local standard (paper or verbal)</w:t>
            </w:r>
          </w:p>
        </w:tc>
        <w:tc>
          <w:tcPr>
            <w:tcW w:w="1418" w:type="dxa"/>
          </w:tcPr>
          <w:p w14:paraId="41C65BD3" w14:textId="627DE4E3" w:rsidR="001D0D5B" w:rsidRPr="00DA3ED7" w:rsidRDefault="00485203" w:rsidP="00D32AA0">
            <w:pPr>
              <w:spacing w:after="120" w:line="240" w:lineRule="auto"/>
              <w:rPr>
                <w:rFonts w:cstheme="minorHAnsi"/>
                <w:bCs/>
                <w:sz w:val="20"/>
                <w:szCs w:val="20"/>
                <w:lang w:val="en-US"/>
              </w:rPr>
            </w:pPr>
            <w:r>
              <w:rPr>
                <w:rFonts w:cstheme="minorHAnsi"/>
                <w:bCs/>
                <w:sz w:val="20"/>
                <w:szCs w:val="20"/>
                <w:lang w:val="en-US"/>
              </w:rPr>
              <w:t>In person</w:t>
            </w:r>
          </w:p>
        </w:tc>
        <w:tc>
          <w:tcPr>
            <w:tcW w:w="2126" w:type="dxa"/>
          </w:tcPr>
          <w:p w14:paraId="12313991" w14:textId="5B3600B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Comprehension, acceptability, retention, cycle time</w:t>
            </w:r>
          </w:p>
        </w:tc>
      </w:tr>
      <w:tr w:rsidR="001D0D5B" w:rsidRPr="00DA3ED7" w14:paraId="52D0E103" w14:textId="77777777" w:rsidTr="001D0D5B">
        <w:trPr>
          <w:cantSplit/>
        </w:trPr>
        <w:tc>
          <w:tcPr>
            <w:tcW w:w="1418" w:type="dxa"/>
          </w:tcPr>
          <w:p w14:paraId="3D7794BD" w14:textId="6639FBAD"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 xml:space="preserve">Bickmore </w:t>
            </w:r>
            <w:r>
              <w:rPr>
                <w:rFonts w:cstheme="minorHAnsi"/>
                <w:bCs/>
                <w:sz w:val="20"/>
                <w:szCs w:val="20"/>
                <w:lang w:val="en-US"/>
              </w:rPr>
              <w:t xml:space="preserve">et al, </w:t>
            </w:r>
            <w:r w:rsidRPr="00DA3ED7">
              <w:rPr>
                <w:rFonts w:cstheme="minorHAnsi"/>
                <w:bCs/>
                <w:sz w:val="20"/>
                <w:szCs w:val="20"/>
                <w:lang w:val="en-US"/>
              </w:rPr>
              <w:t xml:space="preserve">2009 </w:t>
            </w:r>
            <w:r w:rsidR="008A2E34">
              <w:rPr>
                <w:rFonts w:cstheme="minorHAnsi"/>
                <w:bCs/>
                <w:noProof/>
                <w:sz w:val="20"/>
                <w:szCs w:val="20"/>
                <w:lang w:val="en-US"/>
              </w:rPr>
              <w:t>[1</w:t>
            </w:r>
            <w:r w:rsidR="005C4B73">
              <w:rPr>
                <w:rFonts w:cstheme="minorHAnsi"/>
                <w:bCs/>
                <w:noProof/>
                <w:sz w:val="20"/>
                <w:szCs w:val="20"/>
                <w:lang w:val="en-US"/>
              </w:rPr>
              <w:t>5</w:t>
            </w:r>
            <w:r w:rsidR="008A2E34">
              <w:rPr>
                <w:rFonts w:cstheme="minorHAnsi"/>
                <w:bCs/>
                <w:noProof/>
                <w:sz w:val="20"/>
                <w:szCs w:val="20"/>
                <w:lang w:val="en-US"/>
              </w:rPr>
              <w:t>]</w:t>
            </w:r>
            <w:r w:rsidRPr="00DA3ED7">
              <w:rPr>
                <w:rFonts w:cstheme="minorHAnsi"/>
                <w:bCs/>
                <w:sz w:val="20"/>
                <w:szCs w:val="20"/>
                <w:lang w:val="en-US"/>
              </w:rPr>
              <w:t xml:space="preserve"> </w:t>
            </w:r>
            <w:r>
              <w:rPr>
                <w:rFonts w:cstheme="minorHAnsi"/>
                <w:bCs/>
                <w:sz w:val="20"/>
                <w:szCs w:val="20"/>
                <w:lang w:val="en-US"/>
              </w:rPr>
              <w:t>(</w:t>
            </w:r>
            <w:r w:rsidRPr="00DA3ED7">
              <w:rPr>
                <w:rFonts w:cstheme="minorHAnsi"/>
                <w:bCs/>
                <w:sz w:val="20"/>
                <w:szCs w:val="20"/>
                <w:lang w:val="en-US"/>
              </w:rPr>
              <w:t>USA</w:t>
            </w:r>
            <w:r>
              <w:rPr>
                <w:rFonts w:cstheme="minorHAnsi"/>
                <w:bCs/>
                <w:sz w:val="20"/>
                <w:szCs w:val="20"/>
                <w:lang w:val="en-US"/>
              </w:rPr>
              <w:t>)</w:t>
            </w:r>
          </w:p>
        </w:tc>
        <w:tc>
          <w:tcPr>
            <w:tcW w:w="2551" w:type="dxa"/>
          </w:tcPr>
          <w:p w14:paraId="2F91FE36"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Participants recruited via fliers posted around university neighborhood and nearby apartment complex</w:t>
            </w:r>
          </w:p>
        </w:tc>
        <w:tc>
          <w:tcPr>
            <w:tcW w:w="1134" w:type="dxa"/>
          </w:tcPr>
          <w:p w14:paraId="0ED23882" w14:textId="77777777" w:rsidR="001D0D5B" w:rsidRPr="00DA3ED7" w:rsidRDefault="001D0D5B" w:rsidP="00D32AA0">
            <w:pPr>
              <w:spacing w:after="120" w:line="240" w:lineRule="auto"/>
              <w:jc w:val="center"/>
              <w:rPr>
                <w:rFonts w:cstheme="minorHAnsi"/>
                <w:bCs/>
                <w:sz w:val="20"/>
                <w:szCs w:val="20"/>
                <w:lang w:val="en-US"/>
              </w:rPr>
            </w:pPr>
            <w:r w:rsidRPr="00DA3ED7">
              <w:rPr>
                <w:rFonts w:cstheme="minorHAnsi"/>
                <w:bCs/>
                <w:sz w:val="20"/>
                <w:szCs w:val="20"/>
                <w:lang w:val="en-US"/>
              </w:rPr>
              <w:t>29</w:t>
            </w:r>
          </w:p>
        </w:tc>
        <w:tc>
          <w:tcPr>
            <w:tcW w:w="1985" w:type="dxa"/>
            <w:shd w:val="clear" w:color="auto" w:fill="auto"/>
          </w:tcPr>
          <w:p w14:paraId="31CE935E"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Mean 60 (SD NR) [range 28</w:t>
            </w:r>
            <w:r>
              <w:rPr>
                <w:rFonts w:cstheme="minorHAnsi"/>
                <w:bCs/>
                <w:sz w:val="20"/>
                <w:szCs w:val="20"/>
                <w:lang w:val="en-US"/>
              </w:rPr>
              <w:t>-</w:t>
            </w:r>
            <w:r w:rsidRPr="00DA3ED7">
              <w:rPr>
                <w:rFonts w:cstheme="minorHAnsi"/>
                <w:bCs/>
                <w:sz w:val="20"/>
                <w:szCs w:val="20"/>
                <w:lang w:val="en-US"/>
              </w:rPr>
              <w:t>91]</w:t>
            </w:r>
          </w:p>
        </w:tc>
        <w:tc>
          <w:tcPr>
            <w:tcW w:w="2126" w:type="dxa"/>
          </w:tcPr>
          <w:p w14:paraId="5CF84334"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Simulated consent study</w:t>
            </w:r>
          </w:p>
        </w:tc>
        <w:tc>
          <w:tcPr>
            <w:tcW w:w="1701" w:type="dxa"/>
          </w:tcPr>
          <w:p w14:paraId="3B371BBA"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Computer agent explanation vs research assistant explanation vs self-reading</w:t>
            </w:r>
          </w:p>
        </w:tc>
        <w:tc>
          <w:tcPr>
            <w:tcW w:w="1418" w:type="dxa"/>
          </w:tcPr>
          <w:p w14:paraId="2B10288C" w14:textId="343EAB2D" w:rsidR="001D0D5B" w:rsidRPr="00DA3ED7" w:rsidRDefault="00572BE9" w:rsidP="00D32AA0">
            <w:pPr>
              <w:spacing w:after="120" w:line="240" w:lineRule="auto"/>
              <w:rPr>
                <w:rFonts w:cstheme="minorHAnsi"/>
                <w:bCs/>
                <w:sz w:val="20"/>
                <w:szCs w:val="20"/>
                <w:lang w:val="en-US"/>
              </w:rPr>
            </w:pPr>
            <w:r>
              <w:rPr>
                <w:rFonts w:cstheme="minorHAnsi"/>
                <w:bCs/>
                <w:sz w:val="20"/>
                <w:szCs w:val="20"/>
                <w:lang w:val="en-US"/>
              </w:rPr>
              <w:t>In person</w:t>
            </w:r>
          </w:p>
        </w:tc>
        <w:tc>
          <w:tcPr>
            <w:tcW w:w="2126" w:type="dxa"/>
          </w:tcPr>
          <w:p w14:paraId="4C2F6F62" w14:textId="06209566"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Comprehension, acceptability, usability, enrollment</w:t>
            </w:r>
          </w:p>
        </w:tc>
      </w:tr>
      <w:tr w:rsidR="008D2050" w:rsidRPr="00DA3ED7" w14:paraId="5254AF68" w14:textId="77777777" w:rsidTr="001D0D5B">
        <w:trPr>
          <w:cantSplit/>
          <w:trHeight w:val="690"/>
        </w:trPr>
        <w:tc>
          <w:tcPr>
            <w:tcW w:w="1418" w:type="dxa"/>
            <w:vMerge w:val="restart"/>
          </w:tcPr>
          <w:p w14:paraId="325504D6" w14:textId="15F0F380" w:rsidR="008D2050" w:rsidRPr="00DA3ED7" w:rsidRDefault="008D2050" w:rsidP="00D32AA0">
            <w:pPr>
              <w:spacing w:after="120" w:line="240" w:lineRule="auto"/>
              <w:rPr>
                <w:rFonts w:cstheme="minorHAnsi"/>
                <w:bCs/>
                <w:sz w:val="20"/>
                <w:szCs w:val="20"/>
                <w:lang w:val="en-US"/>
              </w:rPr>
            </w:pPr>
            <w:r w:rsidRPr="00DA3ED7">
              <w:rPr>
                <w:rFonts w:cstheme="minorHAnsi"/>
                <w:bCs/>
                <w:sz w:val="20"/>
                <w:szCs w:val="20"/>
                <w:lang w:val="en-US"/>
              </w:rPr>
              <w:t xml:space="preserve">Buckley </w:t>
            </w:r>
            <w:r>
              <w:rPr>
                <w:rFonts w:cstheme="minorHAnsi"/>
                <w:bCs/>
                <w:sz w:val="20"/>
                <w:szCs w:val="20"/>
                <w:lang w:val="en-US"/>
              </w:rPr>
              <w:t xml:space="preserve">et al, </w:t>
            </w:r>
            <w:r w:rsidRPr="00DA3ED7">
              <w:rPr>
                <w:rFonts w:cstheme="minorHAnsi"/>
                <w:bCs/>
                <w:sz w:val="20"/>
                <w:szCs w:val="20"/>
                <w:lang w:val="en-US"/>
              </w:rPr>
              <w:t xml:space="preserve">2020 </w:t>
            </w:r>
            <w:r w:rsidR="008A2E34">
              <w:rPr>
                <w:rFonts w:cstheme="minorHAnsi"/>
                <w:bCs/>
                <w:noProof/>
                <w:sz w:val="20"/>
                <w:szCs w:val="20"/>
                <w:lang w:val="en-US"/>
              </w:rPr>
              <w:t>[1</w:t>
            </w:r>
            <w:r w:rsidR="005C4B73">
              <w:rPr>
                <w:rFonts w:cstheme="minorHAnsi"/>
                <w:bCs/>
                <w:noProof/>
                <w:sz w:val="20"/>
                <w:szCs w:val="20"/>
                <w:lang w:val="en-US"/>
              </w:rPr>
              <w:t>6</w:t>
            </w:r>
            <w:r w:rsidR="008A2E34">
              <w:rPr>
                <w:rFonts w:cstheme="minorHAnsi"/>
                <w:bCs/>
                <w:noProof/>
                <w:sz w:val="20"/>
                <w:szCs w:val="20"/>
                <w:lang w:val="en-US"/>
              </w:rPr>
              <w:t>]</w:t>
            </w:r>
            <w:r w:rsidRPr="00DA3ED7">
              <w:rPr>
                <w:rFonts w:cstheme="minorHAnsi"/>
                <w:bCs/>
                <w:sz w:val="20"/>
                <w:szCs w:val="20"/>
                <w:lang w:val="en-US"/>
              </w:rPr>
              <w:t xml:space="preserve"> </w:t>
            </w:r>
            <w:r>
              <w:rPr>
                <w:rFonts w:cstheme="minorHAnsi"/>
                <w:bCs/>
                <w:sz w:val="20"/>
                <w:szCs w:val="20"/>
                <w:lang w:val="en-US"/>
              </w:rPr>
              <w:t>(</w:t>
            </w:r>
            <w:r w:rsidRPr="00DA3ED7">
              <w:rPr>
                <w:rFonts w:cstheme="minorHAnsi"/>
                <w:bCs/>
                <w:sz w:val="20"/>
                <w:szCs w:val="20"/>
                <w:lang w:val="en-US"/>
              </w:rPr>
              <w:t>USA</w:t>
            </w:r>
            <w:r>
              <w:rPr>
                <w:rFonts w:cstheme="minorHAnsi"/>
                <w:bCs/>
                <w:sz w:val="20"/>
                <w:szCs w:val="20"/>
                <w:lang w:val="en-US"/>
              </w:rPr>
              <w:t>)</w:t>
            </w:r>
          </w:p>
        </w:tc>
        <w:tc>
          <w:tcPr>
            <w:tcW w:w="2551" w:type="dxa"/>
          </w:tcPr>
          <w:p w14:paraId="02A749EE" w14:textId="77777777" w:rsidR="008D2050" w:rsidRPr="00DA3ED7" w:rsidRDefault="008D2050" w:rsidP="00D32AA0">
            <w:pPr>
              <w:spacing w:after="120" w:line="240" w:lineRule="auto"/>
              <w:rPr>
                <w:rFonts w:cstheme="minorHAnsi"/>
                <w:bCs/>
                <w:sz w:val="20"/>
                <w:szCs w:val="20"/>
                <w:lang w:val="en-US"/>
              </w:rPr>
            </w:pPr>
            <w:r w:rsidRPr="00DA3ED7">
              <w:rPr>
                <w:rFonts w:cstheme="minorHAnsi"/>
                <w:bCs/>
                <w:sz w:val="20"/>
                <w:szCs w:val="20"/>
                <w:lang w:val="en-US"/>
              </w:rPr>
              <w:t xml:space="preserve">Patients who consented to biospecimen or genomic profiling-related protocols </w:t>
            </w:r>
          </w:p>
        </w:tc>
        <w:tc>
          <w:tcPr>
            <w:tcW w:w="1134" w:type="dxa"/>
          </w:tcPr>
          <w:p w14:paraId="66CBEE2D" w14:textId="77777777" w:rsidR="008D2050" w:rsidRPr="00DA3ED7" w:rsidRDefault="008D2050" w:rsidP="00D32AA0">
            <w:pPr>
              <w:spacing w:after="120" w:line="240" w:lineRule="auto"/>
              <w:jc w:val="center"/>
              <w:rPr>
                <w:rFonts w:cstheme="minorHAnsi"/>
                <w:bCs/>
                <w:sz w:val="20"/>
                <w:szCs w:val="20"/>
                <w:lang w:val="en-US"/>
              </w:rPr>
            </w:pPr>
            <w:r w:rsidRPr="00DA3ED7">
              <w:rPr>
                <w:rFonts w:cstheme="minorHAnsi"/>
                <w:bCs/>
                <w:sz w:val="20"/>
                <w:szCs w:val="20"/>
                <w:lang w:val="en-US"/>
              </w:rPr>
              <w:t>97</w:t>
            </w:r>
          </w:p>
        </w:tc>
        <w:tc>
          <w:tcPr>
            <w:tcW w:w="1985" w:type="dxa"/>
            <w:shd w:val="clear" w:color="auto" w:fill="auto"/>
          </w:tcPr>
          <w:p w14:paraId="387D0F77" w14:textId="77777777" w:rsidR="008D2050" w:rsidRPr="00DA3ED7" w:rsidRDefault="008D2050" w:rsidP="00D32AA0">
            <w:pPr>
              <w:spacing w:after="120" w:line="240" w:lineRule="auto"/>
              <w:rPr>
                <w:rFonts w:cstheme="minorHAnsi"/>
                <w:bCs/>
                <w:sz w:val="20"/>
                <w:szCs w:val="20"/>
                <w:lang w:val="en-US"/>
              </w:rPr>
            </w:pPr>
            <w:r w:rsidRPr="00DA3ED7">
              <w:rPr>
                <w:rFonts w:cstheme="minorHAnsi"/>
                <w:bCs/>
                <w:sz w:val="20"/>
                <w:szCs w:val="20"/>
                <w:lang w:val="en-US"/>
              </w:rPr>
              <w:t>NR</w:t>
            </w:r>
          </w:p>
        </w:tc>
        <w:tc>
          <w:tcPr>
            <w:tcW w:w="2126" w:type="dxa"/>
            <w:vMerge w:val="restart"/>
          </w:tcPr>
          <w:p w14:paraId="30C70DEA" w14:textId="77777777" w:rsidR="008D2050" w:rsidRPr="00DA3ED7" w:rsidRDefault="008D2050" w:rsidP="00D32AA0">
            <w:pPr>
              <w:spacing w:after="120" w:line="240" w:lineRule="auto"/>
              <w:rPr>
                <w:rFonts w:cstheme="minorHAnsi"/>
                <w:bCs/>
                <w:sz w:val="20"/>
                <w:szCs w:val="20"/>
                <w:lang w:val="en-US"/>
              </w:rPr>
            </w:pPr>
            <w:r w:rsidRPr="00DA3ED7">
              <w:rPr>
                <w:rFonts w:cstheme="minorHAnsi"/>
                <w:bCs/>
                <w:sz w:val="20"/>
                <w:szCs w:val="20"/>
                <w:lang w:val="en-US"/>
              </w:rPr>
              <w:t xml:space="preserve">Follow-up of consented patients; survey of eConsenting platform users </w:t>
            </w:r>
          </w:p>
        </w:tc>
        <w:tc>
          <w:tcPr>
            <w:tcW w:w="1701" w:type="dxa"/>
            <w:vMerge w:val="restart"/>
          </w:tcPr>
          <w:p w14:paraId="5F6DA0FF" w14:textId="77777777" w:rsidR="008D2050" w:rsidRPr="00DA3ED7" w:rsidRDefault="008D2050" w:rsidP="00D32AA0">
            <w:pPr>
              <w:spacing w:after="120" w:line="240" w:lineRule="auto"/>
              <w:rPr>
                <w:rFonts w:cstheme="minorHAnsi"/>
                <w:bCs/>
                <w:sz w:val="20"/>
                <w:szCs w:val="20"/>
                <w:lang w:val="en-US"/>
              </w:rPr>
            </w:pPr>
            <w:r w:rsidRPr="00DA3ED7">
              <w:rPr>
                <w:rFonts w:cstheme="minorHAnsi"/>
                <w:bCs/>
                <w:sz w:val="20"/>
                <w:szCs w:val="20"/>
                <w:lang w:val="en-US"/>
              </w:rPr>
              <w:t>Paper vs eConsent (details NR)</w:t>
            </w:r>
          </w:p>
        </w:tc>
        <w:tc>
          <w:tcPr>
            <w:tcW w:w="1418" w:type="dxa"/>
            <w:vMerge w:val="restart"/>
          </w:tcPr>
          <w:p w14:paraId="47B9CDF9" w14:textId="514B70A2" w:rsidR="008D2050" w:rsidRPr="00DA3ED7" w:rsidRDefault="008D2050" w:rsidP="00D32AA0">
            <w:pPr>
              <w:spacing w:after="120" w:line="240" w:lineRule="auto"/>
              <w:rPr>
                <w:rFonts w:cstheme="minorHAnsi"/>
                <w:bCs/>
                <w:sz w:val="20"/>
                <w:szCs w:val="20"/>
                <w:lang w:val="en-US"/>
              </w:rPr>
            </w:pPr>
            <w:r>
              <w:rPr>
                <w:rFonts w:cstheme="minorHAnsi"/>
                <w:bCs/>
                <w:sz w:val="20"/>
                <w:szCs w:val="20"/>
                <w:lang w:val="en-US"/>
              </w:rPr>
              <w:t>N</w:t>
            </w:r>
            <w:r w:rsidR="00DF78B1">
              <w:rPr>
                <w:rFonts w:cstheme="minorHAnsi"/>
                <w:bCs/>
                <w:sz w:val="20"/>
                <w:szCs w:val="20"/>
                <w:lang w:val="en-US"/>
              </w:rPr>
              <w:t>A</w:t>
            </w:r>
          </w:p>
        </w:tc>
        <w:tc>
          <w:tcPr>
            <w:tcW w:w="2126" w:type="dxa"/>
            <w:vMerge w:val="restart"/>
          </w:tcPr>
          <w:p w14:paraId="0BC6526C" w14:textId="607A1D10" w:rsidR="008D2050" w:rsidRPr="00DA3ED7" w:rsidRDefault="008D2050" w:rsidP="00D32AA0">
            <w:pPr>
              <w:spacing w:after="120" w:line="240" w:lineRule="auto"/>
              <w:rPr>
                <w:rFonts w:cstheme="minorHAnsi"/>
                <w:bCs/>
                <w:sz w:val="20"/>
                <w:szCs w:val="20"/>
                <w:lang w:val="en-US"/>
              </w:rPr>
            </w:pPr>
            <w:r w:rsidRPr="00DA3ED7">
              <w:rPr>
                <w:rFonts w:cstheme="minorHAnsi"/>
                <w:bCs/>
                <w:sz w:val="20"/>
                <w:szCs w:val="20"/>
                <w:lang w:val="en-US"/>
              </w:rPr>
              <w:t>Comprehension, acceptability, usability</w:t>
            </w:r>
          </w:p>
        </w:tc>
      </w:tr>
      <w:tr w:rsidR="008D2050" w:rsidRPr="00DA3ED7" w14:paraId="2CA793D0" w14:textId="77777777" w:rsidTr="001D0D5B">
        <w:trPr>
          <w:cantSplit/>
          <w:trHeight w:val="690"/>
        </w:trPr>
        <w:tc>
          <w:tcPr>
            <w:tcW w:w="1418" w:type="dxa"/>
            <w:vMerge/>
          </w:tcPr>
          <w:p w14:paraId="15DA0F23" w14:textId="77777777" w:rsidR="008D2050" w:rsidRPr="00DA3ED7" w:rsidRDefault="008D2050" w:rsidP="00D32AA0">
            <w:pPr>
              <w:spacing w:after="120" w:line="240" w:lineRule="auto"/>
              <w:rPr>
                <w:rFonts w:cstheme="minorHAnsi"/>
                <w:bCs/>
                <w:sz w:val="20"/>
                <w:szCs w:val="20"/>
                <w:lang w:val="en-US"/>
              </w:rPr>
            </w:pPr>
          </w:p>
        </w:tc>
        <w:tc>
          <w:tcPr>
            <w:tcW w:w="2551" w:type="dxa"/>
          </w:tcPr>
          <w:p w14:paraId="698369D5" w14:textId="77777777" w:rsidR="008D2050" w:rsidRPr="00DA3ED7" w:rsidRDefault="008D2050" w:rsidP="00D32AA0">
            <w:pPr>
              <w:spacing w:after="120" w:line="240" w:lineRule="auto"/>
              <w:rPr>
                <w:rFonts w:cstheme="minorHAnsi"/>
                <w:bCs/>
                <w:sz w:val="20"/>
                <w:szCs w:val="20"/>
                <w:lang w:val="en-US"/>
              </w:rPr>
            </w:pPr>
            <w:r w:rsidRPr="00DA3ED7">
              <w:rPr>
                <w:rFonts w:cstheme="minorHAnsi"/>
                <w:bCs/>
                <w:sz w:val="20"/>
                <w:szCs w:val="20"/>
                <w:lang w:val="en-US"/>
              </w:rPr>
              <w:t>Survey of patients using MSK</w:t>
            </w:r>
            <w:r w:rsidRPr="00DA3ED7">
              <w:rPr>
                <w:rFonts w:cstheme="minorHAnsi"/>
                <w:bCs/>
                <w:sz w:val="20"/>
                <w:szCs w:val="20"/>
                <w:vertAlign w:val="superscript"/>
                <w:lang w:val="en-US"/>
              </w:rPr>
              <w:t>e</w:t>
            </w:r>
            <w:r w:rsidRPr="00DA3ED7">
              <w:rPr>
                <w:rFonts w:cstheme="minorHAnsi"/>
                <w:bCs/>
                <w:sz w:val="20"/>
                <w:szCs w:val="20"/>
                <w:lang w:val="en-US"/>
              </w:rPr>
              <w:t xml:space="preserve"> eConsenting platform</w:t>
            </w:r>
          </w:p>
        </w:tc>
        <w:tc>
          <w:tcPr>
            <w:tcW w:w="1134" w:type="dxa"/>
          </w:tcPr>
          <w:p w14:paraId="71801274" w14:textId="77777777" w:rsidR="008D2050" w:rsidRPr="00DA3ED7" w:rsidRDefault="008D2050" w:rsidP="00D32AA0">
            <w:pPr>
              <w:spacing w:after="120" w:line="240" w:lineRule="auto"/>
              <w:jc w:val="center"/>
              <w:rPr>
                <w:rFonts w:cstheme="minorHAnsi"/>
                <w:bCs/>
                <w:sz w:val="20"/>
                <w:szCs w:val="20"/>
                <w:lang w:val="en-US"/>
              </w:rPr>
            </w:pPr>
            <w:r w:rsidRPr="00DA3ED7">
              <w:rPr>
                <w:rFonts w:cstheme="minorHAnsi"/>
                <w:bCs/>
                <w:sz w:val="20"/>
                <w:szCs w:val="20"/>
                <w:lang w:val="en-US"/>
              </w:rPr>
              <w:t>940</w:t>
            </w:r>
          </w:p>
        </w:tc>
        <w:tc>
          <w:tcPr>
            <w:tcW w:w="1985" w:type="dxa"/>
            <w:shd w:val="clear" w:color="auto" w:fill="auto"/>
          </w:tcPr>
          <w:p w14:paraId="5950D291" w14:textId="77777777" w:rsidR="008D2050" w:rsidRPr="00DA3ED7" w:rsidRDefault="008D2050" w:rsidP="00D32AA0">
            <w:pPr>
              <w:spacing w:after="120" w:line="240" w:lineRule="auto"/>
              <w:rPr>
                <w:rFonts w:cstheme="minorHAnsi"/>
                <w:bCs/>
                <w:sz w:val="20"/>
                <w:szCs w:val="20"/>
                <w:lang w:val="en-US"/>
              </w:rPr>
            </w:pPr>
            <w:r w:rsidRPr="00DA3ED7">
              <w:rPr>
                <w:rFonts w:cstheme="minorHAnsi"/>
                <w:bCs/>
                <w:sz w:val="20"/>
                <w:szCs w:val="20"/>
                <w:lang w:val="en-US"/>
              </w:rPr>
              <w:t>NR</w:t>
            </w:r>
          </w:p>
        </w:tc>
        <w:tc>
          <w:tcPr>
            <w:tcW w:w="2126" w:type="dxa"/>
            <w:vMerge/>
          </w:tcPr>
          <w:p w14:paraId="0CAAEA35" w14:textId="77777777" w:rsidR="008D2050" w:rsidRPr="00DA3ED7" w:rsidRDefault="008D2050" w:rsidP="00D32AA0">
            <w:pPr>
              <w:spacing w:after="120" w:line="240" w:lineRule="auto"/>
              <w:rPr>
                <w:rFonts w:cstheme="minorHAnsi"/>
                <w:bCs/>
                <w:sz w:val="20"/>
                <w:szCs w:val="20"/>
                <w:lang w:val="en-US"/>
              </w:rPr>
            </w:pPr>
          </w:p>
        </w:tc>
        <w:tc>
          <w:tcPr>
            <w:tcW w:w="1701" w:type="dxa"/>
            <w:vMerge/>
          </w:tcPr>
          <w:p w14:paraId="13E7AB74" w14:textId="77777777" w:rsidR="008D2050" w:rsidRPr="00DA3ED7" w:rsidRDefault="008D2050" w:rsidP="00D32AA0">
            <w:pPr>
              <w:spacing w:after="120" w:line="240" w:lineRule="auto"/>
              <w:rPr>
                <w:rFonts w:cstheme="minorHAnsi"/>
                <w:bCs/>
                <w:sz w:val="20"/>
                <w:szCs w:val="20"/>
                <w:lang w:val="en-US"/>
              </w:rPr>
            </w:pPr>
          </w:p>
        </w:tc>
        <w:tc>
          <w:tcPr>
            <w:tcW w:w="1418" w:type="dxa"/>
            <w:vMerge/>
          </w:tcPr>
          <w:p w14:paraId="55B80B3C" w14:textId="77777777" w:rsidR="008D2050" w:rsidRPr="00DA3ED7" w:rsidRDefault="008D2050" w:rsidP="00D32AA0">
            <w:pPr>
              <w:spacing w:after="120" w:line="240" w:lineRule="auto"/>
              <w:rPr>
                <w:rFonts w:cstheme="minorHAnsi"/>
                <w:bCs/>
                <w:sz w:val="20"/>
                <w:szCs w:val="20"/>
                <w:lang w:val="en-US"/>
              </w:rPr>
            </w:pPr>
          </w:p>
        </w:tc>
        <w:tc>
          <w:tcPr>
            <w:tcW w:w="2126" w:type="dxa"/>
            <w:vMerge/>
          </w:tcPr>
          <w:p w14:paraId="39A93D75" w14:textId="015FDD43" w:rsidR="008D2050" w:rsidRPr="00DA3ED7" w:rsidRDefault="008D2050" w:rsidP="00D32AA0">
            <w:pPr>
              <w:spacing w:after="120" w:line="240" w:lineRule="auto"/>
              <w:rPr>
                <w:rFonts w:cstheme="minorHAnsi"/>
                <w:bCs/>
                <w:sz w:val="20"/>
                <w:szCs w:val="20"/>
                <w:lang w:val="en-US"/>
              </w:rPr>
            </w:pPr>
          </w:p>
        </w:tc>
      </w:tr>
      <w:tr w:rsidR="001D0D5B" w:rsidRPr="00DA3ED7" w14:paraId="29E2E304" w14:textId="77777777" w:rsidTr="001D0D5B">
        <w:trPr>
          <w:cantSplit/>
        </w:trPr>
        <w:tc>
          <w:tcPr>
            <w:tcW w:w="1418" w:type="dxa"/>
          </w:tcPr>
          <w:p w14:paraId="33DE5207" w14:textId="1F046AFD"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lastRenderedPageBreak/>
              <w:t xml:space="preserve">Cagnazzo </w:t>
            </w:r>
            <w:r>
              <w:rPr>
                <w:rFonts w:cstheme="minorHAnsi"/>
                <w:bCs/>
                <w:sz w:val="20"/>
                <w:szCs w:val="20"/>
                <w:lang w:val="en-US"/>
              </w:rPr>
              <w:t xml:space="preserve">et al, </w:t>
            </w:r>
            <w:r w:rsidRPr="00DA3ED7">
              <w:rPr>
                <w:rFonts w:cstheme="minorHAnsi"/>
                <w:bCs/>
                <w:sz w:val="20"/>
                <w:szCs w:val="20"/>
                <w:lang w:val="en-US"/>
              </w:rPr>
              <w:t xml:space="preserve">2021 </w:t>
            </w:r>
            <w:r w:rsidR="008A2E34">
              <w:rPr>
                <w:rFonts w:cstheme="minorHAnsi"/>
                <w:bCs/>
                <w:noProof/>
                <w:sz w:val="20"/>
                <w:szCs w:val="20"/>
                <w:lang w:val="en-US"/>
              </w:rPr>
              <w:t>[1</w:t>
            </w:r>
            <w:r w:rsidR="005C4B73">
              <w:rPr>
                <w:rFonts w:cstheme="minorHAnsi"/>
                <w:bCs/>
                <w:noProof/>
                <w:sz w:val="20"/>
                <w:szCs w:val="20"/>
                <w:lang w:val="en-US"/>
              </w:rPr>
              <w:t>7</w:t>
            </w:r>
            <w:r w:rsidR="008A2E34">
              <w:rPr>
                <w:rFonts w:cstheme="minorHAnsi"/>
                <w:bCs/>
                <w:noProof/>
                <w:sz w:val="20"/>
                <w:szCs w:val="20"/>
                <w:lang w:val="en-US"/>
              </w:rPr>
              <w:t>]</w:t>
            </w:r>
            <w:r w:rsidRPr="00DA3ED7">
              <w:rPr>
                <w:rFonts w:cstheme="minorHAnsi"/>
                <w:bCs/>
                <w:sz w:val="20"/>
                <w:szCs w:val="20"/>
                <w:lang w:val="en-US"/>
              </w:rPr>
              <w:t xml:space="preserve"> </w:t>
            </w:r>
            <w:r>
              <w:rPr>
                <w:rFonts w:cstheme="minorHAnsi"/>
                <w:bCs/>
                <w:sz w:val="20"/>
                <w:szCs w:val="20"/>
                <w:lang w:val="en-US"/>
              </w:rPr>
              <w:t>(</w:t>
            </w:r>
            <w:r w:rsidRPr="00DA3ED7">
              <w:rPr>
                <w:rFonts w:cstheme="minorHAnsi"/>
                <w:bCs/>
                <w:sz w:val="20"/>
                <w:szCs w:val="20"/>
                <w:lang w:val="en-US"/>
              </w:rPr>
              <w:t>Italy</w:t>
            </w:r>
            <w:r>
              <w:rPr>
                <w:rFonts w:cstheme="minorHAnsi"/>
                <w:bCs/>
                <w:sz w:val="20"/>
                <w:szCs w:val="20"/>
                <w:lang w:val="en-US"/>
              </w:rPr>
              <w:t>)</w:t>
            </w:r>
          </w:p>
        </w:tc>
        <w:tc>
          <w:tcPr>
            <w:tcW w:w="2551" w:type="dxa"/>
          </w:tcPr>
          <w:p w14:paraId="72FDAA9C"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Clinical research stakeholders (physicians, study coordinators, research nurses)</w:t>
            </w:r>
          </w:p>
          <w:p w14:paraId="08871B3C" w14:textId="77777777" w:rsidR="001D0D5B" w:rsidRPr="00DA3ED7" w:rsidRDefault="001D0D5B" w:rsidP="00D32AA0">
            <w:pPr>
              <w:spacing w:after="120" w:line="240" w:lineRule="auto"/>
              <w:rPr>
                <w:rFonts w:cstheme="minorHAnsi"/>
                <w:bCs/>
                <w:sz w:val="20"/>
                <w:szCs w:val="20"/>
                <w:lang w:val="en-US"/>
              </w:rPr>
            </w:pPr>
          </w:p>
        </w:tc>
        <w:tc>
          <w:tcPr>
            <w:tcW w:w="1134" w:type="dxa"/>
          </w:tcPr>
          <w:p w14:paraId="422C8A50" w14:textId="77777777" w:rsidR="001D0D5B" w:rsidRPr="00DA3ED7" w:rsidRDefault="001D0D5B" w:rsidP="00D32AA0">
            <w:pPr>
              <w:spacing w:after="120" w:line="240" w:lineRule="auto"/>
              <w:jc w:val="center"/>
              <w:rPr>
                <w:rFonts w:cstheme="minorHAnsi"/>
                <w:bCs/>
                <w:sz w:val="20"/>
                <w:szCs w:val="20"/>
                <w:lang w:val="en-US"/>
              </w:rPr>
            </w:pPr>
            <w:r w:rsidRPr="00DA3ED7">
              <w:rPr>
                <w:rFonts w:cstheme="minorHAnsi"/>
                <w:bCs/>
                <w:sz w:val="20"/>
                <w:szCs w:val="20"/>
                <w:lang w:val="en-US"/>
              </w:rPr>
              <w:t>99</w:t>
            </w:r>
          </w:p>
        </w:tc>
        <w:tc>
          <w:tcPr>
            <w:tcW w:w="1985" w:type="dxa"/>
            <w:shd w:val="clear" w:color="auto" w:fill="auto"/>
          </w:tcPr>
          <w:p w14:paraId="41C2FDC6"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NR</w:t>
            </w:r>
          </w:p>
        </w:tc>
        <w:tc>
          <w:tcPr>
            <w:tcW w:w="2126" w:type="dxa"/>
          </w:tcPr>
          <w:p w14:paraId="708E5F2E"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Survey</w:t>
            </w:r>
          </w:p>
        </w:tc>
        <w:tc>
          <w:tcPr>
            <w:tcW w:w="1701" w:type="dxa"/>
          </w:tcPr>
          <w:p w14:paraId="20E66824"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Survey participants responded about paper vs electronic</w:t>
            </w:r>
          </w:p>
        </w:tc>
        <w:tc>
          <w:tcPr>
            <w:tcW w:w="1418" w:type="dxa"/>
          </w:tcPr>
          <w:p w14:paraId="7016E25E" w14:textId="2BAABA25" w:rsidR="001D0D5B" w:rsidRPr="00DA3ED7" w:rsidRDefault="006D0844" w:rsidP="00D32AA0">
            <w:pPr>
              <w:spacing w:after="120" w:line="240" w:lineRule="auto"/>
              <w:rPr>
                <w:rFonts w:cstheme="minorHAnsi"/>
                <w:bCs/>
                <w:sz w:val="20"/>
                <w:szCs w:val="20"/>
                <w:lang w:val="en-US"/>
              </w:rPr>
            </w:pPr>
            <w:r>
              <w:rPr>
                <w:rFonts w:cstheme="minorHAnsi"/>
                <w:bCs/>
                <w:sz w:val="20"/>
                <w:szCs w:val="20"/>
                <w:lang w:val="en-US"/>
              </w:rPr>
              <w:t>NA</w:t>
            </w:r>
            <w:r w:rsidRPr="006D0844">
              <w:rPr>
                <w:rFonts w:cstheme="minorHAnsi"/>
                <w:bCs/>
                <w:sz w:val="20"/>
                <w:szCs w:val="20"/>
                <w:vertAlign w:val="superscript"/>
                <w:lang w:val="en-US"/>
              </w:rPr>
              <w:t>f</w:t>
            </w:r>
          </w:p>
        </w:tc>
        <w:tc>
          <w:tcPr>
            <w:tcW w:w="2126" w:type="dxa"/>
          </w:tcPr>
          <w:p w14:paraId="4235ED71" w14:textId="76A9EDDB"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Acceptability, usability, enrollment, stakeholder view</w:t>
            </w:r>
          </w:p>
        </w:tc>
      </w:tr>
      <w:tr w:rsidR="00D330F5" w:rsidRPr="00DA3ED7" w14:paraId="454892C7" w14:textId="77777777" w:rsidTr="001D0D5B">
        <w:trPr>
          <w:cantSplit/>
          <w:trHeight w:val="345"/>
        </w:trPr>
        <w:tc>
          <w:tcPr>
            <w:tcW w:w="1418" w:type="dxa"/>
            <w:vMerge w:val="restart"/>
          </w:tcPr>
          <w:p w14:paraId="002BD790" w14:textId="37543349" w:rsidR="00D330F5" w:rsidRPr="00B97A36" w:rsidRDefault="00D330F5" w:rsidP="00D32AA0">
            <w:pPr>
              <w:spacing w:after="120" w:line="240" w:lineRule="auto"/>
              <w:rPr>
                <w:rFonts w:cstheme="minorHAnsi"/>
                <w:bCs/>
                <w:sz w:val="20"/>
                <w:szCs w:val="20"/>
                <w:lang w:val="en-US"/>
              </w:rPr>
            </w:pPr>
            <w:r w:rsidRPr="00B97A36">
              <w:rPr>
                <w:rFonts w:cstheme="minorHAnsi"/>
                <w:bCs/>
                <w:sz w:val="20"/>
                <w:szCs w:val="20"/>
                <w:lang w:val="en-US"/>
              </w:rPr>
              <w:t xml:space="preserve">Chalil Madathil et al, 2013 </w:t>
            </w:r>
            <w:r w:rsidR="008A2E34">
              <w:rPr>
                <w:rFonts w:cstheme="minorHAnsi"/>
                <w:bCs/>
                <w:noProof/>
                <w:sz w:val="20"/>
                <w:szCs w:val="20"/>
                <w:lang w:val="en-US"/>
              </w:rPr>
              <w:t>[1</w:t>
            </w:r>
            <w:r w:rsidR="005C4B73">
              <w:rPr>
                <w:rFonts w:cstheme="minorHAnsi"/>
                <w:bCs/>
                <w:noProof/>
                <w:sz w:val="20"/>
                <w:szCs w:val="20"/>
                <w:lang w:val="en-US"/>
              </w:rPr>
              <w:t>8</w:t>
            </w:r>
            <w:r w:rsidR="008A2E34">
              <w:rPr>
                <w:rFonts w:cstheme="minorHAnsi"/>
                <w:bCs/>
                <w:noProof/>
                <w:sz w:val="20"/>
                <w:szCs w:val="20"/>
                <w:lang w:val="en-US"/>
              </w:rPr>
              <w:t>]</w:t>
            </w:r>
            <w:r w:rsidRPr="00B97A36">
              <w:rPr>
                <w:rFonts w:cstheme="minorHAnsi"/>
                <w:bCs/>
                <w:sz w:val="20"/>
                <w:szCs w:val="20"/>
                <w:lang w:val="en-US"/>
              </w:rPr>
              <w:t xml:space="preserve"> (USA)</w:t>
            </w:r>
          </w:p>
        </w:tc>
        <w:tc>
          <w:tcPr>
            <w:tcW w:w="2551" w:type="dxa"/>
          </w:tcPr>
          <w:p w14:paraId="2CF97140" w14:textId="77777777" w:rsidR="00D330F5" w:rsidRPr="00DA3ED7" w:rsidRDefault="00D330F5" w:rsidP="00D32AA0">
            <w:pPr>
              <w:spacing w:after="120" w:line="240" w:lineRule="auto"/>
              <w:rPr>
                <w:rFonts w:cstheme="minorHAnsi"/>
                <w:bCs/>
                <w:sz w:val="20"/>
                <w:szCs w:val="20"/>
                <w:lang w:val="en-US"/>
              </w:rPr>
            </w:pPr>
            <w:r w:rsidRPr="00DA3ED7">
              <w:rPr>
                <w:rFonts w:cstheme="minorHAnsi"/>
                <w:bCs/>
                <w:sz w:val="20"/>
                <w:szCs w:val="20"/>
                <w:lang w:val="en-US"/>
              </w:rPr>
              <w:t>Patients were recruited for the study (details NR)</w:t>
            </w:r>
          </w:p>
        </w:tc>
        <w:tc>
          <w:tcPr>
            <w:tcW w:w="1134" w:type="dxa"/>
          </w:tcPr>
          <w:p w14:paraId="787A7818" w14:textId="77777777" w:rsidR="00D330F5" w:rsidRPr="00DA3ED7" w:rsidRDefault="00D330F5" w:rsidP="00D32AA0">
            <w:pPr>
              <w:spacing w:after="120" w:line="240" w:lineRule="auto"/>
              <w:jc w:val="center"/>
              <w:rPr>
                <w:rFonts w:cstheme="minorHAnsi"/>
                <w:bCs/>
                <w:sz w:val="20"/>
                <w:szCs w:val="20"/>
                <w:lang w:val="en-US"/>
              </w:rPr>
            </w:pPr>
            <w:r w:rsidRPr="00DA3ED7">
              <w:rPr>
                <w:rFonts w:cstheme="minorHAnsi"/>
                <w:bCs/>
                <w:sz w:val="20"/>
                <w:szCs w:val="20"/>
                <w:lang w:val="en-US"/>
              </w:rPr>
              <w:t>40</w:t>
            </w:r>
          </w:p>
        </w:tc>
        <w:tc>
          <w:tcPr>
            <w:tcW w:w="1985" w:type="dxa"/>
            <w:shd w:val="clear" w:color="auto" w:fill="auto"/>
          </w:tcPr>
          <w:p w14:paraId="0D5E22C3" w14:textId="77777777" w:rsidR="00D330F5" w:rsidRPr="00DA3ED7" w:rsidRDefault="00D330F5" w:rsidP="00D32AA0">
            <w:pPr>
              <w:spacing w:after="120" w:line="240" w:lineRule="auto"/>
              <w:rPr>
                <w:rFonts w:cstheme="minorHAnsi"/>
                <w:bCs/>
                <w:sz w:val="20"/>
                <w:szCs w:val="20"/>
                <w:lang w:val="en-US"/>
              </w:rPr>
            </w:pPr>
            <w:r w:rsidRPr="00DA3ED7">
              <w:rPr>
                <w:rFonts w:cstheme="minorHAnsi"/>
                <w:bCs/>
                <w:sz w:val="20"/>
                <w:szCs w:val="20"/>
                <w:lang w:val="en-US"/>
              </w:rPr>
              <w:t>Mean NR (SD NR) [range 18</w:t>
            </w:r>
            <w:r>
              <w:rPr>
                <w:rFonts w:cstheme="minorHAnsi"/>
                <w:bCs/>
                <w:sz w:val="20"/>
                <w:szCs w:val="20"/>
                <w:lang w:val="en-US"/>
              </w:rPr>
              <w:t>-</w:t>
            </w:r>
            <w:r w:rsidRPr="00DA3ED7">
              <w:rPr>
                <w:rFonts w:cstheme="minorHAnsi"/>
                <w:bCs/>
                <w:sz w:val="20"/>
                <w:szCs w:val="20"/>
                <w:lang w:val="en-US"/>
              </w:rPr>
              <w:t>77]</w:t>
            </w:r>
          </w:p>
        </w:tc>
        <w:tc>
          <w:tcPr>
            <w:tcW w:w="2126" w:type="dxa"/>
            <w:vMerge w:val="restart"/>
          </w:tcPr>
          <w:p w14:paraId="6F6857FF" w14:textId="77777777" w:rsidR="00D330F5" w:rsidRPr="00DA3ED7" w:rsidRDefault="00D330F5" w:rsidP="00D32AA0">
            <w:pPr>
              <w:spacing w:after="120" w:line="240" w:lineRule="auto"/>
              <w:rPr>
                <w:rFonts w:cstheme="minorHAnsi"/>
                <w:bCs/>
                <w:sz w:val="20"/>
                <w:szCs w:val="20"/>
                <w:lang w:val="en-US"/>
              </w:rPr>
            </w:pPr>
            <w:r w:rsidRPr="00DA3ED7">
              <w:rPr>
                <w:rFonts w:cstheme="minorHAnsi"/>
                <w:bCs/>
                <w:sz w:val="20"/>
                <w:szCs w:val="20"/>
                <w:lang w:val="en-US"/>
              </w:rPr>
              <w:t>Simulated consent study</w:t>
            </w:r>
          </w:p>
        </w:tc>
        <w:tc>
          <w:tcPr>
            <w:tcW w:w="1701" w:type="dxa"/>
            <w:vMerge w:val="restart"/>
          </w:tcPr>
          <w:p w14:paraId="1104C494" w14:textId="77777777" w:rsidR="00D330F5" w:rsidRPr="00DA3ED7" w:rsidRDefault="00D330F5" w:rsidP="00D32AA0">
            <w:pPr>
              <w:spacing w:after="120" w:line="240" w:lineRule="auto"/>
              <w:rPr>
                <w:rFonts w:cstheme="minorHAnsi"/>
                <w:bCs/>
                <w:sz w:val="20"/>
                <w:szCs w:val="20"/>
                <w:lang w:val="en-US"/>
              </w:rPr>
            </w:pPr>
            <w:r w:rsidRPr="00DA3ED7">
              <w:rPr>
                <w:rFonts w:cstheme="minorHAnsi"/>
                <w:bCs/>
                <w:sz w:val="20"/>
                <w:szCs w:val="20"/>
                <w:lang w:val="en-US"/>
              </w:rPr>
              <w:t>Paper (existing consent form) vs electronic signature capture vs touchscreen vs iPad</w:t>
            </w:r>
          </w:p>
        </w:tc>
        <w:tc>
          <w:tcPr>
            <w:tcW w:w="1418" w:type="dxa"/>
            <w:vMerge w:val="restart"/>
          </w:tcPr>
          <w:p w14:paraId="6892EDD0" w14:textId="2EA274CC" w:rsidR="00D330F5" w:rsidRPr="00DA3ED7" w:rsidRDefault="0062102E" w:rsidP="00D32AA0">
            <w:pPr>
              <w:spacing w:after="120" w:line="240" w:lineRule="auto"/>
              <w:rPr>
                <w:rFonts w:cstheme="minorHAnsi"/>
                <w:bCs/>
                <w:sz w:val="20"/>
                <w:szCs w:val="20"/>
                <w:lang w:val="en-US"/>
              </w:rPr>
            </w:pPr>
            <w:r>
              <w:rPr>
                <w:rFonts w:cstheme="minorHAnsi"/>
                <w:bCs/>
                <w:sz w:val="20"/>
                <w:szCs w:val="20"/>
                <w:lang w:val="en-US"/>
              </w:rPr>
              <w:t>In person</w:t>
            </w:r>
          </w:p>
        </w:tc>
        <w:tc>
          <w:tcPr>
            <w:tcW w:w="2126" w:type="dxa"/>
            <w:vMerge w:val="restart"/>
          </w:tcPr>
          <w:p w14:paraId="7EF62DD0" w14:textId="0DA75C77" w:rsidR="00D330F5" w:rsidRPr="00DA3ED7" w:rsidRDefault="00D330F5" w:rsidP="00D32AA0">
            <w:pPr>
              <w:spacing w:after="120" w:line="240" w:lineRule="auto"/>
              <w:rPr>
                <w:rFonts w:cstheme="minorHAnsi"/>
                <w:bCs/>
                <w:sz w:val="20"/>
                <w:szCs w:val="20"/>
                <w:lang w:val="en-US"/>
              </w:rPr>
            </w:pPr>
            <w:r w:rsidRPr="00DA3ED7">
              <w:rPr>
                <w:rFonts w:cstheme="minorHAnsi"/>
                <w:bCs/>
                <w:sz w:val="20"/>
                <w:szCs w:val="20"/>
                <w:lang w:val="en-US"/>
              </w:rPr>
              <w:t>Comprehension, acceptability, usability, enrollment, cycle time, site workload, stakeholder view</w:t>
            </w:r>
          </w:p>
        </w:tc>
      </w:tr>
      <w:tr w:rsidR="00D330F5" w:rsidRPr="00DA3ED7" w14:paraId="76CAD9CD" w14:textId="77777777" w:rsidTr="001D0D5B">
        <w:trPr>
          <w:cantSplit/>
          <w:trHeight w:val="345"/>
        </w:trPr>
        <w:tc>
          <w:tcPr>
            <w:tcW w:w="1418" w:type="dxa"/>
            <w:vMerge/>
          </w:tcPr>
          <w:p w14:paraId="0C33ACD8" w14:textId="77777777" w:rsidR="00D330F5" w:rsidRPr="00DA3ED7" w:rsidRDefault="00D330F5" w:rsidP="00D32AA0">
            <w:pPr>
              <w:spacing w:after="120" w:line="240" w:lineRule="auto"/>
              <w:rPr>
                <w:sz w:val="20"/>
                <w:lang w:val="en-US"/>
              </w:rPr>
            </w:pPr>
          </w:p>
        </w:tc>
        <w:tc>
          <w:tcPr>
            <w:tcW w:w="2551" w:type="dxa"/>
          </w:tcPr>
          <w:p w14:paraId="357A9810" w14:textId="77777777" w:rsidR="00D330F5" w:rsidRPr="00DA3ED7" w:rsidRDefault="00D330F5" w:rsidP="00D32AA0">
            <w:pPr>
              <w:spacing w:after="120" w:line="240" w:lineRule="auto"/>
              <w:rPr>
                <w:rFonts w:cstheme="minorHAnsi"/>
                <w:bCs/>
                <w:sz w:val="20"/>
                <w:szCs w:val="20"/>
                <w:lang w:val="en-US"/>
              </w:rPr>
            </w:pPr>
            <w:r w:rsidRPr="00DA3ED7">
              <w:rPr>
                <w:rFonts w:cstheme="minorHAnsi"/>
                <w:bCs/>
                <w:sz w:val="20"/>
                <w:szCs w:val="20"/>
                <w:lang w:val="en-US"/>
              </w:rPr>
              <w:t>Staff were recruited for the study (details NR)</w:t>
            </w:r>
          </w:p>
        </w:tc>
        <w:tc>
          <w:tcPr>
            <w:tcW w:w="1134" w:type="dxa"/>
          </w:tcPr>
          <w:p w14:paraId="3B285D21" w14:textId="77777777" w:rsidR="00D330F5" w:rsidRPr="00DA3ED7" w:rsidRDefault="00D330F5" w:rsidP="00D32AA0">
            <w:pPr>
              <w:spacing w:after="120" w:line="240" w:lineRule="auto"/>
              <w:jc w:val="center"/>
              <w:rPr>
                <w:rFonts w:cstheme="minorHAnsi"/>
                <w:bCs/>
                <w:sz w:val="20"/>
                <w:szCs w:val="20"/>
                <w:lang w:val="en-US"/>
              </w:rPr>
            </w:pPr>
            <w:r w:rsidRPr="00DA3ED7">
              <w:rPr>
                <w:rFonts w:cstheme="minorHAnsi"/>
                <w:bCs/>
                <w:sz w:val="20"/>
                <w:szCs w:val="20"/>
                <w:lang w:val="en-US"/>
              </w:rPr>
              <w:t>10</w:t>
            </w:r>
          </w:p>
        </w:tc>
        <w:tc>
          <w:tcPr>
            <w:tcW w:w="1985" w:type="dxa"/>
            <w:shd w:val="clear" w:color="auto" w:fill="auto"/>
          </w:tcPr>
          <w:p w14:paraId="16898120" w14:textId="77777777" w:rsidR="00D330F5" w:rsidRPr="00DA3ED7" w:rsidRDefault="00D330F5" w:rsidP="00D32AA0">
            <w:pPr>
              <w:spacing w:after="120" w:line="240" w:lineRule="auto"/>
              <w:rPr>
                <w:rFonts w:cstheme="minorHAnsi"/>
                <w:bCs/>
                <w:sz w:val="20"/>
                <w:szCs w:val="20"/>
                <w:lang w:val="en-US"/>
              </w:rPr>
            </w:pPr>
            <w:r w:rsidRPr="00DA3ED7">
              <w:rPr>
                <w:rFonts w:cstheme="minorHAnsi"/>
                <w:bCs/>
                <w:sz w:val="20"/>
                <w:szCs w:val="20"/>
                <w:lang w:val="en-US"/>
              </w:rPr>
              <w:t>Mean NR (SD NR) [range 23</w:t>
            </w:r>
            <w:r>
              <w:rPr>
                <w:rFonts w:cstheme="minorHAnsi"/>
                <w:bCs/>
                <w:sz w:val="20"/>
                <w:szCs w:val="20"/>
                <w:lang w:val="en-US"/>
              </w:rPr>
              <w:t>-</w:t>
            </w:r>
            <w:r w:rsidRPr="00DA3ED7">
              <w:rPr>
                <w:rFonts w:cstheme="minorHAnsi"/>
                <w:bCs/>
                <w:sz w:val="20"/>
                <w:szCs w:val="20"/>
                <w:lang w:val="en-US"/>
              </w:rPr>
              <w:t>74]</w:t>
            </w:r>
          </w:p>
        </w:tc>
        <w:tc>
          <w:tcPr>
            <w:tcW w:w="2126" w:type="dxa"/>
            <w:vMerge/>
          </w:tcPr>
          <w:p w14:paraId="342B5CB4" w14:textId="77777777" w:rsidR="00D330F5" w:rsidRPr="00DA3ED7" w:rsidRDefault="00D330F5" w:rsidP="00D32AA0">
            <w:pPr>
              <w:spacing w:after="120" w:line="240" w:lineRule="auto"/>
              <w:rPr>
                <w:rFonts w:cstheme="minorHAnsi"/>
                <w:bCs/>
                <w:sz w:val="20"/>
                <w:szCs w:val="20"/>
                <w:lang w:val="en-US"/>
              </w:rPr>
            </w:pPr>
          </w:p>
        </w:tc>
        <w:tc>
          <w:tcPr>
            <w:tcW w:w="1701" w:type="dxa"/>
            <w:vMerge/>
          </w:tcPr>
          <w:p w14:paraId="7E902214" w14:textId="77777777" w:rsidR="00D330F5" w:rsidRPr="00DA3ED7" w:rsidRDefault="00D330F5" w:rsidP="00D32AA0">
            <w:pPr>
              <w:spacing w:after="120" w:line="240" w:lineRule="auto"/>
              <w:rPr>
                <w:rFonts w:cstheme="minorHAnsi"/>
                <w:bCs/>
                <w:sz w:val="20"/>
                <w:szCs w:val="20"/>
                <w:lang w:val="en-US"/>
              </w:rPr>
            </w:pPr>
          </w:p>
        </w:tc>
        <w:tc>
          <w:tcPr>
            <w:tcW w:w="1418" w:type="dxa"/>
            <w:vMerge/>
          </w:tcPr>
          <w:p w14:paraId="28158386" w14:textId="77777777" w:rsidR="00D330F5" w:rsidRPr="00DA3ED7" w:rsidRDefault="00D330F5" w:rsidP="00D32AA0">
            <w:pPr>
              <w:spacing w:after="120" w:line="240" w:lineRule="auto"/>
              <w:rPr>
                <w:rFonts w:cstheme="minorHAnsi"/>
                <w:bCs/>
                <w:sz w:val="20"/>
                <w:szCs w:val="20"/>
                <w:lang w:val="en-US"/>
              </w:rPr>
            </w:pPr>
          </w:p>
        </w:tc>
        <w:tc>
          <w:tcPr>
            <w:tcW w:w="2126" w:type="dxa"/>
            <w:vMerge/>
          </w:tcPr>
          <w:p w14:paraId="7A785E69" w14:textId="2DFB987B" w:rsidR="00D330F5" w:rsidRPr="00DA3ED7" w:rsidRDefault="00D330F5" w:rsidP="00D32AA0">
            <w:pPr>
              <w:spacing w:after="120" w:line="240" w:lineRule="auto"/>
              <w:rPr>
                <w:rFonts w:cstheme="minorHAnsi"/>
                <w:bCs/>
                <w:sz w:val="20"/>
                <w:szCs w:val="20"/>
                <w:lang w:val="en-US"/>
              </w:rPr>
            </w:pPr>
          </w:p>
        </w:tc>
      </w:tr>
      <w:tr w:rsidR="001D0D5B" w:rsidRPr="00DA3ED7" w14:paraId="37554E86" w14:textId="77777777" w:rsidTr="001D0D5B">
        <w:trPr>
          <w:cantSplit/>
        </w:trPr>
        <w:tc>
          <w:tcPr>
            <w:tcW w:w="1418" w:type="dxa"/>
          </w:tcPr>
          <w:p w14:paraId="5F1290D2" w14:textId="4AD7CB2C"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 xml:space="preserve">Chapman </w:t>
            </w:r>
            <w:r>
              <w:rPr>
                <w:rFonts w:cstheme="minorHAnsi"/>
                <w:bCs/>
                <w:sz w:val="20"/>
                <w:szCs w:val="20"/>
                <w:lang w:val="en-US"/>
              </w:rPr>
              <w:t xml:space="preserve">et al, </w:t>
            </w:r>
            <w:r w:rsidRPr="00DA3ED7">
              <w:rPr>
                <w:rFonts w:cstheme="minorHAnsi"/>
                <w:bCs/>
                <w:sz w:val="20"/>
                <w:szCs w:val="20"/>
                <w:lang w:val="en-US"/>
              </w:rPr>
              <w:t>202</w:t>
            </w:r>
            <w:r>
              <w:rPr>
                <w:rFonts w:cstheme="minorHAnsi"/>
                <w:bCs/>
                <w:sz w:val="20"/>
                <w:szCs w:val="20"/>
                <w:lang w:val="en-US"/>
              </w:rPr>
              <w:t>1</w:t>
            </w:r>
            <w:r w:rsidRPr="00DA3ED7">
              <w:rPr>
                <w:rFonts w:cstheme="minorHAnsi"/>
                <w:bCs/>
                <w:sz w:val="20"/>
                <w:szCs w:val="20"/>
                <w:lang w:val="en-US"/>
              </w:rPr>
              <w:t>, 202</w:t>
            </w:r>
            <w:r>
              <w:rPr>
                <w:rFonts w:cstheme="minorHAnsi"/>
                <w:bCs/>
                <w:sz w:val="20"/>
                <w:szCs w:val="20"/>
                <w:lang w:val="en-US"/>
              </w:rPr>
              <w:t>0</w:t>
            </w:r>
            <w:r w:rsidRPr="00DA3ED7">
              <w:rPr>
                <w:rFonts w:cstheme="minorHAnsi"/>
                <w:bCs/>
                <w:sz w:val="20"/>
                <w:szCs w:val="20"/>
                <w:lang w:val="en-US"/>
              </w:rPr>
              <w:t xml:space="preserve"> </w:t>
            </w:r>
            <w:r w:rsidR="00146260">
              <w:rPr>
                <w:rFonts w:cstheme="minorHAnsi"/>
                <w:bCs/>
                <w:noProof/>
                <w:sz w:val="20"/>
                <w:szCs w:val="20"/>
                <w:lang w:val="en-US"/>
              </w:rPr>
              <w:t>[1</w:t>
            </w:r>
            <w:r w:rsidR="005C4B73">
              <w:rPr>
                <w:rFonts w:cstheme="minorHAnsi"/>
                <w:bCs/>
                <w:noProof/>
                <w:sz w:val="20"/>
                <w:szCs w:val="20"/>
                <w:lang w:val="en-US"/>
              </w:rPr>
              <w:t>9</w:t>
            </w:r>
            <w:r w:rsidR="00146260">
              <w:rPr>
                <w:rFonts w:cstheme="minorHAnsi"/>
                <w:bCs/>
                <w:noProof/>
                <w:sz w:val="20"/>
                <w:szCs w:val="20"/>
                <w:lang w:val="en-US"/>
              </w:rPr>
              <w:t xml:space="preserve">, </w:t>
            </w:r>
            <w:r w:rsidR="005C4B73">
              <w:rPr>
                <w:rFonts w:cstheme="minorHAnsi"/>
                <w:bCs/>
                <w:noProof/>
                <w:sz w:val="20"/>
                <w:szCs w:val="20"/>
                <w:lang w:val="en-US"/>
              </w:rPr>
              <w:t>20</w:t>
            </w:r>
            <w:r w:rsidR="00146260">
              <w:rPr>
                <w:rFonts w:cstheme="minorHAnsi"/>
                <w:bCs/>
                <w:noProof/>
                <w:sz w:val="20"/>
                <w:szCs w:val="20"/>
                <w:lang w:val="en-US"/>
              </w:rPr>
              <w:t>]</w:t>
            </w:r>
            <w:r w:rsidRPr="00DA3ED7">
              <w:rPr>
                <w:rFonts w:cstheme="minorHAnsi"/>
                <w:bCs/>
                <w:sz w:val="20"/>
                <w:szCs w:val="20"/>
                <w:lang w:val="en-US"/>
              </w:rPr>
              <w:t xml:space="preserve"> </w:t>
            </w:r>
            <w:r>
              <w:rPr>
                <w:rFonts w:cstheme="minorHAnsi"/>
                <w:bCs/>
                <w:sz w:val="20"/>
                <w:szCs w:val="20"/>
                <w:lang w:val="en-US"/>
              </w:rPr>
              <w:t>(</w:t>
            </w:r>
            <w:r w:rsidRPr="00DA3ED7">
              <w:rPr>
                <w:rFonts w:cstheme="minorHAnsi"/>
                <w:bCs/>
                <w:sz w:val="20"/>
                <w:szCs w:val="20"/>
                <w:lang w:val="en-US"/>
              </w:rPr>
              <w:t>Australia</w:t>
            </w:r>
            <w:r>
              <w:rPr>
                <w:rFonts w:cstheme="minorHAnsi"/>
                <w:bCs/>
                <w:sz w:val="20"/>
                <w:szCs w:val="20"/>
                <w:lang w:val="en-US"/>
              </w:rPr>
              <w:t>)</w:t>
            </w:r>
          </w:p>
        </w:tc>
        <w:tc>
          <w:tcPr>
            <w:tcW w:w="2551" w:type="dxa"/>
          </w:tcPr>
          <w:p w14:paraId="664AB229"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Patients referred by a general practitioner to pathology services asked to participate in cardiovascular risk assessment study</w:t>
            </w:r>
          </w:p>
        </w:tc>
        <w:tc>
          <w:tcPr>
            <w:tcW w:w="1134" w:type="dxa"/>
          </w:tcPr>
          <w:p w14:paraId="5AA1C1FC" w14:textId="77777777" w:rsidR="001D0D5B" w:rsidRPr="00DA3ED7" w:rsidRDefault="001D0D5B" w:rsidP="00D32AA0">
            <w:pPr>
              <w:spacing w:after="120" w:line="240" w:lineRule="auto"/>
              <w:jc w:val="center"/>
              <w:rPr>
                <w:rFonts w:cstheme="minorHAnsi"/>
                <w:bCs/>
                <w:sz w:val="20"/>
                <w:szCs w:val="20"/>
                <w:lang w:val="en-US"/>
              </w:rPr>
            </w:pPr>
            <w:r w:rsidRPr="00DA3ED7">
              <w:rPr>
                <w:rFonts w:cstheme="minorHAnsi"/>
                <w:bCs/>
                <w:sz w:val="20"/>
                <w:szCs w:val="20"/>
                <w:lang w:val="en-US"/>
              </w:rPr>
              <w:t>298</w:t>
            </w:r>
          </w:p>
        </w:tc>
        <w:tc>
          <w:tcPr>
            <w:tcW w:w="1985" w:type="dxa"/>
            <w:shd w:val="clear" w:color="auto" w:fill="auto"/>
          </w:tcPr>
          <w:p w14:paraId="0A9BBA64"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Mean 63 (SD 8) [range 45</w:t>
            </w:r>
            <w:r>
              <w:rPr>
                <w:rFonts w:cstheme="minorHAnsi"/>
                <w:bCs/>
                <w:sz w:val="20"/>
                <w:szCs w:val="20"/>
                <w:lang w:val="en-US"/>
              </w:rPr>
              <w:t>-</w:t>
            </w:r>
            <w:r w:rsidRPr="00DA3ED7">
              <w:rPr>
                <w:rFonts w:cstheme="minorHAnsi"/>
                <w:bCs/>
                <w:sz w:val="20"/>
                <w:szCs w:val="20"/>
                <w:lang w:val="en-US"/>
              </w:rPr>
              <w:t>74]</w:t>
            </w:r>
          </w:p>
        </w:tc>
        <w:tc>
          <w:tcPr>
            <w:tcW w:w="2126" w:type="dxa"/>
          </w:tcPr>
          <w:p w14:paraId="134A39A4"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Cardiovascular study, participants randomized to multimedia vs paper-based consenting</w:t>
            </w:r>
          </w:p>
        </w:tc>
        <w:tc>
          <w:tcPr>
            <w:tcW w:w="1701" w:type="dxa"/>
          </w:tcPr>
          <w:p w14:paraId="2191FB9B"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Paper vs multimedia</w:t>
            </w:r>
          </w:p>
        </w:tc>
        <w:tc>
          <w:tcPr>
            <w:tcW w:w="1418" w:type="dxa"/>
          </w:tcPr>
          <w:p w14:paraId="6D79CCDB" w14:textId="3231DB6C" w:rsidR="001D0D5B" w:rsidRPr="00DA3ED7" w:rsidRDefault="00554A19" w:rsidP="00D32AA0">
            <w:pPr>
              <w:spacing w:after="120" w:line="240" w:lineRule="auto"/>
              <w:rPr>
                <w:rFonts w:cstheme="minorHAnsi"/>
                <w:bCs/>
                <w:sz w:val="20"/>
                <w:szCs w:val="20"/>
                <w:lang w:val="en-US"/>
              </w:rPr>
            </w:pPr>
            <w:r>
              <w:rPr>
                <w:rFonts w:cstheme="minorHAnsi"/>
                <w:bCs/>
                <w:sz w:val="20"/>
                <w:szCs w:val="20"/>
                <w:lang w:val="en-US"/>
              </w:rPr>
              <w:t>In person</w:t>
            </w:r>
          </w:p>
        </w:tc>
        <w:tc>
          <w:tcPr>
            <w:tcW w:w="2126" w:type="dxa"/>
          </w:tcPr>
          <w:p w14:paraId="786E3788" w14:textId="255FF654"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Comprehension, acceptability, usability, cycle time</w:t>
            </w:r>
          </w:p>
        </w:tc>
      </w:tr>
      <w:tr w:rsidR="001D0D5B" w:rsidRPr="00DA3ED7" w14:paraId="449164D6" w14:textId="77777777" w:rsidTr="001D0D5B">
        <w:trPr>
          <w:cantSplit/>
        </w:trPr>
        <w:tc>
          <w:tcPr>
            <w:tcW w:w="1418" w:type="dxa"/>
          </w:tcPr>
          <w:p w14:paraId="5EB236BB" w14:textId="2F48EBE6"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 xml:space="preserve">Fanaroff </w:t>
            </w:r>
            <w:r>
              <w:rPr>
                <w:rFonts w:cstheme="minorHAnsi"/>
                <w:bCs/>
                <w:sz w:val="20"/>
                <w:szCs w:val="20"/>
                <w:lang w:val="en-US"/>
              </w:rPr>
              <w:t xml:space="preserve">et al, </w:t>
            </w:r>
            <w:r w:rsidRPr="00DA3ED7">
              <w:rPr>
                <w:rFonts w:cstheme="minorHAnsi"/>
                <w:bCs/>
                <w:sz w:val="20"/>
                <w:szCs w:val="20"/>
                <w:lang w:val="en-US"/>
              </w:rPr>
              <w:t xml:space="preserve">2018 </w:t>
            </w:r>
            <w:r w:rsidR="008A2E34">
              <w:rPr>
                <w:rFonts w:cstheme="minorHAnsi"/>
                <w:bCs/>
                <w:noProof/>
                <w:sz w:val="20"/>
                <w:szCs w:val="20"/>
                <w:lang w:val="en-US"/>
              </w:rPr>
              <w:t>[</w:t>
            </w:r>
            <w:r w:rsidR="005C4B73">
              <w:rPr>
                <w:rFonts w:cstheme="minorHAnsi"/>
                <w:bCs/>
                <w:noProof/>
                <w:sz w:val="20"/>
                <w:szCs w:val="20"/>
                <w:lang w:val="en-US"/>
              </w:rPr>
              <w:t>21</w:t>
            </w:r>
            <w:r w:rsidR="008A2E34">
              <w:rPr>
                <w:rFonts w:cstheme="minorHAnsi"/>
                <w:bCs/>
                <w:noProof/>
                <w:sz w:val="20"/>
                <w:szCs w:val="20"/>
                <w:lang w:val="en-US"/>
              </w:rPr>
              <w:t>]</w:t>
            </w:r>
            <w:r w:rsidRPr="00DA3ED7">
              <w:rPr>
                <w:rFonts w:cstheme="minorHAnsi"/>
                <w:bCs/>
                <w:sz w:val="20"/>
                <w:szCs w:val="20"/>
                <w:lang w:val="en-US"/>
              </w:rPr>
              <w:t xml:space="preserve"> </w:t>
            </w:r>
            <w:r>
              <w:rPr>
                <w:rFonts w:cstheme="minorHAnsi"/>
                <w:bCs/>
                <w:sz w:val="20"/>
                <w:szCs w:val="20"/>
                <w:lang w:val="en-US"/>
              </w:rPr>
              <w:t>(</w:t>
            </w:r>
            <w:r w:rsidRPr="00DA3ED7">
              <w:rPr>
                <w:rFonts w:cstheme="minorHAnsi"/>
                <w:bCs/>
                <w:sz w:val="20"/>
                <w:szCs w:val="20"/>
                <w:lang w:val="en-US"/>
              </w:rPr>
              <w:t>USA</w:t>
            </w:r>
            <w:r>
              <w:rPr>
                <w:rFonts w:cstheme="minorHAnsi"/>
                <w:bCs/>
                <w:sz w:val="20"/>
                <w:szCs w:val="20"/>
                <w:lang w:val="en-US"/>
              </w:rPr>
              <w:t>)</w:t>
            </w:r>
          </w:p>
        </w:tc>
        <w:tc>
          <w:tcPr>
            <w:tcW w:w="2551" w:type="dxa"/>
          </w:tcPr>
          <w:p w14:paraId="75EA8BC8"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Patients enrolling in a lipid</w:t>
            </w:r>
            <w:r>
              <w:rPr>
                <w:rFonts w:cstheme="minorHAnsi"/>
                <w:bCs/>
                <w:sz w:val="20"/>
                <w:szCs w:val="20"/>
                <w:lang w:val="en-US"/>
              </w:rPr>
              <w:t>-</w:t>
            </w:r>
            <w:r w:rsidRPr="00DA3ED7">
              <w:rPr>
                <w:rFonts w:cstheme="minorHAnsi"/>
                <w:bCs/>
                <w:sz w:val="20"/>
                <w:szCs w:val="20"/>
                <w:lang w:val="en-US"/>
              </w:rPr>
              <w:t>management study</w:t>
            </w:r>
          </w:p>
        </w:tc>
        <w:tc>
          <w:tcPr>
            <w:tcW w:w="1134" w:type="dxa"/>
          </w:tcPr>
          <w:p w14:paraId="42016E6B" w14:textId="77777777" w:rsidR="001D0D5B" w:rsidRPr="00DA3ED7" w:rsidRDefault="001D0D5B" w:rsidP="00D32AA0">
            <w:pPr>
              <w:spacing w:after="120" w:line="240" w:lineRule="auto"/>
              <w:jc w:val="center"/>
              <w:rPr>
                <w:rFonts w:cstheme="minorHAnsi"/>
                <w:bCs/>
                <w:sz w:val="20"/>
                <w:szCs w:val="20"/>
                <w:lang w:val="en-US"/>
              </w:rPr>
            </w:pPr>
            <w:r w:rsidRPr="00DA3ED7">
              <w:rPr>
                <w:rFonts w:cstheme="minorHAnsi"/>
                <w:bCs/>
                <w:sz w:val="20"/>
                <w:szCs w:val="20"/>
                <w:lang w:val="en-US"/>
              </w:rPr>
              <w:t>3485</w:t>
            </w:r>
          </w:p>
        </w:tc>
        <w:tc>
          <w:tcPr>
            <w:tcW w:w="1985" w:type="dxa"/>
            <w:shd w:val="clear" w:color="auto" w:fill="auto"/>
          </w:tcPr>
          <w:p w14:paraId="4BF5D4F7" w14:textId="5997E438" w:rsidR="001D0D5B" w:rsidRPr="00DA3ED7" w:rsidRDefault="001D0D5B" w:rsidP="00D32AA0">
            <w:pPr>
              <w:spacing w:after="120" w:line="240" w:lineRule="auto"/>
              <w:rPr>
                <w:rFonts w:cstheme="minorHAnsi"/>
                <w:bCs/>
                <w:sz w:val="22"/>
                <w:szCs w:val="22"/>
                <w:lang w:val="en-US"/>
              </w:rPr>
            </w:pPr>
            <w:r w:rsidRPr="00DA3ED7">
              <w:rPr>
                <w:rFonts w:cstheme="minorHAnsi"/>
                <w:bCs/>
                <w:sz w:val="20"/>
                <w:szCs w:val="20"/>
                <w:lang w:val="en-US"/>
              </w:rPr>
              <w:t>Median 68 [</w:t>
            </w:r>
            <w:bookmarkStart w:id="0" w:name="_Hlk114050882"/>
            <w:r w:rsidRPr="00DA3ED7">
              <w:rPr>
                <w:rFonts w:cstheme="minorHAnsi"/>
                <w:bCs/>
                <w:sz w:val="20"/>
                <w:szCs w:val="20"/>
                <w:lang w:val="en-US"/>
              </w:rPr>
              <w:t>IQR</w:t>
            </w:r>
            <w:bookmarkEnd w:id="0"/>
            <w:r w:rsidR="00CE1584">
              <w:rPr>
                <w:rFonts w:cstheme="minorHAnsi"/>
                <w:bCs/>
                <w:sz w:val="20"/>
                <w:szCs w:val="20"/>
                <w:vertAlign w:val="superscript"/>
                <w:lang w:val="en-US"/>
              </w:rPr>
              <w:t>g</w:t>
            </w:r>
            <w:r w:rsidRPr="00DA3ED7">
              <w:rPr>
                <w:rFonts w:cstheme="minorHAnsi"/>
                <w:bCs/>
                <w:sz w:val="20"/>
                <w:szCs w:val="20"/>
                <w:lang w:val="en-US"/>
              </w:rPr>
              <w:t xml:space="preserve"> 60</w:t>
            </w:r>
            <w:r>
              <w:rPr>
                <w:rFonts w:cstheme="minorHAnsi"/>
                <w:bCs/>
                <w:sz w:val="20"/>
                <w:szCs w:val="20"/>
                <w:lang w:val="en-US"/>
              </w:rPr>
              <w:t>-</w:t>
            </w:r>
            <w:r w:rsidRPr="00DA3ED7">
              <w:rPr>
                <w:rFonts w:cstheme="minorHAnsi"/>
                <w:bCs/>
                <w:sz w:val="20"/>
                <w:szCs w:val="20"/>
                <w:lang w:val="en-US"/>
              </w:rPr>
              <w:t>75]</w:t>
            </w:r>
          </w:p>
        </w:tc>
        <w:tc>
          <w:tcPr>
            <w:tcW w:w="2126" w:type="dxa"/>
          </w:tcPr>
          <w:p w14:paraId="30F7D642"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Cholesterol management study conducted at 153 sites, of which 44% had approval to use video-based consenting</w:t>
            </w:r>
          </w:p>
        </w:tc>
        <w:tc>
          <w:tcPr>
            <w:tcW w:w="1701" w:type="dxa"/>
          </w:tcPr>
          <w:p w14:paraId="2EE3633E"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Sites using text-based consent vs sites approved to use video-based consent (both on tablet)</w:t>
            </w:r>
          </w:p>
        </w:tc>
        <w:tc>
          <w:tcPr>
            <w:tcW w:w="1418" w:type="dxa"/>
          </w:tcPr>
          <w:p w14:paraId="5BAB4443" w14:textId="21D7E110" w:rsidR="001D0D5B" w:rsidRPr="00DA3ED7" w:rsidRDefault="00582012" w:rsidP="00D32AA0">
            <w:pPr>
              <w:spacing w:after="120" w:line="240" w:lineRule="auto"/>
              <w:rPr>
                <w:rFonts w:cstheme="minorHAnsi"/>
                <w:bCs/>
                <w:sz w:val="20"/>
                <w:szCs w:val="20"/>
                <w:lang w:val="en-US"/>
              </w:rPr>
            </w:pPr>
            <w:r>
              <w:rPr>
                <w:rFonts w:cstheme="minorHAnsi"/>
                <w:bCs/>
                <w:sz w:val="20"/>
                <w:szCs w:val="20"/>
                <w:lang w:val="en-US"/>
              </w:rPr>
              <w:t>In person</w:t>
            </w:r>
          </w:p>
        </w:tc>
        <w:tc>
          <w:tcPr>
            <w:tcW w:w="2126" w:type="dxa"/>
          </w:tcPr>
          <w:p w14:paraId="6462FD04" w14:textId="39D5D724"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Enrollment, retention, cycle time</w:t>
            </w:r>
          </w:p>
        </w:tc>
      </w:tr>
      <w:tr w:rsidR="001D0D5B" w:rsidRPr="00DA3ED7" w14:paraId="45081B48" w14:textId="77777777" w:rsidTr="001D0D5B">
        <w:trPr>
          <w:cantSplit/>
        </w:trPr>
        <w:tc>
          <w:tcPr>
            <w:tcW w:w="1418" w:type="dxa"/>
          </w:tcPr>
          <w:p w14:paraId="18D62C2D" w14:textId="49BBFF43"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lastRenderedPageBreak/>
              <w:t xml:space="preserve">Geier </w:t>
            </w:r>
            <w:r>
              <w:rPr>
                <w:rFonts w:cstheme="minorHAnsi"/>
                <w:bCs/>
                <w:sz w:val="20"/>
                <w:szCs w:val="20"/>
                <w:lang w:val="en-US"/>
              </w:rPr>
              <w:t xml:space="preserve">et al, </w:t>
            </w:r>
            <w:r w:rsidRPr="00DA3ED7">
              <w:rPr>
                <w:rFonts w:cstheme="minorHAnsi"/>
                <w:bCs/>
                <w:sz w:val="20"/>
                <w:szCs w:val="20"/>
                <w:lang w:val="en-US"/>
              </w:rPr>
              <w:t xml:space="preserve">2021 </w:t>
            </w:r>
            <w:r w:rsidR="008A2E34">
              <w:rPr>
                <w:rFonts w:cstheme="minorHAnsi"/>
                <w:bCs/>
                <w:noProof/>
                <w:sz w:val="20"/>
                <w:szCs w:val="20"/>
                <w:lang w:val="en-US"/>
              </w:rPr>
              <w:t>[2</w:t>
            </w:r>
            <w:r w:rsidR="005C4B73">
              <w:rPr>
                <w:rFonts w:cstheme="minorHAnsi"/>
                <w:bCs/>
                <w:noProof/>
                <w:sz w:val="20"/>
                <w:szCs w:val="20"/>
                <w:lang w:val="en-US"/>
              </w:rPr>
              <w:t>2</w:t>
            </w:r>
            <w:r w:rsidR="008A2E34">
              <w:rPr>
                <w:rFonts w:cstheme="minorHAnsi"/>
                <w:bCs/>
                <w:noProof/>
                <w:sz w:val="20"/>
                <w:szCs w:val="20"/>
                <w:lang w:val="en-US"/>
              </w:rPr>
              <w:t>]</w:t>
            </w:r>
            <w:r w:rsidRPr="00DA3ED7">
              <w:rPr>
                <w:rFonts w:cstheme="minorHAnsi"/>
                <w:bCs/>
                <w:sz w:val="20"/>
                <w:szCs w:val="20"/>
                <w:lang w:val="en-US"/>
              </w:rPr>
              <w:t xml:space="preserve"> </w:t>
            </w:r>
            <w:r>
              <w:rPr>
                <w:rFonts w:cstheme="minorHAnsi"/>
                <w:bCs/>
                <w:sz w:val="20"/>
                <w:szCs w:val="20"/>
                <w:lang w:val="en-US"/>
              </w:rPr>
              <w:t>(</w:t>
            </w:r>
            <w:r w:rsidRPr="00DA3ED7">
              <w:rPr>
                <w:rFonts w:cstheme="minorHAnsi"/>
                <w:bCs/>
                <w:sz w:val="20"/>
                <w:szCs w:val="20"/>
                <w:lang w:val="en-US"/>
              </w:rPr>
              <w:t>USA</w:t>
            </w:r>
            <w:r>
              <w:rPr>
                <w:rFonts w:cstheme="minorHAnsi"/>
                <w:bCs/>
                <w:sz w:val="20"/>
                <w:szCs w:val="20"/>
                <w:lang w:val="en-US"/>
              </w:rPr>
              <w:t>)</w:t>
            </w:r>
          </w:p>
        </w:tc>
        <w:tc>
          <w:tcPr>
            <w:tcW w:w="2551" w:type="dxa"/>
          </w:tcPr>
          <w:p w14:paraId="6B698A4B"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Volunteer college students</w:t>
            </w:r>
          </w:p>
        </w:tc>
        <w:tc>
          <w:tcPr>
            <w:tcW w:w="1134" w:type="dxa"/>
          </w:tcPr>
          <w:p w14:paraId="4AEB582E" w14:textId="77777777" w:rsidR="001D0D5B" w:rsidRPr="00DA3ED7" w:rsidRDefault="001D0D5B" w:rsidP="00D32AA0">
            <w:pPr>
              <w:spacing w:after="120" w:line="240" w:lineRule="auto"/>
              <w:jc w:val="center"/>
              <w:rPr>
                <w:rFonts w:cstheme="minorHAnsi"/>
                <w:bCs/>
                <w:sz w:val="20"/>
                <w:szCs w:val="20"/>
                <w:lang w:val="en-US"/>
              </w:rPr>
            </w:pPr>
            <w:r w:rsidRPr="00DA3ED7">
              <w:rPr>
                <w:rFonts w:cstheme="minorHAnsi"/>
                <w:bCs/>
                <w:sz w:val="20"/>
                <w:szCs w:val="20"/>
                <w:lang w:val="en-US"/>
              </w:rPr>
              <w:t>367</w:t>
            </w:r>
          </w:p>
        </w:tc>
        <w:tc>
          <w:tcPr>
            <w:tcW w:w="1985" w:type="dxa"/>
            <w:shd w:val="clear" w:color="auto" w:fill="auto"/>
          </w:tcPr>
          <w:p w14:paraId="41A2BD25"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Mean, SD, range NR; &gt;98% aged 18</w:t>
            </w:r>
            <w:r>
              <w:rPr>
                <w:rFonts w:cstheme="minorHAnsi"/>
                <w:bCs/>
                <w:sz w:val="20"/>
                <w:szCs w:val="20"/>
                <w:lang w:val="en-US"/>
              </w:rPr>
              <w:t>-</w:t>
            </w:r>
            <w:r w:rsidRPr="00DA3ED7">
              <w:rPr>
                <w:rFonts w:cstheme="minorHAnsi"/>
                <w:bCs/>
                <w:sz w:val="20"/>
                <w:szCs w:val="20"/>
                <w:lang w:val="en-US"/>
              </w:rPr>
              <w:t>24</w:t>
            </w:r>
          </w:p>
        </w:tc>
        <w:tc>
          <w:tcPr>
            <w:tcW w:w="2126" w:type="dxa"/>
          </w:tcPr>
          <w:p w14:paraId="1B3F0584"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Simulated consent study: online survey randomized participants to 1 of 6 variations of the consent form</w:t>
            </w:r>
          </w:p>
        </w:tc>
        <w:tc>
          <w:tcPr>
            <w:tcW w:w="1701" w:type="dxa"/>
          </w:tcPr>
          <w:p w14:paraId="5BC360F5" w14:textId="697D4965"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 xml:space="preserve">Control (based on </w:t>
            </w:r>
            <w:bookmarkStart w:id="1" w:name="_Hlk114047053"/>
            <w:r w:rsidRPr="00DA3ED7">
              <w:rPr>
                <w:rFonts w:cstheme="minorHAnsi"/>
                <w:bCs/>
                <w:sz w:val="20"/>
                <w:szCs w:val="20"/>
                <w:lang w:val="en-US"/>
              </w:rPr>
              <w:t>IRB</w:t>
            </w:r>
            <w:bookmarkEnd w:id="1"/>
            <w:r w:rsidR="006D0844">
              <w:rPr>
                <w:rFonts w:cstheme="minorHAnsi"/>
                <w:bCs/>
                <w:sz w:val="20"/>
                <w:szCs w:val="20"/>
                <w:vertAlign w:val="superscript"/>
                <w:lang w:val="en-US"/>
              </w:rPr>
              <w:t>h</w:t>
            </w:r>
            <w:r w:rsidRPr="00DA3ED7">
              <w:rPr>
                <w:rFonts w:cstheme="minorHAnsi"/>
                <w:bCs/>
                <w:sz w:val="20"/>
                <w:szCs w:val="20"/>
                <w:lang w:val="en-US"/>
              </w:rPr>
              <w:t xml:space="preserve"> template) vs interactive signature (</w:t>
            </w:r>
            <w:r>
              <w:rPr>
                <w:rFonts w:cstheme="minorHAnsi"/>
                <w:bCs/>
                <w:sz w:val="20"/>
                <w:szCs w:val="20"/>
                <w:lang w:val="en-US"/>
              </w:rPr>
              <w:t>“</w:t>
            </w:r>
            <w:r w:rsidRPr="00DA3ED7">
              <w:rPr>
                <w:rFonts w:cstheme="minorHAnsi"/>
                <w:bCs/>
                <w:sz w:val="20"/>
                <w:szCs w:val="20"/>
                <w:lang w:val="en-US"/>
              </w:rPr>
              <w:t>low interactive</w:t>
            </w:r>
            <w:r>
              <w:rPr>
                <w:rFonts w:cstheme="minorHAnsi"/>
                <w:bCs/>
                <w:sz w:val="20"/>
                <w:szCs w:val="20"/>
                <w:lang w:val="en-US"/>
              </w:rPr>
              <w:t>”</w:t>
            </w:r>
            <w:r w:rsidRPr="00DA3ED7">
              <w:rPr>
                <w:rFonts w:cstheme="minorHAnsi"/>
                <w:bCs/>
                <w:sz w:val="20"/>
                <w:szCs w:val="20"/>
                <w:lang w:val="en-US"/>
              </w:rPr>
              <w:t>) vs low reading level (4th grade) vs brevity (minimum information with option to view longer document) vs formatted (spaces with bold) vs page by page with questions at end of each page (</w:t>
            </w:r>
            <w:r>
              <w:rPr>
                <w:rFonts w:cstheme="minorHAnsi"/>
                <w:bCs/>
                <w:sz w:val="20"/>
                <w:szCs w:val="20"/>
                <w:lang w:val="en-US"/>
              </w:rPr>
              <w:t>“</w:t>
            </w:r>
            <w:r w:rsidRPr="00DA3ED7">
              <w:rPr>
                <w:rFonts w:cstheme="minorHAnsi"/>
                <w:bCs/>
                <w:sz w:val="20"/>
                <w:szCs w:val="20"/>
                <w:lang w:val="en-US"/>
              </w:rPr>
              <w:t>high interactive</w:t>
            </w:r>
            <w:r>
              <w:rPr>
                <w:rFonts w:cstheme="minorHAnsi"/>
                <w:bCs/>
                <w:sz w:val="20"/>
                <w:szCs w:val="20"/>
                <w:lang w:val="en-US"/>
              </w:rPr>
              <w:t>”</w:t>
            </w:r>
            <w:r w:rsidRPr="00DA3ED7">
              <w:rPr>
                <w:rFonts w:cstheme="minorHAnsi"/>
                <w:bCs/>
                <w:sz w:val="20"/>
                <w:szCs w:val="20"/>
                <w:lang w:val="en-US"/>
              </w:rPr>
              <w:t>)</w:t>
            </w:r>
          </w:p>
        </w:tc>
        <w:tc>
          <w:tcPr>
            <w:tcW w:w="1418" w:type="dxa"/>
          </w:tcPr>
          <w:p w14:paraId="27B322EB" w14:textId="000778DC" w:rsidR="001D0D5B" w:rsidRPr="00DA3ED7" w:rsidRDefault="0004500E" w:rsidP="00D32AA0">
            <w:pPr>
              <w:spacing w:after="120" w:line="240" w:lineRule="auto"/>
              <w:rPr>
                <w:rFonts w:cstheme="minorHAnsi"/>
                <w:bCs/>
                <w:sz w:val="20"/>
                <w:szCs w:val="20"/>
                <w:lang w:val="en-US"/>
              </w:rPr>
            </w:pPr>
            <w:r>
              <w:rPr>
                <w:rFonts w:cstheme="minorHAnsi"/>
                <w:bCs/>
                <w:sz w:val="20"/>
                <w:szCs w:val="20"/>
                <w:lang w:val="en-US"/>
              </w:rPr>
              <w:t>NR</w:t>
            </w:r>
          </w:p>
        </w:tc>
        <w:tc>
          <w:tcPr>
            <w:tcW w:w="2126" w:type="dxa"/>
          </w:tcPr>
          <w:p w14:paraId="716B8632" w14:textId="66500A9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Comprehension</w:t>
            </w:r>
          </w:p>
        </w:tc>
      </w:tr>
      <w:tr w:rsidR="001D0D5B" w:rsidRPr="00DA3ED7" w14:paraId="12E56874" w14:textId="77777777" w:rsidTr="001D0D5B">
        <w:trPr>
          <w:cantSplit/>
        </w:trPr>
        <w:tc>
          <w:tcPr>
            <w:tcW w:w="1418" w:type="dxa"/>
          </w:tcPr>
          <w:p w14:paraId="630B8161" w14:textId="608F11F8" w:rsidR="001D0D5B" w:rsidRPr="00B97A36" w:rsidRDefault="001D0D5B" w:rsidP="00D32AA0">
            <w:pPr>
              <w:spacing w:after="120" w:line="240" w:lineRule="auto"/>
              <w:rPr>
                <w:rFonts w:cstheme="minorHAnsi"/>
                <w:bCs/>
                <w:sz w:val="20"/>
                <w:szCs w:val="20"/>
                <w:lang w:val="en-US"/>
              </w:rPr>
            </w:pPr>
            <w:r w:rsidRPr="00B97A36">
              <w:rPr>
                <w:rFonts w:cstheme="minorHAnsi"/>
                <w:bCs/>
                <w:sz w:val="20"/>
                <w:szCs w:val="20"/>
                <w:lang w:val="en-US"/>
              </w:rPr>
              <w:t xml:space="preserve">Golembiewski et al 2021 </w:t>
            </w:r>
            <w:r w:rsidR="008A2E34">
              <w:rPr>
                <w:rFonts w:cstheme="minorHAnsi"/>
                <w:bCs/>
                <w:noProof/>
                <w:sz w:val="20"/>
                <w:szCs w:val="20"/>
                <w:lang w:val="en-US"/>
              </w:rPr>
              <w:t>[2</w:t>
            </w:r>
            <w:r w:rsidR="005C4B73">
              <w:rPr>
                <w:rFonts w:cstheme="minorHAnsi"/>
                <w:bCs/>
                <w:noProof/>
                <w:sz w:val="20"/>
                <w:szCs w:val="20"/>
                <w:lang w:val="en-US"/>
              </w:rPr>
              <w:t>3</w:t>
            </w:r>
            <w:r w:rsidR="008A2E34">
              <w:rPr>
                <w:rFonts w:cstheme="minorHAnsi"/>
                <w:bCs/>
                <w:noProof/>
                <w:sz w:val="20"/>
                <w:szCs w:val="20"/>
                <w:lang w:val="en-US"/>
              </w:rPr>
              <w:t>]</w:t>
            </w:r>
            <w:r w:rsidRPr="00B97A36">
              <w:rPr>
                <w:rFonts w:cstheme="minorHAnsi"/>
                <w:bCs/>
                <w:sz w:val="20"/>
                <w:szCs w:val="20"/>
                <w:lang w:val="en-US"/>
              </w:rPr>
              <w:t xml:space="preserve">, Harle et al 2019 </w:t>
            </w:r>
            <w:r w:rsidR="008A2E34">
              <w:rPr>
                <w:rFonts w:cstheme="minorHAnsi"/>
                <w:bCs/>
                <w:noProof/>
                <w:sz w:val="20"/>
                <w:szCs w:val="20"/>
                <w:lang w:val="en-US"/>
              </w:rPr>
              <w:t>[2</w:t>
            </w:r>
            <w:r w:rsidR="005C4B73">
              <w:rPr>
                <w:rFonts w:cstheme="minorHAnsi"/>
                <w:bCs/>
                <w:noProof/>
                <w:sz w:val="20"/>
                <w:szCs w:val="20"/>
                <w:lang w:val="en-US"/>
              </w:rPr>
              <w:t>4</w:t>
            </w:r>
            <w:r w:rsidR="008A2E34">
              <w:rPr>
                <w:rFonts w:cstheme="minorHAnsi"/>
                <w:bCs/>
                <w:noProof/>
                <w:sz w:val="20"/>
                <w:szCs w:val="20"/>
                <w:lang w:val="en-US"/>
              </w:rPr>
              <w:t>]</w:t>
            </w:r>
            <w:r w:rsidRPr="00B97A36">
              <w:rPr>
                <w:rFonts w:cstheme="minorHAnsi"/>
                <w:bCs/>
                <w:sz w:val="20"/>
                <w:szCs w:val="20"/>
                <w:lang w:val="en-US"/>
              </w:rPr>
              <w:t xml:space="preserve"> (USA)</w:t>
            </w:r>
          </w:p>
        </w:tc>
        <w:tc>
          <w:tcPr>
            <w:tcW w:w="2551" w:type="dxa"/>
          </w:tcPr>
          <w:p w14:paraId="4B6F597A"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Patients making scheduled visits to their family medicine clinic were approached in clinic waiting rooms</w:t>
            </w:r>
          </w:p>
        </w:tc>
        <w:tc>
          <w:tcPr>
            <w:tcW w:w="1134" w:type="dxa"/>
          </w:tcPr>
          <w:p w14:paraId="09C8851A" w14:textId="77777777" w:rsidR="001D0D5B" w:rsidRPr="00DA3ED7" w:rsidRDefault="001D0D5B" w:rsidP="00D32AA0">
            <w:pPr>
              <w:spacing w:after="120" w:line="240" w:lineRule="auto"/>
              <w:jc w:val="center"/>
              <w:rPr>
                <w:rFonts w:cstheme="minorHAnsi"/>
                <w:bCs/>
                <w:sz w:val="20"/>
                <w:szCs w:val="20"/>
                <w:lang w:val="en-US"/>
              </w:rPr>
            </w:pPr>
            <w:r w:rsidRPr="00DA3ED7">
              <w:rPr>
                <w:rFonts w:cstheme="minorHAnsi"/>
                <w:bCs/>
                <w:sz w:val="20"/>
                <w:szCs w:val="20"/>
                <w:lang w:val="en-US"/>
              </w:rPr>
              <w:t>734</w:t>
            </w:r>
          </w:p>
        </w:tc>
        <w:tc>
          <w:tcPr>
            <w:tcW w:w="1985" w:type="dxa"/>
            <w:shd w:val="clear" w:color="auto" w:fill="auto"/>
          </w:tcPr>
          <w:p w14:paraId="6CA6D982"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Mean 46 (SD 16) [range NR]</w:t>
            </w:r>
          </w:p>
        </w:tc>
        <w:tc>
          <w:tcPr>
            <w:tcW w:w="2126" w:type="dxa"/>
          </w:tcPr>
          <w:p w14:paraId="57F350BA"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Randomized, controlled informed consent study with immediate follow-up survey and additional follow-up phone calls at 1 week and 6 months</w:t>
            </w:r>
          </w:p>
        </w:tc>
        <w:tc>
          <w:tcPr>
            <w:tcW w:w="1701" w:type="dxa"/>
          </w:tcPr>
          <w:p w14:paraId="2C6CDD31"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Standard (minimum information required by law) vs interactive (like standard, but with interactive hyperlinks on key terms) vs trust-enhanced (like interactive, but with information on regulations, researcher training and data protection) (all tablet-based)</w:t>
            </w:r>
          </w:p>
        </w:tc>
        <w:tc>
          <w:tcPr>
            <w:tcW w:w="1418" w:type="dxa"/>
          </w:tcPr>
          <w:p w14:paraId="581C1CAB" w14:textId="0EF59ED3" w:rsidR="001D0D5B" w:rsidRPr="00DA3ED7" w:rsidRDefault="00962D7F" w:rsidP="00D32AA0">
            <w:pPr>
              <w:spacing w:after="120" w:line="240" w:lineRule="auto"/>
              <w:rPr>
                <w:rFonts w:cstheme="minorHAnsi"/>
                <w:bCs/>
                <w:sz w:val="20"/>
                <w:szCs w:val="20"/>
                <w:lang w:val="en-US"/>
              </w:rPr>
            </w:pPr>
            <w:r>
              <w:rPr>
                <w:rFonts w:cstheme="minorHAnsi"/>
                <w:bCs/>
                <w:sz w:val="20"/>
                <w:szCs w:val="20"/>
                <w:lang w:val="en-US"/>
              </w:rPr>
              <w:t>In person</w:t>
            </w:r>
          </w:p>
        </w:tc>
        <w:tc>
          <w:tcPr>
            <w:tcW w:w="2126" w:type="dxa"/>
          </w:tcPr>
          <w:p w14:paraId="676E70AC" w14:textId="03A1252F"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Comprehension, acceptability, enrollment, cycle time</w:t>
            </w:r>
          </w:p>
        </w:tc>
      </w:tr>
      <w:tr w:rsidR="001D0D5B" w:rsidRPr="00DA3ED7" w14:paraId="6ABF3B65" w14:textId="77777777" w:rsidTr="001D0D5B">
        <w:trPr>
          <w:cantSplit/>
        </w:trPr>
        <w:tc>
          <w:tcPr>
            <w:tcW w:w="1418" w:type="dxa"/>
          </w:tcPr>
          <w:p w14:paraId="05E4E82F" w14:textId="07D750B0"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lastRenderedPageBreak/>
              <w:t xml:space="preserve">Harmell </w:t>
            </w:r>
            <w:r>
              <w:rPr>
                <w:rFonts w:cstheme="minorHAnsi"/>
                <w:bCs/>
                <w:sz w:val="20"/>
                <w:szCs w:val="20"/>
                <w:lang w:val="en-US"/>
              </w:rPr>
              <w:t xml:space="preserve">et al, </w:t>
            </w:r>
            <w:r w:rsidRPr="00DA3ED7">
              <w:rPr>
                <w:rFonts w:cstheme="minorHAnsi"/>
                <w:bCs/>
                <w:sz w:val="20"/>
                <w:szCs w:val="20"/>
                <w:lang w:val="en-US"/>
              </w:rPr>
              <w:t xml:space="preserve">2012 </w:t>
            </w:r>
            <w:r w:rsidR="008A2E34">
              <w:rPr>
                <w:rFonts w:cstheme="minorHAnsi"/>
                <w:bCs/>
                <w:noProof/>
                <w:sz w:val="20"/>
                <w:szCs w:val="20"/>
                <w:lang w:val="en-US"/>
              </w:rPr>
              <w:t>[2</w:t>
            </w:r>
            <w:r w:rsidR="005C4B73">
              <w:rPr>
                <w:rFonts w:cstheme="minorHAnsi"/>
                <w:bCs/>
                <w:noProof/>
                <w:sz w:val="20"/>
                <w:szCs w:val="20"/>
                <w:lang w:val="en-US"/>
              </w:rPr>
              <w:t>5</w:t>
            </w:r>
            <w:r w:rsidR="008A2E34">
              <w:rPr>
                <w:rFonts w:cstheme="minorHAnsi"/>
                <w:bCs/>
                <w:noProof/>
                <w:sz w:val="20"/>
                <w:szCs w:val="20"/>
                <w:lang w:val="en-US"/>
              </w:rPr>
              <w:t>]</w:t>
            </w:r>
            <w:r w:rsidRPr="00DA3ED7">
              <w:rPr>
                <w:rFonts w:cstheme="minorHAnsi"/>
                <w:bCs/>
                <w:sz w:val="20"/>
                <w:szCs w:val="20"/>
                <w:lang w:val="en-US"/>
              </w:rPr>
              <w:t xml:space="preserve"> </w:t>
            </w:r>
            <w:r>
              <w:rPr>
                <w:rFonts w:cstheme="minorHAnsi"/>
                <w:bCs/>
                <w:sz w:val="20"/>
                <w:szCs w:val="20"/>
                <w:lang w:val="en-US"/>
              </w:rPr>
              <w:t>(</w:t>
            </w:r>
            <w:r w:rsidRPr="00DA3ED7">
              <w:rPr>
                <w:rFonts w:cstheme="minorHAnsi"/>
                <w:bCs/>
                <w:sz w:val="20"/>
                <w:szCs w:val="20"/>
                <w:lang w:val="en-US"/>
              </w:rPr>
              <w:t>USA</w:t>
            </w:r>
            <w:r>
              <w:rPr>
                <w:rFonts w:cstheme="minorHAnsi"/>
                <w:bCs/>
                <w:sz w:val="20"/>
                <w:szCs w:val="20"/>
                <w:lang w:val="en-US"/>
              </w:rPr>
              <w:t>)</w:t>
            </w:r>
          </w:p>
        </w:tc>
        <w:tc>
          <w:tcPr>
            <w:tcW w:w="2551" w:type="dxa"/>
          </w:tcPr>
          <w:p w14:paraId="39AC15D6"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Outpatients with schizophrenia and healthy individuals, recruited through a registry</w:t>
            </w:r>
          </w:p>
        </w:tc>
        <w:tc>
          <w:tcPr>
            <w:tcW w:w="1134" w:type="dxa"/>
          </w:tcPr>
          <w:p w14:paraId="19CE8684" w14:textId="77777777" w:rsidR="001D0D5B" w:rsidRPr="00DA3ED7" w:rsidRDefault="001D0D5B" w:rsidP="00D32AA0">
            <w:pPr>
              <w:spacing w:after="120" w:line="240" w:lineRule="auto"/>
              <w:jc w:val="center"/>
              <w:rPr>
                <w:rFonts w:cstheme="minorHAnsi"/>
                <w:bCs/>
                <w:sz w:val="20"/>
                <w:szCs w:val="20"/>
                <w:lang w:val="en-US"/>
              </w:rPr>
            </w:pPr>
            <w:r w:rsidRPr="00DA3ED7">
              <w:rPr>
                <w:rFonts w:cstheme="minorHAnsi"/>
                <w:bCs/>
                <w:sz w:val="20"/>
                <w:szCs w:val="20"/>
                <w:lang w:val="en-US"/>
              </w:rPr>
              <w:t>35</w:t>
            </w:r>
          </w:p>
        </w:tc>
        <w:tc>
          <w:tcPr>
            <w:tcW w:w="1985" w:type="dxa"/>
            <w:shd w:val="clear" w:color="auto" w:fill="auto"/>
          </w:tcPr>
          <w:p w14:paraId="230B2C47" w14:textId="77777777" w:rsidR="001D0D5B" w:rsidRPr="00DA3ED7" w:rsidRDefault="001D0D5B" w:rsidP="00D32AA0">
            <w:pPr>
              <w:spacing w:after="120" w:line="240" w:lineRule="auto"/>
              <w:rPr>
                <w:rFonts w:cstheme="minorHAnsi"/>
                <w:bCs/>
                <w:sz w:val="20"/>
                <w:szCs w:val="20"/>
                <w:lang w:val="en-US"/>
              </w:rPr>
            </w:pPr>
            <w:r w:rsidRPr="00DA3ED7">
              <w:rPr>
                <w:rFonts w:cstheme="minorHAnsi"/>
                <w:bCs/>
                <w:i/>
                <w:iCs/>
                <w:sz w:val="20"/>
                <w:szCs w:val="20"/>
                <w:lang w:val="en-US"/>
              </w:rPr>
              <w:t>Outpatients,</w:t>
            </w:r>
            <w:r w:rsidRPr="00DA3ED7">
              <w:rPr>
                <w:rFonts w:cstheme="minorHAnsi"/>
                <w:bCs/>
                <w:sz w:val="20"/>
                <w:szCs w:val="20"/>
                <w:lang w:val="en-US"/>
              </w:rPr>
              <w:t xml:space="preserve"> eConsent: mean 58 (SD 9). Comparator: mean 57 (SD 10). </w:t>
            </w:r>
            <w:r w:rsidRPr="00DA3ED7">
              <w:rPr>
                <w:rFonts w:cstheme="minorHAnsi"/>
                <w:bCs/>
                <w:i/>
                <w:iCs/>
                <w:sz w:val="20"/>
                <w:szCs w:val="20"/>
                <w:lang w:val="en-US"/>
              </w:rPr>
              <w:t>Healthy individuals</w:t>
            </w:r>
            <w:r w:rsidRPr="00DA3ED7">
              <w:rPr>
                <w:rFonts w:cstheme="minorHAnsi"/>
                <w:bCs/>
                <w:sz w:val="20"/>
                <w:szCs w:val="20"/>
                <w:lang w:val="en-US"/>
              </w:rPr>
              <w:t xml:space="preserve"> eConsent: mean 49 (SD 16). Comparator: mean 53 (SD 12) [ranges NR]</w:t>
            </w:r>
          </w:p>
        </w:tc>
        <w:tc>
          <w:tcPr>
            <w:tcW w:w="2126" w:type="dxa"/>
          </w:tcPr>
          <w:p w14:paraId="7EAE6DB7"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Simulated consent study</w:t>
            </w:r>
          </w:p>
        </w:tc>
        <w:tc>
          <w:tcPr>
            <w:tcW w:w="1701" w:type="dxa"/>
          </w:tcPr>
          <w:p w14:paraId="04B40217"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Paper vs multimedia</w:t>
            </w:r>
          </w:p>
        </w:tc>
        <w:tc>
          <w:tcPr>
            <w:tcW w:w="1418" w:type="dxa"/>
          </w:tcPr>
          <w:p w14:paraId="5044DAD3" w14:textId="696ED829" w:rsidR="001D0D5B" w:rsidRPr="00DA3ED7" w:rsidRDefault="00FD300D" w:rsidP="00D32AA0">
            <w:pPr>
              <w:spacing w:after="120" w:line="240" w:lineRule="auto"/>
              <w:rPr>
                <w:rFonts w:cstheme="minorHAnsi"/>
                <w:bCs/>
                <w:sz w:val="20"/>
                <w:szCs w:val="20"/>
                <w:lang w:val="en-US"/>
              </w:rPr>
            </w:pPr>
            <w:r>
              <w:rPr>
                <w:rFonts w:cstheme="minorHAnsi"/>
                <w:bCs/>
                <w:sz w:val="20"/>
                <w:szCs w:val="20"/>
                <w:lang w:val="en-US"/>
              </w:rPr>
              <w:t>In person</w:t>
            </w:r>
          </w:p>
        </w:tc>
        <w:tc>
          <w:tcPr>
            <w:tcW w:w="2126" w:type="dxa"/>
          </w:tcPr>
          <w:p w14:paraId="08C0E288" w14:textId="21F85E42"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Comprehension, acceptability</w:t>
            </w:r>
          </w:p>
        </w:tc>
      </w:tr>
      <w:tr w:rsidR="001D0D5B" w:rsidRPr="00DA3ED7" w14:paraId="72745117" w14:textId="77777777" w:rsidTr="001D0D5B">
        <w:trPr>
          <w:cantSplit/>
        </w:trPr>
        <w:tc>
          <w:tcPr>
            <w:tcW w:w="1418" w:type="dxa"/>
          </w:tcPr>
          <w:p w14:paraId="4556702D" w14:textId="16074B1C"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 xml:space="preserve">Haussen </w:t>
            </w:r>
            <w:r>
              <w:rPr>
                <w:rFonts w:cstheme="minorHAnsi"/>
                <w:bCs/>
                <w:sz w:val="20"/>
                <w:szCs w:val="20"/>
                <w:lang w:val="en-US"/>
              </w:rPr>
              <w:t xml:space="preserve">et al, </w:t>
            </w:r>
            <w:r w:rsidRPr="00DA3ED7">
              <w:rPr>
                <w:rFonts w:cstheme="minorHAnsi"/>
                <w:bCs/>
                <w:sz w:val="20"/>
                <w:szCs w:val="20"/>
                <w:lang w:val="en-US"/>
              </w:rPr>
              <w:t xml:space="preserve">2020 </w:t>
            </w:r>
            <w:r w:rsidR="008A2E34">
              <w:rPr>
                <w:rFonts w:cstheme="minorHAnsi"/>
                <w:bCs/>
                <w:noProof/>
                <w:sz w:val="20"/>
                <w:szCs w:val="20"/>
                <w:lang w:val="en-US"/>
              </w:rPr>
              <w:t>[2</w:t>
            </w:r>
            <w:r w:rsidR="005C4B73">
              <w:rPr>
                <w:rFonts w:cstheme="minorHAnsi"/>
                <w:bCs/>
                <w:noProof/>
                <w:sz w:val="20"/>
                <w:szCs w:val="20"/>
                <w:lang w:val="en-US"/>
              </w:rPr>
              <w:t>6</w:t>
            </w:r>
            <w:r w:rsidR="008A2E34">
              <w:rPr>
                <w:rFonts w:cstheme="minorHAnsi"/>
                <w:bCs/>
                <w:noProof/>
                <w:sz w:val="20"/>
                <w:szCs w:val="20"/>
                <w:lang w:val="en-US"/>
              </w:rPr>
              <w:t>]</w:t>
            </w:r>
            <w:r w:rsidRPr="00DA3ED7">
              <w:rPr>
                <w:rFonts w:cstheme="minorHAnsi"/>
                <w:bCs/>
                <w:sz w:val="20"/>
                <w:szCs w:val="20"/>
                <w:lang w:val="en-US"/>
              </w:rPr>
              <w:t xml:space="preserve"> </w:t>
            </w:r>
            <w:r>
              <w:rPr>
                <w:rFonts w:cstheme="minorHAnsi"/>
                <w:bCs/>
                <w:sz w:val="20"/>
                <w:szCs w:val="20"/>
                <w:lang w:val="en-US"/>
              </w:rPr>
              <w:t>(</w:t>
            </w:r>
            <w:r w:rsidRPr="00DA3ED7">
              <w:rPr>
                <w:rFonts w:cstheme="minorHAnsi"/>
                <w:bCs/>
                <w:sz w:val="20"/>
                <w:szCs w:val="20"/>
                <w:lang w:val="en-US"/>
              </w:rPr>
              <w:t>USA</w:t>
            </w:r>
            <w:r>
              <w:rPr>
                <w:rFonts w:cstheme="minorHAnsi"/>
                <w:bCs/>
                <w:sz w:val="20"/>
                <w:szCs w:val="20"/>
                <w:lang w:val="en-US"/>
              </w:rPr>
              <w:t>)</w:t>
            </w:r>
          </w:p>
        </w:tc>
        <w:tc>
          <w:tcPr>
            <w:tcW w:w="2551" w:type="dxa"/>
          </w:tcPr>
          <w:p w14:paraId="201A4A10"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Legal authorized representatives of patients with large vessel occlusion stroke included in RCT</w:t>
            </w:r>
          </w:p>
        </w:tc>
        <w:tc>
          <w:tcPr>
            <w:tcW w:w="1134" w:type="dxa"/>
          </w:tcPr>
          <w:p w14:paraId="2B9807E1" w14:textId="77777777" w:rsidR="001D0D5B" w:rsidRPr="00DA3ED7" w:rsidRDefault="001D0D5B" w:rsidP="00D32AA0">
            <w:pPr>
              <w:spacing w:after="120" w:line="240" w:lineRule="auto"/>
              <w:jc w:val="center"/>
              <w:rPr>
                <w:rFonts w:cstheme="minorHAnsi"/>
                <w:bCs/>
                <w:sz w:val="20"/>
                <w:szCs w:val="20"/>
                <w:lang w:val="en-US"/>
              </w:rPr>
            </w:pPr>
            <w:r w:rsidRPr="00DA3ED7">
              <w:rPr>
                <w:rFonts w:cstheme="minorHAnsi"/>
                <w:bCs/>
                <w:sz w:val="20"/>
                <w:szCs w:val="20"/>
                <w:lang w:val="en-US"/>
              </w:rPr>
              <w:t>53</w:t>
            </w:r>
          </w:p>
        </w:tc>
        <w:tc>
          <w:tcPr>
            <w:tcW w:w="1985" w:type="dxa"/>
            <w:shd w:val="clear" w:color="auto" w:fill="auto"/>
          </w:tcPr>
          <w:p w14:paraId="027301D5"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Median 63 [IQR 53</w:t>
            </w:r>
            <w:r>
              <w:rPr>
                <w:rFonts w:cstheme="minorHAnsi"/>
                <w:bCs/>
                <w:sz w:val="20"/>
                <w:szCs w:val="20"/>
                <w:lang w:val="en-US"/>
              </w:rPr>
              <w:t>-</w:t>
            </w:r>
            <w:r w:rsidRPr="00DA3ED7">
              <w:rPr>
                <w:rFonts w:cstheme="minorHAnsi"/>
                <w:bCs/>
                <w:sz w:val="20"/>
                <w:szCs w:val="20"/>
                <w:lang w:val="en-US"/>
              </w:rPr>
              <w:t>70]</w:t>
            </w:r>
          </w:p>
        </w:tc>
        <w:tc>
          <w:tcPr>
            <w:tcW w:w="2126" w:type="dxa"/>
          </w:tcPr>
          <w:p w14:paraId="1119F99C"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eConsent for RCT in large vessel occlusion stroke; consenting via legal authorized representatives</w:t>
            </w:r>
          </w:p>
        </w:tc>
        <w:tc>
          <w:tcPr>
            <w:tcW w:w="1701" w:type="dxa"/>
          </w:tcPr>
          <w:p w14:paraId="2C89961D"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Legal authorized representatives were asked if they would have preferred paper consent</w:t>
            </w:r>
          </w:p>
        </w:tc>
        <w:tc>
          <w:tcPr>
            <w:tcW w:w="1418" w:type="dxa"/>
          </w:tcPr>
          <w:p w14:paraId="4295513A" w14:textId="03A2EF2B" w:rsidR="001D0D5B" w:rsidRPr="00DA3ED7" w:rsidRDefault="00485203" w:rsidP="00D32AA0">
            <w:pPr>
              <w:spacing w:after="120" w:line="240" w:lineRule="auto"/>
              <w:rPr>
                <w:rFonts w:cstheme="minorHAnsi"/>
                <w:bCs/>
                <w:sz w:val="20"/>
                <w:szCs w:val="20"/>
                <w:lang w:val="en-US"/>
              </w:rPr>
            </w:pPr>
            <w:r>
              <w:rPr>
                <w:rFonts w:cstheme="minorHAnsi"/>
                <w:bCs/>
                <w:sz w:val="20"/>
                <w:szCs w:val="20"/>
                <w:lang w:val="en-US"/>
              </w:rPr>
              <w:t>Remote</w:t>
            </w:r>
          </w:p>
        </w:tc>
        <w:tc>
          <w:tcPr>
            <w:tcW w:w="2126" w:type="dxa"/>
          </w:tcPr>
          <w:p w14:paraId="3550A91B" w14:textId="5E356CA1"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Acceptability, usability</w:t>
            </w:r>
          </w:p>
        </w:tc>
      </w:tr>
      <w:tr w:rsidR="001D0D5B" w:rsidRPr="00DA3ED7" w14:paraId="0D7B3C59" w14:textId="77777777" w:rsidTr="001D0D5B">
        <w:trPr>
          <w:cantSplit/>
          <w:trHeight w:val="622"/>
        </w:trPr>
        <w:tc>
          <w:tcPr>
            <w:tcW w:w="1418" w:type="dxa"/>
          </w:tcPr>
          <w:p w14:paraId="7357C8DA" w14:textId="62CA3BCA"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Jayasinghe</w:t>
            </w:r>
            <w:r>
              <w:rPr>
                <w:rFonts w:cstheme="minorHAnsi"/>
                <w:bCs/>
                <w:sz w:val="20"/>
                <w:szCs w:val="20"/>
                <w:lang w:val="en-US"/>
              </w:rPr>
              <w:t xml:space="preserve"> et al, </w:t>
            </w:r>
            <w:r w:rsidRPr="00DA3ED7">
              <w:rPr>
                <w:rFonts w:cstheme="minorHAnsi"/>
                <w:bCs/>
                <w:sz w:val="20"/>
                <w:szCs w:val="20"/>
                <w:lang w:val="en-US"/>
              </w:rPr>
              <w:t xml:space="preserve">2019 </w:t>
            </w:r>
            <w:r w:rsidR="008A2E34">
              <w:rPr>
                <w:rFonts w:cstheme="minorHAnsi"/>
                <w:bCs/>
                <w:noProof/>
                <w:sz w:val="20"/>
                <w:szCs w:val="20"/>
                <w:lang w:val="en-US"/>
              </w:rPr>
              <w:t>[2</w:t>
            </w:r>
            <w:r w:rsidR="00E9512F">
              <w:rPr>
                <w:rFonts w:cstheme="minorHAnsi"/>
                <w:bCs/>
                <w:noProof/>
                <w:sz w:val="20"/>
                <w:szCs w:val="20"/>
                <w:lang w:val="en-US"/>
              </w:rPr>
              <w:t>7</w:t>
            </w:r>
            <w:r w:rsidR="008A2E34">
              <w:rPr>
                <w:rFonts w:cstheme="minorHAnsi"/>
                <w:bCs/>
                <w:noProof/>
                <w:sz w:val="20"/>
                <w:szCs w:val="20"/>
                <w:lang w:val="en-US"/>
              </w:rPr>
              <w:t>]</w:t>
            </w:r>
            <w:r w:rsidRPr="00DA3ED7">
              <w:rPr>
                <w:rFonts w:cstheme="minorHAnsi"/>
                <w:bCs/>
                <w:sz w:val="20"/>
                <w:szCs w:val="20"/>
                <w:lang w:val="en-US"/>
              </w:rPr>
              <w:t xml:space="preserve"> </w:t>
            </w:r>
            <w:r>
              <w:rPr>
                <w:rFonts w:cstheme="minorHAnsi"/>
                <w:bCs/>
                <w:sz w:val="20"/>
                <w:szCs w:val="20"/>
                <w:lang w:val="en-US"/>
              </w:rPr>
              <w:t>(</w:t>
            </w:r>
            <w:r w:rsidRPr="00DA3ED7">
              <w:rPr>
                <w:rFonts w:cstheme="minorHAnsi"/>
                <w:bCs/>
                <w:sz w:val="20"/>
                <w:szCs w:val="20"/>
                <w:lang w:val="en-US"/>
              </w:rPr>
              <w:t>USA</w:t>
            </w:r>
            <w:r>
              <w:rPr>
                <w:rFonts w:cstheme="minorHAnsi"/>
                <w:bCs/>
                <w:sz w:val="20"/>
                <w:szCs w:val="20"/>
                <w:lang w:val="en-US"/>
              </w:rPr>
              <w:t>)</w:t>
            </w:r>
          </w:p>
        </w:tc>
        <w:tc>
          <w:tcPr>
            <w:tcW w:w="2551" w:type="dxa"/>
          </w:tcPr>
          <w:p w14:paraId="09C149CF"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Community-dwelling individuals aged ≥65 years</w:t>
            </w:r>
          </w:p>
        </w:tc>
        <w:tc>
          <w:tcPr>
            <w:tcW w:w="1134" w:type="dxa"/>
          </w:tcPr>
          <w:p w14:paraId="5739525B" w14:textId="77777777" w:rsidR="001D0D5B" w:rsidRPr="00DA3ED7" w:rsidRDefault="001D0D5B" w:rsidP="00D32AA0">
            <w:pPr>
              <w:spacing w:after="120" w:line="240" w:lineRule="auto"/>
              <w:jc w:val="center"/>
              <w:rPr>
                <w:rFonts w:cstheme="minorHAnsi"/>
                <w:bCs/>
                <w:sz w:val="20"/>
                <w:szCs w:val="20"/>
                <w:lang w:val="en-US"/>
              </w:rPr>
            </w:pPr>
            <w:r w:rsidRPr="00DA3ED7">
              <w:rPr>
                <w:rFonts w:cstheme="minorHAnsi"/>
                <w:bCs/>
                <w:sz w:val="20"/>
                <w:szCs w:val="20"/>
                <w:lang w:val="en-US"/>
              </w:rPr>
              <w:t>35</w:t>
            </w:r>
          </w:p>
        </w:tc>
        <w:tc>
          <w:tcPr>
            <w:tcW w:w="1985" w:type="dxa"/>
            <w:shd w:val="clear" w:color="auto" w:fill="auto"/>
          </w:tcPr>
          <w:p w14:paraId="4D1943D3"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Focus group: 77 (8) [range NR]. Pilot: 75 (7) [range NR]</w:t>
            </w:r>
          </w:p>
        </w:tc>
        <w:tc>
          <w:tcPr>
            <w:tcW w:w="2126" w:type="dxa"/>
          </w:tcPr>
          <w:p w14:paraId="5D4BDC87"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Simulated consent study, consisting of focus group and randomized pilot study</w:t>
            </w:r>
          </w:p>
        </w:tc>
        <w:tc>
          <w:tcPr>
            <w:tcW w:w="1701" w:type="dxa"/>
          </w:tcPr>
          <w:p w14:paraId="42580FF1"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Tablet vs paper</w:t>
            </w:r>
          </w:p>
        </w:tc>
        <w:tc>
          <w:tcPr>
            <w:tcW w:w="1418" w:type="dxa"/>
          </w:tcPr>
          <w:p w14:paraId="250F7ABF" w14:textId="617F65DC" w:rsidR="001D0D5B" w:rsidRPr="00DA3ED7" w:rsidRDefault="002456F7" w:rsidP="00D32AA0">
            <w:pPr>
              <w:spacing w:after="120" w:line="240" w:lineRule="auto"/>
              <w:rPr>
                <w:rFonts w:cstheme="minorHAnsi"/>
                <w:bCs/>
                <w:sz w:val="20"/>
                <w:szCs w:val="20"/>
                <w:lang w:val="en-US"/>
              </w:rPr>
            </w:pPr>
            <w:r>
              <w:rPr>
                <w:rFonts w:cstheme="minorHAnsi"/>
                <w:bCs/>
                <w:sz w:val="20"/>
                <w:szCs w:val="20"/>
                <w:lang w:val="en-US"/>
              </w:rPr>
              <w:t>In person</w:t>
            </w:r>
          </w:p>
        </w:tc>
        <w:tc>
          <w:tcPr>
            <w:tcW w:w="2126" w:type="dxa"/>
          </w:tcPr>
          <w:p w14:paraId="476875C7" w14:textId="0CC9640A"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Comprehension, acceptability, usability, cycle time</w:t>
            </w:r>
          </w:p>
        </w:tc>
      </w:tr>
      <w:tr w:rsidR="001D0D5B" w:rsidRPr="00DA3ED7" w14:paraId="77130FC3" w14:textId="77777777" w:rsidTr="001D0D5B">
        <w:trPr>
          <w:cantSplit/>
        </w:trPr>
        <w:tc>
          <w:tcPr>
            <w:tcW w:w="1418" w:type="dxa"/>
          </w:tcPr>
          <w:p w14:paraId="4BC6C8C5" w14:textId="478DC5E4"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 xml:space="preserve">Jeste </w:t>
            </w:r>
            <w:r>
              <w:rPr>
                <w:rFonts w:cstheme="minorHAnsi"/>
                <w:bCs/>
                <w:sz w:val="20"/>
                <w:szCs w:val="20"/>
                <w:lang w:val="en-US"/>
              </w:rPr>
              <w:t xml:space="preserve">et al, </w:t>
            </w:r>
            <w:r w:rsidRPr="00DA3ED7">
              <w:rPr>
                <w:rFonts w:cstheme="minorHAnsi"/>
                <w:bCs/>
                <w:sz w:val="20"/>
                <w:szCs w:val="20"/>
                <w:lang w:val="en-US"/>
              </w:rPr>
              <w:t xml:space="preserve">2009 </w:t>
            </w:r>
            <w:r w:rsidR="008A2E34">
              <w:rPr>
                <w:rFonts w:cstheme="minorHAnsi"/>
                <w:bCs/>
                <w:noProof/>
                <w:sz w:val="20"/>
                <w:szCs w:val="20"/>
                <w:lang w:val="en-US"/>
              </w:rPr>
              <w:t>[2</w:t>
            </w:r>
            <w:r w:rsidR="00E9512F">
              <w:rPr>
                <w:rFonts w:cstheme="minorHAnsi"/>
                <w:bCs/>
                <w:noProof/>
                <w:sz w:val="20"/>
                <w:szCs w:val="20"/>
                <w:lang w:val="en-US"/>
              </w:rPr>
              <w:t>8</w:t>
            </w:r>
            <w:r w:rsidR="008A2E34">
              <w:rPr>
                <w:rFonts w:cstheme="minorHAnsi"/>
                <w:bCs/>
                <w:noProof/>
                <w:sz w:val="20"/>
                <w:szCs w:val="20"/>
                <w:lang w:val="en-US"/>
              </w:rPr>
              <w:t>]</w:t>
            </w:r>
            <w:r w:rsidRPr="00DA3ED7">
              <w:rPr>
                <w:rFonts w:cstheme="minorHAnsi"/>
                <w:bCs/>
                <w:sz w:val="20"/>
                <w:szCs w:val="20"/>
                <w:lang w:val="en-US"/>
              </w:rPr>
              <w:t xml:space="preserve"> </w:t>
            </w:r>
            <w:r>
              <w:rPr>
                <w:rFonts w:cstheme="minorHAnsi"/>
                <w:bCs/>
                <w:sz w:val="20"/>
                <w:szCs w:val="20"/>
                <w:lang w:val="en-US"/>
              </w:rPr>
              <w:t>(</w:t>
            </w:r>
            <w:r w:rsidRPr="00DA3ED7">
              <w:rPr>
                <w:rFonts w:cstheme="minorHAnsi"/>
                <w:bCs/>
                <w:sz w:val="20"/>
                <w:szCs w:val="20"/>
                <w:lang w:val="en-US"/>
              </w:rPr>
              <w:t>USA</w:t>
            </w:r>
            <w:r>
              <w:rPr>
                <w:rFonts w:cstheme="minorHAnsi"/>
                <w:bCs/>
                <w:sz w:val="20"/>
                <w:szCs w:val="20"/>
                <w:lang w:val="en-US"/>
              </w:rPr>
              <w:t>)</w:t>
            </w:r>
          </w:p>
        </w:tc>
        <w:tc>
          <w:tcPr>
            <w:tcW w:w="2551" w:type="dxa"/>
          </w:tcPr>
          <w:p w14:paraId="24110E60"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Outpatients with schizophrenia and healthy individuals</w:t>
            </w:r>
          </w:p>
        </w:tc>
        <w:tc>
          <w:tcPr>
            <w:tcW w:w="1134" w:type="dxa"/>
          </w:tcPr>
          <w:p w14:paraId="3D61466D" w14:textId="77777777" w:rsidR="001D0D5B" w:rsidRPr="00DA3ED7" w:rsidRDefault="001D0D5B" w:rsidP="00D32AA0">
            <w:pPr>
              <w:spacing w:after="120" w:line="240" w:lineRule="auto"/>
              <w:jc w:val="center"/>
              <w:rPr>
                <w:rFonts w:cstheme="minorHAnsi"/>
                <w:bCs/>
                <w:sz w:val="20"/>
                <w:szCs w:val="20"/>
                <w:lang w:val="en-US"/>
              </w:rPr>
            </w:pPr>
            <w:r w:rsidRPr="00DA3ED7">
              <w:rPr>
                <w:rFonts w:cstheme="minorHAnsi"/>
                <w:bCs/>
                <w:sz w:val="20"/>
                <w:szCs w:val="20"/>
                <w:lang w:val="en-US"/>
              </w:rPr>
              <w:t>60</w:t>
            </w:r>
          </w:p>
        </w:tc>
        <w:tc>
          <w:tcPr>
            <w:tcW w:w="1985" w:type="dxa"/>
            <w:shd w:val="clear" w:color="auto" w:fill="auto"/>
          </w:tcPr>
          <w:p w14:paraId="57D79D5C"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Paper: mean 54 (SD 9). Multimedia: mean 55 (SD 7)</w:t>
            </w:r>
          </w:p>
        </w:tc>
        <w:tc>
          <w:tcPr>
            <w:tcW w:w="2126" w:type="dxa"/>
          </w:tcPr>
          <w:p w14:paraId="05BCC37E"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Simulated consent study</w:t>
            </w:r>
          </w:p>
        </w:tc>
        <w:tc>
          <w:tcPr>
            <w:tcW w:w="1701" w:type="dxa"/>
          </w:tcPr>
          <w:p w14:paraId="35A46FEC"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Paper (including a 10-min control video) vs multimedia (DVD)</w:t>
            </w:r>
          </w:p>
        </w:tc>
        <w:tc>
          <w:tcPr>
            <w:tcW w:w="1418" w:type="dxa"/>
          </w:tcPr>
          <w:p w14:paraId="6D3310AC" w14:textId="76311482" w:rsidR="001D0D5B" w:rsidRPr="00DA3ED7" w:rsidRDefault="00E14872" w:rsidP="00D32AA0">
            <w:pPr>
              <w:spacing w:after="120" w:line="240" w:lineRule="auto"/>
              <w:rPr>
                <w:rFonts w:cstheme="minorHAnsi"/>
                <w:bCs/>
                <w:sz w:val="20"/>
                <w:szCs w:val="20"/>
                <w:lang w:val="en-US"/>
              </w:rPr>
            </w:pPr>
            <w:r>
              <w:rPr>
                <w:rFonts w:cstheme="minorHAnsi"/>
                <w:bCs/>
                <w:sz w:val="20"/>
                <w:szCs w:val="20"/>
                <w:lang w:val="en-US"/>
              </w:rPr>
              <w:t>In person</w:t>
            </w:r>
          </w:p>
        </w:tc>
        <w:tc>
          <w:tcPr>
            <w:tcW w:w="2126" w:type="dxa"/>
          </w:tcPr>
          <w:p w14:paraId="00667E97" w14:textId="3CED0DB1"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Comprehension, enrollment, cycle time</w:t>
            </w:r>
          </w:p>
        </w:tc>
      </w:tr>
      <w:tr w:rsidR="001D0D5B" w:rsidRPr="00DA3ED7" w14:paraId="32E01271" w14:textId="77777777" w:rsidTr="001D0D5B">
        <w:trPr>
          <w:cantSplit/>
        </w:trPr>
        <w:tc>
          <w:tcPr>
            <w:tcW w:w="1418" w:type="dxa"/>
          </w:tcPr>
          <w:p w14:paraId="3150B2CA" w14:textId="49C750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 xml:space="preserve">Jimison </w:t>
            </w:r>
            <w:r>
              <w:rPr>
                <w:rFonts w:cstheme="minorHAnsi"/>
                <w:bCs/>
                <w:sz w:val="20"/>
                <w:szCs w:val="20"/>
                <w:lang w:val="en-US"/>
              </w:rPr>
              <w:t xml:space="preserve">et al, </w:t>
            </w:r>
            <w:r w:rsidRPr="00DA3ED7">
              <w:rPr>
                <w:rFonts w:cstheme="minorHAnsi"/>
                <w:bCs/>
                <w:sz w:val="20"/>
                <w:szCs w:val="20"/>
                <w:lang w:val="en-US"/>
              </w:rPr>
              <w:t xml:space="preserve">1998 </w:t>
            </w:r>
            <w:r w:rsidR="008A2E34">
              <w:rPr>
                <w:rFonts w:cstheme="minorHAnsi"/>
                <w:bCs/>
                <w:noProof/>
                <w:sz w:val="20"/>
                <w:szCs w:val="20"/>
                <w:lang w:val="en-US"/>
              </w:rPr>
              <w:t>[2</w:t>
            </w:r>
            <w:r w:rsidR="00E9512F">
              <w:rPr>
                <w:rFonts w:cstheme="minorHAnsi"/>
                <w:bCs/>
                <w:noProof/>
                <w:sz w:val="20"/>
                <w:szCs w:val="20"/>
                <w:lang w:val="en-US"/>
              </w:rPr>
              <w:t>9</w:t>
            </w:r>
            <w:r w:rsidR="008A2E34">
              <w:rPr>
                <w:rFonts w:cstheme="minorHAnsi"/>
                <w:bCs/>
                <w:noProof/>
                <w:sz w:val="20"/>
                <w:szCs w:val="20"/>
                <w:lang w:val="en-US"/>
              </w:rPr>
              <w:t>]</w:t>
            </w:r>
            <w:r w:rsidRPr="00DA3ED7">
              <w:rPr>
                <w:rFonts w:cstheme="minorHAnsi"/>
                <w:bCs/>
                <w:sz w:val="20"/>
                <w:szCs w:val="20"/>
                <w:lang w:val="en-US"/>
              </w:rPr>
              <w:t xml:space="preserve"> </w:t>
            </w:r>
            <w:r>
              <w:rPr>
                <w:rFonts w:cstheme="minorHAnsi"/>
                <w:bCs/>
                <w:sz w:val="20"/>
                <w:szCs w:val="20"/>
                <w:lang w:val="en-US"/>
              </w:rPr>
              <w:t>(</w:t>
            </w:r>
            <w:r w:rsidRPr="00DA3ED7">
              <w:rPr>
                <w:rFonts w:cstheme="minorHAnsi"/>
                <w:bCs/>
                <w:sz w:val="20"/>
                <w:szCs w:val="20"/>
                <w:lang w:val="en-US"/>
              </w:rPr>
              <w:t>USA</w:t>
            </w:r>
            <w:r>
              <w:rPr>
                <w:rFonts w:cstheme="minorHAnsi"/>
                <w:bCs/>
                <w:sz w:val="20"/>
                <w:szCs w:val="20"/>
                <w:lang w:val="en-US"/>
              </w:rPr>
              <w:t>)</w:t>
            </w:r>
          </w:p>
        </w:tc>
        <w:tc>
          <w:tcPr>
            <w:tcW w:w="2551" w:type="dxa"/>
          </w:tcPr>
          <w:p w14:paraId="7FE7B67C"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Patients (recruited by clinical researchers); IRB members; researchers/experts in informed consent</w:t>
            </w:r>
          </w:p>
        </w:tc>
        <w:tc>
          <w:tcPr>
            <w:tcW w:w="1134" w:type="dxa"/>
          </w:tcPr>
          <w:p w14:paraId="7750C1B5" w14:textId="77777777" w:rsidR="001D0D5B" w:rsidRPr="00DA3ED7" w:rsidRDefault="001D0D5B" w:rsidP="00D32AA0">
            <w:pPr>
              <w:spacing w:after="120" w:line="240" w:lineRule="auto"/>
              <w:jc w:val="center"/>
              <w:rPr>
                <w:rFonts w:cstheme="minorHAnsi"/>
                <w:bCs/>
                <w:sz w:val="20"/>
                <w:szCs w:val="20"/>
                <w:lang w:val="en-US"/>
              </w:rPr>
            </w:pPr>
            <w:r w:rsidRPr="00DA3ED7">
              <w:rPr>
                <w:rFonts w:cstheme="minorHAnsi"/>
                <w:bCs/>
                <w:sz w:val="20"/>
                <w:szCs w:val="20"/>
                <w:lang w:val="en-US"/>
              </w:rPr>
              <w:t>52</w:t>
            </w:r>
          </w:p>
        </w:tc>
        <w:tc>
          <w:tcPr>
            <w:tcW w:w="1985" w:type="dxa"/>
            <w:shd w:val="clear" w:color="auto" w:fill="auto"/>
          </w:tcPr>
          <w:p w14:paraId="702436F6"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NR</w:t>
            </w:r>
          </w:p>
        </w:tc>
        <w:tc>
          <w:tcPr>
            <w:tcW w:w="2126" w:type="dxa"/>
          </w:tcPr>
          <w:p w14:paraId="385D5F19"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Focus groups, interviews</w:t>
            </w:r>
          </w:p>
        </w:tc>
        <w:tc>
          <w:tcPr>
            <w:tcW w:w="1701" w:type="dxa"/>
          </w:tcPr>
          <w:p w14:paraId="711612ED"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Follow-up focus groups and interviews after using a prototype multimedia tool included comments about how it compares with paper consenting</w:t>
            </w:r>
          </w:p>
        </w:tc>
        <w:tc>
          <w:tcPr>
            <w:tcW w:w="1418" w:type="dxa"/>
          </w:tcPr>
          <w:p w14:paraId="6DF0AA48" w14:textId="12A7EADC" w:rsidR="001D0D5B" w:rsidRPr="00DA3ED7" w:rsidRDefault="006D0844" w:rsidP="00D32AA0">
            <w:pPr>
              <w:spacing w:after="120" w:line="240" w:lineRule="auto"/>
              <w:rPr>
                <w:rFonts w:cstheme="minorHAnsi"/>
                <w:bCs/>
                <w:sz w:val="20"/>
                <w:szCs w:val="20"/>
                <w:lang w:val="en-US"/>
              </w:rPr>
            </w:pPr>
            <w:r>
              <w:rPr>
                <w:rFonts w:cstheme="minorHAnsi"/>
                <w:bCs/>
                <w:sz w:val="20"/>
                <w:szCs w:val="20"/>
                <w:lang w:val="en-US"/>
              </w:rPr>
              <w:t>NA</w:t>
            </w:r>
          </w:p>
        </w:tc>
        <w:tc>
          <w:tcPr>
            <w:tcW w:w="2126" w:type="dxa"/>
          </w:tcPr>
          <w:p w14:paraId="76E10DEC" w14:textId="57D05243"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Comprehension, acceptability, usability</w:t>
            </w:r>
          </w:p>
        </w:tc>
      </w:tr>
      <w:tr w:rsidR="001D0D5B" w:rsidRPr="00DA3ED7" w14:paraId="1F0D826B" w14:textId="77777777" w:rsidTr="001D0D5B">
        <w:trPr>
          <w:cantSplit/>
        </w:trPr>
        <w:tc>
          <w:tcPr>
            <w:tcW w:w="1418" w:type="dxa"/>
          </w:tcPr>
          <w:p w14:paraId="59304EB1" w14:textId="470D639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lastRenderedPageBreak/>
              <w:t xml:space="preserve">Knapp </w:t>
            </w:r>
            <w:r>
              <w:rPr>
                <w:rFonts w:cstheme="minorHAnsi"/>
                <w:bCs/>
                <w:sz w:val="20"/>
                <w:szCs w:val="20"/>
                <w:lang w:val="en-US"/>
              </w:rPr>
              <w:t xml:space="preserve">et al, </w:t>
            </w:r>
            <w:r w:rsidRPr="00DA3ED7">
              <w:rPr>
                <w:rFonts w:cstheme="minorHAnsi"/>
                <w:bCs/>
                <w:sz w:val="20"/>
                <w:szCs w:val="20"/>
                <w:lang w:val="en-US"/>
              </w:rPr>
              <w:t xml:space="preserve">2021 </w:t>
            </w:r>
            <w:r w:rsidR="008A2E34">
              <w:rPr>
                <w:rFonts w:cstheme="minorHAnsi"/>
                <w:bCs/>
                <w:noProof/>
                <w:sz w:val="20"/>
                <w:szCs w:val="20"/>
                <w:lang w:val="en-US"/>
              </w:rPr>
              <w:t>[4</w:t>
            </w:r>
            <w:r w:rsidR="00E9512F">
              <w:rPr>
                <w:rFonts w:cstheme="minorHAnsi"/>
                <w:bCs/>
                <w:noProof/>
                <w:sz w:val="20"/>
                <w:szCs w:val="20"/>
                <w:lang w:val="en-US"/>
              </w:rPr>
              <w:t>9</w:t>
            </w:r>
            <w:r w:rsidR="008A2E34">
              <w:rPr>
                <w:rFonts w:cstheme="minorHAnsi"/>
                <w:bCs/>
                <w:noProof/>
                <w:sz w:val="20"/>
                <w:szCs w:val="20"/>
                <w:lang w:val="en-US"/>
              </w:rPr>
              <w:t>]</w:t>
            </w:r>
            <w:r w:rsidRPr="00DA3ED7">
              <w:rPr>
                <w:rFonts w:cstheme="minorHAnsi"/>
                <w:bCs/>
                <w:sz w:val="20"/>
                <w:szCs w:val="20"/>
                <w:lang w:val="en-US"/>
              </w:rPr>
              <w:t xml:space="preserve"> </w:t>
            </w:r>
            <w:r>
              <w:rPr>
                <w:rFonts w:cstheme="minorHAnsi"/>
                <w:bCs/>
                <w:sz w:val="20"/>
                <w:szCs w:val="20"/>
                <w:lang w:val="en-US"/>
              </w:rPr>
              <w:t>(</w:t>
            </w:r>
            <w:r w:rsidRPr="00DA3ED7">
              <w:rPr>
                <w:rFonts w:cstheme="minorHAnsi"/>
                <w:bCs/>
                <w:sz w:val="20"/>
                <w:szCs w:val="20"/>
                <w:lang w:val="en-US"/>
              </w:rPr>
              <w:t>UK</w:t>
            </w:r>
            <w:r>
              <w:rPr>
                <w:rFonts w:cstheme="minorHAnsi"/>
                <w:bCs/>
                <w:sz w:val="20"/>
                <w:szCs w:val="20"/>
                <w:lang w:val="en-US"/>
              </w:rPr>
              <w:t>)</w:t>
            </w:r>
          </w:p>
        </w:tc>
        <w:tc>
          <w:tcPr>
            <w:tcW w:w="2551" w:type="dxa"/>
          </w:tcPr>
          <w:p w14:paraId="2D47CDBE"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Adolescents attending orthodontic treatment</w:t>
            </w:r>
          </w:p>
        </w:tc>
        <w:tc>
          <w:tcPr>
            <w:tcW w:w="1134" w:type="dxa"/>
          </w:tcPr>
          <w:p w14:paraId="36ACCC03" w14:textId="77777777" w:rsidR="001D0D5B" w:rsidRPr="00DA3ED7" w:rsidRDefault="001D0D5B" w:rsidP="00D32AA0">
            <w:pPr>
              <w:spacing w:after="120" w:line="240" w:lineRule="auto"/>
              <w:jc w:val="center"/>
              <w:rPr>
                <w:rFonts w:cstheme="minorHAnsi"/>
                <w:bCs/>
                <w:sz w:val="20"/>
                <w:szCs w:val="20"/>
                <w:lang w:val="en-US"/>
              </w:rPr>
            </w:pPr>
            <w:r w:rsidRPr="00DA3ED7">
              <w:rPr>
                <w:rFonts w:cstheme="minorHAnsi"/>
                <w:bCs/>
                <w:sz w:val="20"/>
                <w:szCs w:val="20"/>
                <w:lang w:val="en-US"/>
              </w:rPr>
              <w:t>109</w:t>
            </w:r>
          </w:p>
        </w:tc>
        <w:tc>
          <w:tcPr>
            <w:tcW w:w="1985" w:type="dxa"/>
            <w:shd w:val="clear" w:color="auto" w:fill="auto"/>
          </w:tcPr>
          <w:p w14:paraId="1E1B6EB3"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Median 13 [range 11</w:t>
            </w:r>
            <w:r>
              <w:rPr>
                <w:rFonts w:cstheme="minorHAnsi"/>
                <w:bCs/>
                <w:sz w:val="20"/>
                <w:szCs w:val="20"/>
                <w:lang w:val="en-US"/>
              </w:rPr>
              <w:t>-</w:t>
            </w:r>
            <w:r w:rsidRPr="00DA3ED7">
              <w:rPr>
                <w:rFonts w:cstheme="minorHAnsi"/>
                <w:bCs/>
                <w:sz w:val="20"/>
                <w:szCs w:val="20"/>
                <w:lang w:val="en-US"/>
              </w:rPr>
              <w:t>14]</w:t>
            </w:r>
          </w:p>
        </w:tc>
        <w:tc>
          <w:tcPr>
            <w:tcW w:w="2126" w:type="dxa"/>
          </w:tcPr>
          <w:p w14:paraId="1D729A2D"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Simulated consent for mock clinical trial, randomized</w:t>
            </w:r>
          </w:p>
        </w:tc>
        <w:tc>
          <w:tcPr>
            <w:tcW w:w="1701" w:type="dxa"/>
          </w:tcPr>
          <w:p w14:paraId="50917F52"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Paper vs multimedia</w:t>
            </w:r>
          </w:p>
        </w:tc>
        <w:tc>
          <w:tcPr>
            <w:tcW w:w="1418" w:type="dxa"/>
          </w:tcPr>
          <w:p w14:paraId="688818D8" w14:textId="45FDECCD" w:rsidR="001D0D5B" w:rsidRPr="00DA3ED7" w:rsidRDefault="002E3CFF" w:rsidP="00D32AA0">
            <w:pPr>
              <w:spacing w:after="120" w:line="240" w:lineRule="auto"/>
              <w:rPr>
                <w:rFonts w:cstheme="minorHAnsi"/>
                <w:bCs/>
                <w:sz w:val="20"/>
                <w:szCs w:val="20"/>
                <w:lang w:val="en-US"/>
              </w:rPr>
            </w:pPr>
            <w:r>
              <w:rPr>
                <w:rFonts w:cstheme="minorHAnsi"/>
                <w:bCs/>
                <w:sz w:val="20"/>
                <w:szCs w:val="20"/>
                <w:lang w:val="en-US"/>
              </w:rPr>
              <w:t>In person</w:t>
            </w:r>
          </w:p>
        </w:tc>
        <w:tc>
          <w:tcPr>
            <w:tcW w:w="2126" w:type="dxa"/>
          </w:tcPr>
          <w:p w14:paraId="78CE57DC" w14:textId="106407B3"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Comprehension, usability, enrollment</w:t>
            </w:r>
          </w:p>
        </w:tc>
      </w:tr>
      <w:tr w:rsidR="001D0D5B" w:rsidRPr="00DA3ED7" w14:paraId="36EB1EB6" w14:textId="77777777" w:rsidTr="001D0D5B">
        <w:trPr>
          <w:cantSplit/>
        </w:trPr>
        <w:tc>
          <w:tcPr>
            <w:tcW w:w="1418" w:type="dxa"/>
          </w:tcPr>
          <w:p w14:paraId="64510122" w14:textId="5A7AEC81"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 xml:space="preserve">McCarty </w:t>
            </w:r>
            <w:r>
              <w:rPr>
                <w:rFonts w:cstheme="minorHAnsi"/>
                <w:bCs/>
                <w:sz w:val="20"/>
                <w:szCs w:val="20"/>
                <w:lang w:val="en-US"/>
              </w:rPr>
              <w:t xml:space="preserve">et al, </w:t>
            </w:r>
            <w:r w:rsidRPr="00DA3ED7">
              <w:rPr>
                <w:rFonts w:cstheme="minorHAnsi"/>
                <w:bCs/>
                <w:sz w:val="20"/>
                <w:szCs w:val="20"/>
                <w:lang w:val="en-US"/>
              </w:rPr>
              <w:t xml:space="preserve">2015 </w:t>
            </w:r>
            <w:r w:rsidR="008A2E34">
              <w:rPr>
                <w:rFonts w:cstheme="minorHAnsi"/>
                <w:bCs/>
                <w:noProof/>
                <w:sz w:val="20"/>
                <w:szCs w:val="20"/>
                <w:lang w:val="en-US"/>
              </w:rPr>
              <w:t>[</w:t>
            </w:r>
            <w:r w:rsidR="00E9512F">
              <w:rPr>
                <w:rFonts w:cstheme="minorHAnsi"/>
                <w:bCs/>
                <w:noProof/>
                <w:sz w:val="20"/>
                <w:szCs w:val="20"/>
                <w:lang w:val="en-US"/>
              </w:rPr>
              <w:t>30</w:t>
            </w:r>
            <w:r w:rsidR="008A2E34">
              <w:rPr>
                <w:rFonts w:cstheme="minorHAnsi"/>
                <w:bCs/>
                <w:noProof/>
                <w:sz w:val="20"/>
                <w:szCs w:val="20"/>
                <w:lang w:val="en-US"/>
              </w:rPr>
              <w:t>]</w:t>
            </w:r>
            <w:r w:rsidRPr="00DA3ED7">
              <w:rPr>
                <w:rFonts w:cstheme="minorHAnsi"/>
                <w:bCs/>
                <w:sz w:val="20"/>
                <w:szCs w:val="20"/>
                <w:lang w:val="en-US"/>
              </w:rPr>
              <w:t xml:space="preserve"> </w:t>
            </w:r>
            <w:r>
              <w:rPr>
                <w:rFonts w:cstheme="minorHAnsi"/>
                <w:bCs/>
                <w:sz w:val="20"/>
                <w:szCs w:val="20"/>
                <w:lang w:val="en-US"/>
              </w:rPr>
              <w:t>(</w:t>
            </w:r>
            <w:r w:rsidRPr="00DA3ED7">
              <w:rPr>
                <w:rFonts w:cstheme="minorHAnsi"/>
                <w:bCs/>
                <w:sz w:val="20"/>
                <w:szCs w:val="20"/>
                <w:lang w:val="en-US"/>
              </w:rPr>
              <w:t>USA</w:t>
            </w:r>
            <w:r>
              <w:rPr>
                <w:rFonts w:cstheme="minorHAnsi"/>
                <w:bCs/>
                <w:sz w:val="20"/>
                <w:szCs w:val="20"/>
                <w:lang w:val="en-US"/>
              </w:rPr>
              <w:t>)</w:t>
            </w:r>
          </w:p>
        </w:tc>
        <w:tc>
          <w:tcPr>
            <w:tcW w:w="2551" w:type="dxa"/>
          </w:tcPr>
          <w:p w14:paraId="12A57362"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Individuals with prostate cancer enrolled in a population-based biobank</w:t>
            </w:r>
          </w:p>
        </w:tc>
        <w:tc>
          <w:tcPr>
            <w:tcW w:w="1134" w:type="dxa"/>
          </w:tcPr>
          <w:p w14:paraId="70483E01" w14:textId="77777777" w:rsidR="001D0D5B" w:rsidRPr="00DA3ED7" w:rsidRDefault="001D0D5B" w:rsidP="00D32AA0">
            <w:pPr>
              <w:spacing w:after="120" w:line="240" w:lineRule="auto"/>
              <w:jc w:val="center"/>
              <w:rPr>
                <w:rFonts w:cstheme="minorHAnsi"/>
                <w:bCs/>
                <w:sz w:val="20"/>
                <w:szCs w:val="20"/>
                <w:lang w:val="en-US"/>
              </w:rPr>
            </w:pPr>
            <w:r w:rsidRPr="00DA3ED7">
              <w:rPr>
                <w:rFonts w:cstheme="minorHAnsi"/>
                <w:bCs/>
                <w:sz w:val="20"/>
                <w:szCs w:val="20"/>
                <w:lang w:val="en-US"/>
              </w:rPr>
              <w:t>56</w:t>
            </w:r>
          </w:p>
        </w:tc>
        <w:tc>
          <w:tcPr>
            <w:tcW w:w="1985" w:type="dxa"/>
            <w:shd w:val="clear" w:color="auto" w:fill="auto"/>
          </w:tcPr>
          <w:p w14:paraId="1E7FB08A"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Mean 73 (SD NR) [range 55</w:t>
            </w:r>
            <w:r>
              <w:rPr>
                <w:rFonts w:cstheme="minorHAnsi"/>
                <w:bCs/>
                <w:sz w:val="20"/>
                <w:szCs w:val="20"/>
                <w:lang w:val="en-US"/>
              </w:rPr>
              <w:t>-</w:t>
            </w:r>
            <w:r w:rsidRPr="00DA3ED7">
              <w:rPr>
                <w:rFonts w:cstheme="minorHAnsi"/>
                <w:bCs/>
                <w:sz w:val="20"/>
                <w:szCs w:val="20"/>
                <w:lang w:val="en-US"/>
              </w:rPr>
              <w:t>86]</w:t>
            </w:r>
          </w:p>
        </w:tc>
        <w:tc>
          <w:tcPr>
            <w:tcW w:w="2126" w:type="dxa"/>
          </w:tcPr>
          <w:p w14:paraId="23A4617F"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Randomized informed consent study with follow-up questionnaire at 6 months</w:t>
            </w:r>
          </w:p>
        </w:tc>
        <w:tc>
          <w:tcPr>
            <w:tcW w:w="1701" w:type="dxa"/>
          </w:tcPr>
          <w:p w14:paraId="743D03EC"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Computer vs paper (for paper, researchers highlighted key elements and checked comprehension)</w:t>
            </w:r>
          </w:p>
        </w:tc>
        <w:tc>
          <w:tcPr>
            <w:tcW w:w="1418" w:type="dxa"/>
          </w:tcPr>
          <w:p w14:paraId="48A7F22D" w14:textId="1B71BB0D" w:rsidR="001D0D5B" w:rsidRPr="00DA3ED7" w:rsidRDefault="0002259E" w:rsidP="00D32AA0">
            <w:pPr>
              <w:spacing w:after="120" w:line="240" w:lineRule="auto"/>
              <w:rPr>
                <w:rFonts w:cstheme="minorHAnsi"/>
                <w:bCs/>
                <w:sz w:val="20"/>
                <w:szCs w:val="20"/>
                <w:lang w:val="en-US"/>
              </w:rPr>
            </w:pPr>
            <w:r>
              <w:rPr>
                <w:rFonts w:cstheme="minorHAnsi"/>
                <w:bCs/>
                <w:sz w:val="20"/>
                <w:szCs w:val="20"/>
                <w:lang w:val="en-US"/>
              </w:rPr>
              <w:t>In person, with remote preview</w:t>
            </w:r>
          </w:p>
        </w:tc>
        <w:tc>
          <w:tcPr>
            <w:tcW w:w="2126" w:type="dxa"/>
          </w:tcPr>
          <w:p w14:paraId="63CC7D2D" w14:textId="6B0C0EFD"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Comprehension, usability, cycle time, site workload</w:t>
            </w:r>
          </w:p>
        </w:tc>
      </w:tr>
      <w:tr w:rsidR="001D0D5B" w:rsidRPr="00DA3ED7" w14:paraId="25149E04" w14:textId="77777777" w:rsidTr="001D0D5B">
        <w:trPr>
          <w:cantSplit/>
        </w:trPr>
        <w:tc>
          <w:tcPr>
            <w:tcW w:w="1418" w:type="dxa"/>
          </w:tcPr>
          <w:p w14:paraId="7505ED27" w14:textId="768F0AE4" w:rsidR="001D0D5B" w:rsidRPr="00B97A36" w:rsidRDefault="001D0D5B" w:rsidP="00D32AA0">
            <w:pPr>
              <w:spacing w:after="120" w:line="240" w:lineRule="auto"/>
              <w:rPr>
                <w:rFonts w:cstheme="minorHAnsi"/>
                <w:bCs/>
                <w:sz w:val="20"/>
                <w:szCs w:val="20"/>
                <w:lang w:val="en-US"/>
              </w:rPr>
            </w:pPr>
            <w:r w:rsidRPr="00B97A36">
              <w:rPr>
                <w:rFonts w:cstheme="minorHAnsi"/>
                <w:bCs/>
                <w:sz w:val="20"/>
                <w:szCs w:val="20"/>
                <w:lang w:val="en-US"/>
              </w:rPr>
              <w:t xml:space="preserve">McGowan et al, 2018 </w:t>
            </w:r>
            <w:r w:rsidR="008A2E34">
              <w:rPr>
                <w:rFonts w:cstheme="minorHAnsi"/>
                <w:bCs/>
                <w:noProof/>
                <w:sz w:val="20"/>
                <w:szCs w:val="20"/>
                <w:lang w:val="en-US"/>
              </w:rPr>
              <w:t>[</w:t>
            </w:r>
            <w:r w:rsidR="00AD221D">
              <w:rPr>
                <w:rFonts w:cstheme="minorHAnsi"/>
                <w:bCs/>
                <w:noProof/>
                <w:sz w:val="20"/>
                <w:szCs w:val="20"/>
                <w:lang w:val="en-US"/>
              </w:rPr>
              <w:t>31</w:t>
            </w:r>
            <w:r w:rsidR="008A2E34">
              <w:rPr>
                <w:rFonts w:cstheme="minorHAnsi"/>
                <w:bCs/>
                <w:noProof/>
                <w:sz w:val="20"/>
                <w:szCs w:val="20"/>
                <w:lang w:val="en-US"/>
              </w:rPr>
              <w:t>]</w:t>
            </w:r>
            <w:r w:rsidRPr="00B97A36">
              <w:rPr>
                <w:rFonts w:cstheme="minorHAnsi"/>
                <w:bCs/>
                <w:sz w:val="20"/>
                <w:szCs w:val="20"/>
                <w:lang w:val="en-US"/>
              </w:rPr>
              <w:t xml:space="preserve"> (UK, Ireland)</w:t>
            </w:r>
          </w:p>
        </w:tc>
        <w:tc>
          <w:tcPr>
            <w:tcW w:w="2551" w:type="dxa"/>
          </w:tcPr>
          <w:p w14:paraId="7F67E47B"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Personnel returning from West African deployment</w:t>
            </w:r>
          </w:p>
        </w:tc>
        <w:tc>
          <w:tcPr>
            <w:tcW w:w="1134" w:type="dxa"/>
          </w:tcPr>
          <w:p w14:paraId="4FB53180" w14:textId="77777777" w:rsidR="001D0D5B" w:rsidRPr="00DA3ED7" w:rsidRDefault="001D0D5B" w:rsidP="00D32AA0">
            <w:pPr>
              <w:spacing w:after="120" w:line="240" w:lineRule="auto"/>
              <w:jc w:val="center"/>
              <w:rPr>
                <w:rFonts w:cstheme="minorHAnsi"/>
                <w:bCs/>
                <w:sz w:val="20"/>
                <w:szCs w:val="20"/>
                <w:lang w:val="en-US"/>
              </w:rPr>
            </w:pPr>
            <w:r w:rsidRPr="00DA3ED7">
              <w:rPr>
                <w:rFonts w:cstheme="minorHAnsi"/>
                <w:bCs/>
                <w:sz w:val="20"/>
                <w:szCs w:val="20"/>
                <w:lang w:val="en-US"/>
              </w:rPr>
              <w:t>111</w:t>
            </w:r>
          </w:p>
        </w:tc>
        <w:tc>
          <w:tcPr>
            <w:tcW w:w="1985" w:type="dxa"/>
          </w:tcPr>
          <w:p w14:paraId="7538EE36"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NR</w:t>
            </w:r>
          </w:p>
        </w:tc>
        <w:tc>
          <w:tcPr>
            <w:tcW w:w="2126" w:type="dxa"/>
          </w:tcPr>
          <w:p w14:paraId="24179158"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Online consent for Ebola testing (via self-test kit); email with negative results included survey asking about online consent experience</w:t>
            </w:r>
          </w:p>
        </w:tc>
        <w:tc>
          <w:tcPr>
            <w:tcW w:w="1701" w:type="dxa"/>
          </w:tcPr>
          <w:p w14:paraId="372F9D09"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Participants were asked if they would have preferred a face-to-face consent procedure</w:t>
            </w:r>
          </w:p>
        </w:tc>
        <w:tc>
          <w:tcPr>
            <w:tcW w:w="1418" w:type="dxa"/>
          </w:tcPr>
          <w:p w14:paraId="0617E706" w14:textId="01A323D4" w:rsidR="001D0D5B" w:rsidRPr="00DA3ED7" w:rsidRDefault="000D16EA" w:rsidP="00D32AA0">
            <w:pPr>
              <w:spacing w:after="120" w:line="240" w:lineRule="auto"/>
              <w:rPr>
                <w:rFonts w:cstheme="minorHAnsi"/>
                <w:bCs/>
                <w:sz w:val="20"/>
                <w:szCs w:val="20"/>
                <w:lang w:val="en-US"/>
              </w:rPr>
            </w:pPr>
            <w:r>
              <w:rPr>
                <w:rFonts w:cstheme="minorHAnsi"/>
                <w:bCs/>
                <w:sz w:val="20"/>
                <w:szCs w:val="20"/>
                <w:lang w:val="en-US"/>
              </w:rPr>
              <w:t>Remote</w:t>
            </w:r>
          </w:p>
        </w:tc>
        <w:tc>
          <w:tcPr>
            <w:tcW w:w="2126" w:type="dxa"/>
          </w:tcPr>
          <w:p w14:paraId="38A8215C" w14:textId="7E47085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Comprehension, acceptability</w:t>
            </w:r>
          </w:p>
        </w:tc>
      </w:tr>
      <w:tr w:rsidR="001D0D5B" w:rsidRPr="00DA3ED7" w14:paraId="20A428A1" w14:textId="77777777" w:rsidTr="001D0D5B">
        <w:trPr>
          <w:cantSplit/>
        </w:trPr>
        <w:tc>
          <w:tcPr>
            <w:tcW w:w="1418" w:type="dxa"/>
          </w:tcPr>
          <w:p w14:paraId="22FEBFE5" w14:textId="21EA619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 xml:space="preserve">McGraw </w:t>
            </w:r>
            <w:r>
              <w:rPr>
                <w:rFonts w:cstheme="minorHAnsi"/>
                <w:bCs/>
                <w:sz w:val="20"/>
                <w:szCs w:val="20"/>
                <w:lang w:val="en-US"/>
              </w:rPr>
              <w:t xml:space="preserve">et al, </w:t>
            </w:r>
            <w:r w:rsidRPr="00DA3ED7">
              <w:rPr>
                <w:rFonts w:cstheme="minorHAnsi"/>
                <w:bCs/>
                <w:sz w:val="20"/>
                <w:szCs w:val="20"/>
                <w:lang w:val="en-US"/>
              </w:rPr>
              <w:t xml:space="preserve">2012 </w:t>
            </w:r>
            <w:r w:rsidR="008A2E34">
              <w:rPr>
                <w:rFonts w:cstheme="minorHAnsi"/>
                <w:bCs/>
                <w:noProof/>
                <w:sz w:val="20"/>
                <w:szCs w:val="20"/>
                <w:lang w:val="en-US"/>
              </w:rPr>
              <w:t>[3</w:t>
            </w:r>
            <w:r w:rsidR="00AD221D">
              <w:rPr>
                <w:rFonts w:cstheme="minorHAnsi"/>
                <w:bCs/>
                <w:noProof/>
                <w:sz w:val="20"/>
                <w:szCs w:val="20"/>
                <w:lang w:val="en-US"/>
              </w:rPr>
              <w:t>2</w:t>
            </w:r>
            <w:r w:rsidR="008A2E34">
              <w:rPr>
                <w:rFonts w:cstheme="minorHAnsi"/>
                <w:bCs/>
                <w:noProof/>
                <w:sz w:val="20"/>
                <w:szCs w:val="20"/>
                <w:lang w:val="en-US"/>
              </w:rPr>
              <w:t>]</w:t>
            </w:r>
            <w:r w:rsidRPr="00DA3ED7">
              <w:rPr>
                <w:rFonts w:cstheme="minorHAnsi"/>
                <w:bCs/>
                <w:sz w:val="20"/>
                <w:szCs w:val="20"/>
                <w:lang w:val="en-US"/>
              </w:rPr>
              <w:t xml:space="preserve"> </w:t>
            </w:r>
            <w:r>
              <w:rPr>
                <w:rFonts w:cstheme="minorHAnsi"/>
                <w:bCs/>
                <w:sz w:val="20"/>
                <w:szCs w:val="20"/>
                <w:lang w:val="en-US"/>
              </w:rPr>
              <w:t>(</w:t>
            </w:r>
            <w:r w:rsidRPr="00DA3ED7">
              <w:rPr>
                <w:rFonts w:cstheme="minorHAnsi"/>
                <w:bCs/>
                <w:sz w:val="20"/>
                <w:szCs w:val="20"/>
                <w:lang w:val="en-US"/>
              </w:rPr>
              <w:t>USA</w:t>
            </w:r>
            <w:r>
              <w:rPr>
                <w:rFonts w:cstheme="minorHAnsi"/>
                <w:bCs/>
                <w:sz w:val="20"/>
                <w:szCs w:val="20"/>
                <w:lang w:val="en-US"/>
              </w:rPr>
              <w:t>)</w:t>
            </w:r>
          </w:p>
        </w:tc>
        <w:tc>
          <w:tcPr>
            <w:tcW w:w="2551" w:type="dxa"/>
          </w:tcPr>
          <w:p w14:paraId="22146FC3"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Patients visiting cancer clinics, general university community</w:t>
            </w:r>
          </w:p>
        </w:tc>
        <w:tc>
          <w:tcPr>
            <w:tcW w:w="1134" w:type="dxa"/>
          </w:tcPr>
          <w:p w14:paraId="05104ED4" w14:textId="77777777" w:rsidR="001D0D5B" w:rsidRPr="00DA3ED7" w:rsidRDefault="001D0D5B" w:rsidP="00D32AA0">
            <w:pPr>
              <w:spacing w:after="120" w:line="240" w:lineRule="auto"/>
              <w:jc w:val="center"/>
              <w:rPr>
                <w:rFonts w:cstheme="minorHAnsi"/>
                <w:bCs/>
                <w:sz w:val="20"/>
                <w:szCs w:val="20"/>
                <w:lang w:val="en-US"/>
              </w:rPr>
            </w:pPr>
            <w:r w:rsidRPr="00DA3ED7">
              <w:rPr>
                <w:rFonts w:cstheme="minorHAnsi"/>
                <w:bCs/>
                <w:sz w:val="20"/>
                <w:szCs w:val="20"/>
                <w:lang w:val="en-US"/>
              </w:rPr>
              <w:t>43</w:t>
            </w:r>
          </w:p>
        </w:tc>
        <w:tc>
          <w:tcPr>
            <w:tcW w:w="1985" w:type="dxa"/>
            <w:shd w:val="clear" w:color="auto" w:fill="auto"/>
          </w:tcPr>
          <w:p w14:paraId="5DACDD53"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Mean 38 (SD NR) [range 18</w:t>
            </w:r>
            <w:r>
              <w:rPr>
                <w:rFonts w:cstheme="minorHAnsi"/>
                <w:bCs/>
                <w:sz w:val="20"/>
                <w:szCs w:val="20"/>
                <w:lang w:val="en-US"/>
              </w:rPr>
              <w:t>-</w:t>
            </w:r>
            <w:r w:rsidRPr="00DA3ED7">
              <w:rPr>
                <w:rFonts w:cstheme="minorHAnsi"/>
                <w:bCs/>
                <w:sz w:val="20"/>
                <w:szCs w:val="20"/>
                <w:lang w:val="en-US"/>
              </w:rPr>
              <w:t>68]</w:t>
            </w:r>
          </w:p>
        </w:tc>
        <w:tc>
          <w:tcPr>
            <w:tcW w:w="2126" w:type="dxa"/>
          </w:tcPr>
          <w:p w14:paraId="4BB3AFD7"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Cognitive interviews with open-ended and debriefing questions</w:t>
            </w:r>
          </w:p>
        </w:tc>
        <w:tc>
          <w:tcPr>
            <w:tcW w:w="1701" w:type="dxa"/>
          </w:tcPr>
          <w:p w14:paraId="476D9A28"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Paper vs multimedia</w:t>
            </w:r>
          </w:p>
        </w:tc>
        <w:tc>
          <w:tcPr>
            <w:tcW w:w="1418" w:type="dxa"/>
          </w:tcPr>
          <w:p w14:paraId="0E5E2CC4" w14:textId="0687C055" w:rsidR="001D0D5B" w:rsidRPr="00DA3ED7" w:rsidRDefault="006D0844" w:rsidP="00D32AA0">
            <w:pPr>
              <w:spacing w:after="120" w:line="240" w:lineRule="auto"/>
              <w:rPr>
                <w:rFonts w:cstheme="minorHAnsi"/>
                <w:bCs/>
                <w:sz w:val="20"/>
                <w:szCs w:val="20"/>
                <w:lang w:val="en-US"/>
              </w:rPr>
            </w:pPr>
            <w:r>
              <w:rPr>
                <w:rFonts w:cstheme="minorHAnsi"/>
                <w:bCs/>
                <w:sz w:val="20"/>
                <w:szCs w:val="20"/>
                <w:lang w:val="en-US"/>
              </w:rPr>
              <w:t>NA</w:t>
            </w:r>
          </w:p>
        </w:tc>
        <w:tc>
          <w:tcPr>
            <w:tcW w:w="2126" w:type="dxa"/>
          </w:tcPr>
          <w:p w14:paraId="52BFBC35" w14:textId="3E84F956"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Comprehension</w:t>
            </w:r>
          </w:p>
        </w:tc>
      </w:tr>
      <w:tr w:rsidR="001D0D5B" w:rsidRPr="00DA3ED7" w14:paraId="1CFB9736" w14:textId="77777777" w:rsidTr="001D0D5B">
        <w:trPr>
          <w:cantSplit/>
        </w:trPr>
        <w:tc>
          <w:tcPr>
            <w:tcW w:w="1418" w:type="dxa"/>
          </w:tcPr>
          <w:p w14:paraId="54B76721" w14:textId="40DEC679"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 xml:space="preserve">Naeim </w:t>
            </w:r>
            <w:r>
              <w:rPr>
                <w:rFonts w:cstheme="minorHAnsi"/>
                <w:bCs/>
                <w:sz w:val="20"/>
                <w:szCs w:val="20"/>
                <w:lang w:val="en-US"/>
              </w:rPr>
              <w:t xml:space="preserve">et al, </w:t>
            </w:r>
            <w:r w:rsidRPr="00DA3ED7">
              <w:rPr>
                <w:rFonts w:cstheme="minorHAnsi"/>
                <w:bCs/>
                <w:sz w:val="20"/>
                <w:szCs w:val="20"/>
                <w:lang w:val="en-US"/>
              </w:rPr>
              <w:t xml:space="preserve">2021 </w:t>
            </w:r>
            <w:r w:rsidR="008A2E34">
              <w:rPr>
                <w:rFonts w:cstheme="minorHAnsi"/>
                <w:bCs/>
                <w:noProof/>
                <w:sz w:val="20"/>
                <w:szCs w:val="20"/>
                <w:lang w:val="en-US"/>
              </w:rPr>
              <w:t>[3</w:t>
            </w:r>
            <w:r w:rsidR="00AD221D">
              <w:rPr>
                <w:rFonts w:cstheme="minorHAnsi"/>
                <w:bCs/>
                <w:noProof/>
                <w:sz w:val="20"/>
                <w:szCs w:val="20"/>
                <w:lang w:val="en-US"/>
              </w:rPr>
              <w:t>3</w:t>
            </w:r>
            <w:r w:rsidR="008A2E34">
              <w:rPr>
                <w:rFonts w:cstheme="minorHAnsi"/>
                <w:bCs/>
                <w:noProof/>
                <w:sz w:val="20"/>
                <w:szCs w:val="20"/>
                <w:lang w:val="en-US"/>
              </w:rPr>
              <w:t>]</w:t>
            </w:r>
            <w:r w:rsidRPr="00DA3ED7">
              <w:rPr>
                <w:rFonts w:cstheme="minorHAnsi"/>
                <w:bCs/>
                <w:sz w:val="20"/>
                <w:szCs w:val="20"/>
                <w:lang w:val="en-US"/>
              </w:rPr>
              <w:t xml:space="preserve"> </w:t>
            </w:r>
            <w:r>
              <w:rPr>
                <w:rFonts w:cstheme="minorHAnsi"/>
                <w:bCs/>
                <w:sz w:val="20"/>
                <w:szCs w:val="20"/>
                <w:lang w:val="en-US"/>
              </w:rPr>
              <w:t>(</w:t>
            </w:r>
            <w:r w:rsidRPr="00DA3ED7">
              <w:rPr>
                <w:rFonts w:cstheme="minorHAnsi"/>
                <w:bCs/>
                <w:sz w:val="20"/>
                <w:szCs w:val="20"/>
                <w:lang w:val="en-US"/>
              </w:rPr>
              <w:t>USA</w:t>
            </w:r>
            <w:r>
              <w:rPr>
                <w:rFonts w:cstheme="minorHAnsi"/>
                <w:bCs/>
                <w:sz w:val="20"/>
                <w:szCs w:val="20"/>
                <w:lang w:val="en-US"/>
              </w:rPr>
              <w:t>)</w:t>
            </w:r>
          </w:p>
        </w:tc>
        <w:tc>
          <w:tcPr>
            <w:tcW w:w="2551" w:type="dxa"/>
          </w:tcPr>
          <w:p w14:paraId="1AFC3123"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Hospital patients</w:t>
            </w:r>
          </w:p>
        </w:tc>
        <w:tc>
          <w:tcPr>
            <w:tcW w:w="1134" w:type="dxa"/>
          </w:tcPr>
          <w:p w14:paraId="57F5BE84" w14:textId="77777777" w:rsidR="001D0D5B" w:rsidRPr="00DA3ED7" w:rsidRDefault="001D0D5B" w:rsidP="00D32AA0">
            <w:pPr>
              <w:spacing w:after="120" w:line="240" w:lineRule="auto"/>
              <w:jc w:val="center"/>
              <w:rPr>
                <w:rFonts w:cstheme="minorHAnsi"/>
                <w:bCs/>
                <w:sz w:val="20"/>
                <w:szCs w:val="20"/>
                <w:lang w:val="en-US"/>
              </w:rPr>
            </w:pPr>
            <w:r w:rsidRPr="00DA3ED7">
              <w:rPr>
                <w:rFonts w:cstheme="minorHAnsi"/>
                <w:bCs/>
                <w:sz w:val="20"/>
                <w:szCs w:val="20"/>
                <w:lang w:val="en-US"/>
              </w:rPr>
              <w:t>173</w:t>
            </w:r>
          </w:p>
        </w:tc>
        <w:tc>
          <w:tcPr>
            <w:tcW w:w="1985" w:type="dxa"/>
            <w:shd w:val="clear" w:color="auto" w:fill="auto"/>
          </w:tcPr>
          <w:p w14:paraId="099AADA4"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Mean, SD, range NR; 21% aged &lt;30, 78% aged 30</w:t>
            </w:r>
            <w:r>
              <w:rPr>
                <w:rFonts w:cstheme="minorHAnsi"/>
                <w:bCs/>
                <w:sz w:val="20"/>
                <w:szCs w:val="20"/>
                <w:lang w:val="en-US"/>
              </w:rPr>
              <w:t>-</w:t>
            </w:r>
            <w:r w:rsidRPr="00DA3ED7">
              <w:rPr>
                <w:rFonts w:cstheme="minorHAnsi"/>
                <w:bCs/>
                <w:sz w:val="20"/>
                <w:szCs w:val="20"/>
                <w:lang w:val="en-US"/>
              </w:rPr>
              <w:t>79</w:t>
            </w:r>
          </w:p>
        </w:tc>
        <w:tc>
          <w:tcPr>
            <w:tcW w:w="2126" w:type="dxa"/>
          </w:tcPr>
          <w:p w14:paraId="0E041E55"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Simulated consent (pilot testing)</w:t>
            </w:r>
          </w:p>
        </w:tc>
        <w:tc>
          <w:tcPr>
            <w:tcW w:w="1701" w:type="dxa"/>
          </w:tcPr>
          <w:p w14:paraId="4F0C6DBB"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Text-based video (phase 1) vs animated video (phase 2)</w:t>
            </w:r>
          </w:p>
        </w:tc>
        <w:tc>
          <w:tcPr>
            <w:tcW w:w="1418" w:type="dxa"/>
          </w:tcPr>
          <w:p w14:paraId="2FE5E9A5" w14:textId="412DD6EC" w:rsidR="001D0D5B" w:rsidRPr="00DA3ED7" w:rsidRDefault="008D4E15" w:rsidP="00D32AA0">
            <w:pPr>
              <w:spacing w:after="120" w:line="240" w:lineRule="auto"/>
              <w:rPr>
                <w:rFonts w:cstheme="minorHAnsi"/>
                <w:bCs/>
                <w:sz w:val="20"/>
                <w:szCs w:val="20"/>
                <w:lang w:val="en-US"/>
              </w:rPr>
            </w:pPr>
            <w:r>
              <w:rPr>
                <w:rFonts w:cstheme="minorHAnsi"/>
                <w:bCs/>
                <w:sz w:val="20"/>
                <w:szCs w:val="20"/>
                <w:lang w:val="en-US"/>
              </w:rPr>
              <w:t>In person</w:t>
            </w:r>
          </w:p>
        </w:tc>
        <w:tc>
          <w:tcPr>
            <w:tcW w:w="2126" w:type="dxa"/>
          </w:tcPr>
          <w:p w14:paraId="2ADA8A62" w14:textId="0E495F9E"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Comprehension, usability, enrollment</w:t>
            </w:r>
          </w:p>
        </w:tc>
      </w:tr>
      <w:tr w:rsidR="001D0D5B" w:rsidRPr="00DA3ED7" w14:paraId="60ADD3FB" w14:textId="77777777" w:rsidTr="001D0D5B">
        <w:trPr>
          <w:cantSplit/>
        </w:trPr>
        <w:tc>
          <w:tcPr>
            <w:tcW w:w="1418" w:type="dxa"/>
          </w:tcPr>
          <w:p w14:paraId="7AE4C2A3" w14:textId="2CC68B50"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lastRenderedPageBreak/>
              <w:t xml:space="preserve">Perrault </w:t>
            </w:r>
            <w:r>
              <w:rPr>
                <w:rFonts w:cstheme="minorHAnsi"/>
                <w:bCs/>
                <w:sz w:val="20"/>
                <w:szCs w:val="20"/>
                <w:lang w:val="en-US"/>
              </w:rPr>
              <w:t xml:space="preserve">et al, </w:t>
            </w:r>
            <w:r w:rsidRPr="00DA3ED7">
              <w:rPr>
                <w:rFonts w:cstheme="minorHAnsi"/>
                <w:bCs/>
                <w:sz w:val="20"/>
                <w:szCs w:val="20"/>
                <w:lang w:val="en-US"/>
              </w:rPr>
              <w:t xml:space="preserve">2018 </w:t>
            </w:r>
            <w:r w:rsidR="008A2E34">
              <w:rPr>
                <w:rFonts w:cstheme="minorHAnsi"/>
                <w:bCs/>
                <w:noProof/>
                <w:sz w:val="20"/>
                <w:szCs w:val="20"/>
                <w:lang w:val="en-US"/>
              </w:rPr>
              <w:t>[3</w:t>
            </w:r>
            <w:r w:rsidR="00AD221D">
              <w:rPr>
                <w:rFonts w:cstheme="minorHAnsi"/>
                <w:bCs/>
                <w:noProof/>
                <w:sz w:val="20"/>
                <w:szCs w:val="20"/>
                <w:lang w:val="en-US"/>
              </w:rPr>
              <w:t>4</w:t>
            </w:r>
            <w:r w:rsidR="008A2E34">
              <w:rPr>
                <w:rFonts w:cstheme="minorHAnsi"/>
                <w:bCs/>
                <w:noProof/>
                <w:sz w:val="20"/>
                <w:szCs w:val="20"/>
                <w:lang w:val="en-US"/>
              </w:rPr>
              <w:t>]</w:t>
            </w:r>
            <w:r w:rsidRPr="00DA3ED7">
              <w:rPr>
                <w:rFonts w:cstheme="minorHAnsi"/>
                <w:bCs/>
                <w:sz w:val="20"/>
                <w:szCs w:val="20"/>
                <w:lang w:val="en-US"/>
              </w:rPr>
              <w:t xml:space="preserve"> </w:t>
            </w:r>
            <w:r>
              <w:rPr>
                <w:rFonts w:cstheme="minorHAnsi"/>
                <w:bCs/>
                <w:sz w:val="20"/>
                <w:szCs w:val="20"/>
                <w:lang w:val="en-US"/>
              </w:rPr>
              <w:t>(</w:t>
            </w:r>
            <w:r w:rsidRPr="00DA3ED7">
              <w:rPr>
                <w:rFonts w:cstheme="minorHAnsi"/>
                <w:bCs/>
                <w:sz w:val="20"/>
                <w:szCs w:val="20"/>
                <w:lang w:val="en-US"/>
              </w:rPr>
              <w:t>USA</w:t>
            </w:r>
            <w:r>
              <w:rPr>
                <w:rFonts w:cstheme="minorHAnsi"/>
                <w:bCs/>
                <w:sz w:val="20"/>
                <w:szCs w:val="20"/>
                <w:lang w:val="en-US"/>
              </w:rPr>
              <w:t>)</w:t>
            </w:r>
          </w:p>
        </w:tc>
        <w:tc>
          <w:tcPr>
            <w:tcW w:w="2551" w:type="dxa"/>
          </w:tcPr>
          <w:p w14:paraId="350BE71E"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Undergraduate students</w:t>
            </w:r>
          </w:p>
        </w:tc>
        <w:tc>
          <w:tcPr>
            <w:tcW w:w="1134" w:type="dxa"/>
          </w:tcPr>
          <w:p w14:paraId="24AE4623" w14:textId="77777777" w:rsidR="001D0D5B" w:rsidRPr="00DA3ED7" w:rsidRDefault="001D0D5B" w:rsidP="00D32AA0">
            <w:pPr>
              <w:spacing w:after="120" w:line="240" w:lineRule="auto"/>
              <w:jc w:val="center"/>
              <w:rPr>
                <w:rFonts w:cstheme="minorHAnsi"/>
                <w:bCs/>
                <w:sz w:val="20"/>
                <w:szCs w:val="20"/>
                <w:lang w:val="en-US"/>
              </w:rPr>
            </w:pPr>
            <w:r w:rsidRPr="00DA3ED7">
              <w:rPr>
                <w:rFonts w:cstheme="minorHAnsi"/>
                <w:bCs/>
                <w:sz w:val="20"/>
                <w:szCs w:val="20"/>
                <w:lang w:val="en-US"/>
              </w:rPr>
              <w:t>547</w:t>
            </w:r>
          </w:p>
        </w:tc>
        <w:tc>
          <w:tcPr>
            <w:tcW w:w="1985" w:type="dxa"/>
            <w:shd w:val="clear" w:color="auto" w:fill="auto"/>
          </w:tcPr>
          <w:p w14:paraId="4CC57731"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Mean 20 (SD 2) [range: 18</w:t>
            </w:r>
            <w:r>
              <w:rPr>
                <w:rFonts w:cstheme="minorHAnsi"/>
                <w:bCs/>
                <w:sz w:val="20"/>
                <w:szCs w:val="20"/>
                <w:lang w:val="en-US"/>
              </w:rPr>
              <w:t>-</w:t>
            </w:r>
            <w:r w:rsidRPr="00DA3ED7">
              <w:rPr>
                <w:rFonts w:cstheme="minorHAnsi"/>
                <w:bCs/>
                <w:sz w:val="20"/>
                <w:szCs w:val="20"/>
                <w:lang w:val="en-US"/>
              </w:rPr>
              <w:t>32]</w:t>
            </w:r>
          </w:p>
        </w:tc>
        <w:tc>
          <w:tcPr>
            <w:tcW w:w="2126" w:type="dxa"/>
          </w:tcPr>
          <w:p w14:paraId="4E7A81C5"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Online simulated consent study: participants randomized to 1 of 7 different consent forms</w:t>
            </w:r>
          </w:p>
        </w:tc>
        <w:tc>
          <w:tcPr>
            <w:tcW w:w="1701" w:type="dxa"/>
          </w:tcPr>
          <w:p w14:paraId="4CD13CC8"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Control (common consent form) vs spaces between lines vs spaces and key information bolded vs section headings/bullet points vs bullet points and bolded vs information in flowchart vs flowchart and bullet points</w:t>
            </w:r>
          </w:p>
        </w:tc>
        <w:tc>
          <w:tcPr>
            <w:tcW w:w="1418" w:type="dxa"/>
          </w:tcPr>
          <w:p w14:paraId="24133FFD" w14:textId="7536AE46" w:rsidR="001D0D5B" w:rsidRPr="00DA3ED7" w:rsidRDefault="000F4667" w:rsidP="00D32AA0">
            <w:pPr>
              <w:spacing w:after="120" w:line="240" w:lineRule="auto"/>
              <w:rPr>
                <w:rFonts w:cstheme="minorHAnsi"/>
                <w:bCs/>
                <w:sz w:val="20"/>
                <w:szCs w:val="20"/>
                <w:lang w:val="en-US"/>
              </w:rPr>
            </w:pPr>
            <w:r>
              <w:rPr>
                <w:rFonts w:cstheme="minorHAnsi"/>
                <w:bCs/>
                <w:sz w:val="20"/>
                <w:szCs w:val="20"/>
                <w:lang w:val="en-US"/>
              </w:rPr>
              <w:t>In person</w:t>
            </w:r>
          </w:p>
        </w:tc>
        <w:tc>
          <w:tcPr>
            <w:tcW w:w="2126" w:type="dxa"/>
          </w:tcPr>
          <w:p w14:paraId="121592CF" w14:textId="2F45CE9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Acceptability</w:t>
            </w:r>
          </w:p>
        </w:tc>
      </w:tr>
      <w:tr w:rsidR="001D0D5B" w:rsidRPr="00DA3ED7" w14:paraId="748C8685" w14:textId="77777777" w:rsidTr="001D0D5B">
        <w:trPr>
          <w:cantSplit/>
        </w:trPr>
        <w:tc>
          <w:tcPr>
            <w:tcW w:w="1418" w:type="dxa"/>
          </w:tcPr>
          <w:p w14:paraId="07AA3AA6" w14:textId="12958673"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 xml:space="preserve">Rothwell </w:t>
            </w:r>
            <w:r>
              <w:rPr>
                <w:rFonts w:cstheme="minorHAnsi"/>
                <w:bCs/>
                <w:sz w:val="20"/>
                <w:szCs w:val="20"/>
                <w:lang w:val="en-US"/>
              </w:rPr>
              <w:t xml:space="preserve">et al </w:t>
            </w:r>
            <w:r w:rsidRPr="00DA3ED7">
              <w:rPr>
                <w:rFonts w:cstheme="minorHAnsi"/>
                <w:bCs/>
                <w:sz w:val="20"/>
                <w:szCs w:val="20"/>
                <w:lang w:val="en-US"/>
              </w:rPr>
              <w:t xml:space="preserve">2020 </w:t>
            </w:r>
            <w:r w:rsidR="008A2E34">
              <w:rPr>
                <w:rFonts w:cstheme="minorHAnsi"/>
                <w:bCs/>
                <w:noProof/>
                <w:sz w:val="20"/>
                <w:szCs w:val="20"/>
                <w:lang w:val="en-US"/>
              </w:rPr>
              <w:t>[3</w:t>
            </w:r>
            <w:r w:rsidR="00AD221D">
              <w:rPr>
                <w:rFonts w:cstheme="minorHAnsi"/>
                <w:bCs/>
                <w:noProof/>
                <w:sz w:val="20"/>
                <w:szCs w:val="20"/>
                <w:lang w:val="en-US"/>
              </w:rPr>
              <w:t>5</w:t>
            </w:r>
            <w:r w:rsidR="008A2E34">
              <w:rPr>
                <w:rFonts w:cstheme="minorHAnsi"/>
                <w:bCs/>
                <w:noProof/>
                <w:sz w:val="20"/>
                <w:szCs w:val="20"/>
                <w:lang w:val="en-US"/>
              </w:rPr>
              <w:t>]</w:t>
            </w:r>
            <w:r w:rsidRPr="00DA3ED7">
              <w:rPr>
                <w:rFonts w:cstheme="minorHAnsi"/>
                <w:bCs/>
                <w:sz w:val="20"/>
                <w:szCs w:val="20"/>
                <w:lang w:val="en-US"/>
              </w:rPr>
              <w:t xml:space="preserve"> </w:t>
            </w:r>
            <w:r>
              <w:rPr>
                <w:rFonts w:cstheme="minorHAnsi"/>
                <w:bCs/>
                <w:sz w:val="20"/>
                <w:szCs w:val="20"/>
                <w:lang w:val="en-US"/>
              </w:rPr>
              <w:t>(</w:t>
            </w:r>
            <w:r w:rsidRPr="00DA3ED7">
              <w:rPr>
                <w:rFonts w:cstheme="minorHAnsi"/>
                <w:bCs/>
                <w:sz w:val="20"/>
                <w:szCs w:val="20"/>
                <w:lang w:val="en-US"/>
              </w:rPr>
              <w:t>USA</w:t>
            </w:r>
            <w:r>
              <w:rPr>
                <w:rFonts w:cstheme="minorHAnsi"/>
                <w:bCs/>
                <w:sz w:val="20"/>
                <w:szCs w:val="20"/>
                <w:lang w:val="en-US"/>
              </w:rPr>
              <w:t>)</w:t>
            </w:r>
          </w:p>
        </w:tc>
        <w:tc>
          <w:tcPr>
            <w:tcW w:w="2551" w:type="dxa"/>
          </w:tcPr>
          <w:p w14:paraId="2898AC73"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Parents deciding about consenting to storage and use of residual bloodspots from newborn screening</w:t>
            </w:r>
          </w:p>
        </w:tc>
        <w:tc>
          <w:tcPr>
            <w:tcW w:w="1134" w:type="dxa"/>
          </w:tcPr>
          <w:p w14:paraId="041C8FD2" w14:textId="77777777" w:rsidR="001D0D5B" w:rsidRPr="00DA3ED7" w:rsidRDefault="001D0D5B" w:rsidP="00D32AA0">
            <w:pPr>
              <w:spacing w:after="120" w:line="240" w:lineRule="auto"/>
              <w:jc w:val="center"/>
              <w:rPr>
                <w:rFonts w:cstheme="minorHAnsi"/>
                <w:bCs/>
                <w:sz w:val="20"/>
                <w:szCs w:val="20"/>
                <w:lang w:val="en-US"/>
              </w:rPr>
            </w:pPr>
            <w:r w:rsidRPr="00DA3ED7">
              <w:rPr>
                <w:rFonts w:cstheme="minorHAnsi"/>
                <w:bCs/>
                <w:sz w:val="20"/>
                <w:szCs w:val="20"/>
                <w:lang w:val="en-US"/>
              </w:rPr>
              <w:t>669</w:t>
            </w:r>
          </w:p>
        </w:tc>
        <w:tc>
          <w:tcPr>
            <w:tcW w:w="1985" w:type="dxa"/>
            <w:shd w:val="clear" w:color="auto" w:fill="auto"/>
          </w:tcPr>
          <w:p w14:paraId="56C62F2C"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Mean 30 (SD 5)</w:t>
            </w:r>
          </w:p>
        </w:tc>
        <w:tc>
          <w:tcPr>
            <w:tcW w:w="2126" w:type="dxa"/>
          </w:tcPr>
          <w:p w14:paraId="0C0C9A8E"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Randomized education to aid informed consent to storage/use of screening samples, with follow-up surveys</w:t>
            </w:r>
          </w:p>
        </w:tc>
        <w:tc>
          <w:tcPr>
            <w:tcW w:w="1701" w:type="dxa"/>
          </w:tcPr>
          <w:p w14:paraId="5A91FED2"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Educational materials to aid in the consent process, delivered by brochure vs video vs interactive app</w:t>
            </w:r>
          </w:p>
        </w:tc>
        <w:tc>
          <w:tcPr>
            <w:tcW w:w="1418" w:type="dxa"/>
          </w:tcPr>
          <w:p w14:paraId="32B532BC" w14:textId="0CDB0A0C" w:rsidR="001D0D5B" w:rsidRPr="00DA3ED7" w:rsidRDefault="002E60A9" w:rsidP="00D32AA0">
            <w:pPr>
              <w:spacing w:after="120" w:line="240" w:lineRule="auto"/>
              <w:rPr>
                <w:rFonts w:cstheme="minorHAnsi"/>
                <w:bCs/>
                <w:sz w:val="20"/>
                <w:szCs w:val="20"/>
                <w:lang w:val="en-US"/>
              </w:rPr>
            </w:pPr>
            <w:r>
              <w:rPr>
                <w:rFonts w:cstheme="minorHAnsi"/>
                <w:bCs/>
                <w:sz w:val="20"/>
                <w:szCs w:val="20"/>
                <w:lang w:val="en-US"/>
              </w:rPr>
              <w:t>In person</w:t>
            </w:r>
            <w:r w:rsidR="00D467B2">
              <w:rPr>
                <w:rFonts w:cstheme="minorHAnsi"/>
                <w:bCs/>
                <w:sz w:val="20"/>
                <w:szCs w:val="20"/>
                <w:lang w:val="en-US"/>
              </w:rPr>
              <w:t xml:space="preserve"> (but follow-up survey was remote)</w:t>
            </w:r>
          </w:p>
        </w:tc>
        <w:tc>
          <w:tcPr>
            <w:tcW w:w="2126" w:type="dxa"/>
          </w:tcPr>
          <w:p w14:paraId="2DE991D6" w14:textId="1CD501DD"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Comprehension, enrollment</w:t>
            </w:r>
          </w:p>
        </w:tc>
      </w:tr>
      <w:tr w:rsidR="001D0D5B" w:rsidRPr="00DA3ED7" w14:paraId="7DA1DD01" w14:textId="77777777" w:rsidTr="001D0D5B">
        <w:trPr>
          <w:cantSplit/>
          <w:trHeight w:val="287"/>
        </w:trPr>
        <w:tc>
          <w:tcPr>
            <w:tcW w:w="1418" w:type="dxa"/>
          </w:tcPr>
          <w:p w14:paraId="4E119CF8" w14:textId="5C966ED8"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 xml:space="preserve">Rothwell </w:t>
            </w:r>
            <w:r>
              <w:rPr>
                <w:rFonts w:cstheme="minorHAnsi"/>
                <w:bCs/>
                <w:sz w:val="20"/>
                <w:szCs w:val="20"/>
                <w:lang w:val="en-US"/>
              </w:rPr>
              <w:t xml:space="preserve">et al, </w:t>
            </w:r>
            <w:r w:rsidRPr="00DA3ED7">
              <w:rPr>
                <w:rFonts w:cstheme="minorHAnsi"/>
                <w:bCs/>
                <w:sz w:val="20"/>
                <w:szCs w:val="20"/>
                <w:lang w:val="en-US"/>
              </w:rPr>
              <w:t xml:space="preserve">2014 </w:t>
            </w:r>
            <w:r w:rsidR="008A2E34">
              <w:rPr>
                <w:rFonts w:cstheme="minorHAnsi"/>
                <w:bCs/>
                <w:noProof/>
                <w:sz w:val="20"/>
                <w:szCs w:val="20"/>
                <w:lang w:val="en-US"/>
              </w:rPr>
              <w:t>[3</w:t>
            </w:r>
            <w:r w:rsidR="00AD221D">
              <w:rPr>
                <w:rFonts w:cstheme="minorHAnsi"/>
                <w:bCs/>
                <w:noProof/>
                <w:sz w:val="20"/>
                <w:szCs w:val="20"/>
                <w:lang w:val="en-US"/>
              </w:rPr>
              <w:t>6</w:t>
            </w:r>
            <w:r w:rsidR="008A2E34">
              <w:rPr>
                <w:rFonts w:cstheme="minorHAnsi"/>
                <w:bCs/>
                <w:noProof/>
                <w:sz w:val="20"/>
                <w:szCs w:val="20"/>
                <w:lang w:val="en-US"/>
              </w:rPr>
              <w:t>]</w:t>
            </w:r>
            <w:r w:rsidRPr="00DA3ED7">
              <w:rPr>
                <w:rFonts w:cstheme="minorHAnsi"/>
                <w:bCs/>
                <w:sz w:val="20"/>
                <w:szCs w:val="20"/>
                <w:lang w:val="en-US"/>
              </w:rPr>
              <w:t xml:space="preserve"> </w:t>
            </w:r>
            <w:r>
              <w:rPr>
                <w:rFonts w:cstheme="minorHAnsi"/>
                <w:bCs/>
                <w:sz w:val="20"/>
                <w:szCs w:val="20"/>
                <w:lang w:val="en-US"/>
              </w:rPr>
              <w:t>(</w:t>
            </w:r>
            <w:r w:rsidRPr="00DA3ED7">
              <w:rPr>
                <w:rFonts w:cstheme="minorHAnsi"/>
                <w:bCs/>
                <w:sz w:val="20"/>
                <w:szCs w:val="20"/>
                <w:lang w:val="en-US"/>
              </w:rPr>
              <w:t>USA</w:t>
            </w:r>
            <w:r>
              <w:rPr>
                <w:rFonts w:cstheme="minorHAnsi"/>
                <w:bCs/>
                <w:sz w:val="20"/>
                <w:szCs w:val="20"/>
                <w:lang w:val="en-US"/>
              </w:rPr>
              <w:t>)</w:t>
            </w:r>
          </w:p>
        </w:tc>
        <w:tc>
          <w:tcPr>
            <w:tcW w:w="2551" w:type="dxa"/>
          </w:tcPr>
          <w:p w14:paraId="14BFAB4A"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Pregnant women enrolling in a clinical trial</w:t>
            </w:r>
          </w:p>
        </w:tc>
        <w:tc>
          <w:tcPr>
            <w:tcW w:w="1134" w:type="dxa"/>
          </w:tcPr>
          <w:p w14:paraId="181AFD84" w14:textId="77777777" w:rsidR="001D0D5B" w:rsidRPr="00DA3ED7" w:rsidRDefault="001D0D5B" w:rsidP="00D32AA0">
            <w:pPr>
              <w:spacing w:after="120" w:line="240" w:lineRule="auto"/>
              <w:jc w:val="center"/>
              <w:rPr>
                <w:rFonts w:cstheme="minorHAnsi"/>
                <w:bCs/>
                <w:sz w:val="20"/>
                <w:szCs w:val="20"/>
                <w:lang w:val="en-US"/>
              </w:rPr>
            </w:pPr>
            <w:r w:rsidRPr="00DA3ED7">
              <w:rPr>
                <w:rFonts w:cstheme="minorHAnsi"/>
                <w:bCs/>
                <w:sz w:val="20"/>
                <w:szCs w:val="20"/>
                <w:lang w:val="en-US"/>
              </w:rPr>
              <w:t>62</w:t>
            </w:r>
          </w:p>
        </w:tc>
        <w:tc>
          <w:tcPr>
            <w:tcW w:w="1985" w:type="dxa"/>
            <w:shd w:val="clear" w:color="auto" w:fill="auto"/>
          </w:tcPr>
          <w:p w14:paraId="5E7C7D4E"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NR</w:t>
            </w:r>
          </w:p>
        </w:tc>
        <w:tc>
          <w:tcPr>
            <w:tcW w:w="2126" w:type="dxa"/>
          </w:tcPr>
          <w:p w14:paraId="68DFF6B2"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Prenatal RCT of different educational materials, participants randomized to multimedia vs paper-based consenting</w:t>
            </w:r>
          </w:p>
        </w:tc>
        <w:tc>
          <w:tcPr>
            <w:tcW w:w="1701" w:type="dxa"/>
          </w:tcPr>
          <w:p w14:paraId="7307F0F0"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Standard (administered by nurse researcher, encouraged to read paper consent) vs eConsent (5-min video on iPad and paper consent)</w:t>
            </w:r>
          </w:p>
        </w:tc>
        <w:tc>
          <w:tcPr>
            <w:tcW w:w="1418" w:type="dxa"/>
          </w:tcPr>
          <w:p w14:paraId="4D424745" w14:textId="3B995793" w:rsidR="001D0D5B" w:rsidRPr="00DA3ED7" w:rsidRDefault="00B0548F" w:rsidP="00D32AA0">
            <w:pPr>
              <w:spacing w:after="120" w:line="240" w:lineRule="auto"/>
              <w:rPr>
                <w:rFonts w:cstheme="minorHAnsi"/>
                <w:bCs/>
                <w:sz w:val="20"/>
                <w:szCs w:val="20"/>
                <w:lang w:val="en-US"/>
              </w:rPr>
            </w:pPr>
            <w:r>
              <w:rPr>
                <w:rFonts w:cstheme="minorHAnsi"/>
                <w:bCs/>
                <w:sz w:val="20"/>
                <w:szCs w:val="20"/>
                <w:lang w:val="en-US"/>
              </w:rPr>
              <w:t>In person</w:t>
            </w:r>
          </w:p>
        </w:tc>
        <w:tc>
          <w:tcPr>
            <w:tcW w:w="2126" w:type="dxa"/>
          </w:tcPr>
          <w:p w14:paraId="12B32512" w14:textId="3DC5184E"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Comprehension, usability</w:t>
            </w:r>
          </w:p>
        </w:tc>
      </w:tr>
      <w:tr w:rsidR="001D0D5B" w:rsidRPr="00DA3ED7" w14:paraId="5D3D43FB" w14:textId="77777777" w:rsidTr="001D0D5B">
        <w:trPr>
          <w:cantSplit/>
          <w:trHeight w:val="263"/>
        </w:trPr>
        <w:tc>
          <w:tcPr>
            <w:tcW w:w="1418" w:type="dxa"/>
          </w:tcPr>
          <w:p w14:paraId="45A87BC7" w14:textId="09B5F3D1"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 xml:space="preserve">Rowbotham </w:t>
            </w:r>
            <w:r>
              <w:rPr>
                <w:rFonts w:cstheme="minorHAnsi"/>
                <w:bCs/>
                <w:sz w:val="20"/>
                <w:szCs w:val="20"/>
                <w:lang w:val="en-US"/>
              </w:rPr>
              <w:t xml:space="preserve">et al, </w:t>
            </w:r>
            <w:r w:rsidRPr="00DA3ED7">
              <w:rPr>
                <w:rFonts w:cstheme="minorHAnsi"/>
                <w:bCs/>
                <w:sz w:val="20"/>
                <w:szCs w:val="20"/>
                <w:lang w:val="en-US"/>
              </w:rPr>
              <w:t xml:space="preserve">2013 </w:t>
            </w:r>
            <w:r w:rsidR="008A2E34">
              <w:rPr>
                <w:rFonts w:cstheme="minorHAnsi"/>
                <w:bCs/>
                <w:noProof/>
                <w:sz w:val="20"/>
                <w:szCs w:val="20"/>
                <w:lang w:val="en-US"/>
              </w:rPr>
              <w:t>[3</w:t>
            </w:r>
            <w:r w:rsidR="004C1ABF">
              <w:rPr>
                <w:rFonts w:cstheme="minorHAnsi"/>
                <w:bCs/>
                <w:noProof/>
                <w:sz w:val="20"/>
                <w:szCs w:val="20"/>
                <w:lang w:val="en-US"/>
              </w:rPr>
              <w:t>7</w:t>
            </w:r>
            <w:r w:rsidR="008A2E34">
              <w:rPr>
                <w:rFonts w:cstheme="minorHAnsi"/>
                <w:bCs/>
                <w:noProof/>
                <w:sz w:val="20"/>
                <w:szCs w:val="20"/>
                <w:lang w:val="en-US"/>
              </w:rPr>
              <w:t>]</w:t>
            </w:r>
            <w:r w:rsidRPr="00DA3ED7">
              <w:rPr>
                <w:rFonts w:cstheme="minorHAnsi"/>
                <w:bCs/>
                <w:sz w:val="20"/>
                <w:szCs w:val="20"/>
                <w:lang w:val="en-US"/>
              </w:rPr>
              <w:t xml:space="preserve"> </w:t>
            </w:r>
            <w:r>
              <w:rPr>
                <w:rFonts w:cstheme="minorHAnsi"/>
                <w:bCs/>
                <w:sz w:val="20"/>
                <w:szCs w:val="20"/>
                <w:lang w:val="en-US"/>
              </w:rPr>
              <w:t>(</w:t>
            </w:r>
            <w:r w:rsidRPr="00DA3ED7">
              <w:rPr>
                <w:rFonts w:cstheme="minorHAnsi"/>
                <w:bCs/>
                <w:sz w:val="20"/>
                <w:szCs w:val="20"/>
                <w:lang w:val="en-US"/>
              </w:rPr>
              <w:t>USA</w:t>
            </w:r>
            <w:r>
              <w:rPr>
                <w:rFonts w:cstheme="minorHAnsi"/>
                <w:bCs/>
                <w:sz w:val="20"/>
                <w:szCs w:val="20"/>
                <w:lang w:val="en-US"/>
              </w:rPr>
              <w:t>)</w:t>
            </w:r>
          </w:p>
        </w:tc>
        <w:tc>
          <w:tcPr>
            <w:tcW w:w="2551" w:type="dxa"/>
          </w:tcPr>
          <w:p w14:paraId="6BA16A6A"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Clinical researchers, patients from a variety of clinical practices</w:t>
            </w:r>
          </w:p>
        </w:tc>
        <w:tc>
          <w:tcPr>
            <w:tcW w:w="1134" w:type="dxa"/>
          </w:tcPr>
          <w:p w14:paraId="2A7C5EA5" w14:textId="77777777" w:rsidR="001D0D5B" w:rsidRPr="00DA3ED7" w:rsidRDefault="001D0D5B" w:rsidP="00D32AA0">
            <w:pPr>
              <w:spacing w:after="120" w:line="240" w:lineRule="auto"/>
              <w:jc w:val="center"/>
              <w:rPr>
                <w:rFonts w:cstheme="minorHAnsi"/>
                <w:bCs/>
                <w:sz w:val="20"/>
                <w:szCs w:val="20"/>
                <w:lang w:val="en-US"/>
              </w:rPr>
            </w:pPr>
            <w:r w:rsidRPr="00DA3ED7">
              <w:rPr>
                <w:rFonts w:cstheme="minorHAnsi"/>
                <w:bCs/>
                <w:sz w:val="20"/>
                <w:szCs w:val="20"/>
                <w:lang w:val="en-US"/>
              </w:rPr>
              <w:t>75 patients</w:t>
            </w:r>
          </w:p>
        </w:tc>
        <w:tc>
          <w:tcPr>
            <w:tcW w:w="1985" w:type="dxa"/>
            <w:shd w:val="clear" w:color="auto" w:fill="auto"/>
          </w:tcPr>
          <w:p w14:paraId="0047966B"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Mean 50 (SD NR) [range 18</w:t>
            </w:r>
            <w:r>
              <w:rPr>
                <w:rFonts w:cstheme="minorHAnsi"/>
                <w:bCs/>
                <w:sz w:val="20"/>
                <w:szCs w:val="20"/>
                <w:lang w:val="en-US"/>
              </w:rPr>
              <w:t>-</w:t>
            </w:r>
            <w:r w:rsidRPr="00DA3ED7">
              <w:rPr>
                <w:rFonts w:cstheme="minorHAnsi"/>
                <w:bCs/>
                <w:sz w:val="20"/>
                <w:szCs w:val="20"/>
                <w:lang w:val="en-US"/>
              </w:rPr>
              <w:t>80]</w:t>
            </w:r>
          </w:p>
        </w:tc>
        <w:tc>
          <w:tcPr>
            <w:tcW w:w="2126" w:type="dxa"/>
          </w:tcPr>
          <w:p w14:paraId="55623C5E"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Simulated consent study and follow-up survey</w:t>
            </w:r>
          </w:p>
        </w:tc>
        <w:tc>
          <w:tcPr>
            <w:tcW w:w="1701" w:type="dxa"/>
          </w:tcPr>
          <w:p w14:paraId="34B2D684"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iPad vs paper</w:t>
            </w:r>
          </w:p>
        </w:tc>
        <w:tc>
          <w:tcPr>
            <w:tcW w:w="1418" w:type="dxa"/>
          </w:tcPr>
          <w:p w14:paraId="32E5BC9B" w14:textId="46824007" w:rsidR="001D0D5B" w:rsidRPr="00DA3ED7" w:rsidRDefault="001461F5" w:rsidP="00D32AA0">
            <w:pPr>
              <w:spacing w:after="120" w:line="240" w:lineRule="auto"/>
              <w:rPr>
                <w:rFonts w:cstheme="minorHAnsi"/>
                <w:bCs/>
                <w:sz w:val="20"/>
                <w:szCs w:val="20"/>
                <w:lang w:val="en-US"/>
              </w:rPr>
            </w:pPr>
            <w:r>
              <w:rPr>
                <w:rFonts w:cstheme="minorHAnsi"/>
                <w:bCs/>
                <w:sz w:val="20"/>
                <w:szCs w:val="20"/>
                <w:lang w:val="en-US"/>
              </w:rPr>
              <w:t>In person</w:t>
            </w:r>
          </w:p>
        </w:tc>
        <w:tc>
          <w:tcPr>
            <w:tcW w:w="2126" w:type="dxa"/>
          </w:tcPr>
          <w:p w14:paraId="4BDC4B30" w14:textId="2387FC46"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Comprehension, acceptability, cycle time</w:t>
            </w:r>
          </w:p>
        </w:tc>
      </w:tr>
      <w:tr w:rsidR="001D0D5B" w:rsidRPr="00DA3ED7" w14:paraId="73E6F87D" w14:textId="77777777" w:rsidTr="001D0D5B">
        <w:trPr>
          <w:cantSplit/>
          <w:trHeight w:val="139"/>
        </w:trPr>
        <w:tc>
          <w:tcPr>
            <w:tcW w:w="1418" w:type="dxa"/>
          </w:tcPr>
          <w:p w14:paraId="1265E255" w14:textId="467681EE"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lastRenderedPageBreak/>
              <w:t xml:space="preserve">Siegel </w:t>
            </w:r>
            <w:r>
              <w:rPr>
                <w:rFonts w:cstheme="minorHAnsi"/>
                <w:bCs/>
                <w:sz w:val="20"/>
                <w:szCs w:val="20"/>
                <w:lang w:val="en-US"/>
              </w:rPr>
              <w:t xml:space="preserve">et al, </w:t>
            </w:r>
            <w:r w:rsidRPr="00DA3ED7">
              <w:rPr>
                <w:rFonts w:cstheme="minorHAnsi"/>
                <w:bCs/>
                <w:sz w:val="20"/>
                <w:szCs w:val="20"/>
                <w:lang w:val="en-US"/>
              </w:rPr>
              <w:t xml:space="preserve">2020 </w:t>
            </w:r>
            <w:r w:rsidR="008A2E34">
              <w:rPr>
                <w:rFonts w:cstheme="minorHAnsi"/>
                <w:bCs/>
                <w:noProof/>
                <w:sz w:val="20"/>
                <w:szCs w:val="20"/>
                <w:lang w:val="en-US"/>
              </w:rPr>
              <w:t>[3</w:t>
            </w:r>
            <w:r w:rsidR="004C1ABF">
              <w:rPr>
                <w:rFonts w:cstheme="minorHAnsi"/>
                <w:bCs/>
                <w:noProof/>
                <w:sz w:val="20"/>
                <w:szCs w:val="20"/>
                <w:lang w:val="en-US"/>
              </w:rPr>
              <w:t>8</w:t>
            </w:r>
            <w:r w:rsidR="008A2E34">
              <w:rPr>
                <w:rFonts w:cstheme="minorHAnsi"/>
                <w:bCs/>
                <w:noProof/>
                <w:sz w:val="20"/>
                <w:szCs w:val="20"/>
                <w:lang w:val="en-US"/>
              </w:rPr>
              <w:t>]</w:t>
            </w:r>
            <w:r w:rsidRPr="00DA3ED7">
              <w:rPr>
                <w:rFonts w:cstheme="minorHAnsi"/>
                <w:bCs/>
                <w:sz w:val="20"/>
                <w:szCs w:val="20"/>
                <w:lang w:val="en-US"/>
              </w:rPr>
              <w:t xml:space="preserve"> </w:t>
            </w:r>
            <w:r>
              <w:rPr>
                <w:rFonts w:cstheme="minorHAnsi"/>
                <w:bCs/>
                <w:sz w:val="20"/>
                <w:szCs w:val="20"/>
                <w:lang w:val="en-US"/>
              </w:rPr>
              <w:t>(</w:t>
            </w:r>
            <w:r w:rsidRPr="00DA3ED7">
              <w:rPr>
                <w:rFonts w:cstheme="minorHAnsi"/>
                <w:bCs/>
                <w:sz w:val="20"/>
                <w:szCs w:val="20"/>
                <w:lang w:val="en-US"/>
              </w:rPr>
              <w:t>USA</w:t>
            </w:r>
            <w:r>
              <w:rPr>
                <w:rFonts w:cstheme="minorHAnsi"/>
                <w:bCs/>
                <w:sz w:val="20"/>
                <w:szCs w:val="20"/>
                <w:lang w:val="en-US"/>
              </w:rPr>
              <w:t>)</w:t>
            </w:r>
          </w:p>
        </w:tc>
        <w:tc>
          <w:tcPr>
            <w:tcW w:w="2551" w:type="dxa"/>
          </w:tcPr>
          <w:p w14:paraId="69A88ACD"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Patients with cancer</w:t>
            </w:r>
          </w:p>
        </w:tc>
        <w:tc>
          <w:tcPr>
            <w:tcW w:w="1134" w:type="dxa"/>
          </w:tcPr>
          <w:p w14:paraId="01E1D5F5"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Phase 1: 342 (5</w:t>
            </w:r>
            <w:r>
              <w:rPr>
                <w:rFonts w:cstheme="minorHAnsi"/>
                <w:bCs/>
                <w:sz w:val="20"/>
                <w:szCs w:val="20"/>
                <w:lang w:val="en-US"/>
              </w:rPr>
              <w:t xml:space="preserve"> per </w:t>
            </w:r>
            <w:r w:rsidRPr="00DA3ED7">
              <w:rPr>
                <w:rFonts w:cstheme="minorHAnsi"/>
                <w:bCs/>
                <w:sz w:val="20"/>
                <w:szCs w:val="20"/>
                <w:lang w:val="en-US"/>
              </w:rPr>
              <w:t>month). Phase 2: 98 (65</w:t>
            </w:r>
            <w:r>
              <w:rPr>
                <w:rFonts w:cstheme="minorHAnsi"/>
                <w:bCs/>
                <w:sz w:val="20"/>
                <w:szCs w:val="20"/>
                <w:lang w:val="en-US"/>
              </w:rPr>
              <w:t xml:space="preserve"> per </w:t>
            </w:r>
            <w:r w:rsidRPr="00DA3ED7">
              <w:rPr>
                <w:rFonts w:cstheme="minorHAnsi"/>
                <w:bCs/>
                <w:sz w:val="20"/>
                <w:szCs w:val="20"/>
                <w:lang w:val="en-US"/>
              </w:rPr>
              <w:t>month)</w:t>
            </w:r>
          </w:p>
        </w:tc>
        <w:tc>
          <w:tcPr>
            <w:tcW w:w="1985" w:type="dxa"/>
            <w:shd w:val="clear" w:color="auto" w:fill="auto"/>
          </w:tcPr>
          <w:p w14:paraId="4FD9D8AB"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NR</w:t>
            </w:r>
          </w:p>
        </w:tc>
        <w:tc>
          <w:tcPr>
            <w:tcW w:w="2126" w:type="dxa"/>
          </w:tcPr>
          <w:p w14:paraId="7359E898"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Consent for biobanking before and after redesign of consent process</w:t>
            </w:r>
          </w:p>
        </w:tc>
        <w:tc>
          <w:tcPr>
            <w:tcW w:w="1701" w:type="dxa"/>
          </w:tcPr>
          <w:p w14:paraId="5B3D0335"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Online consent before redesign (Phase 1; patients directed to consenting by email) and after redesign (Phase 2; interactive material added, video shortened; consenting integrated in new patient on-boarding)</w:t>
            </w:r>
          </w:p>
        </w:tc>
        <w:tc>
          <w:tcPr>
            <w:tcW w:w="1418" w:type="dxa"/>
          </w:tcPr>
          <w:p w14:paraId="536182A1" w14:textId="3CEDAF13" w:rsidR="001D0D5B" w:rsidRPr="00DA3ED7" w:rsidRDefault="00662260" w:rsidP="00D32AA0">
            <w:pPr>
              <w:spacing w:after="120" w:line="240" w:lineRule="auto"/>
              <w:rPr>
                <w:rFonts w:cstheme="minorHAnsi"/>
                <w:bCs/>
                <w:sz w:val="20"/>
                <w:szCs w:val="20"/>
                <w:lang w:val="en-US"/>
              </w:rPr>
            </w:pPr>
            <w:r>
              <w:rPr>
                <w:rFonts w:cstheme="minorHAnsi"/>
                <w:bCs/>
                <w:sz w:val="20"/>
                <w:szCs w:val="20"/>
                <w:lang w:val="en-US"/>
              </w:rPr>
              <w:t>Remote</w:t>
            </w:r>
          </w:p>
        </w:tc>
        <w:tc>
          <w:tcPr>
            <w:tcW w:w="2126" w:type="dxa"/>
          </w:tcPr>
          <w:p w14:paraId="4EB0E8FC" w14:textId="5645EB52"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Enrollment</w:t>
            </w:r>
          </w:p>
        </w:tc>
      </w:tr>
      <w:tr w:rsidR="001D0D5B" w:rsidRPr="00DA3ED7" w14:paraId="683B7931" w14:textId="77777777" w:rsidTr="001D0D5B">
        <w:trPr>
          <w:cantSplit/>
        </w:trPr>
        <w:tc>
          <w:tcPr>
            <w:tcW w:w="1418" w:type="dxa"/>
          </w:tcPr>
          <w:p w14:paraId="7ED7D7A8" w14:textId="4110FC31"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 xml:space="preserve">Simon </w:t>
            </w:r>
            <w:r>
              <w:rPr>
                <w:rFonts w:cstheme="minorHAnsi"/>
                <w:bCs/>
                <w:sz w:val="20"/>
                <w:szCs w:val="20"/>
                <w:lang w:val="en-US"/>
              </w:rPr>
              <w:t xml:space="preserve">et al, </w:t>
            </w:r>
            <w:r w:rsidRPr="00DA3ED7">
              <w:rPr>
                <w:rFonts w:cstheme="minorHAnsi"/>
                <w:bCs/>
                <w:sz w:val="20"/>
                <w:szCs w:val="20"/>
                <w:lang w:val="en-US"/>
              </w:rPr>
              <w:t xml:space="preserve">2016 </w:t>
            </w:r>
            <w:r w:rsidR="008A2E34">
              <w:rPr>
                <w:rFonts w:cstheme="minorHAnsi"/>
                <w:bCs/>
                <w:noProof/>
                <w:sz w:val="20"/>
                <w:szCs w:val="20"/>
                <w:lang w:val="en-US"/>
              </w:rPr>
              <w:t>[3</w:t>
            </w:r>
            <w:r w:rsidR="004C1ABF">
              <w:rPr>
                <w:rFonts w:cstheme="minorHAnsi"/>
                <w:bCs/>
                <w:noProof/>
                <w:sz w:val="20"/>
                <w:szCs w:val="20"/>
                <w:lang w:val="en-US"/>
              </w:rPr>
              <w:t>9</w:t>
            </w:r>
            <w:r w:rsidR="008A2E34">
              <w:rPr>
                <w:rFonts w:cstheme="minorHAnsi"/>
                <w:bCs/>
                <w:noProof/>
                <w:sz w:val="20"/>
                <w:szCs w:val="20"/>
                <w:lang w:val="en-US"/>
              </w:rPr>
              <w:t>]</w:t>
            </w:r>
            <w:r w:rsidRPr="00DA3ED7">
              <w:rPr>
                <w:rFonts w:cstheme="minorHAnsi"/>
                <w:bCs/>
                <w:sz w:val="20"/>
                <w:szCs w:val="20"/>
                <w:lang w:val="en-US"/>
              </w:rPr>
              <w:t xml:space="preserve"> </w:t>
            </w:r>
            <w:r>
              <w:rPr>
                <w:rFonts w:cstheme="minorHAnsi"/>
                <w:bCs/>
                <w:sz w:val="20"/>
                <w:szCs w:val="20"/>
                <w:lang w:val="en-US"/>
              </w:rPr>
              <w:t>(</w:t>
            </w:r>
            <w:r w:rsidRPr="00DA3ED7">
              <w:rPr>
                <w:rFonts w:cstheme="minorHAnsi"/>
                <w:bCs/>
                <w:sz w:val="20"/>
                <w:szCs w:val="20"/>
                <w:lang w:val="en-US"/>
              </w:rPr>
              <w:t>USA</w:t>
            </w:r>
            <w:r>
              <w:rPr>
                <w:rFonts w:cstheme="minorHAnsi"/>
                <w:bCs/>
                <w:sz w:val="20"/>
                <w:szCs w:val="20"/>
                <w:lang w:val="en-US"/>
              </w:rPr>
              <w:t>)</w:t>
            </w:r>
          </w:p>
        </w:tc>
        <w:tc>
          <w:tcPr>
            <w:tcW w:w="2551" w:type="dxa"/>
          </w:tcPr>
          <w:p w14:paraId="397938CD"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Clinic patients and university community</w:t>
            </w:r>
          </w:p>
        </w:tc>
        <w:tc>
          <w:tcPr>
            <w:tcW w:w="1134" w:type="dxa"/>
          </w:tcPr>
          <w:p w14:paraId="7A84D22E" w14:textId="77777777" w:rsidR="001D0D5B" w:rsidRPr="00DA3ED7" w:rsidRDefault="001D0D5B" w:rsidP="00D32AA0">
            <w:pPr>
              <w:spacing w:after="120" w:line="240" w:lineRule="auto"/>
              <w:jc w:val="center"/>
              <w:rPr>
                <w:rFonts w:cstheme="minorHAnsi"/>
                <w:bCs/>
                <w:sz w:val="20"/>
                <w:szCs w:val="20"/>
                <w:lang w:val="en-US"/>
              </w:rPr>
            </w:pPr>
            <w:r w:rsidRPr="00DA3ED7">
              <w:rPr>
                <w:rFonts w:cstheme="minorHAnsi"/>
                <w:bCs/>
                <w:sz w:val="20"/>
                <w:szCs w:val="20"/>
                <w:lang w:val="en-US"/>
              </w:rPr>
              <w:t>200</w:t>
            </w:r>
          </w:p>
        </w:tc>
        <w:tc>
          <w:tcPr>
            <w:tcW w:w="1985" w:type="dxa"/>
            <w:shd w:val="clear" w:color="auto" w:fill="auto"/>
          </w:tcPr>
          <w:p w14:paraId="54803A60"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Mean 47 (SD NR) [range 18</w:t>
            </w:r>
            <w:r>
              <w:rPr>
                <w:rFonts w:cstheme="minorHAnsi"/>
                <w:bCs/>
                <w:sz w:val="20"/>
                <w:szCs w:val="20"/>
                <w:lang w:val="en-US"/>
              </w:rPr>
              <w:t>-</w:t>
            </w:r>
            <w:r w:rsidRPr="00DA3ED7">
              <w:rPr>
                <w:rFonts w:cstheme="minorHAnsi"/>
                <w:bCs/>
                <w:sz w:val="20"/>
                <w:szCs w:val="20"/>
                <w:lang w:val="en-US"/>
              </w:rPr>
              <w:t>86]</w:t>
            </w:r>
          </w:p>
        </w:tc>
        <w:tc>
          <w:tcPr>
            <w:tcW w:w="2126" w:type="dxa"/>
          </w:tcPr>
          <w:p w14:paraId="564C64E4"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Biobank recruitment process, patients randomized to different consenting formats</w:t>
            </w:r>
          </w:p>
        </w:tc>
        <w:tc>
          <w:tcPr>
            <w:tcW w:w="1701" w:type="dxa"/>
          </w:tcPr>
          <w:p w14:paraId="4BC76DDF"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Face-to-face standard (paper consent with researcher); face-to-face enhanced (paper consent with researcher and targeted questions); multimedia standard (electronic slideshow with narration)</w:t>
            </w:r>
            <w:r>
              <w:rPr>
                <w:rFonts w:cstheme="minorHAnsi"/>
                <w:bCs/>
                <w:sz w:val="20"/>
                <w:szCs w:val="20"/>
                <w:lang w:val="en-US"/>
              </w:rPr>
              <w:t>;</w:t>
            </w:r>
            <w:r w:rsidRPr="00DA3ED7">
              <w:rPr>
                <w:rFonts w:cstheme="minorHAnsi"/>
                <w:bCs/>
                <w:sz w:val="20"/>
                <w:szCs w:val="20"/>
                <w:lang w:val="en-US"/>
              </w:rPr>
              <w:t xml:space="preserve"> enhanced interactive (electronic slideshow with narration, targeted questions)</w:t>
            </w:r>
          </w:p>
        </w:tc>
        <w:tc>
          <w:tcPr>
            <w:tcW w:w="1418" w:type="dxa"/>
          </w:tcPr>
          <w:p w14:paraId="2B1EBB24" w14:textId="0E7E0546" w:rsidR="001D0D5B" w:rsidRPr="00DA3ED7" w:rsidRDefault="00382146" w:rsidP="00D32AA0">
            <w:pPr>
              <w:spacing w:after="120" w:line="240" w:lineRule="auto"/>
              <w:rPr>
                <w:rFonts w:cstheme="minorHAnsi"/>
                <w:bCs/>
                <w:sz w:val="20"/>
                <w:szCs w:val="20"/>
                <w:lang w:val="en-US"/>
              </w:rPr>
            </w:pPr>
            <w:r>
              <w:rPr>
                <w:rFonts w:cstheme="minorHAnsi"/>
                <w:bCs/>
                <w:sz w:val="20"/>
                <w:szCs w:val="20"/>
                <w:lang w:val="en-US"/>
              </w:rPr>
              <w:t>In person</w:t>
            </w:r>
          </w:p>
        </w:tc>
        <w:tc>
          <w:tcPr>
            <w:tcW w:w="2126" w:type="dxa"/>
          </w:tcPr>
          <w:p w14:paraId="3CCEE532" w14:textId="5BD590BE"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Comprehension, cycle time</w:t>
            </w:r>
          </w:p>
        </w:tc>
      </w:tr>
      <w:tr w:rsidR="001D0D5B" w:rsidRPr="00DA3ED7" w14:paraId="697D3614" w14:textId="77777777" w:rsidTr="001D0D5B">
        <w:trPr>
          <w:cantSplit/>
        </w:trPr>
        <w:tc>
          <w:tcPr>
            <w:tcW w:w="1418" w:type="dxa"/>
          </w:tcPr>
          <w:p w14:paraId="4CA53853" w14:textId="000A9880"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lastRenderedPageBreak/>
              <w:t xml:space="preserve">Simon </w:t>
            </w:r>
            <w:r>
              <w:rPr>
                <w:rFonts w:cstheme="minorHAnsi"/>
                <w:bCs/>
                <w:sz w:val="20"/>
                <w:szCs w:val="20"/>
                <w:lang w:val="en-US"/>
              </w:rPr>
              <w:t xml:space="preserve">et al, </w:t>
            </w:r>
            <w:r w:rsidRPr="00DA3ED7">
              <w:rPr>
                <w:rFonts w:cstheme="minorHAnsi"/>
                <w:bCs/>
                <w:sz w:val="20"/>
                <w:szCs w:val="20"/>
                <w:lang w:val="en-US"/>
              </w:rPr>
              <w:t xml:space="preserve">2018 </w:t>
            </w:r>
            <w:r w:rsidR="008A2E34">
              <w:rPr>
                <w:rFonts w:cstheme="minorHAnsi"/>
                <w:bCs/>
                <w:noProof/>
                <w:sz w:val="20"/>
                <w:szCs w:val="20"/>
                <w:lang w:val="en-US"/>
              </w:rPr>
              <w:t>[</w:t>
            </w:r>
            <w:r w:rsidR="00BB6991">
              <w:rPr>
                <w:rFonts w:cstheme="minorHAnsi"/>
                <w:bCs/>
                <w:noProof/>
                <w:sz w:val="20"/>
                <w:szCs w:val="20"/>
                <w:lang w:val="en-US"/>
              </w:rPr>
              <w:t>40</w:t>
            </w:r>
            <w:r w:rsidR="008A2E34">
              <w:rPr>
                <w:rFonts w:cstheme="minorHAnsi"/>
                <w:bCs/>
                <w:noProof/>
                <w:sz w:val="20"/>
                <w:szCs w:val="20"/>
                <w:lang w:val="en-US"/>
              </w:rPr>
              <w:t>]</w:t>
            </w:r>
            <w:r w:rsidRPr="00DA3ED7">
              <w:rPr>
                <w:rFonts w:cstheme="minorHAnsi"/>
                <w:bCs/>
                <w:sz w:val="20"/>
                <w:szCs w:val="20"/>
                <w:lang w:val="en-US"/>
              </w:rPr>
              <w:t xml:space="preserve"> </w:t>
            </w:r>
            <w:r>
              <w:rPr>
                <w:rFonts w:cstheme="minorHAnsi"/>
                <w:bCs/>
                <w:sz w:val="20"/>
                <w:szCs w:val="20"/>
                <w:lang w:val="en-US"/>
              </w:rPr>
              <w:t>(</w:t>
            </w:r>
            <w:r w:rsidRPr="00DA3ED7">
              <w:rPr>
                <w:rFonts w:cstheme="minorHAnsi"/>
                <w:bCs/>
                <w:sz w:val="20"/>
                <w:szCs w:val="20"/>
                <w:lang w:val="en-US"/>
              </w:rPr>
              <w:t>USA</w:t>
            </w:r>
            <w:r>
              <w:rPr>
                <w:rFonts w:cstheme="minorHAnsi"/>
                <w:bCs/>
                <w:sz w:val="20"/>
                <w:szCs w:val="20"/>
                <w:lang w:val="en-US"/>
              </w:rPr>
              <w:t>)</w:t>
            </w:r>
          </w:p>
        </w:tc>
        <w:tc>
          <w:tcPr>
            <w:tcW w:w="2551" w:type="dxa"/>
          </w:tcPr>
          <w:p w14:paraId="796E94BA"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Patients with hypertension; rural patients with and without hypertension</w:t>
            </w:r>
          </w:p>
        </w:tc>
        <w:tc>
          <w:tcPr>
            <w:tcW w:w="1134" w:type="dxa"/>
          </w:tcPr>
          <w:p w14:paraId="224C95D7" w14:textId="77777777" w:rsidR="001D0D5B" w:rsidRPr="00DA3ED7" w:rsidRDefault="001D0D5B" w:rsidP="00D32AA0">
            <w:pPr>
              <w:spacing w:after="120" w:line="240" w:lineRule="auto"/>
              <w:jc w:val="center"/>
              <w:rPr>
                <w:rFonts w:cstheme="minorHAnsi"/>
                <w:bCs/>
                <w:sz w:val="20"/>
                <w:szCs w:val="20"/>
                <w:lang w:val="en-US"/>
              </w:rPr>
            </w:pPr>
            <w:r w:rsidRPr="00DA3ED7">
              <w:rPr>
                <w:rFonts w:cstheme="minorHAnsi"/>
                <w:bCs/>
                <w:sz w:val="20"/>
                <w:szCs w:val="20"/>
                <w:lang w:val="en-US"/>
              </w:rPr>
              <w:t>50</w:t>
            </w:r>
          </w:p>
        </w:tc>
        <w:tc>
          <w:tcPr>
            <w:tcW w:w="1985" w:type="dxa"/>
            <w:shd w:val="clear" w:color="auto" w:fill="auto"/>
          </w:tcPr>
          <w:p w14:paraId="6F1D0CBB"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Mean 65 (SD NR) [range 43</w:t>
            </w:r>
            <w:r>
              <w:rPr>
                <w:rFonts w:cstheme="minorHAnsi"/>
                <w:bCs/>
                <w:sz w:val="20"/>
                <w:szCs w:val="20"/>
                <w:lang w:val="en-US"/>
              </w:rPr>
              <w:t>-</w:t>
            </w:r>
            <w:r w:rsidRPr="00DA3ED7">
              <w:rPr>
                <w:rFonts w:cstheme="minorHAnsi"/>
                <w:bCs/>
                <w:sz w:val="20"/>
                <w:szCs w:val="20"/>
                <w:lang w:val="en-US"/>
              </w:rPr>
              <w:t>82]</w:t>
            </w:r>
          </w:p>
        </w:tc>
        <w:tc>
          <w:tcPr>
            <w:tcW w:w="2126" w:type="dxa"/>
          </w:tcPr>
          <w:p w14:paraId="487E418B"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Focus group study</w:t>
            </w:r>
          </w:p>
        </w:tc>
        <w:tc>
          <w:tcPr>
            <w:tcW w:w="1701" w:type="dxa"/>
          </w:tcPr>
          <w:p w14:paraId="2EA542A5"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Paper vs electronic versions of IRB-approved informed consent for antihypertension trial</w:t>
            </w:r>
          </w:p>
        </w:tc>
        <w:tc>
          <w:tcPr>
            <w:tcW w:w="1418" w:type="dxa"/>
          </w:tcPr>
          <w:p w14:paraId="0D8EC3AE" w14:textId="73206230" w:rsidR="001D0D5B" w:rsidRPr="00DA3ED7" w:rsidRDefault="006D0844" w:rsidP="00D32AA0">
            <w:pPr>
              <w:spacing w:after="120" w:line="240" w:lineRule="auto"/>
              <w:rPr>
                <w:rFonts w:cstheme="minorHAnsi"/>
                <w:bCs/>
                <w:sz w:val="20"/>
                <w:szCs w:val="20"/>
                <w:lang w:val="en-US"/>
              </w:rPr>
            </w:pPr>
            <w:r>
              <w:rPr>
                <w:rFonts w:cstheme="minorHAnsi"/>
                <w:bCs/>
                <w:sz w:val="20"/>
                <w:szCs w:val="20"/>
                <w:lang w:val="en-US"/>
              </w:rPr>
              <w:t>NA</w:t>
            </w:r>
          </w:p>
        </w:tc>
        <w:tc>
          <w:tcPr>
            <w:tcW w:w="2126" w:type="dxa"/>
          </w:tcPr>
          <w:p w14:paraId="14FA82EB" w14:textId="61BF939C"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Usability</w:t>
            </w:r>
          </w:p>
        </w:tc>
      </w:tr>
      <w:tr w:rsidR="001D0D5B" w:rsidRPr="00DA3ED7" w14:paraId="56BD7E65" w14:textId="77777777" w:rsidTr="001D0D5B">
        <w:trPr>
          <w:cantSplit/>
        </w:trPr>
        <w:tc>
          <w:tcPr>
            <w:tcW w:w="1418" w:type="dxa"/>
          </w:tcPr>
          <w:p w14:paraId="03908CC3" w14:textId="011FEC95"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 xml:space="preserve">Simon </w:t>
            </w:r>
            <w:r>
              <w:rPr>
                <w:rFonts w:cstheme="minorHAnsi"/>
                <w:bCs/>
                <w:sz w:val="20"/>
                <w:szCs w:val="20"/>
                <w:lang w:val="en-US"/>
              </w:rPr>
              <w:t xml:space="preserve">et al, </w:t>
            </w:r>
            <w:r w:rsidRPr="00DA3ED7">
              <w:rPr>
                <w:rFonts w:cstheme="minorHAnsi"/>
                <w:bCs/>
                <w:sz w:val="20"/>
                <w:szCs w:val="20"/>
                <w:lang w:val="en-US"/>
              </w:rPr>
              <w:t xml:space="preserve">2021 </w:t>
            </w:r>
            <w:r w:rsidR="008A2E34">
              <w:rPr>
                <w:rFonts w:cstheme="minorHAnsi"/>
                <w:bCs/>
                <w:noProof/>
                <w:sz w:val="20"/>
                <w:szCs w:val="20"/>
                <w:lang w:val="en-US"/>
              </w:rPr>
              <w:t>[</w:t>
            </w:r>
            <w:r w:rsidR="00BB6991">
              <w:rPr>
                <w:rFonts w:cstheme="minorHAnsi"/>
                <w:bCs/>
                <w:noProof/>
                <w:sz w:val="20"/>
                <w:szCs w:val="20"/>
                <w:lang w:val="en-US"/>
              </w:rPr>
              <w:t>41</w:t>
            </w:r>
            <w:r w:rsidR="008A2E34">
              <w:rPr>
                <w:rFonts w:cstheme="minorHAnsi"/>
                <w:bCs/>
                <w:noProof/>
                <w:sz w:val="20"/>
                <w:szCs w:val="20"/>
                <w:lang w:val="en-US"/>
              </w:rPr>
              <w:t>]</w:t>
            </w:r>
            <w:r w:rsidRPr="00DA3ED7">
              <w:rPr>
                <w:rFonts w:cstheme="minorHAnsi"/>
                <w:bCs/>
                <w:sz w:val="20"/>
                <w:szCs w:val="20"/>
                <w:lang w:val="en-US"/>
              </w:rPr>
              <w:t xml:space="preserve"> </w:t>
            </w:r>
            <w:r>
              <w:rPr>
                <w:rFonts w:cstheme="minorHAnsi"/>
                <w:bCs/>
                <w:sz w:val="20"/>
                <w:szCs w:val="20"/>
                <w:lang w:val="en-US"/>
              </w:rPr>
              <w:t>(</w:t>
            </w:r>
            <w:r w:rsidRPr="00DA3ED7">
              <w:rPr>
                <w:rFonts w:cstheme="minorHAnsi"/>
                <w:bCs/>
                <w:sz w:val="20"/>
                <w:szCs w:val="20"/>
                <w:lang w:val="en-US"/>
              </w:rPr>
              <w:t>USA</w:t>
            </w:r>
            <w:r>
              <w:rPr>
                <w:rFonts w:cstheme="minorHAnsi"/>
                <w:bCs/>
                <w:sz w:val="20"/>
                <w:szCs w:val="20"/>
                <w:lang w:val="en-US"/>
              </w:rPr>
              <w:t>)</w:t>
            </w:r>
          </w:p>
        </w:tc>
        <w:tc>
          <w:tcPr>
            <w:tcW w:w="2551" w:type="dxa"/>
          </w:tcPr>
          <w:p w14:paraId="5B74D31B"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Clinic patients</w:t>
            </w:r>
          </w:p>
        </w:tc>
        <w:tc>
          <w:tcPr>
            <w:tcW w:w="1134" w:type="dxa"/>
          </w:tcPr>
          <w:p w14:paraId="2BD38A7A" w14:textId="77777777" w:rsidR="001D0D5B" w:rsidRPr="00DA3ED7" w:rsidRDefault="001D0D5B" w:rsidP="00D32AA0">
            <w:pPr>
              <w:spacing w:after="120" w:line="240" w:lineRule="auto"/>
              <w:jc w:val="center"/>
              <w:rPr>
                <w:rFonts w:cstheme="minorHAnsi"/>
                <w:bCs/>
                <w:sz w:val="20"/>
                <w:szCs w:val="20"/>
                <w:lang w:val="en-US"/>
              </w:rPr>
            </w:pPr>
            <w:r w:rsidRPr="00DA3ED7">
              <w:rPr>
                <w:rFonts w:cstheme="minorHAnsi"/>
                <w:bCs/>
                <w:sz w:val="20"/>
                <w:szCs w:val="20"/>
                <w:lang w:val="en-US"/>
              </w:rPr>
              <w:t>501</w:t>
            </w:r>
          </w:p>
        </w:tc>
        <w:tc>
          <w:tcPr>
            <w:tcW w:w="1985" w:type="dxa"/>
            <w:shd w:val="clear" w:color="auto" w:fill="auto"/>
          </w:tcPr>
          <w:p w14:paraId="6D7431B9"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Mean 47 (SD NR) [range 18</w:t>
            </w:r>
            <w:r>
              <w:rPr>
                <w:rFonts w:cstheme="minorHAnsi"/>
                <w:bCs/>
                <w:sz w:val="20"/>
                <w:szCs w:val="20"/>
                <w:lang w:val="en-US"/>
              </w:rPr>
              <w:t>-</w:t>
            </w:r>
            <w:r w:rsidRPr="00DA3ED7">
              <w:rPr>
                <w:rFonts w:cstheme="minorHAnsi"/>
                <w:bCs/>
                <w:sz w:val="20"/>
                <w:szCs w:val="20"/>
                <w:lang w:val="en-US"/>
              </w:rPr>
              <w:t>84]</w:t>
            </w:r>
          </w:p>
        </w:tc>
        <w:tc>
          <w:tcPr>
            <w:tcW w:w="2126" w:type="dxa"/>
          </w:tcPr>
          <w:p w14:paraId="1DA48A62"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Biobank recruitment process, patients randomized to different consenting formats</w:t>
            </w:r>
          </w:p>
        </w:tc>
        <w:tc>
          <w:tcPr>
            <w:tcW w:w="1701" w:type="dxa"/>
          </w:tcPr>
          <w:p w14:paraId="4C5D94F6"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Standard face-to-face vs eConsent (slides on tablet computer) with interactive questions (length, readability</w:t>
            </w:r>
            <w:r>
              <w:rPr>
                <w:rFonts w:cstheme="minorHAnsi"/>
                <w:bCs/>
                <w:sz w:val="20"/>
                <w:szCs w:val="20"/>
                <w:lang w:val="en-US"/>
              </w:rPr>
              <w:t>,</w:t>
            </w:r>
            <w:r w:rsidRPr="00DA3ED7">
              <w:rPr>
                <w:rFonts w:cstheme="minorHAnsi"/>
                <w:bCs/>
                <w:sz w:val="20"/>
                <w:szCs w:val="20"/>
                <w:lang w:val="en-US"/>
              </w:rPr>
              <w:t xml:space="preserve"> and content of consenting materials differed by site [3 biobanks]). Researchers present for both conditions</w:t>
            </w:r>
          </w:p>
        </w:tc>
        <w:tc>
          <w:tcPr>
            <w:tcW w:w="1418" w:type="dxa"/>
          </w:tcPr>
          <w:p w14:paraId="1D217FE9" w14:textId="5B4B4CAE" w:rsidR="001D0D5B" w:rsidRPr="00DA3ED7" w:rsidRDefault="00780888" w:rsidP="00D32AA0">
            <w:pPr>
              <w:spacing w:after="120" w:line="240" w:lineRule="auto"/>
              <w:rPr>
                <w:rFonts w:cstheme="minorHAnsi"/>
                <w:bCs/>
                <w:sz w:val="20"/>
                <w:szCs w:val="20"/>
                <w:lang w:val="en-US"/>
              </w:rPr>
            </w:pPr>
            <w:r>
              <w:rPr>
                <w:rFonts w:cstheme="minorHAnsi"/>
                <w:bCs/>
                <w:sz w:val="20"/>
                <w:szCs w:val="20"/>
                <w:lang w:val="en-US"/>
              </w:rPr>
              <w:t>In person</w:t>
            </w:r>
          </w:p>
        </w:tc>
        <w:tc>
          <w:tcPr>
            <w:tcW w:w="2126" w:type="dxa"/>
          </w:tcPr>
          <w:p w14:paraId="3D288685" w14:textId="2B0C979F"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Comprehension, enrollment</w:t>
            </w:r>
          </w:p>
        </w:tc>
      </w:tr>
      <w:tr w:rsidR="001D0D5B" w:rsidRPr="00DA3ED7" w14:paraId="3AB69158" w14:textId="77777777" w:rsidTr="001D0D5B">
        <w:trPr>
          <w:cantSplit/>
        </w:trPr>
        <w:tc>
          <w:tcPr>
            <w:tcW w:w="1418" w:type="dxa"/>
          </w:tcPr>
          <w:p w14:paraId="3EA6DFFA" w14:textId="321418E5"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 xml:space="preserve">Sonne </w:t>
            </w:r>
            <w:r>
              <w:rPr>
                <w:rFonts w:cstheme="minorHAnsi"/>
                <w:bCs/>
                <w:sz w:val="20"/>
                <w:szCs w:val="20"/>
                <w:lang w:val="en-US"/>
              </w:rPr>
              <w:t xml:space="preserve">et al, </w:t>
            </w:r>
            <w:r w:rsidRPr="00DA3ED7">
              <w:rPr>
                <w:rFonts w:cstheme="minorHAnsi"/>
                <w:bCs/>
                <w:sz w:val="20"/>
                <w:szCs w:val="20"/>
                <w:lang w:val="en-US"/>
              </w:rPr>
              <w:t xml:space="preserve">2013 </w:t>
            </w:r>
            <w:r w:rsidR="008A2E34">
              <w:rPr>
                <w:rFonts w:cstheme="minorHAnsi"/>
                <w:bCs/>
                <w:noProof/>
                <w:sz w:val="20"/>
                <w:szCs w:val="20"/>
                <w:lang w:val="en-US"/>
              </w:rPr>
              <w:t>[4</w:t>
            </w:r>
            <w:r w:rsidR="00BB6991">
              <w:rPr>
                <w:rFonts w:cstheme="minorHAnsi"/>
                <w:bCs/>
                <w:noProof/>
                <w:sz w:val="20"/>
                <w:szCs w:val="20"/>
                <w:lang w:val="en-US"/>
              </w:rPr>
              <w:t>2</w:t>
            </w:r>
            <w:r w:rsidR="008A2E34">
              <w:rPr>
                <w:rFonts w:cstheme="minorHAnsi"/>
                <w:bCs/>
                <w:noProof/>
                <w:sz w:val="20"/>
                <w:szCs w:val="20"/>
                <w:lang w:val="en-US"/>
              </w:rPr>
              <w:t>]</w:t>
            </w:r>
            <w:r w:rsidRPr="00DA3ED7">
              <w:rPr>
                <w:rFonts w:cstheme="minorHAnsi"/>
                <w:bCs/>
                <w:sz w:val="20"/>
                <w:szCs w:val="20"/>
                <w:lang w:val="en-US"/>
              </w:rPr>
              <w:t xml:space="preserve"> </w:t>
            </w:r>
            <w:r>
              <w:rPr>
                <w:rFonts w:cstheme="minorHAnsi"/>
                <w:bCs/>
                <w:sz w:val="20"/>
                <w:szCs w:val="20"/>
                <w:lang w:val="en-US"/>
              </w:rPr>
              <w:t>(</w:t>
            </w:r>
            <w:r w:rsidRPr="00DA3ED7">
              <w:rPr>
                <w:rFonts w:cstheme="minorHAnsi"/>
                <w:bCs/>
                <w:sz w:val="20"/>
                <w:szCs w:val="20"/>
                <w:lang w:val="en-US"/>
              </w:rPr>
              <w:t>USA</w:t>
            </w:r>
            <w:r>
              <w:rPr>
                <w:rFonts w:cstheme="minorHAnsi"/>
                <w:bCs/>
                <w:sz w:val="20"/>
                <w:szCs w:val="20"/>
                <w:lang w:val="en-US"/>
              </w:rPr>
              <w:t>)</w:t>
            </w:r>
          </w:p>
        </w:tc>
        <w:tc>
          <w:tcPr>
            <w:tcW w:w="2551" w:type="dxa"/>
          </w:tcPr>
          <w:p w14:paraId="22EB5A41"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Individuals recruited on university campus</w:t>
            </w:r>
          </w:p>
        </w:tc>
        <w:tc>
          <w:tcPr>
            <w:tcW w:w="1134" w:type="dxa"/>
          </w:tcPr>
          <w:p w14:paraId="39F240B0" w14:textId="77777777" w:rsidR="001D0D5B" w:rsidRPr="00DA3ED7" w:rsidRDefault="001D0D5B" w:rsidP="00D32AA0">
            <w:pPr>
              <w:spacing w:after="120" w:line="240" w:lineRule="auto"/>
              <w:jc w:val="center"/>
              <w:rPr>
                <w:rFonts w:cstheme="minorHAnsi"/>
                <w:bCs/>
                <w:sz w:val="20"/>
                <w:szCs w:val="20"/>
                <w:lang w:val="en-US"/>
              </w:rPr>
            </w:pPr>
            <w:r w:rsidRPr="00DA3ED7">
              <w:rPr>
                <w:rFonts w:cstheme="minorHAnsi"/>
                <w:bCs/>
                <w:sz w:val="20"/>
                <w:szCs w:val="20"/>
                <w:lang w:val="en-US"/>
              </w:rPr>
              <w:t>61</w:t>
            </w:r>
          </w:p>
        </w:tc>
        <w:tc>
          <w:tcPr>
            <w:tcW w:w="1985" w:type="dxa"/>
            <w:shd w:val="clear" w:color="auto" w:fill="auto"/>
          </w:tcPr>
          <w:p w14:paraId="1DA867F2"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Mean 43 (SD 14) [range NR]</w:t>
            </w:r>
          </w:p>
        </w:tc>
        <w:tc>
          <w:tcPr>
            <w:tcW w:w="2126" w:type="dxa"/>
          </w:tcPr>
          <w:p w14:paraId="60A877BE"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Simulated consent study</w:t>
            </w:r>
          </w:p>
        </w:tc>
        <w:tc>
          <w:tcPr>
            <w:tcW w:w="1701" w:type="dxa"/>
          </w:tcPr>
          <w:p w14:paraId="3A06A325"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Paper vs video (all participants reviewed both formats and were randomized to which format they reviewed first)</w:t>
            </w:r>
          </w:p>
        </w:tc>
        <w:tc>
          <w:tcPr>
            <w:tcW w:w="1418" w:type="dxa"/>
          </w:tcPr>
          <w:p w14:paraId="3609339F" w14:textId="4AF10BFD" w:rsidR="001D0D5B" w:rsidRPr="00DA3ED7" w:rsidRDefault="00183DBB" w:rsidP="00D32AA0">
            <w:pPr>
              <w:spacing w:after="120" w:line="240" w:lineRule="auto"/>
              <w:rPr>
                <w:rFonts w:cstheme="minorHAnsi"/>
                <w:bCs/>
                <w:sz w:val="20"/>
                <w:szCs w:val="20"/>
                <w:lang w:val="en-US"/>
              </w:rPr>
            </w:pPr>
            <w:r>
              <w:rPr>
                <w:rFonts w:cstheme="minorHAnsi"/>
                <w:bCs/>
                <w:sz w:val="20"/>
                <w:szCs w:val="20"/>
                <w:lang w:val="en-US"/>
              </w:rPr>
              <w:t>In person</w:t>
            </w:r>
          </w:p>
        </w:tc>
        <w:tc>
          <w:tcPr>
            <w:tcW w:w="2126" w:type="dxa"/>
          </w:tcPr>
          <w:p w14:paraId="2BAD843B" w14:textId="6AE6DF16"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Comprehension, acceptability, cycle time</w:t>
            </w:r>
          </w:p>
        </w:tc>
      </w:tr>
      <w:tr w:rsidR="001D0D5B" w:rsidRPr="00DA3ED7" w14:paraId="152AFF3A" w14:textId="77777777" w:rsidTr="001D0D5B">
        <w:trPr>
          <w:cantSplit/>
        </w:trPr>
        <w:tc>
          <w:tcPr>
            <w:tcW w:w="1418" w:type="dxa"/>
          </w:tcPr>
          <w:p w14:paraId="08F2A282" w14:textId="0A8A61A9"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 xml:space="preserve">Tait </w:t>
            </w:r>
            <w:r>
              <w:rPr>
                <w:rFonts w:cstheme="minorHAnsi"/>
                <w:bCs/>
                <w:sz w:val="20"/>
                <w:szCs w:val="20"/>
                <w:lang w:val="en-US"/>
              </w:rPr>
              <w:t xml:space="preserve">et al, </w:t>
            </w:r>
            <w:r w:rsidRPr="00DA3ED7">
              <w:rPr>
                <w:rFonts w:cstheme="minorHAnsi"/>
                <w:bCs/>
                <w:sz w:val="20"/>
                <w:szCs w:val="20"/>
                <w:lang w:val="en-US"/>
              </w:rPr>
              <w:t xml:space="preserve">2012 </w:t>
            </w:r>
            <w:r w:rsidR="008A2E34">
              <w:rPr>
                <w:rFonts w:cstheme="minorHAnsi"/>
                <w:bCs/>
                <w:noProof/>
                <w:sz w:val="20"/>
                <w:szCs w:val="20"/>
                <w:lang w:val="en-US"/>
              </w:rPr>
              <w:t>[4</w:t>
            </w:r>
            <w:r w:rsidR="00BB6991">
              <w:rPr>
                <w:rFonts w:cstheme="minorHAnsi"/>
                <w:bCs/>
                <w:noProof/>
                <w:sz w:val="20"/>
                <w:szCs w:val="20"/>
                <w:lang w:val="en-US"/>
              </w:rPr>
              <w:t>3</w:t>
            </w:r>
            <w:r w:rsidR="008A2E34">
              <w:rPr>
                <w:rFonts w:cstheme="minorHAnsi"/>
                <w:bCs/>
                <w:noProof/>
                <w:sz w:val="20"/>
                <w:szCs w:val="20"/>
                <w:lang w:val="en-US"/>
              </w:rPr>
              <w:t>]</w:t>
            </w:r>
            <w:r w:rsidRPr="00DA3ED7">
              <w:rPr>
                <w:rFonts w:cstheme="minorHAnsi"/>
                <w:bCs/>
                <w:sz w:val="20"/>
                <w:szCs w:val="20"/>
                <w:lang w:val="en-US"/>
              </w:rPr>
              <w:t xml:space="preserve"> </w:t>
            </w:r>
            <w:r>
              <w:rPr>
                <w:rFonts w:cstheme="minorHAnsi"/>
                <w:bCs/>
                <w:sz w:val="20"/>
                <w:szCs w:val="20"/>
                <w:lang w:val="en-US"/>
              </w:rPr>
              <w:t>(</w:t>
            </w:r>
            <w:r w:rsidRPr="00DA3ED7">
              <w:rPr>
                <w:rFonts w:cstheme="minorHAnsi"/>
                <w:bCs/>
                <w:sz w:val="20"/>
                <w:szCs w:val="20"/>
                <w:lang w:val="en-US"/>
              </w:rPr>
              <w:t>USA</w:t>
            </w:r>
            <w:r>
              <w:rPr>
                <w:rFonts w:cstheme="minorHAnsi"/>
                <w:bCs/>
                <w:sz w:val="20"/>
                <w:szCs w:val="20"/>
                <w:lang w:val="en-US"/>
              </w:rPr>
              <w:t>)</w:t>
            </w:r>
          </w:p>
        </w:tc>
        <w:tc>
          <w:tcPr>
            <w:tcW w:w="2551" w:type="dxa"/>
          </w:tcPr>
          <w:p w14:paraId="5F50F7EB"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Individuals recruited from hospital waiting rooms</w:t>
            </w:r>
          </w:p>
        </w:tc>
        <w:tc>
          <w:tcPr>
            <w:tcW w:w="1134" w:type="dxa"/>
          </w:tcPr>
          <w:p w14:paraId="4043D008" w14:textId="77777777" w:rsidR="001D0D5B" w:rsidRPr="00DA3ED7" w:rsidRDefault="001D0D5B" w:rsidP="00D32AA0">
            <w:pPr>
              <w:spacing w:after="120" w:line="240" w:lineRule="auto"/>
              <w:jc w:val="center"/>
              <w:rPr>
                <w:rFonts w:cstheme="minorHAnsi"/>
                <w:bCs/>
                <w:sz w:val="20"/>
                <w:szCs w:val="20"/>
                <w:lang w:val="en-US"/>
              </w:rPr>
            </w:pPr>
            <w:r w:rsidRPr="00DA3ED7">
              <w:rPr>
                <w:rFonts w:cstheme="minorHAnsi"/>
                <w:bCs/>
                <w:sz w:val="20"/>
                <w:szCs w:val="20"/>
                <w:lang w:val="en-US"/>
              </w:rPr>
              <w:t>9</w:t>
            </w:r>
          </w:p>
        </w:tc>
        <w:tc>
          <w:tcPr>
            <w:tcW w:w="1985" w:type="dxa"/>
            <w:shd w:val="clear" w:color="auto" w:fill="auto"/>
          </w:tcPr>
          <w:p w14:paraId="04909EB3"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Adults: mean 44 (SD NR) [range 38</w:t>
            </w:r>
            <w:r>
              <w:rPr>
                <w:rFonts w:cstheme="minorHAnsi"/>
                <w:bCs/>
                <w:sz w:val="20"/>
                <w:szCs w:val="20"/>
                <w:lang w:val="en-US"/>
              </w:rPr>
              <w:t>-</w:t>
            </w:r>
            <w:r w:rsidRPr="00DA3ED7">
              <w:rPr>
                <w:rFonts w:cstheme="minorHAnsi"/>
                <w:bCs/>
                <w:sz w:val="20"/>
                <w:szCs w:val="20"/>
                <w:lang w:val="en-US"/>
              </w:rPr>
              <w:t>50]. Children: mean 11 (SD NR) [range 8</w:t>
            </w:r>
            <w:r>
              <w:rPr>
                <w:rFonts w:cstheme="minorHAnsi"/>
                <w:bCs/>
                <w:sz w:val="20"/>
                <w:szCs w:val="20"/>
                <w:lang w:val="en-US"/>
              </w:rPr>
              <w:t>-</w:t>
            </w:r>
            <w:r w:rsidRPr="00DA3ED7">
              <w:rPr>
                <w:rFonts w:cstheme="minorHAnsi"/>
                <w:bCs/>
                <w:sz w:val="20"/>
                <w:szCs w:val="20"/>
                <w:lang w:val="en-US"/>
              </w:rPr>
              <w:t>14]</w:t>
            </w:r>
          </w:p>
        </w:tc>
        <w:tc>
          <w:tcPr>
            <w:tcW w:w="2126" w:type="dxa"/>
          </w:tcPr>
          <w:p w14:paraId="3B24D9B2"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Simulated consent study</w:t>
            </w:r>
          </w:p>
        </w:tc>
        <w:tc>
          <w:tcPr>
            <w:tcW w:w="1701" w:type="dxa"/>
          </w:tcPr>
          <w:p w14:paraId="0FC06300"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Information on scores at baseline vs after interactive consent program</w:t>
            </w:r>
          </w:p>
        </w:tc>
        <w:tc>
          <w:tcPr>
            <w:tcW w:w="1418" w:type="dxa"/>
          </w:tcPr>
          <w:p w14:paraId="2821CCEF" w14:textId="11B3B462" w:rsidR="001D0D5B" w:rsidRPr="00DA3ED7" w:rsidRDefault="00014AD5" w:rsidP="00D32AA0">
            <w:pPr>
              <w:spacing w:after="120" w:line="240" w:lineRule="auto"/>
              <w:rPr>
                <w:rFonts w:cstheme="minorHAnsi"/>
                <w:bCs/>
                <w:sz w:val="20"/>
                <w:szCs w:val="20"/>
                <w:lang w:val="en-US"/>
              </w:rPr>
            </w:pPr>
            <w:r>
              <w:rPr>
                <w:rFonts w:cstheme="minorHAnsi"/>
                <w:bCs/>
                <w:sz w:val="20"/>
                <w:szCs w:val="20"/>
                <w:lang w:val="en-US"/>
              </w:rPr>
              <w:t>In person</w:t>
            </w:r>
          </w:p>
        </w:tc>
        <w:tc>
          <w:tcPr>
            <w:tcW w:w="2126" w:type="dxa"/>
          </w:tcPr>
          <w:p w14:paraId="62A2A89A" w14:textId="7903F6D9"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Comprehension, acceptability</w:t>
            </w:r>
          </w:p>
        </w:tc>
      </w:tr>
      <w:tr w:rsidR="001D0D5B" w:rsidRPr="00DA3ED7" w14:paraId="48575A90" w14:textId="77777777" w:rsidTr="001D0D5B">
        <w:trPr>
          <w:cantSplit/>
        </w:trPr>
        <w:tc>
          <w:tcPr>
            <w:tcW w:w="1418" w:type="dxa"/>
          </w:tcPr>
          <w:p w14:paraId="2D8E2166" w14:textId="6C5C3139"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lastRenderedPageBreak/>
              <w:t xml:space="preserve">Vanaken </w:t>
            </w:r>
            <w:r>
              <w:rPr>
                <w:rFonts w:cstheme="minorHAnsi"/>
                <w:bCs/>
                <w:sz w:val="20"/>
                <w:szCs w:val="20"/>
                <w:lang w:val="en-US"/>
              </w:rPr>
              <w:t xml:space="preserve">et al, </w:t>
            </w:r>
            <w:r w:rsidRPr="00DA3ED7">
              <w:rPr>
                <w:rFonts w:cstheme="minorHAnsi"/>
                <w:bCs/>
                <w:sz w:val="20"/>
                <w:szCs w:val="20"/>
                <w:lang w:val="en-US"/>
              </w:rPr>
              <w:t xml:space="preserve">2019 </w:t>
            </w:r>
            <w:r w:rsidR="008A2E34">
              <w:rPr>
                <w:rFonts w:cstheme="minorHAnsi"/>
                <w:bCs/>
                <w:noProof/>
                <w:sz w:val="20"/>
                <w:szCs w:val="20"/>
                <w:lang w:val="en-US"/>
              </w:rPr>
              <w:t>[4</w:t>
            </w:r>
            <w:r w:rsidR="00BB6991">
              <w:rPr>
                <w:rFonts w:cstheme="minorHAnsi"/>
                <w:bCs/>
                <w:noProof/>
                <w:sz w:val="20"/>
                <w:szCs w:val="20"/>
                <w:lang w:val="en-US"/>
              </w:rPr>
              <w:t>4</w:t>
            </w:r>
            <w:r w:rsidR="008A2E34">
              <w:rPr>
                <w:rFonts w:cstheme="minorHAnsi"/>
                <w:bCs/>
                <w:noProof/>
                <w:sz w:val="20"/>
                <w:szCs w:val="20"/>
                <w:lang w:val="en-US"/>
              </w:rPr>
              <w:t>]</w:t>
            </w:r>
            <w:r w:rsidRPr="00DA3ED7">
              <w:rPr>
                <w:rFonts w:cstheme="minorHAnsi"/>
                <w:bCs/>
                <w:sz w:val="20"/>
                <w:szCs w:val="20"/>
                <w:lang w:val="en-US"/>
              </w:rPr>
              <w:t xml:space="preserve"> </w:t>
            </w:r>
            <w:r>
              <w:rPr>
                <w:rFonts w:cstheme="minorHAnsi"/>
                <w:bCs/>
                <w:sz w:val="20"/>
                <w:szCs w:val="20"/>
                <w:lang w:val="en-US"/>
              </w:rPr>
              <w:t>(</w:t>
            </w:r>
            <w:r w:rsidRPr="00DA3ED7">
              <w:rPr>
                <w:rFonts w:cstheme="minorHAnsi"/>
                <w:bCs/>
                <w:sz w:val="20"/>
                <w:szCs w:val="20"/>
                <w:lang w:val="en-US"/>
              </w:rPr>
              <w:t>Multinational</w:t>
            </w:r>
            <w:r>
              <w:rPr>
                <w:rFonts w:cstheme="minorHAnsi"/>
                <w:bCs/>
                <w:sz w:val="20"/>
                <w:szCs w:val="20"/>
                <w:lang w:val="en-US"/>
              </w:rPr>
              <w:t>)</w:t>
            </w:r>
          </w:p>
        </w:tc>
        <w:tc>
          <w:tcPr>
            <w:tcW w:w="2551" w:type="dxa"/>
          </w:tcPr>
          <w:p w14:paraId="40A40AEA"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 xml:space="preserve">Center </w:t>
            </w:r>
            <w:r>
              <w:rPr>
                <w:rFonts w:cstheme="minorHAnsi"/>
                <w:bCs/>
                <w:sz w:val="20"/>
                <w:szCs w:val="20"/>
                <w:lang w:val="en-US"/>
              </w:rPr>
              <w:t>for</w:t>
            </w:r>
            <w:r w:rsidRPr="00DA3ED7">
              <w:rPr>
                <w:rFonts w:cstheme="minorHAnsi"/>
                <w:bCs/>
                <w:sz w:val="20"/>
                <w:szCs w:val="20"/>
                <w:lang w:val="en-US"/>
              </w:rPr>
              <w:t xml:space="preserve"> Information and Study on Clinical Research Participation, Clariness, CenterWatch and TransCelerate participants; Health Authorities</w:t>
            </w:r>
          </w:p>
        </w:tc>
        <w:tc>
          <w:tcPr>
            <w:tcW w:w="1134" w:type="dxa"/>
          </w:tcPr>
          <w:p w14:paraId="70438A12" w14:textId="77777777" w:rsidR="001D0D5B" w:rsidRPr="00DA3ED7" w:rsidRDefault="001D0D5B" w:rsidP="00D32AA0">
            <w:pPr>
              <w:spacing w:after="120" w:line="240" w:lineRule="auto"/>
              <w:jc w:val="center"/>
              <w:rPr>
                <w:rFonts w:cstheme="minorHAnsi"/>
                <w:bCs/>
                <w:sz w:val="20"/>
                <w:szCs w:val="20"/>
                <w:lang w:val="en-US"/>
              </w:rPr>
            </w:pPr>
            <w:r w:rsidRPr="00DA3ED7">
              <w:rPr>
                <w:rFonts w:cstheme="minorHAnsi"/>
                <w:bCs/>
                <w:sz w:val="20"/>
                <w:szCs w:val="20"/>
                <w:lang w:val="en-US"/>
              </w:rPr>
              <w:t>Survey: 3045. Board: 10</w:t>
            </w:r>
          </w:p>
        </w:tc>
        <w:tc>
          <w:tcPr>
            <w:tcW w:w="1985" w:type="dxa"/>
            <w:shd w:val="clear" w:color="auto" w:fill="auto"/>
          </w:tcPr>
          <w:p w14:paraId="6A14D749"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Survey: mean, SD, range NR; 84% aged ≥45. Board: mean NR (SD NR) [range 25</w:t>
            </w:r>
            <w:r>
              <w:rPr>
                <w:rFonts w:cstheme="minorHAnsi"/>
                <w:bCs/>
                <w:sz w:val="20"/>
                <w:szCs w:val="20"/>
                <w:lang w:val="en-US"/>
              </w:rPr>
              <w:t>-</w:t>
            </w:r>
            <w:r w:rsidRPr="00DA3ED7">
              <w:rPr>
                <w:rFonts w:cstheme="minorHAnsi"/>
                <w:bCs/>
                <w:sz w:val="20"/>
                <w:szCs w:val="20"/>
                <w:lang w:val="en-US"/>
              </w:rPr>
              <w:t>87]</w:t>
            </w:r>
          </w:p>
        </w:tc>
        <w:tc>
          <w:tcPr>
            <w:tcW w:w="2126" w:type="dxa"/>
          </w:tcPr>
          <w:p w14:paraId="3C940A60"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Online survey, advisory board, health authority meetings</w:t>
            </w:r>
          </w:p>
        </w:tc>
        <w:tc>
          <w:tcPr>
            <w:tcW w:w="1701" w:type="dxa"/>
          </w:tcPr>
          <w:p w14:paraId="165ECC36"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Survey question on preference for paper vs electronic</w:t>
            </w:r>
          </w:p>
        </w:tc>
        <w:tc>
          <w:tcPr>
            <w:tcW w:w="1418" w:type="dxa"/>
          </w:tcPr>
          <w:p w14:paraId="209F1A32" w14:textId="3AD7D6EB" w:rsidR="001D0D5B" w:rsidRPr="00DA3ED7" w:rsidRDefault="006D0844" w:rsidP="00D32AA0">
            <w:pPr>
              <w:spacing w:after="120" w:line="240" w:lineRule="auto"/>
              <w:rPr>
                <w:rFonts w:cstheme="minorHAnsi"/>
                <w:bCs/>
                <w:sz w:val="20"/>
                <w:szCs w:val="20"/>
                <w:lang w:val="en-US"/>
              </w:rPr>
            </w:pPr>
            <w:r>
              <w:rPr>
                <w:rFonts w:cstheme="minorHAnsi"/>
                <w:bCs/>
                <w:sz w:val="20"/>
                <w:szCs w:val="20"/>
                <w:lang w:val="en-US"/>
              </w:rPr>
              <w:t>NA</w:t>
            </w:r>
          </w:p>
        </w:tc>
        <w:tc>
          <w:tcPr>
            <w:tcW w:w="2126" w:type="dxa"/>
          </w:tcPr>
          <w:p w14:paraId="4DCCE418" w14:textId="57B046F5"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Comprehension, acceptability, site workload, stakeholder view</w:t>
            </w:r>
          </w:p>
        </w:tc>
      </w:tr>
      <w:tr w:rsidR="001D0D5B" w:rsidRPr="00DA3ED7" w14:paraId="52117861" w14:textId="77777777" w:rsidTr="001D0D5B">
        <w:trPr>
          <w:cantSplit/>
        </w:trPr>
        <w:tc>
          <w:tcPr>
            <w:tcW w:w="1418" w:type="dxa"/>
          </w:tcPr>
          <w:p w14:paraId="5A3A2B17" w14:textId="57C39AC1"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Varnhagen</w:t>
            </w:r>
            <w:r>
              <w:rPr>
                <w:rFonts w:cstheme="minorHAnsi"/>
                <w:bCs/>
                <w:sz w:val="20"/>
                <w:szCs w:val="20"/>
                <w:lang w:val="en-US"/>
              </w:rPr>
              <w:t xml:space="preserve"> et al, </w:t>
            </w:r>
            <w:r w:rsidRPr="00DA3ED7">
              <w:rPr>
                <w:rFonts w:cstheme="minorHAnsi"/>
                <w:bCs/>
                <w:sz w:val="20"/>
                <w:szCs w:val="20"/>
                <w:lang w:val="en-US"/>
              </w:rPr>
              <w:t xml:space="preserve">2005 </w:t>
            </w:r>
            <w:r w:rsidR="008A2E34">
              <w:rPr>
                <w:rFonts w:cstheme="minorHAnsi"/>
                <w:bCs/>
                <w:noProof/>
                <w:sz w:val="20"/>
                <w:szCs w:val="20"/>
                <w:lang w:val="en-US"/>
              </w:rPr>
              <w:t>[4</w:t>
            </w:r>
            <w:r w:rsidR="00BB6991">
              <w:rPr>
                <w:rFonts w:cstheme="minorHAnsi"/>
                <w:bCs/>
                <w:noProof/>
                <w:sz w:val="20"/>
                <w:szCs w:val="20"/>
                <w:lang w:val="en-US"/>
              </w:rPr>
              <w:t>5</w:t>
            </w:r>
            <w:r w:rsidR="008A2E34">
              <w:rPr>
                <w:rFonts w:cstheme="minorHAnsi"/>
                <w:bCs/>
                <w:noProof/>
                <w:sz w:val="20"/>
                <w:szCs w:val="20"/>
                <w:lang w:val="en-US"/>
              </w:rPr>
              <w:t>]</w:t>
            </w:r>
            <w:r w:rsidRPr="00DA3ED7">
              <w:rPr>
                <w:rFonts w:cstheme="minorHAnsi"/>
                <w:bCs/>
                <w:sz w:val="20"/>
                <w:szCs w:val="20"/>
                <w:lang w:val="en-US"/>
              </w:rPr>
              <w:t xml:space="preserve"> </w:t>
            </w:r>
            <w:r>
              <w:rPr>
                <w:rFonts w:cstheme="minorHAnsi"/>
                <w:bCs/>
                <w:sz w:val="20"/>
                <w:szCs w:val="20"/>
                <w:lang w:val="en-US"/>
              </w:rPr>
              <w:t>(</w:t>
            </w:r>
            <w:r w:rsidRPr="00DA3ED7">
              <w:rPr>
                <w:rFonts w:cstheme="minorHAnsi"/>
                <w:bCs/>
                <w:sz w:val="20"/>
                <w:szCs w:val="20"/>
                <w:lang w:val="en-US"/>
              </w:rPr>
              <w:t>Canada</w:t>
            </w:r>
            <w:r>
              <w:rPr>
                <w:rFonts w:cstheme="minorHAnsi"/>
                <w:bCs/>
                <w:sz w:val="20"/>
                <w:szCs w:val="20"/>
                <w:lang w:val="en-US"/>
              </w:rPr>
              <w:t>)</w:t>
            </w:r>
          </w:p>
        </w:tc>
        <w:tc>
          <w:tcPr>
            <w:tcW w:w="2551" w:type="dxa"/>
          </w:tcPr>
          <w:p w14:paraId="0493F6F6"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University students</w:t>
            </w:r>
          </w:p>
        </w:tc>
        <w:tc>
          <w:tcPr>
            <w:tcW w:w="1134" w:type="dxa"/>
          </w:tcPr>
          <w:p w14:paraId="3B75FA88" w14:textId="77777777" w:rsidR="001D0D5B" w:rsidRPr="00DA3ED7" w:rsidRDefault="001D0D5B" w:rsidP="00D32AA0">
            <w:pPr>
              <w:spacing w:after="120" w:line="240" w:lineRule="auto"/>
              <w:jc w:val="center"/>
              <w:rPr>
                <w:rFonts w:cstheme="minorHAnsi"/>
                <w:bCs/>
                <w:sz w:val="20"/>
                <w:szCs w:val="20"/>
                <w:lang w:val="en-US"/>
              </w:rPr>
            </w:pPr>
            <w:r w:rsidRPr="00DA3ED7">
              <w:rPr>
                <w:rFonts w:cstheme="minorHAnsi"/>
                <w:bCs/>
                <w:sz w:val="20"/>
                <w:szCs w:val="20"/>
                <w:lang w:val="en-US"/>
              </w:rPr>
              <w:t>100</w:t>
            </w:r>
          </w:p>
        </w:tc>
        <w:tc>
          <w:tcPr>
            <w:tcW w:w="1985" w:type="dxa"/>
            <w:shd w:val="clear" w:color="auto" w:fill="auto"/>
          </w:tcPr>
          <w:p w14:paraId="381911F7"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NR</w:t>
            </w:r>
          </w:p>
        </w:tc>
        <w:tc>
          <w:tcPr>
            <w:tcW w:w="2126" w:type="dxa"/>
          </w:tcPr>
          <w:p w14:paraId="34D31369"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Simulated consent study, randomized</w:t>
            </w:r>
          </w:p>
        </w:tc>
        <w:tc>
          <w:tcPr>
            <w:tcW w:w="1701" w:type="dxa"/>
          </w:tcPr>
          <w:p w14:paraId="209C8574"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Online vs paper (both either continuous [long] or paginated)</w:t>
            </w:r>
          </w:p>
        </w:tc>
        <w:tc>
          <w:tcPr>
            <w:tcW w:w="1418" w:type="dxa"/>
          </w:tcPr>
          <w:p w14:paraId="34FE56BA" w14:textId="44DE0E46" w:rsidR="001D0D5B" w:rsidRPr="00DA3ED7" w:rsidRDefault="0016714D" w:rsidP="00D32AA0">
            <w:pPr>
              <w:spacing w:after="120" w:line="240" w:lineRule="auto"/>
              <w:rPr>
                <w:rFonts w:cstheme="minorHAnsi"/>
                <w:bCs/>
                <w:sz w:val="20"/>
                <w:szCs w:val="20"/>
                <w:lang w:val="en-US"/>
              </w:rPr>
            </w:pPr>
            <w:r>
              <w:rPr>
                <w:rFonts w:cstheme="minorHAnsi"/>
                <w:bCs/>
                <w:sz w:val="20"/>
                <w:szCs w:val="20"/>
                <w:lang w:val="en-US"/>
              </w:rPr>
              <w:t>In person</w:t>
            </w:r>
          </w:p>
        </w:tc>
        <w:tc>
          <w:tcPr>
            <w:tcW w:w="2126" w:type="dxa"/>
          </w:tcPr>
          <w:p w14:paraId="2FB8729B" w14:textId="10374FD5"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Comprehension, cycle time</w:t>
            </w:r>
          </w:p>
        </w:tc>
      </w:tr>
      <w:tr w:rsidR="001D0D5B" w:rsidRPr="00DA3ED7" w14:paraId="61A25252" w14:textId="77777777" w:rsidTr="001D0D5B">
        <w:trPr>
          <w:cantSplit/>
        </w:trPr>
        <w:tc>
          <w:tcPr>
            <w:tcW w:w="1418" w:type="dxa"/>
          </w:tcPr>
          <w:p w14:paraId="0343F370" w14:textId="63AB3FC5"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Vercauteren</w:t>
            </w:r>
            <w:r>
              <w:rPr>
                <w:rFonts w:cstheme="minorHAnsi"/>
                <w:bCs/>
                <w:sz w:val="20"/>
                <w:szCs w:val="20"/>
                <w:lang w:val="en-US"/>
              </w:rPr>
              <w:t xml:space="preserve"> et al, </w:t>
            </w:r>
            <w:r w:rsidRPr="00DA3ED7">
              <w:rPr>
                <w:rFonts w:cstheme="minorHAnsi"/>
                <w:bCs/>
                <w:sz w:val="20"/>
                <w:szCs w:val="20"/>
                <w:lang w:val="en-US"/>
              </w:rPr>
              <w:t xml:space="preserve">2020 </w:t>
            </w:r>
            <w:r w:rsidR="008A2E34">
              <w:rPr>
                <w:rFonts w:cstheme="minorHAnsi"/>
                <w:bCs/>
                <w:noProof/>
                <w:sz w:val="20"/>
                <w:szCs w:val="20"/>
                <w:lang w:val="en-US"/>
              </w:rPr>
              <w:t>[4</w:t>
            </w:r>
            <w:r w:rsidR="00BB6991">
              <w:rPr>
                <w:rFonts w:cstheme="minorHAnsi"/>
                <w:bCs/>
                <w:noProof/>
                <w:sz w:val="20"/>
                <w:szCs w:val="20"/>
                <w:lang w:val="en-US"/>
              </w:rPr>
              <w:t>6</w:t>
            </w:r>
            <w:r w:rsidR="008A2E34">
              <w:rPr>
                <w:rFonts w:cstheme="minorHAnsi"/>
                <w:bCs/>
                <w:noProof/>
                <w:sz w:val="20"/>
                <w:szCs w:val="20"/>
                <w:lang w:val="en-US"/>
              </w:rPr>
              <w:t>]</w:t>
            </w:r>
            <w:r w:rsidRPr="00DA3ED7">
              <w:rPr>
                <w:rFonts w:cstheme="minorHAnsi"/>
                <w:bCs/>
                <w:sz w:val="20"/>
                <w:szCs w:val="20"/>
                <w:lang w:val="en-US"/>
              </w:rPr>
              <w:t xml:space="preserve"> </w:t>
            </w:r>
            <w:r>
              <w:rPr>
                <w:rFonts w:cstheme="minorHAnsi"/>
                <w:bCs/>
                <w:sz w:val="20"/>
                <w:szCs w:val="20"/>
                <w:lang w:val="en-US"/>
              </w:rPr>
              <w:t>(</w:t>
            </w:r>
            <w:r w:rsidRPr="00DA3ED7">
              <w:rPr>
                <w:rFonts w:cstheme="minorHAnsi"/>
                <w:bCs/>
                <w:sz w:val="20"/>
                <w:szCs w:val="20"/>
                <w:lang w:val="en-US"/>
              </w:rPr>
              <w:t>Canada</w:t>
            </w:r>
            <w:r>
              <w:rPr>
                <w:rFonts w:cstheme="minorHAnsi"/>
                <w:bCs/>
                <w:sz w:val="20"/>
                <w:szCs w:val="20"/>
                <w:lang w:val="en-US"/>
              </w:rPr>
              <w:t>)</w:t>
            </w:r>
          </w:p>
        </w:tc>
        <w:tc>
          <w:tcPr>
            <w:tcW w:w="2551" w:type="dxa"/>
          </w:tcPr>
          <w:p w14:paraId="60DECD21"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Bio</w:t>
            </w:r>
            <w:r>
              <w:rPr>
                <w:rFonts w:cstheme="minorHAnsi"/>
                <w:bCs/>
                <w:sz w:val="20"/>
                <w:szCs w:val="20"/>
                <w:lang w:val="en-US"/>
              </w:rPr>
              <w:t>b</w:t>
            </w:r>
            <w:r w:rsidRPr="00DA3ED7">
              <w:rPr>
                <w:rFonts w:cstheme="minorHAnsi"/>
                <w:bCs/>
                <w:sz w:val="20"/>
                <w:szCs w:val="20"/>
                <w:lang w:val="en-US"/>
              </w:rPr>
              <w:t>ank participants and patient network</w:t>
            </w:r>
          </w:p>
        </w:tc>
        <w:tc>
          <w:tcPr>
            <w:tcW w:w="1134" w:type="dxa"/>
          </w:tcPr>
          <w:p w14:paraId="5E7042BB" w14:textId="77777777" w:rsidR="001D0D5B" w:rsidRPr="00DA3ED7" w:rsidRDefault="001D0D5B" w:rsidP="00D32AA0">
            <w:pPr>
              <w:spacing w:after="120" w:line="240" w:lineRule="auto"/>
              <w:jc w:val="center"/>
              <w:rPr>
                <w:rFonts w:cstheme="minorHAnsi"/>
                <w:bCs/>
                <w:sz w:val="20"/>
                <w:szCs w:val="20"/>
                <w:lang w:val="en-US"/>
              </w:rPr>
            </w:pPr>
            <w:r w:rsidRPr="00DA3ED7">
              <w:rPr>
                <w:rFonts w:cstheme="minorHAnsi"/>
                <w:bCs/>
                <w:sz w:val="20"/>
                <w:szCs w:val="20"/>
                <w:lang w:val="en-US"/>
              </w:rPr>
              <w:t>113</w:t>
            </w:r>
          </w:p>
        </w:tc>
        <w:tc>
          <w:tcPr>
            <w:tcW w:w="1985" w:type="dxa"/>
            <w:shd w:val="clear" w:color="auto" w:fill="auto"/>
          </w:tcPr>
          <w:p w14:paraId="13BCE551"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Mean, SD, range NR; 27% aged ≤18 years</w:t>
            </w:r>
          </w:p>
        </w:tc>
        <w:tc>
          <w:tcPr>
            <w:tcW w:w="2126" w:type="dxa"/>
          </w:tcPr>
          <w:p w14:paraId="50B5FEAF"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Survey</w:t>
            </w:r>
          </w:p>
        </w:tc>
        <w:tc>
          <w:tcPr>
            <w:tcW w:w="1701" w:type="dxa"/>
          </w:tcPr>
          <w:p w14:paraId="70F86A7F"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Survey question on preference for paper vs electronic</w:t>
            </w:r>
          </w:p>
        </w:tc>
        <w:tc>
          <w:tcPr>
            <w:tcW w:w="1418" w:type="dxa"/>
          </w:tcPr>
          <w:p w14:paraId="169AEE7A" w14:textId="0BA8BAD0" w:rsidR="001D0D5B" w:rsidRPr="00DA3ED7" w:rsidRDefault="006D0844" w:rsidP="00D32AA0">
            <w:pPr>
              <w:spacing w:after="120" w:line="240" w:lineRule="auto"/>
              <w:rPr>
                <w:rFonts w:cstheme="minorHAnsi"/>
                <w:bCs/>
                <w:sz w:val="20"/>
                <w:szCs w:val="20"/>
                <w:lang w:val="en-US"/>
              </w:rPr>
            </w:pPr>
            <w:r>
              <w:rPr>
                <w:rFonts w:cstheme="minorHAnsi"/>
                <w:bCs/>
                <w:sz w:val="20"/>
                <w:szCs w:val="20"/>
                <w:lang w:val="en-US"/>
              </w:rPr>
              <w:t>NA</w:t>
            </w:r>
          </w:p>
        </w:tc>
        <w:tc>
          <w:tcPr>
            <w:tcW w:w="2126" w:type="dxa"/>
          </w:tcPr>
          <w:p w14:paraId="051A6BB3" w14:textId="20F94A0F"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Acceptability</w:t>
            </w:r>
          </w:p>
        </w:tc>
      </w:tr>
      <w:tr w:rsidR="001D0D5B" w:rsidRPr="00DA3ED7" w14:paraId="66C4A64F" w14:textId="77777777" w:rsidTr="001D0D5B">
        <w:trPr>
          <w:cantSplit/>
        </w:trPr>
        <w:tc>
          <w:tcPr>
            <w:tcW w:w="1418" w:type="dxa"/>
          </w:tcPr>
          <w:p w14:paraId="2B3CF8A5" w14:textId="73BD7F83"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 xml:space="preserve">Warriner </w:t>
            </w:r>
            <w:r>
              <w:rPr>
                <w:rFonts w:cstheme="minorHAnsi"/>
                <w:bCs/>
                <w:sz w:val="20"/>
                <w:szCs w:val="20"/>
                <w:lang w:val="en-US"/>
              </w:rPr>
              <w:t xml:space="preserve">et al, </w:t>
            </w:r>
            <w:r w:rsidRPr="00DA3ED7">
              <w:rPr>
                <w:rFonts w:cstheme="minorHAnsi"/>
                <w:bCs/>
                <w:sz w:val="20"/>
                <w:szCs w:val="20"/>
                <w:lang w:val="en-US"/>
              </w:rPr>
              <w:t xml:space="preserve">2016 </w:t>
            </w:r>
            <w:r w:rsidR="008A2E34">
              <w:rPr>
                <w:rFonts w:cstheme="minorHAnsi"/>
                <w:bCs/>
                <w:noProof/>
                <w:sz w:val="20"/>
                <w:szCs w:val="20"/>
                <w:lang w:val="en-US"/>
              </w:rPr>
              <w:t>[4</w:t>
            </w:r>
            <w:r w:rsidR="00BB6991">
              <w:rPr>
                <w:rFonts w:cstheme="minorHAnsi"/>
                <w:bCs/>
                <w:noProof/>
                <w:sz w:val="20"/>
                <w:szCs w:val="20"/>
                <w:lang w:val="en-US"/>
              </w:rPr>
              <w:t>7</w:t>
            </w:r>
            <w:r w:rsidR="008A2E34">
              <w:rPr>
                <w:rFonts w:cstheme="minorHAnsi"/>
                <w:bCs/>
                <w:noProof/>
                <w:sz w:val="20"/>
                <w:szCs w:val="20"/>
                <w:lang w:val="en-US"/>
              </w:rPr>
              <w:t>]</w:t>
            </w:r>
            <w:r w:rsidRPr="00DA3ED7">
              <w:rPr>
                <w:rFonts w:cstheme="minorHAnsi"/>
                <w:bCs/>
                <w:sz w:val="20"/>
                <w:szCs w:val="20"/>
                <w:lang w:val="en-US"/>
              </w:rPr>
              <w:t xml:space="preserve"> </w:t>
            </w:r>
            <w:r>
              <w:rPr>
                <w:rFonts w:cstheme="minorHAnsi"/>
                <w:bCs/>
                <w:sz w:val="20"/>
                <w:szCs w:val="20"/>
                <w:lang w:val="en-US"/>
              </w:rPr>
              <w:t>(</w:t>
            </w:r>
            <w:r w:rsidRPr="00DA3ED7">
              <w:rPr>
                <w:rFonts w:cstheme="minorHAnsi"/>
                <w:bCs/>
                <w:sz w:val="20"/>
                <w:szCs w:val="20"/>
                <w:lang w:val="en-US"/>
              </w:rPr>
              <w:t>USA</w:t>
            </w:r>
            <w:r>
              <w:rPr>
                <w:rFonts w:cstheme="minorHAnsi"/>
                <w:bCs/>
                <w:sz w:val="20"/>
                <w:szCs w:val="20"/>
                <w:lang w:val="en-US"/>
              </w:rPr>
              <w:t>)</w:t>
            </w:r>
          </w:p>
        </w:tc>
        <w:tc>
          <w:tcPr>
            <w:tcW w:w="2551" w:type="dxa"/>
          </w:tcPr>
          <w:p w14:paraId="5D1B9826"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Women taking alendronate (also included a satisfaction survey of practice site physicians/staff)</w:t>
            </w:r>
          </w:p>
        </w:tc>
        <w:tc>
          <w:tcPr>
            <w:tcW w:w="1134" w:type="dxa"/>
          </w:tcPr>
          <w:p w14:paraId="06A8CB37" w14:textId="77777777" w:rsidR="001D0D5B" w:rsidRPr="00DA3ED7" w:rsidRDefault="001D0D5B" w:rsidP="00D32AA0">
            <w:pPr>
              <w:spacing w:after="120" w:line="240" w:lineRule="auto"/>
              <w:jc w:val="center"/>
              <w:rPr>
                <w:rFonts w:cstheme="minorHAnsi"/>
                <w:bCs/>
                <w:sz w:val="20"/>
                <w:szCs w:val="20"/>
                <w:lang w:val="en-US"/>
              </w:rPr>
            </w:pPr>
            <w:r w:rsidRPr="00DA3ED7">
              <w:rPr>
                <w:rFonts w:cstheme="minorHAnsi"/>
                <w:bCs/>
                <w:sz w:val="20"/>
                <w:szCs w:val="20"/>
                <w:lang w:val="en-US"/>
              </w:rPr>
              <w:t>33</w:t>
            </w:r>
          </w:p>
        </w:tc>
        <w:tc>
          <w:tcPr>
            <w:tcW w:w="1985" w:type="dxa"/>
            <w:shd w:val="clear" w:color="auto" w:fill="auto"/>
          </w:tcPr>
          <w:p w14:paraId="1488B58E"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Tablet: mean 69 (SD 7). Paper: mean 71 (SD 9) [ranges NR]</w:t>
            </w:r>
          </w:p>
        </w:tc>
        <w:tc>
          <w:tcPr>
            <w:tcW w:w="2126" w:type="dxa"/>
          </w:tcPr>
          <w:p w14:paraId="5BA9C161"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Simulated consent for mock clinical trial, randomized</w:t>
            </w:r>
          </w:p>
        </w:tc>
        <w:tc>
          <w:tcPr>
            <w:tcW w:w="1701" w:type="dxa"/>
          </w:tcPr>
          <w:p w14:paraId="1A6C9A4E"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Tablet (iPad) vs paper</w:t>
            </w:r>
          </w:p>
        </w:tc>
        <w:tc>
          <w:tcPr>
            <w:tcW w:w="1418" w:type="dxa"/>
          </w:tcPr>
          <w:p w14:paraId="00C66005" w14:textId="28C55AC6" w:rsidR="001D0D5B" w:rsidRPr="00DA3ED7" w:rsidRDefault="005828DC" w:rsidP="00D32AA0">
            <w:pPr>
              <w:spacing w:after="120" w:line="240" w:lineRule="auto"/>
              <w:rPr>
                <w:rFonts w:cstheme="minorHAnsi"/>
                <w:bCs/>
                <w:sz w:val="20"/>
                <w:szCs w:val="20"/>
                <w:lang w:val="en-US"/>
              </w:rPr>
            </w:pPr>
            <w:r>
              <w:rPr>
                <w:rFonts w:cstheme="minorHAnsi"/>
                <w:bCs/>
                <w:sz w:val="20"/>
                <w:szCs w:val="20"/>
                <w:lang w:val="en-US"/>
              </w:rPr>
              <w:t>In person</w:t>
            </w:r>
          </w:p>
        </w:tc>
        <w:tc>
          <w:tcPr>
            <w:tcW w:w="2126" w:type="dxa"/>
          </w:tcPr>
          <w:p w14:paraId="536863AC" w14:textId="3D8A615F"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Comprehension, acceptability, cycle time, stakeholder view</w:t>
            </w:r>
          </w:p>
        </w:tc>
      </w:tr>
      <w:tr w:rsidR="001D0D5B" w:rsidRPr="00DA3ED7" w14:paraId="20CA7F31" w14:textId="77777777" w:rsidTr="001D0D5B">
        <w:trPr>
          <w:cantSplit/>
        </w:trPr>
        <w:tc>
          <w:tcPr>
            <w:tcW w:w="1418" w:type="dxa"/>
          </w:tcPr>
          <w:p w14:paraId="212D02F6" w14:textId="51E27AAC"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 xml:space="preserve">Zeps </w:t>
            </w:r>
            <w:r>
              <w:rPr>
                <w:rFonts w:cstheme="minorHAnsi"/>
                <w:bCs/>
                <w:sz w:val="20"/>
                <w:szCs w:val="20"/>
                <w:lang w:val="en-US"/>
              </w:rPr>
              <w:t xml:space="preserve">et al, </w:t>
            </w:r>
            <w:r w:rsidRPr="00DA3ED7">
              <w:rPr>
                <w:rFonts w:cstheme="minorHAnsi"/>
                <w:bCs/>
                <w:sz w:val="20"/>
                <w:szCs w:val="20"/>
                <w:lang w:val="en-US"/>
              </w:rPr>
              <w:t xml:space="preserve">2020 </w:t>
            </w:r>
            <w:r w:rsidR="008A2E34">
              <w:rPr>
                <w:rFonts w:cstheme="minorHAnsi"/>
                <w:bCs/>
                <w:noProof/>
                <w:sz w:val="20"/>
                <w:szCs w:val="20"/>
                <w:lang w:val="en-US"/>
              </w:rPr>
              <w:t>[4</w:t>
            </w:r>
            <w:r w:rsidR="00BB6991">
              <w:rPr>
                <w:rFonts w:cstheme="minorHAnsi"/>
                <w:bCs/>
                <w:noProof/>
                <w:sz w:val="20"/>
                <w:szCs w:val="20"/>
                <w:lang w:val="en-US"/>
              </w:rPr>
              <w:t>8</w:t>
            </w:r>
            <w:r w:rsidR="008A2E34">
              <w:rPr>
                <w:rFonts w:cstheme="minorHAnsi"/>
                <w:bCs/>
                <w:noProof/>
                <w:sz w:val="20"/>
                <w:szCs w:val="20"/>
                <w:lang w:val="en-US"/>
              </w:rPr>
              <w:t>]</w:t>
            </w:r>
            <w:r w:rsidRPr="00DA3ED7">
              <w:rPr>
                <w:rFonts w:cstheme="minorHAnsi"/>
                <w:bCs/>
                <w:sz w:val="20"/>
                <w:szCs w:val="20"/>
                <w:lang w:val="en-US"/>
              </w:rPr>
              <w:t xml:space="preserve"> </w:t>
            </w:r>
            <w:r>
              <w:rPr>
                <w:rFonts w:cstheme="minorHAnsi"/>
                <w:bCs/>
                <w:sz w:val="20"/>
                <w:szCs w:val="20"/>
                <w:lang w:val="en-US"/>
              </w:rPr>
              <w:t>(</w:t>
            </w:r>
            <w:r w:rsidRPr="00DA3ED7">
              <w:rPr>
                <w:rFonts w:cstheme="minorHAnsi"/>
                <w:bCs/>
                <w:sz w:val="20"/>
                <w:szCs w:val="20"/>
                <w:lang w:val="en-US"/>
              </w:rPr>
              <w:t>Australia</w:t>
            </w:r>
            <w:r>
              <w:rPr>
                <w:rFonts w:cstheme="minorHAnsi"/>
                <w:bCs/>
                <w:sz w:val="20"/>
                <w:szCs w:val="20"/>
                <w:lang w:val="en-US"/>
              </w:rPr>
              <w:t>)</w:t>
            </w:r>
          </w:p>
        </w:tc>
        <w:tc>
          <w:tcPr>
            <w:tcW w:w="2551" w:type="dxa"/>
          </w:tcPr>
          <w:p w14:paraId="56D75E2C"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Clinical trial researchers</w:t>
            </w:r>
          </w:p>
        </w:tc>
        <w:tc>
          <w:tcPr>
            <w:tcW w:w="1134" w:type="dxa"/>
          </w:tcPr>
          <w:p w14:paraId="1F44B0C7" w14:textId="77777777" w:rsidR="001D0D5B" w:rsidRPr="00DA3ED7" w:rsidRDefault="001D0D5B" w:rsidP="00D32AA0">
            <w:pPr>
              <w:spacing w:after="120" w:line="240" w:lineRule="auto"/>
              <w:jc w:val="center"/>
              <w:rPr>
                <w:rFonts w:cstheme="minorHAnsi"/>
                <w:bCs/>
                <w:sz w:val="20"/>
                <w:szCs w:val="20"/>
                <w:lang w:val="en-US"/>
              </w:rPr>
            </w:pPr>
            <w:r w:rsidRPr="00DA3ED7">
              <w:rPr>
                <w:rFonts w:cstheme="minorHAnsi"/>
                <w:bCs/>
                <w:sz w:val="20"/>
                <w:szCs w:val="20"/>
                <w:lang w:val="en-US"/>
              </w:rPr>
              <w:t>179</w:t>
            </w:r>
          </w:p>
        </w:tc>
        <w:tc>
          <w:tcPr>
            <w:tcW w:w="1985" w:type="dxa"/>
          </w:tcPr>
          <w:p w14:paraId="293E8043"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Mean, SD, range NR; 75% aged ≥40 years</w:t>
            </w:r>
          </w:p>
        </w:tc>
        <w:tc>
          <w:tcPr>
            <w:tcW w:w="2126" w:type="dxa"/>
          </w:tcPr>
          <w:p w14:paraId="5DCB4622"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Survey, interviews</w:t>
            </w:r>
          </w:p>
        </w:tc>
        <w:tc>
          <w:tcPr>
            <w:tcW w:w="1701" w:type="dxa"/>
          </w:tcPr>
          <w:p w14:paraId="5A4E5E3E" w14:textId="77777777"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Participants were asked about their perceptions on the use of eConsent vs paper consent</w:t>
            </w:r>
          </w:p>
        </w:tc>
        <w:tc>
          <w:tcPr>
            <w:tcW w:w="1418" w:type="dxa"/>
          </w:tcPr>
          <w:p w14:paraId="77ED8ABF" w14:textId="3D696944" w:rsidR="001D0D5B" w:rsidRPr="00DA3ED7" w:rsidRDefault="006D0844" w:rsidP="00D32AA0">
            <w:pPr>
              <w:spacing w:after="120" w:line="240" w:lineRule="auto"/>
              <w:rPr>
                <w:rFonts w:cstheme="minorHAnsi"/>
                <w:bCs/>
                <w:sz w:val="20"/>
                <w:szCs w:val="20"/>
                <w:lang w:val="en-US"/>
              </w:rPr>
            </w:pPr>
            <w:r>
              <w:rPr>
                <w:rFonts w:cstheme="minorHAnsi"/>
                <w:bCs/>
                <w:sz w:val="20"/>
                <w:szCs w:val="20"/>
                <w:lang w:val="en-US"/>
              </w:rPr>
              <w:t>NA</w:t>
            </w:r>
          </w:p>
        </w:tc>
        <w:tc>
          <w:tcPr>
            <w:tcW w:w="2126" w:type="dxa"/>
          </w:tcPr>
          <w:p w14:paraId="0B824CD7" w14:textId="63BA2A16" w:rsidR="001D0D5B" w:rsidRPr="00DA3ED7" w:rsidRDefault="001D0D5B" w:rsidP="00D32AA0">
            <w:pPr>
              <w:spacing w:after="120" w:line="240" w:lineRule="auto"/>
              <w:rPr>
                <w:rFonts w:cstheme="minorHAnsi"/>
                <w:bCs/>
                <w:sz w:val="20"/>
                <w:szCs w:val="20"/>
                <w:lang w:val="en-US"/>
              </w:rPr>
            </w:pPr>
            <w:r w:rsidRPr="00DA3ED7">
              <w:rPr>
                <w:rFonts w:cstheme="minorHAnsi"/>
                <w:bCs/>
                <w:sz w:val="20"/>
                <w:szCs w:val="20"/>
                <w:lang w:val="en-US"/>
              </w:rPr>
              <w:t>Comprehension, acceptability, site workload, stakeholder view</w:t>
            </w:r>
          </w:p>
        </w:tc>
      </w:tr>
    </w:tbl>
    <w:p w14:paraId="137E3F4A" w14:textId="77777777" w:rsidR="00D96684" w:rsidRPr="00DA3ED7" w:rsidRDefault="00D96684" w:rsidP="00D96684">
      <w:pPr>
        <w:spacing w:line="240" w:lineRule="auto"/>
        <w:rPr>
          <w:sz w:val="20"/>
          <w:szCs w:val="20"/>
          <w:lang w:val="en-US"/>
        </w:rPr>
      </w:pPr>
      <w:r w:rsidRPr="00DA3ED7">
        <w:rPr>
          <w:sz w:val="20"/>
          <w:szCs w:val="20"/>
          <w:vertAlign w:val="superscript"/>
          <w:lang w:val="en-US"/>
        </w:rPr>
        <w:t>a</w:t>
      </w:r>
      <w:r w:rsidRPr="00DA3ED7">
        <w:rPr>
          <w:sz w:val="20"/>
          <w:szCs w:val="20"/>
          <w:lang w:val="en-US"/>
        </w:rPr>
        <w:t>SD: standard deviation.</w:t>
      </w:r>
    </w:p>
    <w:p w14:paraId="6D4EAE1B" w14:textId="77777777" w:rsidR="00D96684" w:rsidRPr="00DA3ED7" w:rsidRDefault="00D96684" w:rsidP="00D96684">
      <w:pPr>
        <w:spacing w:line="240" w:lineRule="auto"/>
        <w:rPr>
          <w:sz w:val="20"/>
          <w:szCs w:val="20"/>
          <w:lang w:val="en-US"/>
        </w:rPr>
      </w:pPr>
      <w:r w:rsidRPr="00DA3ED7">
        <w:rPr>
          <w:sz w:val="20"/>
          <w:szCs w:val="20"/>
          <w:vertAlign w:val="superscript"/>
          <w:lang w:val="en-US"/>
        </w:rPr>
        <w:t>b</w:t>
      </w:r>
      <w:r w:rsidRPr="00DA3ED7">
        <w:rPr>
          <w:sz w:val="20"/>
          <w:szCs w:val="20"/>
          <w:lang w:val="en-US"/>
        </w:rPr>
        <w:t>NR: not reported.</w:t>
      </w:r>
    </w:p>
    <w:p w14:paraId="7E7A32CC" w14:textId="77777777" w:rsidR="00D96684" w:rsidRPr="004B1D05" w:rsidRDefault="00D96684" w:rsidP="00D96684">
      <w:pPr>
        <w:spacing w:line="240" w:lineRule="auto"/>
        <w:rPr>
          <w:sz w:val="20"/>
          <w:szCs w:val="20"/>
          <w:lang w:val="en-US"/>
        </w:rPr>
      </w:pPr>
      <w:r w:rsidRPr="004B1D05">
        <w:rPr>
          <w:sz w:val="20"/>
          <w:szCs w:val="20"/>
          <w:vertAlign w:val="superscript"/>
        </w:rPr>
        <w:t>c</w:t>
      </w:r>
      <w:r w:rsidRPr="00DA3ED7">
        <w:rPr>
          <w:sz w:val="20"/>
          <w:szCs w:val="20"/>
          <w:lang w:val="en-US"/>
        </w:rPr>
        <w:t>RCT: randomized controlled trial.</w:t>
      </w:r>
    </w:p>
    <w:p w14:paraId="30FBB904" w14:textId="77777777" w:rsidR="00D96684" w:rsidRPr="00B97A36" w:rsidRDefault="00D96684" w:rsidP="00D96684">
      <w:pPr>
        <w:spacing w:line="240" w:lineRule="auto"/>
        <w:rPr>
          <w:sz w:val="20"/>
          <w:szCs w:val="20"/>
          <w:lang w:val="de-DE"/>
        </w:rPr>
      </w:pPr>
      <w:r w:rsidRPr="00B97A36">
        <w:rPr>
          <w:sz w:val="20"/>
          <w:szCs w:val="20"/>
          <w:vertAlign w:val="superscript"/>
          <w:lang w:val="de-DE"/>
        </w:rPr>
        <w:t>d</w:t>
      </w:r>
      <w:r w:rsidRPr="00B97A36">
        <w:rPr>
          <w:sz w:val="20"/>
          <w:szCs w:val="20"/>
          <w:lang w:val="de-DE"/>
        </w:rPr>
        <w:t>DVD: digital versatile/video disk.</w:t>
      </w:r>
    </w:p>
    <w:p w14:paraId="43F5A080" w14:textId="03F2A0A2" w:rsidR="00D96684" w:rsidRDefault="00D96684" w:rsidP="00D96684">
      <w:pPr>
        <w:spacing w:line="240" w:lineRule="auto"/>
        <w:rPr>
          <w:sz w:val="20"/>
          <w:szCs w:val="20"/>
          <w:lang w:val="en-US"/>
        </w:rPr>
      </w:pPr>
      <w:r w:rsidRPr="00DA3ED7">
        <w:rPr>
          <w:sz w:val="20"/>
          <w:szCs w:val="20"/>
          <w:vertAlign w:val="superscript"/>
          <w:lang w:val="en-US"/>
        </w:rPr>
        <w:t>e</w:t>
      </w:r>
      <w:r w:rsidRPr="00DA3ED7">
        <w:rPr>
          <w:sz w:val="20"/>
          <w:szCs w:val="20"/>
          <w:lang w:val="en-US"/>
        </w:rPr>
        <w:t>MSK: Memorial Sloan Kettering.</w:t>
      </w:r>
    </w:p>
    <w:p w14:paraId="0E090A99" w14:textId="0C817C3D" w:rsidR="006D0844" w:rsidRPr="00DA3ED7" w:rsidRDefault="006D0844" w:rsidP="00D96684">
      <w:pPr>
        <w:spacing w:line="240" w:lineRule="auto"/>
        <w:rPr>
          <w:sz w:val="20"/>
          <w:szCs w:val="20"/>
          <w:lang w:val="en-US"/>
        </w:rPr>
      </w:pPr>
      <w:r w:rsidRPr="006D0844">
        <w:rPr>
          <w:sz w:val="20"/>
          <w:szCs w:val="20"/>
          <w:vertAlign w:val="superscript"/>
          <w:lang w:val="en-US"/>
        </w:rPr>
        <w:t>f</w:t>
      </w:r>
      <w:r>
        <w:rPr>
          <w:sz w:val="20"/>
          <w:szCs w:val="20"/>
          <w:lang w:val="en-US"/>
        </w:rPr>
        <w:t>NA: not applicable.</w:t>
      </w:r>
    </w:p>
    <w:p w14:paraId="411B245E" w14:textId="479092DF" w:rsidR="00D96684" w:rsidRPr="00DA3ED7" w:rsidRDefault="006D0844" w:rsidP="00D96684">
      <w:pPr>
        <w:spacing w:line="240" w:lineRule="auto"/>
        <w:rPr>
          <w:sz w:val="20"/>
          <w:szCs w:val="20"/>
          <w:lang w:val="en-US"/>
        </w:rPr>
      </w:pPr>
      <w:r>
        <w:rPr>
          <w:sz w:val="20"/>
          <w:szCs w:val="20"/>
          <w:vertAlign w:val="superscript"/>
          <w:lang w:val="en-US"/>
        </w:rPr>
        <w:t>g</w:t>
      </w:r>
      <w:r w:rsidR="00D96684" w:rsidRPr="00DA3ED7">
        <w:rPr>
          <w:sz w:val="20"/>
          <w:szCs w:val="20"/>
          <w:lang w:val="en-US"/>
        </w:rPr>
        <w:t>IQR: interquartile range.</w:t>
      </w:r>
    </w:p>
    <w:p w14:paraId="494F0A22" w14:textId="105F4DCE" w:rsidR="00D96684" w:rsidRPr="00DA3ED7" w:rsidRDefault="006D0844" w:rsidP="00D96684">
      <w:pPr>
        <w:spacing w:after="120"/>
        <w:rPr>
          <w:lang w:val="en-US"/>
        </w:rPr>
      </w:pPr>
      <w:r>
        <w:rPr>
          <w:sz w:val="20"/>
          <w:szCs w:val="20"/>
          <w:vertAlign w:val="superscript"/>
          <w:lang w:val="en-US"/>
        </w:rPr>
        <w:t>h</w:t>
      </w:r>
      <w:r w:rsidR="00D96684" w:rsidRPr="00DA3ED7">
        <w:rPr>
          <w:sz w:val="20"/>
          <w:szCs w:val="20"/>
          <w:lang w:val="en-US"/>
        </w:rPr>
        <w:t>IRB: institutional review board.</w:t>
      </w:r>
    </w:p>
    <w:p w14:paraId="00C95D79" w14:textId="354631FB" w:rsidR="00663FA0" w:rsidRPr="00DA3ED7" w:rsidRDefault="00663FA0" w:rsidP="00BD4798">
      <w:pPr>
        <w:pStyle w:val="EndNoteBibliography"/>
        <w:ind w:left="720" w:hanging="720"/>
        <w:rPr>
          <w:lang w:val="en-US"/>
        </w:rPr>
      </w:pPr>
    </w:p>
    <w:sectPr w:rsidR="00663FA0" w:rsidRPr="00DA3ED7" w:rsidSect="00F70442">
      <w:footerReference w:type="default" r:id="rId14"/>
      <w:pgSz w:w="16838" w:h="11906" w:orient="landscape"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44396A" w14:textId="77777777" w:rsidR="004E10E7" w:rsidRDefault="004E10E7" w:rsidP="00872BEF">
      <w:r>
        <w:separator/>
      </w:r>
    </w:p>
  </w:endnote>
  <w:endnote w:type="continuationSeparator" w:id="0">
    <w:p w14:paraId="2693786D" w14:textId="77777777" w:rsidR="004E10E7" w:rsidRDefault="004E10E7" w:rsidP="00872BEF">
      <w:r>
        <w:continuationSeparator/>
      </w:r>
    </w:p>
  </w:endnote>
  <w:endnote w:type="continuationNotice" w:id="1">
    <w:p w14:paraId="76C03726" w14:textId="77777777" w:rsidR="004E10E7" w:rsidRDefault="004E10E7">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SimHei">
    <w:altName w:val="黑体"/>
    <w:panose1 w:val="0201060003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59461055"/>
      <w:docPartObj>
        <w:docPartGallery w:val="Page Numbers (Bottom of Page)"/>
        <w:docPartUnique/>
      </w:docPartObj>
    </w:sdtPr>
    <w:sdtEndPr>
      <w:rPr>
        <w:noProof/>
      </w:rPr>
    </w:sdtEndPr>
    <w:sdtContent>
      <w:p w14:paraId="33CEA83F" w14:textId="77777777" w:rsidR="00467297" w:rsidRPr="00D4550E" w:rsidRDefault="00D4550E">
        <w:pPr>
          <w:pStyle w:val="Footer"/>
        </w:pPr>
        <w:r w:rsidRPr="00D4550E">
          <w:rPr>
            <w:i/>
            <w:iCs/>
          </w:rPr>
          <w:t>J Med Internet Res</w:t>
        </w:r>
        <w:r>
          <w:rPr>
            <w:i/>
            <w:iCs/>
          </w:rPr>
          <w:tab/>
        </w:r>
        <w:r>
          <w:rPr>
            <w:i/>
            <w:iCs/>
          </w:rPr>
          <w:tab/>
        </w:r>
        <w:r w:rsidR="00467297">
          <w:fldChar w:fldCharType="begin"/>
        </w:r>
        <w:r w:rsidR="00467297">
          <w:instrText xml:space="preserve"> PAGE   \* MERGEFORMAT </w:instrText>
        </w:r>
        <w:r w:rsidR="00467297">
          <w:fldChar w:fldCharType="separate"/>
        </w:r>
        <w:r w:rsidR="00467297">
          <w:rPr>
            <w:noProof/>
          </w:rPr>
          <w:t>2</w:t>
        </w:r>
        <w:r w:rsidR="00467297">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AD9152" w14:textId="77777777" w:rsidR="004E10E7" w:rsidRDefault="004E10E7" w:rsidP="00872BEF">
      <w:r>
        <w:separator/>
      </w:r>
    </w:p>
  </w:footnote>
  <w:footnote w:type="continuationSeparator" w:id="0">
    <w:p w14:paraId="4C345486" w14:textId="77777777" w:rsidR="004E10E7" w:rsidRDefault="004E10E7" w:rsidP="00872BEF">
      <w:r>
        <w:continuationSeparator/>
      </w:r>
    </w:p>
  </w:footnote>
  <w:footnote w:type="continuationNotice" w:id="1">
    <w:p w14:paraId="7DE999F3" w14:textId="77777777" w:rsidR="004E10E7" w:rsidRDefault="004E10E7">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6C72BCDC"/>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0D7769D"/>
    <w:multiLevelType w:val="hybridMultilevel"/>
    <w:tmpl w:val="046260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3033D75"/>
    <w:multiLevelType w:val="hybridMultilevel"/>
    <w:tmpl w:val="004E1D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32A1B63"/>
    <w:multiLevelType w:val="hybridMultilevel"/>
    <w:tmpl w:val="B13A7E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B0F7570"/>
    <w:multiLevelType w:val="hybridMultilevel"/>
    <w:tmpl w:val="3FAAB0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0F4794E"/>
    <w:multiLevelType w:val="hybridMultilevel"/>
    <w:tmpl w:val="292244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3CE5C17"/>
    <w:multiLevelType w:val="multilevel"/>
    <w:tmpl w:val="CBFC3770"/>
    <w:lvl w:ilvl="0">
      <w:start w:val="1"/>
      <w:numFmt w:val="bullet"/>
      <w:pStyle w:val="ListParagraph"/>
      <w:lvlText w:val=""/>
      <w:lvlJc w:val="left"/>
      <w:pPr>
        <w:ind w:left="357" w:hanging="357"/>
      </w:pPr>
      <w:rPr>
        <w:rFonts w:ascii="Symbol" w:hAnsi="Symbol" w:hint="default"/>
      </w:rPr>
    </w:lvl>
    <w:lvl w:ilvl="1">
      <w:start w:val="1"/>
      <w:numFmt w:val="bullet"/>
      <w:lvlText w:val="–"/>
      <w:lvlJc w:val="left"/>
      <w:pPr>
        <w:ind w:left="714" w:hanging="357"/>
      </w:pPr>
      <w:rPr>
        <w:rFonts w:ascii="Arial" w:hAnsi="Arial" w:hint="default"/>
        <w:color w:val="auto"/>
      </w:rPr>
    </w:lvl>
    <w:lvl w:ilvl="2">
      <w:start w:val="1"/>
      <w:numFmt w:val="bullet"/>
      <w:lvlText w:val=""/>
      <w:lvlJc w:val="left"/>
      <w:pPr>
        <w:ind w:left="1071" w:hanging="357"/>
      </w:pPr>
      <w:rPr>
        <w:rFonts w:ascii="Wingdings" w:hAnsi="Wingdings" w:hint="default"/>
      </w:rPr>
    </w:lvl>
    <w:lvl w:ilvl="3">
      <w:start w:val="1"/>
      <w:numFmt w:val="bullet"/>
      <w:lvlText w:val=""/>
      <w:lvlJc w:val="left"/>
      <w:pPr>
        <w:ind w:left="1428" w:hanging="357"/>
      </w:pPr>
      <w:rPr>
        <w:rFonts w:ascii="Symbol" w:hAnsi="Symbol" w:hint="default"/>
      </w:rPr>
    </w:lvl>
    <w:lvl w:ilvl="4">
      <w:start w:val="1"/>
      <w:numFmt w:val="bullet"/>
      <w:lvlText w:val="o"/>
      <w:lvlJc w:val="left"/>
      <w:pPr>
        <w:ind w:left="1785" w:hanging="357"/>
      </w:pPr>
      <w:rPr>
        <w:rFonts w:ascii="Courier New" w:hAnsi="Courier New" w:cs="Courier New" w:hint="default"/>
      </w:rPr>
    </w:lvl>
    <w:lvl w:ilvl="5">
      <w:start w:val="1"/>
      <w:numFmt w:val="bullet"/>
      <w:lvlText w:val=""/>
      <w:lvlJc w:val="left"/>
      <w:pPr>
        <w:ind w:left="2142" w:hanging="357"/>
      </w:pPr>
      <w:rPr>
        <w:rFonts w:ascii="Wingdings" w:hAnsi="Wingdings" w:hint="default"/>
      </w:rPr>
    </w:lvl>
    <w:lvl w:ilvl="6">
      <w:start w:val="1"/>
      <w:numFmt w:val="bullet"/>
      <w:lvlText w:val=""/>
      <w:lvlJc w:val="left"/>
      <w:pPr>
        <w:ind w:left="2499" w:hanging="357"/>
      </w:pPr>
      <w:rPr>
        <w:rFonts w:ascii="Symbol" w:hAnsi="Symbol" w:hint="default"/>
      </w:rPr>
    </w:lvl>
    <w:lvl w:ilvl="7">
      <w:start w:val="1"/>
      <w:numFmt w:val="bullet"/>
      <w:lvlText w:val="o"/>
      <w:lvlJc w:val="left"/>
      <w:pPr>
        <w:ind w:left="2856" w:hanging="357"/>
      </w:pPr>
      <w:rPr>
        <w:rFonts w:ascii="Courier New" w:hAnsi="Courier New" w:cs="Courier New" w:hint="default"/>
      </w:rPr>
    </w:lvl>
    <w:lvl w:ilvl="8">
      <w:start w:val="1"/>
      <w:numFmt w:val="bullet"/>
      <w:lvlText w:val=""/>
      <w:lvlJc w:val="left"/>
      <w:pPr>
        <w:ind w:left="3213" w:hanging="357"/>
      </w:pPr>
      <w:rPr>
        <w:rFonts w:ascii="Wingdings" w:hAnsi="Wingdings" w:hint="default"/>
      </w:rPr>
    </w:lvl>
  </w:abstractNum>
  <w:abstractNum w:abstractNumId="7" w15:restartNumberingAfterBreak="0">
    <w:nsid w:val="25A14D70"/>
    <w:multiLevelType w:val="hybridMultilevel"/>
    <w:tmpl w:val="F872DF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1927568"/>
    <w:multiLevelType w:val="hybridMultilevel"/>
    <w:tmpl w:val="AFD2B3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27321C7"/>
    <w:multiLevelType w:val="multilevel"/>
    <w:tmpl w:val="DAFEBE6C"/>
    <w:styleLink w:val="Style1"/>
    <w:lvl w:ilvl="0">
      <w:numFmt w:val="bullet"/>
      <w:lvlText w:val="•"/>
      <w:lvlJc w:val="left"/>
      <w:pPr>
        <w:ind w:left="720" w:hanging="363"/>
      </w:pPr>
      <w:rPr>
        <w:rFonts w:ascii="Times New Roman" w:hAnsi="Times New Roman" w:cs="Times New Roman" w:hint="default"/>
      </w:rPr>
    </w:lvl>
    <w:lvl w:ilvl="1">
      <w:start w:val="1"/>
      <w:numFmt w:val="bullet"/>
      <w:lvlText w:val="–"/>
      <w:lvlJc w:val="left"/>
      <w:pPr>
        <w:ind w:left="1077" w:hanging="363"/>
      </w:pPr>
      <w:rPr>
        <w:rFonts w:ascii="Arial" w:hAnsi="Arial" w:hint="default"/>
        <w:color w:val="auto"/>
      </w:rPr>
    </w:lvl>
    <w:lvl w:ilvl="2">
      <w:start w:val="1"/>
      <w:numFmt w:val="bullet"/>
      <w:lvlText w:val=""/>
      <w:lvlJc w:val="left"/>
      <w:pPr>
        <w:ind w:left="1434" w:hanging="363"/>
      </w:pPr>
      <w:rPr>
        <w:rFonts w:ascii="Wingdings" w:hAnsi="Wingdings" w:hint="default"/>
      </w:rPr>
    </w:lvl>
    <w:lvl w:ilvl="3">
      <w:start w:val="1"/>
      <w:numFmt w:val="bullet"/>
      <w:lvlText w:val=""/>
      <w:lvlJc w:val="left"/>
      <w:pPr>
        <w:ind w:left="1791" w:hanging="363"/>
      </w:pPr>
      <w:rPr>
        <w:rFonts w:ascii="Symbol" w:hAnsi="Symbol" w:hint="default"/>
      </w:rPr>
    </w:lvl>
    <w:lvl w:ilvl="4">
      <w:start w:val="1"/>
      <w:numFmt w:val="bullet"/>
      <w:lvlText w:val="o"/>
      <w:lvlJc w:val="left"/>
      <w:pPr>
        <w:ind w:left="2148" w:hanging="363"/>
      </w:pPr>
      <w:rPr>
        <w:rFonts w:ascii="Courier New" w:hAnsi="Courier New" w:cs="Courier New" w:hint="default"/>
      </w:rPr>
    </w:lvl>
    <w:lvl w:ilvl="5">
      <w:start w:val="1"/>
      <w:numFmt w:val="bullet"/>
      <w:lvlText w:val=""/>
      <w:lvlJc w:val="left"/>
      <w:pPr>
        <w:ind w:left="2505" w:hanging="363"/>
      </w:pPr>
      <w:rPr>
        <w:rFonts w:ascii="Wingdings" w:hAnsi="Wingdings" w:hint="default"/>
      </w:rPr>
    </w:lvl>
    <w:lvl w:ilvl="6">
      <w:start w:val="1"/>
      <w:numFmt w:val="bullet"/>
      <w:lvlText w:val=""/>
      <w:lvlJc w:val="left"/>
      <w:pPr>
        <w:ind w:left="2862" w:hanging="363"/>
      </w:pPr>
      <w:rPr>
        <w:rFonts w:ascii="Symbol" w:hAnsi="Symbol" w:hint="default"/>
      </w:rPr>
    </w:lvl>
    <w:lvl w:ilvl="7">
      <w:start w:val="1"/>
      <w:numFmt w:val="bullet"/>
      <w:lvlText w:val="o"/>
      <w:lvlJc w:val="left"/>
      <w:pPr>
        <w:ind w:left="3219" w:hanging="363"/>
      </w:pPr>
      <w:rPr>
        <w:rFonts w:ascii="Courier New" w:hAnsi="Courier New" w:cs="Courier New" w:hint="default"/>
      </w:rPr>
    </w:lvl>
    <w:lvl w:ilvl="8">
      <w:start w:val="1"/>
      <w:numFmt w:val="bullet"/>
      <w:lvlText w:val=""/>
      <w:lvlJc w:val="left"/>
      <w:pPr>
        <w:ind w:left="3576" w:hanging="363"/>
      </w:pPr>
      <w:rPr>
        <w:rFonts w:ascii="Wingdings" w:hAnsi="Wingdings" w:hint="default"/>
      </w:rPr>
    </w:lvl>
  </w:abstractNum>
  <w:abstractNum w:abstractNumId="10" w15:restartNumberingAfterBreak="0">
    <w:nsid w:val="453240CB"/>
    <w:multiLevelType w:val="hybridMultilevel"/>
    <w:tmpl w:val="A8228B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47B673C"/>
    <w:multiLevelType w:val="hybridMultilevel"/>
    <w:tmpl w:val="C562E508"/>
    <w:lvl w:ilvl="0" w:tplc="EB6AF63C">
      <w:start w:val="1"/>
      <w:numFmt w:val="decimal"/>
      <w:pStyle w:val="References"/>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45689942">
    <w:abstractNumId w:val="11"/>
  </w:num>
  <w:num w:numId="2" w16cid:durableId="1368679471">
    <w:abstractNumId w:val="0"/>
  </w:num>
  <w:num w:numId="3" w16cid:durableId="175703226">
    <w:abstractNumId w:val="6"/>
  </w:num>
  <w:num w:numId="4" w16cid:durableId="954479797">
    <w:abstractNumId w:val="9"/>
  </w:num>
  <w:num w:numId="5" w16cid:durableId="1047559717">
    <w:abstractNumId w:val="8"/>
  </w:num>
  <w:num w:numId="6" w16cid:durableId="1850680371">
    <w:abstractNumId w:val="1"/>
  </w:num>
  <w:num w:numId="7" w16cid:durableId="688067788">
    <w:abstractNumId w:val="2"/>
  </w:num>
  <w:num w:numId="8" w16cid:durableId="426462728">
    <w:abstractNumId w:val="10"/>
  </w:num>
  <w:num w:numId="9" w16cid:durableId="703482464">
    <w:abstractNumId w:val="4"/>
  </w:num>
  <w:num w:numId="10" w16cid:durableId="2058118710">
    <w:abstractNumId w:val="3"/>
  </w:num>
  <w:num w:numId="11" w16cid:durableId="937830009">
    <w:abstractNumId w:val="5"/>
  </w:num>
  <w:num w:numId="12" w16cid:durableId="1602445952">
    <w:abstractNumId w:val="7"/>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2v2rzsmxas5fezar8xw0x39vz5txe9repf&quot;&gt;eConsent ms&lt;record-ids&gt;&lt;item&gt;1&lt;/item&gt;&lt;item&gt;2&lt;/item&gt;&lt;item&gt;3&lt;/item&gt;&lt;item&gt;5&lt;/item&gt;&lt;item&gt;6&lt;/item&gt;&lt;item&gt;7&lt;/item&gt;&lt;item&gt;8&lt;/item&gt;&lt;item&gt;9&lt;/item&gt;&lt;item&gt;11&lt;/item&gt;&lt;item&gt;12&lt;/item&gt;&lt;item&gt;13&lt;/item&gt;&lt;item&gt;14&lt;/item&gt;&lt;item&gt;15&lt;/item&gt;&lt;item&gt;16&lt;/item&gt;&lt;item&gt;18&lt;/item&gt;&lt;item&gt;19&lt;/item&gt;&lt;item&gt;20&lt;/item&gt;&lt;item&gt;25&lt;/item&gt;&lt;item&gt;26&lt;/item&gt;&lt;item&gt;27&lt;/item&gt;&lt;item&gt;30&lt;/item&gt;&lt;item&gt;32&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1&lt;/item&gt;&lt;/record-ids&gt;&lt;/item&gt;&lt;/Libraries&gt;"/>
  </w:docVars>
  <w:rsids>
    <w:rsidRoot w:val="00584041"/>
    <w:rsid w:val="000001D5"/>
    <w:rsid w:val="00000562"/>
    <w:rsid w:val="00000731"/>
    <w:rsid w:val="00000871"/>
    <w:rsid w:val="00000B2F"/>
    <w:rsid w:val="00000E3D"/>
    <w:rsid w:val="00001376"/>
    <w:rsid w:val="00001409"/>
    <w:rsid w:val="00001964"/>
    <w:rsid w:val="00001BA1"/>
    <w:rsid w:val="000023E8"/>
    <w:rsid w:val="00002928"/>
    <w:rsid w:val="00002A35"/>
    <w:rsid w:val="0000325F"/>
    <w:rsid w:val="00003809"/>
    <w:rsid w:val="000039C8"/>
    <w:rsid w:val="00003FDE"/>
    <w:rsid w:val="0000483F"/>
    <w:rsid w:val="00004903"/>
    <w:rsid w:val="00004DFA"/>
    <w:rsid w:val="0000539C"/>
    <w:rsid w:val="000053A6"/>
    <w:rsid w:val="00005962"/>
    <w:rsid w:val="00005B1A"/>
    <w:rsid w:val="00005C02"/>
    <w:rsid w:val="00005D77"/>
    <w:rsid w:val="0000628E"/>
    <w:rsid w:val="00006528"/>
    <w:rsid w:val="00007808"/>
    <w:rsid w:val="000078FE"/>
    <w:rsid w:val="00010534"/>
    <w:rsid w:val="0001055F"/>
    <w:rsid w:val="00010959"/>
    <w:rsid w:val="00010CA7"/>
    <w:rsid w:val="0001109A"/>
    <w:rsid w:val="00011269"/>
    <w:rsid w:val="00011336"/>
    <w:rsid w:val="0001157E"/>
    <w:rsid w:val="00011619"/>
    <w:rsid w:val="0001211C"/>
    <w:rsid w:val="0001273E"/>
    <w:rsid w:val="00012D9B"/>
    <w:rsid w:val="00012DDC"/>
    <w:rsid w:val="00013139"/>
    <w:rsid w:val="00013AFF"/>
    <w:rsid w:val="00013DDD"/>
    <w:rsid w:val="00014613"/>
    <w:rsid w:val="000147BE"/>
    <w:rsid w:val="00014AD5"/>
    <w:rsid w:val="0001506F"/>
    <w:rsid w:val="0001558E"/>
    <w:rsid w:val="000157EE"/>
    <w:rsid w:val="00015CD8"/>
    <w:rsid w:val="00015FE3"/>
    <w:rsid w:val="0001648E"/>
    <w:rsid w:val="00016527"/>
    <w:rsid w:val="000165A9"/>
    <w:rsid w:val="0001663E"/>
    <w:rsid w:val="0001685B"/>
    <w:rsid w:val="00016CB2"/>
    <w:rsid w:val="00016E2C"/>
    <w:rsid w:val="0001714D"/>
    <w:rsid w:val="00017264"/>
    <w:rsid w:val="000202E4"/>
    <w:rsid w:val="00020A33"/>
    <w:rsid w:val="00020B9C"/>
    <w:rsid w:val="00020C5B"/>
    <w:rsid w:val="00020D1A"/>
    <w:rsid w:val="00020E1F"/>
    <w:rsid w:val="00020E25"/>
    <w:rsid w:val="0002106C"/>
    <w:rsid w:val="0002259E"/>
    <w:rsid w:val="000226BA"/>
    <w:rsid w:val="00022B2D"/>
    <w:rsid w:val="000230F6"/>
    <w:rsid w:val="0002346C"/>
    <w:rsid w:val="00023E5E"/>
    <w:rsid w:val="000246CC"/>
    <w:rsid w:val="00024CBA"/>
    <w:rsid w:val="00024F62"/>
    <w:rsid w:val="00024F9F"/>
    <w:rsid w:val="00024FFE"/>
    <w:rsid w:val="0002526B"/>
    <w:rsid w:val="000253D8"/>
    <w:rsid w:val="00025F66"/>
    <w:rsid w:val="00026172"/>
    <w:rsid w:val="000264E7"/>
    <w:rsid w:val="00026E16"/>
    <w:rsid w:val="00027134"/>
    <w:rsid w:val="0002721C"/>
    <w:rsid w:val="00027789"/>
    <w:rsid w:val="000300D2"/>
    <w:rsid w:val="0003058F"/>
    <w:rsid w:val="000309BF"/>
    <w:rsid w:val="00031609"/>
    <w:rsid w:val="00031661"/>
    <w:rsid w:val="0003167B"/>
    <w:rsid w:val="000318E2"/>
    <w:rsid w:val="00031D05"/>
    <w:rsid w:val="0003216B"/>
    <w:rsid w:val="00032931"/>
    <w:rsid w:val="000329E3"/>
    <w:rsid w:val="00032ED3"/>
    <w:rsid w:val="00033197"/>
    <w:rsid w:val="0003332C"/>
    <w:rsid w:val="00033B03"/>
    <w:rsid w:val="00033B1A"/>
    <w:rsid w:val="00033B54"/>
    <w:rsid w:val="00033EE7"/>
    <w:rsid w:val="000344D3"/>
    <w:rsid w:val="00034A79"/>
    <w:rsid w:val="000355B9"/>
    <w:rsid w:val="0003590E"/>
    <w:rsid w:val="00035984"/>
    <w:rsid w:val="00035A99"/>
    <w:rsid w:val="00035B00"/>
    <w:rsid w:val="00035D7E"/>
    <w:rsid w:val="00035EA6"/>
    <w:rsid w:val="000360E2"/>
    <w:rsid w:val="00036176"/>
    <w:rsid w:val="000362C4"/>
    <w:rsid w:val="000366F8"/>
    <w:rsid w:val="000367FB"/>
    <w:rsid w:val="00036CA8"/>
    <w:rsid w:val="00036CF3"/>
    <w:rsid w:val="00036D49"/>
    <w:rsid w:val="00036ED7"/>
    <w:rsid w:val="00037545"/>
    <w:rsid w:val="00037BC5"/>
    <w:rsid w:val="00037D67"/>
    <w:rsid w:val="00037F85"/>
    <w:rsid w:val="00040416"/>
    <w:rsid w:val="000404C9"/>
    <w:rsid w:val="000407A1"/>
    <w:rsid w:val="00040F17"/>
    <w:rsid w:val="00041007"/>
    <w:rsid w:val="000413FC"/>
    <w:rsid w:val="000414F7"/>
    <w:rsid w:val="000416EC"/>
    <w:rsid w:val="00041F5A"/>
    <w:rsid w:val="00042802"/>
    <w:rsid w:val="00042ACC"/>
    <w:rsid w:val="00043353"/>
    <w:rsid w:val="00043404"/>
    <w:rsid w:val="00043626"/>
    <w:rsid w:val="00043A7D"/>
    <w:rsid w:val="000440E7"/>
    <w:rsid w:val="000441DD"/>
    <w:rsid w:val="00044509"/>
    <w:rsid w:val="0004463E"/>
    <w:rsid w:val="0004474C"/>
    <w:rsid w:val="00044AC9"/>
    <w:rsid w:val="00044E15"/>
    <w:rsid w:val="00044EBF"/>
    <w:rsid w:val="0004500E"/>
    <w:rsid w:val="000455AF"/>
    <w:rsid w:val="00045B79"/>
    <w:rsid w:val="0004631F"/>
    <w:rsid w:val="00046B3B"/>
    <w:rsid w:val="00046BC6"/>
    <w:rsid w:val="00047325"/>
    <w:rsid w:val="000474AD"/>
    <w:rsid w:val="00047B30"/>
    <w:rsid w:val="00047EA4"/>
    <w:rsid w:val="00050A19"/>
    <w:rsid w:val="00050D77"/>
    <w:rsid w:val="000517FF"/>
    <w:rsid w:val="00051E9D"/>
    <w:rsid w:val="00051EAE"/>
    <w:rsid w:val="00051F6A"/>
    <w:rsid w:val="00052054"/>
    <w:rsid w:val="00052546"/>
    <w:rsid w:val="00052711"/>
    <w:rsid w:val="000528ED"/>
    <w:rsid w:val="00052F34"/>
    <w:rsid w:val="0005364A"/>
    <w:rsid w:val="00053901"/>
    <w:rsid w:val="00053956"/>
    <w:rsid w:val="00053D9D"/>
    <w:rsid w:val="000540E4"/>
    <w:rsid w:val="000542AC"/>
    <w:rsid w:val="0005456E"/>
    <w:rsid w:val="00054AF7"/>
    <w:rsid w:val="00054DF8"/>
    <w:rsid w:val="00055038"/>
    <w:rsid w:val="000554AE"/>
    <w:rsid w:val="00055E43"/>
    <w:rsid w:val="00056036"/>
    <w:rsid w:val="0005607E"/>
    <w:rsid w:val="00056618"/>
    <w:rsid w:val="000567F9"/>
    <w:rsid w:val="000569EF"/>
    <w:rsid w:val="00056B95"/>
    <w:rsid w:val="00057620"/>
    <w:rsid w:val="000576C6"/>
    <w:rsid w:val="0005788F"/>
    <w:rsid w:val="00060169"/>
    <w:rsid w:val="000603C3"/>
    <w:rsid w:val="00060728"/>
    <w:rsid w:val="000608B0"/>
    <w:rsid w:val="00060C80"/>
    <w:rsid w:val="00060EC5"/>
    <w:rsid w:val="00061EA4"/>
    <w:rsid w:val="00062820"/>
    <w:rsid w:val="0006380B"/>
    <w:rsid w:val="0006395B"/>
    <w:rsid w:val="00063ABA"/>
    <w:rsid w:val="00064105"/>
    <w:rsid w:val="0006449C"/>
    <w:rsid w:val="00064663"/>
    <w:rsid w:val="000647E0"/>
    <w:rsid w:val="000647E4"/>
    <w:rsid w:val="0006484B"/>
    <w:rsid w:val="00064861"/>
    <w:rsid w:val="00064A60"/>
    <w:rsid w:val="000650FF"/>
    <w:rsid w:val="000652C5"/>
    <w:rsid w:val="00065493"/>
    <w:rsid w:val="00065713"/>
    <w:rsid w:val="000661CC"/>
    <w:rsid w:val="000662EF"/>
    <w:rsid w:val="0006684A"/>
    <w:rsid w:val="00066B8F"/>
    <w:rsid w:val="00066F01"/>
    <w:rsid w:val="00066F7F"/>
    <w:rsid w:val="0006739C"/>
    <w:rsid w:val="00067AB1"/>
    <w:rsid w:val="000710B8"/>
    <w:rsid w:val="0007151B"/>
    <w:rsid w:val="00071D42"/>
    <w:rsid w:val="00072213"/>
    <w:rsid w:val="00072311"/>
    <w:rsid w:val="0007404F"/>
    <w:rsid w:val="00074506"/>
    <w:rsid w:val="000746A3"/>
    <w:rsid w:val="00075628"/>
    <w:rsid w:val="00075784"/>
    <w:rsid w:val="00075BE2"/>
    <w:rsid w:val="0007619A"/>
    <w:rsid w:val="000763F3"/>
    <w:rsid w:val="0007652F"/>
    <w:rsid w:val="0007694A"/>
    <w:rsid w:val="00076A67"/>
    <w:rsid w:val="00077C19"/>
    <w:rsid w:val="00077DE8"/>
    <w:rsid w:val="00077FE8"/>
    <w:rsid w:val="000801DC"/>
    <w:rsid w:val="00080503"/>
    <w:rsid w:val="000806E4"/>
    <w:rsid w:val="00080E31"/>
    <w:rsid w:val="0008162F"/>
    <w:rsid w:val="00081B11"/>
    <w:rsid w:val="000820B3"/>
    <w:rsid w:val="0008281D"/>
    <w:rsid w:val="00082AA8"/>
    <w:rsid w:val="00082BD2"/>
    <w:rsid w:val="00082D67"/>
    <w:rsid w:val="00082FB5"/>
    <w:rsid w:val="00083344"/>
    <w:rsid w:val="000836C6"/>
    <w:rsid w:val="00083BA6"/>
    <w:rsid w:val="00083E56"/>
    <w:rsid w:val="00083FFC"/>
    <w:rsid w:val="000846AF"/>
    <w:rsid w:val="0008563A"/>
    <w:rsid w:val="00085DB2"/>
    <w:rsid w:val="0008606F"/>
    <w:rsid w:val="000863BA"/>
    <w:rsid w:val="000868FC"/>
    <w:rsid w:val="00086C54"/>
    <w:rsid w:val="00086CCE"/>
    <w:rsid w:val="00087643"/>
    <w:rsid w:val="000878C7"/>
    <w:rsid w:val="00087EFD"/>
    <w:rsid w:val="000907C6"/>
    <w:rsid w:val="000909DA"/>
    <w:rsid w:val="00090D4C"/>
    <w:rsid w:val="0009107E"/>
    <w:rsid w:val="000910F6"/>
    <w:rsid w:val="00091913"/>
    <w:rsid w:val="000923D2"/>
    <w:rsid w:val="0009270A"/>
    <w:rsid w:val="00093AB2"/>
    <w:rsid w:val="00093FD9"/>
    <w:rsid w:val="0009445D"/>
    <w:rsid w:val="00095921"/>
    <w:rsid w:val="00095FBC"/>
    <w:rsid w:val="00096026"/>
    <w:rsid w:val="000964C2"/>
    <w:rsid w:val="000966B0"/>
    <w:rsid w:val="0009692F"/>
    <w:rsid w:val="00096BAB"/>
    <w:rsid w:val="000971F4"/>
    <w:rsid w:val="00097234"/>
    <w:rsid w:val="000979BF"/>
    <w:rsid w:val="000A051C"/>
    <w:rsid w:val="000A061A"/>
    <w:rsid w:val="000A078A"/>
    <w:rsid w:val="000A092B"/>
    <w:rsid w:val="000A0C63"/>
    <w:rsid w:val="000A1139"/>
    <w:rsid w:val="000A13AD"/>
    <w:rsid w:val="000A17FA"/>
    <w:rsid w:val="000A1B0A"/>
    <w:rsid w:val="000A1B3D"/>
    <w:rsid w:val="000A1DB7"/>
    <w:rsid w:val="000A1F35"/>
    <w:rsid w:val="000A2A19"/>
    <w:rsid w:val="000A3222"/>
    <w:rsid w:val="000A3580"/>
    <w:rsid w:val="000A3AE5"/>
    <w:rsid w:val="000A426C"/>
    <w:rsid w:val="000A4883"/>
    <w:rsid w:val="000A4C3C"/>
    <w:rsid w:val="000A4EDC"/>
    <w:rsid w:val="000A51FD"/>
    <w:rsid w:val="000A5875"/>
    <w:rsid w:val="000A5CE1"/>
    <w:rsid w:val="000A60D2"/>
    <w:rsid w:val="000A6218"/>
    <w:rsid w:val="000A65E6"/>
    <w:rsid w:val="000A6C15"/>
    <w:rsid w:val="000A6F70"/>
    <w:rsid w:val="000A6FF3"/>
    <w:rsid w:val="000A7415"/>
    <w:rsid w:val="000B01D4"/>
    <w:rsid w:val="000B0B1F"/>
    <w:rsid w:val="000B0C0D"/>
    <w:rsid w:val="000B1632"/>
    <w:rsid w:val="000B1970"/>
    <w:rsid w:val="000B1FE2"/>
    <w:rsid w:val="000B2DD7"/>
    <w:rsid w:val="000B370E"/>
    <w:rsid w:val="000B379B"/>
    <w:rsid w:val="000B40AC"/>
    <w:rsid w:val="000B426F"/>
    <w:rsid w:val="000B498C"/>
    <w:rsid w:val="000B4BCB"/>
    <w:rsid w:val="000B5080"/>
    <w:rsid w:val="000B5108"/>
    <w:rsid w:val="000B53E3"/>
    <w:rsid w:val="000B5974"/>
    <w:rsid w:val="000B5CDB"/>
    <w:rsid w:val="000B6266"/>
    <w:rsid w:val="000B65B3"/>
    <w:rsid w:val="000B6BD3"/>
    <w:rsid w:val="000B7050"/>
    <w:rsid w:val="000B780A"/>
    <w:rsid w:val="000B7A26"/>
    <w:rsid w:val="000C0BAC"/>
    <w:rsid w:val="000C11BA"/>
    <w:rsid w:val="000C1B62"/>
    <w:rsid w:val="000C25AB"/>
    <w:rsid w:val="000C2AB0"/>
    <w:rsid w:val="000C3461"/>
    <w:rsid w:val="000C38E3"/>
    <w:rsid w:val="000C3DAB"/>
    <w:rsid w:val="000C41B8"/>
    <w:rsid w:val="000C442A"/>
    <w:rsid w:val="000C48BA"/>
    <w:rsid w:val="000C491D"/>
    <w:rsid w:val="000C4A90"/>
    <w:rsid w:val="000C4DBB"/>
    <w:rsid w:val="000C4F16"/>
    <w:rsid w:val="000C52F1"/>
    <w:rsid w:val="000C5628"/>
    <w:rsid w:val="000C57A1"/>
    <w:rsid w:val="000C5DDB"/>
    <w:rsid w:val="000C6AC7"/>
    <w:rsid w:val="000C70F0"/>
    <w:rsid w:val="000C7E5B"/>
    <w:rsid w:val="000D060B"/>
    <w:rsid w:val="000D0CFF"/>
    <w:rsid w:val="000D16EA"/>
    <w:rsid w:val="000D17B2"/>
    <w:rsid w:val="000D19B2"/>
    <w:rsid w:val="000D26E7"/>
    <w:rsid w:val="000D2805"/>
    <w:rsid w:val="000D2B6A"/>
    <w:rsid w:val="000D3586"/>
    <w:rsid w:val="000D36F1"/>
    <w:rsid w:val="000D45CD"/>
    <w:rsid w:val="000D48C7"/>
    <w:rsid w:val="000D492B"/>
    <w:rsid w:val="000D5CC0"/>
    <w:rsid w:val="000D6233"/>
    <w:rsid w:val="000D6B5F"/>
    <w:rsid w:val="000D6B8C"/>
    <w:rsid w:val="000D6B93"/>
    <w:rsid w:val="000D6D22"/>
    <w:rsid w:val="000D6DE7"/>
    <w:rsid w:val="000D75F8"/>
    <w:rsid w:val="000D7C3D"/>
    <w:rsid w:val="000D7EB0"/>
    <w:rsid w:val="000E03E7"/>
    <w:rsid w:val="000E234F"/>
    <w:rsid w:val="000E2AF2"/>
    <w:rsid w:val="000E2BA8"/>
    <w:rsid w:val="000E2BEF"/>
    <w:rsid w:val="000E3508"/>
    <w:rsid w:val="000E3A79"/>
    <w:rsid w:val="000E4611"/>
    <w:rsid w:val="000E46FE"/>
    <w:rsid w:val="000E4D2C"/>
    <w:rsid w:val="000E4E47"/>
    <w:rsid w:val="000E5B5D"/>
    <w:rsid w:val="000E5D1F"/>
    <w:rsid w:val="000E6009"/>
    <w:rsid w:val="000E60B6"/>
    <w:rsid w:val="000E6548"/>
    <w:rsid w:val="000E65AA"/>
    <w:rsid w:val="000E66BF"/>
    <w:rsid w:val="000E6932"/>
    <w:rsid w:val="000E6DA0"/>
    <w:rsid w:val="000E721B"/>
    <w:rsid w:val="000E7AD0"/>
    <w:rsid w:val="000E7B9C"/>
    <w:rsid w:val="000E7CB9"/>
    <w:rsid w:val="000E7DDB"/>
    <w:rsid w:val="000F023F"/>
    <w:rsid w:val="000F0473"/>
    <w:rsid w:val="000F059C"/>
    <w:rsid w:val="000F05BA"/>
    <w:rsid w:val="000F09AE"/>
    <w:rsid w:val="000F0A6E"/>
    <w:rsid w:val="000F0BB4"/>
    <w:rsid w:val="000F0CED"/>
    <w:rsid w:val="000F0D68"/>
    <w:rsid w:val="000F0DF5"/>
    <w:rsid w:val="000F0FA2"/>
    <w:rsid w:val="000F157C"/>
    <w:rsid w:val="000F1AA8"/>
    <w:rsid w:val="000F1B02"/>
    <w:rsid w:val="000F1E3D"/>
    <w:rsid w:val="000F2FD7"/>
    <w:rsid w:val="000F31A3"/>
    <w:rsid w:val="000F37DB"/>
    <w:rsid w:val="000F3A31"/>
    <w:rsid w:val="000F3D13"/>
    <w:rsid w:val="000F4457"/>
    <w:rsid w:val="000F447E"/>
    <w:rsid w:val="000F4667"/>
    <w:rsid w:val="000F497A"/>
    <w:rsid w:val="000F49D2"/>
    <w:rsid w:val="000F4A08"/>
    <w:rsid w:val="000F527B"/>
    <w:rsid w:val="000F56AA"/>
    <w:rsid w:val="000F5984"/>
    <w:rsid w:val="000F60A9"/>
    <w:rsid w:val="000F6609"/>
    <w:rsid w:val="000F67FC"/>
    <w:rsid w:val="000F6EFC"/>
    <w:rsid w:val="000F7B4D"/>
    <w:rsid w:val="000F7D60"/>
    <w:rsid w:val="000F7E96"/>
    <w:rsid w:val="00100444"/>
    <w:rsid w:val="00100EE6"/>
    <w:rsid w:val="00101909"/>
    <w:rsid w:val="001019DC"/>
    <w:rsid w:val="00102CD4"/>
    <w:rsid w:val="00102CE2"/>
    <w:rsid w:val="00103605"/>
    <w:rsid w:val="001039C9"/>
    <w:rsid w:val="00103E2F"/>
    <w:rsid w:val="00103FE7"/>
    <w:rsid w:val="001043E0"/>
    <w:rsid w:val="001046BA"/>
    <w:rsid w:val="001048EB"/>
    <w:rsid w:val="00104E93"/>
    <w:rsid w:val="00105E44"/>
    <w:rsid w:val="00106525"/>
    <w:rsid w:val="00106591"/>
    <w:rsid w:val="00106818"/>
    <w:rsid w:val="00106A38"/>
    <w:rsid w:val="00106D7B"/>
    <w:rsid w:val="00106F28"/>
    <w:rsid w:val="00107A77"/>
    <w:rsid w:val="00107ACD"/>
    <w:rsid w:val="00107C1C"/>
    <w:rsid w:val="001104D1"/>
    <w:rsid w:val="0011091E"/>
    <w:rsid w:val="00110AFE"/>
    <w:rsid w:val="001118C5"/>
    <w:rsid w:val="00111B0D"/>
    <w:rsid w:val="00111B3A"/>
    <w:rsid w:val="00111D36"/>
    <w:rsid w:val="00111D8A"/>
    <w:rsid w:val="00112334"/>
    <w:rsid w:val="00112354"/>
    <w:rsid w:val="00112417"/>
    <w:rsid w:val="001126B3"/>
    <w:rsid w:val="00112D4F"/>
    <w:rsid w:val="00112E28"/>
    <w:rsid w:val="00112EC2"/>
    <w:rsid w:val="001130A7"/>
    <w:rsid w:val="00113C54"/>
    <w:rsid w:val="0011425E"/>
    <w:rsid w:val="00114297"/>
    <w:rsid w:val="0011474F"/>
    <w:rsid w:val="00114F50"/>
    <w:rsid w:val="00115084"/>
    <w:rsid w:val="00115D33"/>
    <w:rsid w:val="001163A1"/>
    <w:rsid w:val="001165BB"/>
    <w:rsid w:val="00116716"/>
    <w:rsid w:val="00116985"/>
    <w:rsid w:val="001169C5"/>
    <w:rsid w:val="00116B94"/>
    <w:rsid w:val="00116E64"/>
    <w:rsid w:val="001173D5"/>
    <w:rsid w:val="00117862"/>
    <w:rsid w:val="00120579"/>
    <w:rsid w:val="0012103C"/>
    <w:rsid w:val="00121124"/>
    <w:rsid w:val="00121219"/>
    <w:rsid w:val="00122708"/>
    <w:rsid w:val="00122790"/>
    <w:rsid w:val="00122883"/>
    <w:rsid w:val="001229C2"/>
    <w:rsid w:val="00122A78"/>
    <w:rsid w:val="00122C45"/>
    <w:rsid w:val="00122D9B"/>
    <w:rsid w:val="0012313B"/>
    <w:rsid w:val="00123826"/>
    <w:rsid w:val="00123DFC"/>
    <w:rsid w:val="001240F8"/>
    <w:rsid w:val="00124144"/>
    <w:rsid w:val="001242A9"/>
    <w:rsid w:val="001244D6"/>
    <w:rsid w:val="001255D2"/>
    <w:rsid w:val="0012579F"/>
    <w:rsid w:val="00125C09"/>
    <w:rsid w:val="0012603F"/>
    <w:rsid w:val="00126683"/>
    <w:rsid w:val="00126A38"/>
    <w:rsid w:val="00126A5E"/>
    <w:rsid w:val="00126EF4"/>
    <w:rsid w:val="00127152"/>
    <w:rsid w:val="0012768C"/>
    <w:rsid w:val="0012796F"/>
    <w:rsid w:val="00127DDE"/>
    <w:rsid w:val="001306E0"/>
    <w:rsid w:val="00130900"/>
    <w:rsid w:val="001314CB"/>
    <w:rsid w:val="00131722"/>
    <w:rsid w:val="00131974"/>
    <w:rsid w:val="00132528"/>
    <w:rsid w:val="001325B5"/>
    <w:rsid w:val="00132C1F"/>
    <w:rsid w:val="00132E8F"/>
    <w:rsid w:val="00133241"/>
    <w:rsid w:val="00133481"/>
    <w:rsid w:val="00133825"/>
    <w:rsid w:val="00133A2D"/>
    <w:rsid w:val="00133D02"/>
    <w:rsid w:val="001341BF"/>
    <w:rsid w:val="0013450C"/>
    <w:rsid w:val="00134834"/>
    <w:rsid w:val="001348F3"/>
    <w:rsid w:val="001351BA"/>
    <w:rsid w:val="001354A7"/>
    <w:rsid w:val="001356D9"/>
    <w:rsid w:val="00135788"/>
    <w:rsid w:val="00135C73"/>
    <w:rsid w:val="00135EBB"/>
    <w:rsid w:val="00136629"/>
    <w:rsid w:val="00136A71"/>
    <w:rsid w:val="00136B44"/>
    <w:rsid w:val="00136C23"/>
    <w:rsid w:val="00136CED"/>
    <w:rsid w:val="00136CF7"/>
    <w:rsid w:val="00137272"/>
    <w:rsid w:val="00137D0E"/>
    <w:rsid w:val="00137EB1"/>
    <w:rsid w:val="00140489"/>
    <w:rsid w:val="00140648"/>
    <w:rsid w:val="001413E2"/>
    <w:rsid w:val="0014183F"/>
    <w:rsid w:val="00141D2A"/>
    <w:rsid w:val="00141FD1"/>
    <w:rsid w:val="00142B7D"/>
    <w:rsid w:val="00143430"/>
    <w:rsid w:val="00143673"/>
    <w:rsid w:val="001438B6"/>
    <w:rsid w:val="00143F56"/>
    <w:rsid w:val="0014434D"/>
    <w:rsid w:val="001443A9"/>
    <w:rsid w:val="00145108"/>
    <w:rsid w:val="0014523D"/>
    <w:rsid w:val="001461F5"/>
    <w:rsid w:val="00146260"/>
    <w:rsid w:val="001462EB"/>
    <w:rsid w:val="001465BB"/>
    <w:rsid w:val="00147152"/>
    <w:rsid w:val="00147184"/>
    <w:rsid w:val="00147499"/>
    <w:rsid w:val="001474F6"/>
    <w:rsid w:val="00147553"/>
    <w:rsid w:val="001475DB"/>
    <w:rsid w:val="00147933"/>
    <w:rsid w:val="00147B29"/>
    <w:rsid w:val="00150B19"/>
    <w:rsid w:val="00150CD8"/>
    <w:rsid w:val="001518C8"/>
    <w:rsid w:val="001519D6"/>
    <w:rsid w:val="001519D9"/>
    <w:rsid w:val="00151BB0"/>
    <w:rsid w:val="00151ECB"/>
    <w:rsid w:val="001521A7"/>
    <w:rsid w:val="00153006"/>
    <w:rsid w:val="001533D5"/>
    <w:rsid w:val="0015340B"/>
    <w:rsid w:val="00153982"/>
    <w:rsid w:val="00153A11"/>
    <w:rsid w:val="001541CD"/>
    <w:rsid w:val="0015467E"/>
    <w:rsid w:val="001547E4"/>
    <w:rsid w:val="0015524B"/>
    <w:rsid w:val="00155430"/>
    <w:rsid w:val="0015547A"/>
    <w:rsid w:val="001558F3"/>
    <w:rsid w:val="00156026"/>
    <w:rsid w:val="0015620D"/>
    <w:rsid w:val="0015622B"/>
    <w:rsid w:val="00156385"/>
    <w:rsid w:val="00156FDC"/>
    <w:rsid w:val="001606B2"/>
    <w:rsid w:val="00160950"/>
    <w:rsid w:val="00160BBC"/>
    <w:rsid w:val="00160C76"/>
    <w:rsid w:val="00160DE0"/>
    <w:rsid w:val="0016114D"/>
    <w:rsid w:val="0016167B"/>
    <w:rsid w:val="00161A8F"/>
    <w:rsid w:val="00161AC4"/>
    <w:rsid w:val="00161B74"/>
    <w:rsid w:val="00162967"/>
    <w:rsid w:val="001629F2"/>
    <w:rsid w:val="00162A5F"/>
    <w:rsid w:val="00162C5B"/>
    <w:rsid w:val="0016330B"/>
    <w:rsid w:val="0016343A"/>
    <w:rsid w:val="00163596"/>
    <w:rsid w:val="00164047"/>
    <w:rsid w:val="00164160"/>
    <w:rsid w:val="00164B46"/>
    <w:rsid w:val="00164E40"/>
    <w:rsid w:val="00165093"/>
    <w:rsid w:val="0016576B"/>
    <w:rsid w:val="001657F9"/>
    <w:rsid w:val="0016649B"/>
    <w:rsid w:val="00166873"/>
    <w:rsid w:val="00166CCC"/>
    <w:rsid w:val="0016714D"/>
    <w:rsid w:val="0016792A"/>
    <w:rsid w:val="00167A8F"/>
    <w:rsid w:val="0017056B"/>
    <w:rsid w:val="001705D1"/>
    <w:rsid w:val="00170731"/>
    <w:rsid w:val="00170BEB"/>
    <w:rsid w:val="001710AD"/>
    <w:rsid w:val="0017115B"/>
    <w:rsid w:val="0017196A"/>
    <w:rsid w:val="00171BFC"/>
    <w:rsid w:val="00171DBA"/>
    <w:rsid w:val="00171F91"/>
    <w:rsid w:val="001724EF"/>
    <w:rsid w:val="0017257A"/>
    <w:rsid w:val="001725A7"/>
    <w:rsid w:val="001728D5"/>
    <w:rsid w:val="00172B46"/>
    <w:rsid w:val="0017302F"/>
    <w:rsid w:val="00173970"/>
    <w:rsid w:val="00173BB6"/>
    <w:rsid w:val="00173C10"/>
    <w:rsid w:val="00173C1B"/>
    <w:rsid w:val="001741F8"/>
    <w:rsid w:val="0017431E"/>
    <w:rsid w:val="00174483"/>
    <w:rsid w:val="00175434"/>
    <w:rsid w:val="001757A1"/>
    <w:rsid w:val="00175AAD"/>
    <w:rsid w:val="00175BBD"/>
    <w:rsid w:val="0017659C"/>
    <w:rsid w:val="00176B26"/>
    <w:rsid w:val="00176BD6"/>
    <w:rsid w:val="00176C42"/>
    <w:rsid w:val="00177044"/>
    <w:rsid w:val="0017707C"/>
    <w:rsid w:val="00177711"/>
    <w:rsid w:val="00177844"/>
    <w:rsid w:val="001778C9"/>
    <w:rsid w:val="00177B3F"/>
    <w:rsid w:val="001801E6"/>
    <w:rsid w:val="001804E1"/>
    <w:rsid w:val="00180C22"/>
    <w:rsid w:val="00180CC3"/>
    <w:rsid w:val="00181089"/>
    <w:rsid w:val="00181989"/>
    <w:rsid w:val="00181D35"/>
    <w:rsid w:val="00181D40"/>
    <w:rsid w:val="00181ED9"/>
    <w:rsid w:val="00182ADD"/>
    <w:rsid w:val="001833A8"/>
    <w:rsid w:val="001833E4"/>
    <w:rsid w:val="00183A0E"/>
    <w:rsid w:val="00183DBB"/>
    <w:rsid w:val="001840D1"/>
    <w:rsid w:val="0018420A"/>
    <w:rsid w:val="0018492E"/>
    <w:rsid w:val="00184C50"/>
    <w:rsid w:val="00185108"/>
    <w:rsid w:val="00185A1B"/>
    <w:rsid w:val="00185D0C"/>
    <w:rsid w:val="00185F06"/>
    <w:rsid w:val="001866CA"/>
    <w:rsid w:val="00186B44"/>
    <w:rsid w:val="00186EDF"/>
    <w:rsid w:val="00186FF3"/>
    <w:rsid w:val="001876AB"/>
    <w:rsid w:val="0018794B"/>
    <w:rsid w:val="00187FDB"/>
    <w:rsid w:val="001903FC"/>
    <w:rsid w:val="001905DA"/>
    <w:rsid w:val="0019178A"/>
    <w:rsid w:val="001917EB"/>
    <w:rsid w:val="001921C9"/>
    <w:rsid w:val="00192353"/>
    <w:rsid w:val="00192FC3"/>
    <w:rsid w:val="0019330E"/>
    <w:rsid w:val="001938C9"/>
    <w:rsid w:val="00193C60"/>
    <w:rsid w:val="00194AF9"/>
    <w:rsid w:val="00194B16"/>
    <w:rsid w:val="00194C98"/>
    <w:rsid w:val="00194E27"/>
    <w:rsid w:val="00194E3C"/>
    <w:rsid w:val="001958DE"/>
    <w:rsid w:val="00195D1E"/>
    <w:rsid w:val="00195E66"/>
    <w:rsid w:val="001960B3"/>
    <w:rsid w:val="001965B1"/>
    <w:rsid w:val="001966F5"/>
    <w:rsid w:val="00196E25"/>
    <w:rsid w:val="001971AE"/>
    <w:rsid w:val="001973B7"/>
    <w:rsid w:val="001973FB"/>
    <w:rsid w:val="001A19D5"/>
    <w:rsid w:val="001A213B"/>
    <w:rsid w:val="001A2393"/>
    <w:rsid w:val="001A2489"/>
    <w:rsid w:val="001A2B1B"/>
    <w:rsid w:val="001A2BE1"/>
    <w:rsid w:val="001A2EFF"/>
    <w:rsid w:val="001A3CE2"/>
    <w:rsid w:val="001A3E82"/>
    <w:rsid w:val="001A405F"/>
    <w:rsid w:val="001A47ED"/>
    <w:rsid w:val="001A5003"/>
    <w:rsid w:val="001A519A"/>
    <w:rsid w:val="001A5282"/>
    <w:rsid w:val="001A55EB"/>
    <w:rsid w:val="001A587E"/>
    <w:rsid w:val="001A6443"/>
    <w:rsid w:val="001A656B"/>
    <w:rsid w:val="001A65C7"/>
    <w:rsid w:val="001A65CC"/>
    <w:rsid w:val="001A666D"/>
    <w:rsid w:val="001A67FF"/>
    <w:rsid w:val="001A692E"/>
    <w:rsid w:val="001A6D3A"/>
    <w:rsid w:val="001A7144"/>
    <w:rsid w:val="001A71A7"/>
    <w:rsid w:val="001A7285"/>
    <w:rsid w:val="001A7B16"/>
    <w:rsid w:val="001B08EC"/>
    <w:rsid w:val="001B1063"/>
    <w:rsid w:val="001B13DA"/>
    <w:rsid w:val="001B13DE"/>
    <w:rsid w:val="001B1756"/>
    <w:rsid w:val="001B1E78"/>
    <w:rsid w:val="001B1F3A"/>
    <w:rsid w:val="001B3145"/>
    <w:rsid w:val="001B38D5"/>
    <w:rsid w:val="001B3B52"/>
    <w:rsid w:val="001B3C5B"/>
    <w:rsid w:val="001B3D9A"/>
    <w:rsid w:val="001B4083"/>
    <w:rsid w:val="001B4182"/>
    <w:rsid w:val="001B48F0"/>
    <w:rsid w:val="001B4A0F"/>
    <w:rsid w:val="001B4CEB"/>
    <w:rsid w:val="001B4E59"/>
    <w:rsid w:val="001B53DE"/>
    <w:rsid w:val="001B5B1C"/>
    <w:rsid w:val="001B5C4C"/>
    <w:rsid w:val="001B5EB9"/>
    <w:rsid w:val="001B6437"/>
    <w:rsid w:val="001B6722"/>
    <w:rsid w:val="001B6732"/>
    <w:rsid w:val="001B694B"/>
    <w:rsid w:val="001B6DAA"/>
    <w:rsid w:val="001B6DE6"/>
    <w:rsid w:val="001B6DFC"/>
    <w:rsid w:val="001B6F7D"/>
    <w:rsid w:val="001B7BD2"/>
    <w:rsid w:val="001C03DC"/>
    <w:rsid w:val="001C03EF"/>
    <w:rsid w:val="001C09DA"/>
    <w:rsid w:val="001C0D51"/>
    <w:rsid w:val="001C0D9C"/>
    <w:rsid w:val="001C1301"/>
    <w:rsid w:val="001C13B6"/>
    <w:rsid w:val="001C13EF"/>
    <w:rsid w:val="001C1AB6"/>
    <w:rsid w:val="001C40AD"/>
    <w:rsid w:val="001C422A"/>
    <w:rsid w:val="001C497C"/>
    <w:rsid w:val="001C5A44"/>
    <w:rsid w:val="001C5E02"/>
    <w:rsid w:val="001C6A5B"/>
    <w:rsid w:val="001C6BC4"/>
    <w:rsid w:val="001C6DAC"/>
    <w:rsid w:val="001C6DFC"/>
    <w:rsid w:val="001C7A65"/>
    <w:rsid w:val="001D016A"/>
    <w:rsid w:val="001D04A7"/>
    <w:rsid w:val="001D09E7"/>
    <w:rsid w:val="001D0D07"/>
    <w:rsid w:val="001D0D5B"/>
    <w:rsid w:val="001D1392"/>
    <w:rsid w:val="001D198F"/>
    <w:rsid w:val="001D3572"/>
    <w:rsid w:val="001D37BC"/>
    <w:rsid w:val="001D3A4F"/>
    <w:rsid w:val="001D40FE"/>
    <w:rsid w:val="001D4441"/>
    <w:rsid w:val="001D51AB"/>
    <w:rsid w:val="001D59A0"/>
    <w:rsid w:val="001D605F"/>
    <w:rsid w:val="001D6062"/>
    <w:rsid w:val="001D68A0"/>
    <w:rsid w:val="001D75D1"/>
    <w:rsid w:val="001D7962"/>
    <w:rsid w:val="001D7D99"/>
    <w:rsid w:val="001E00CA"/>
    <w:rsid w:val="001E11FF"/>
    <w:rsid w:val="001E13D7"/>
    <w:rsid w:val="001E1433"/>
    <w:rsid w:val="001E1A48"/>
    <w:rsid w:val="001E1D91"/>
    <w:rsid w:val="001E1F52"/>
    <w:rsid w:val="001E2038"/>
    <w:rsid w:val="001E206C"/>
    <w:rsid w:val="001E21D0"/>
    <w:rsid w:val="001E22BC"/>
    <w:rsid w:val="001E244F"/>
    <w:rsid w:val="001E25B4"/>
    <w:rsid w:val="001E30D6"/>
    <w:rsid w:val="001E373D"/>
    <w:rsid w:val="001E3A60"/>
    <w:rsid w:val="001E3C7B"/>
    <w:rsid w:val="001E4725"/>
    <w:rsid w:val="001E50C7"/>
    <w:rsid w:val="001E51EE"/>
    <w:rsid w:val="001E5B8F"/>
    <w:rsid w:val="001E5CD9"/>
    <w:rsid w:val="001E5DCB"/>
    <w:rsid w:val="001E6246"/>
    <w:rsid w:val="001E62E9"/>
    <w:rsid w:val="001E65DE"/>
    <w:rsid w:val="001E6657"/>
    <w:rsid w:val="001E66D7"/>
    <w:rsid w:val="001E7456"/>
    <w:rsid w:val="001E76C1"/>
    <w:rsid w:val="001E7800"/>
    <w:rsid w:val="001E7A5B"/>
    <w:rsid w:val="001E7A9B"/>
    <w:rsid w:val="001E7E6E"/>
    <w:rsid w:val="001E7FD1"/>
    <w:rsid w:val="001F0119"/>
    <w:rsid w:val="001F0632"/>
    <w:rsid w:val="001F07A6"/>
    <w:rsid w:val="001F09DC"/>
    <w:rsid w:val="001F0AE0"/>
    <w:rsid w:val="001F0BB9"/>
    <w:rsid w:val="001F0C6A"/>
    <w:rsid w:val="001F0DDB"/>
    <w:rsid w:val="001F158D"/>
    <w:rsid w:val="001F1A7D"/>
    <w:rsid w:val="001F1F99"/>
    <w:rsid w:val="001F1FA7"/>
    <w:rsid w:val="001F20EB"/>
    <w:rsid w:val="001F2452"/>
    <w:rsid w:val="001F2627"/>
    <w:rsid w:val="001F27F5"/>
    <w:rsid w:val="001F30D1"/>
    <w:rsid w:val="001F361F"/>
    <w:rsid w:val="001F3B6A"/>
    <w:rsid w:val="001F431A"/>
    <w:rsid w:val="001F46FD"/>
    <w:rsid w:val="001F48C0"/>
    <w:rsid w:val="001F4B72"/>
    <w:rsid w:val="001F4B82"/>
    <w:rsid w:val="001F4DAD"/>
    <w:rsid w:val="001F5266"/>
    <w:rsid w:val="001F53FC"/>
    <w:rsid w:val="001F5AB8"/>
    <w:rsid w:val="001F6139"/>
    <w:rsid w:val="001F660E"/>
    <w:rsid w:val="001F6CEE"/>
    <w:rsid w:val="001F7032"/>
    <w:rsid w:val="001F71FB"/>
    <w:rsid w:val="001F7412"/>
    <w:rsid w:val="00200302"/>
    <w:rsid w:val="002004A3"/>
    <w:rsid w:val="00200A84"/>
    <w:rsid w:val="00200CAF"/>
    <w:rsid w:val="002014F3"/>
    <w:rsid w:val="002019C2"/>
    <w:rsid w:val="00201BAC"/>
    <w:rsid w:val="00201EA8"/>
    <w:rsid w:val="0020246C"/>
    <w:rsid w:val="00202D50"/>
    <w:rsid w:val="0020359D"/>
    <w:rsid w:val="002036DE"/>
    <w:rsid w:val="00203C15"/>
    <w:rsid w:val="00204263"/>
    <w:rsid w:val="002049A6"/>
    <w:rsid w:val="00204FE7"/>
    <w:rsid w:val="002052AA"/>
    <w:rsid w:val="00205696"/>
    <w:rsid w:val="00205A17"/>
    <w:rsid w:val="0020641F"/>
    <w:rsid w:val="002064CB"/>
    <w:rsid w:val="00206A5E"/>
    <w:rsid w:val="00206E2A"/>
    <w:rsid w:val="00206E3D"/>
    <w:rsid w:val="00207304"/>
    <w:rsid w:val="002073D0"/>
    <w:rsid w:val="00207537"/>
    <w:rsid w:val="002077DC"/>
    <w:rsid w:val="00207E23"/>
    <w:rsid w:val="00210329"/>
    <w:rsid w:val="00211019"/>
    <w:rsid w:val="00211085"/>
    <w:rsid w:val="002110C0"/>
    <w:rsid w:val="00211198"/>
    <w:rsid w:val="0021119F"/>
    <w:rsid w:val="00211629"/>
    <w:rsid w:val="002116FE"/>
    <w:rsid w:val="00211B9E"/>
    <w:rsid w:val="00211BAE"/>
    <w:rsid w:val="0021261A"/>
    <w:rsid w:val="00212BAB"/>
    <w:rsid w:val="00212C5E"/>
    <w:rsid w:val="00213502"/>
    <w:rsid w:val="00213B24"/>
    <w:rsid w:val="00213C38"/>
    <w:rsid w:val="002141FE"/>
    <w:rsid w:val="002143E9"/>
    <w:rsid w:val="0021443F"/>
    <w:rsid w:val="0021445B"/>
    <w:rsid w:val="0021456C"/>
    <w:rsid w:val="00214A42"/>
    <w:rsid w:val="00214AF9"/>
    <w:rsid w:val="00214CC4"/>
    <w:rsid w:val="00214D9E"/>
    <w:rsid w:val="0021523D"/>
    <w:rsid w:val="00215B9E"/>
    <w:rsid w:val="00215D3D"/>
    <w:rsid w:val="00216157"/>
    <w:rsid w:val="00216C07"/>
    <w:rsid w:val="00216D9C"/>
    <w:rsid w:val="0021740D"/>
    <w:rsid w:val="00217947"/>
    <w:rsid w:val="00217A45"/>
    <w:rsid w:val="00217A9E"/>
    <w:rsid w:val="00217F9C"/>
    <w:rsid w:val="002201C4"/>
    <w:rsid w:val="002201CA"/>
    <w:rsid w:val="0022026F"/>
    <w:rsid w:val="002203FD"/>
    <w:rsid w:val="002206B1"/>
    <w:rsid w:val="0022082F"/>
    <w:rsid w:val="00220948"/>
    <w:rsid w:val="00221682"/>
    <w:rsid w:val="002216E9"/>
    <w:rsid w:val="00221D75"/>
    <w:rsid w:val="002225D3"/>
    <w:rsid w:val="00222ED6"/>
    <w:rsid w:val="0022345F"/>
    <w:rsid w:val="00223A94"/>
    <w:rsid w:val="00223AA7"/>
    <w:rsid w:val="00223B3C"/>
    <w:rsid w:val="002244EB"/>
    <w:rsid w:val="00224D09"/>
    <w:rsid w:val="0022549B"/>
    <w:rsid w:val="0022584A"/>
    <w:rsid w:val="00225B37"/>
    <w:rsid w:val="002261C8"/>
    <w:rsid w:val="00226471"/>
    <w:rsid w:val="00226783"/>
    <w:rsid w:val="00226A2C"/>
    <w:rsid w:val="00226A9E"/>
    <w:rsid w:val="00226E69"/>
    <w:rsid w:val="00226E7C"/>
    <w:rsid w:val="00226F71"/>
    <w:rsid w:val="00227C0F"/>
    <w:rsid w:val="00227EF6"/>
    <w:rsid w:val="002303EB"/>
    <w:rsid w:val="00230DE3"/>
    <w:rsid w:val="00231838"/>
    <w:rsid w:val="00231D1F"/>
    <w:rsid w:val="00231DBD"/>
    <w:rsid w:val="00232046"/>
    <w:rsid w:val="002324C5"/>
    <w:rsid w:val="002327E5"/>
    <w:rsid w:val="00232D11"/>
    <w:rsid w:val="00232F5A"/>
    <w:rsid w:val="00233290"/>
    <w:rsid w:val="002333FC"/>
    <w:rsid w:val="0023355E"/>
    <w:rsid w:val="00233A58"/>
    <w:rsid w:val="00233CFC"/>
    <w:rsid w:val="00233D8A"/>
    <w:rsid w:val="0023434D"/>
    <w:rsid w:val="00234522"/>
    <w:rsid w:val="00234C28"/>
    <w:rsid w:val="00234E79"/>
    <w:rsid w:val="0023554F"/>
    <w:rsid w:val="00236444"/>
    <w:rsid w:val="0023659D"/>
    <w:rsid w:val="0023723D"/>
    <w:rsid w:val="00237372"/>
    <w:rsid w:val="00237BB4"/>
    <w:rsid w:val="002403DA"/>
    <w:rsid w:val="00240457"/>
    <w:rsid w:val="00240493"/>
    <w:rsid w:val="0024092C"/>
    <w:rsid w:val="00241242"/>
    <w:rsid w:val="002412C0"/>
    <w:rsid w:val="0024188F"/>
    <w:rsid w:val="00242151"/>
    <w:rsid w:val="002426C7"/>
    <w:rsid w:val="00242E7B"/>
    <w:rsid w:val="0024306D"/>
    <w:rsid w:val="002433C9"/>
    <w:rsid w:val="00243BFF"/>
    <w:rsid w:val="00243E97"/>
    <w:rsid w:val="00243EC1"/>
    <w:rsid w:val="0024413A"/>
    <w:rsid w:val="00244177"/>
    <w:rsid w:val="002447CD"/>
    <w:rsid w:val="00244D10"/>
    <w:rsid w:val="0024532B"/>
    <w:rsid w:val="002456F7"/>
    <w:rsid w:val="0024570F"/>
    <w:rsid w:val="00245A63"/>
    <w:rsid w:val="00245CD0"/>
    <w:rsid w:val="002461E6"/>
    <w:rsid w:val="00246994"/>
    <w:rsid w:val="00246F8F"/>
    <w:rsid w:val="00247281"/>
    <w:rsid w:val="00247D1B"/>
    <w:rsid w:val="00247EBA"/>
    <w:rsid w:val="00250000"/>
    <w:rsid w:val="002500E3"/>
    <w:rsid w:val="00250AE0"/>
    <w:rsid w:val="00250DB3"/>
    <w:rsid w:val="00250DB6"/>
    <w:rsid w:val="002511E3"/>
    <w:rsid w:val="00251585"/>
    <w:rsid w:val="002516C1"/>
    <w:rsid w:val="002537DE"/>
    <w:rsid w:val="00253DA5"/>
    <w:rsid w:val="002541CF"/>
    <w:rsid w:val="00254787"/>
    <w:rsid w:val="00254EAB"/>
    <w:rsid w:val="0025509F"/>
    <w:rsid w:val="002559B0"/>
    <w:rsid w:val="00255AEE"/>
    <w:rsid w:val="00256349"/>
    <w:rsid w:val="0025659F"/>
    <w:rsid w:val="002565BE"/>
    <w:rsid w:val="00256717"/>
    <w:rsid w:val="0025673B"/>
    <w:rsid w:val="00256FF8"/>
    <w:rsid w:val="002572D5"/>
    <w:rsid w:val="002575EA"/>
    <w:rsid w:val="0025766A"/>
    <w:rsid w:val="00257887"/>
    <w:rsid w:val="00257E5E"/>
    <w:rsid w:val="0026029A"/>
    <w:rsid w:val="0026061A"/>
    <w:rsid w:val="002608EF"/>
    <w:rsid w:val="00260BE7"/>
    <w:rsid w:val="00260C90"/>
    <w:rsid w:val="0026114E"/>
    <w:rsid w:val="0026138A"/>
    <w:rsid w:val="002613C1"/>
    <w:rsid w:val="002618A9"/>
    <w:rsid w:val="00261D38"/>
    <w:rsid w:val="00261FBC"/>
    <w:rsid w:val="00262C1B"/>
    <w:rsid w:val="00263200"/>
    <w:rsid w:val="00263783"/>
    <w:rsid w:val="00263790"/>
    <w:rsid w:val="00264002"/>
    <w:rsid w:val="00264506"/>
    <w:rsid w:val="00264A41"/>
    <w:rsid w:val="00264CE3"/>
    <w:rsid w:val="0026577C"/>
    <w:rsid w:val="00265AC3"/>
    <w:rsid w:val="00265BEA"/>
    <w:rsid w:val="002662CE"/>
    <w:rsid w:val="0026633E"/>
    <w:rsid w:val="00267126"/>
    <w:rsid w:val="0026735A"/>
    <w:rsid w:val="00267853"/>
    <w:rsid w:val="00267937"/>
    <w:rsid w:val="00267A98"/>
    <w:rsid w:val="00270992"/>
    <w:rsid w:val="00270C86"/>
    <w:rsid w:val="0027100D"/>
    <w:rsid w:val="00271201"/>
    <w:rsid w:val="00271726"/>
    <w:rsid w:val="0027282F"/>
    <w:rsid w:val="0027285C"/>
    <w:rsid w:val="0027294E"/>
    <w:rsid w:val="00272D2E"/>
    <w:rsid w:val="00272DE3"/>
    <w:rsid w:val="00273412"/>
    <w:rsid w:val="0027344C"/>
    <w:rsid w:val="0027383C"/>
    <w:rsid w:val="00273BB2"/>
    <w:rsid w:val="00273BDF"/>
    <w:rsid w:val="00273FA3"/>
    <w:rsid w:val="002744E1"/>
    <w:rsid w:val="002745C1"/>
    <w:rsid w:val="00274719"/>
    <w:rsid w:val="00274A5D"/>
    <w:rsid w:val="00274B2F"/>
    <w:rsid w:val="00274D3A"/>
    <w:rsid w:val="00274E12"/>
    <w:rsid w:val="00274E3C"/>
    <w:rsid w:val="00274FC8"/>
    <w:rsid w:val="00275887"/>
    <w:rsid w:val="00275D84"/>
    <w:rsid w:val="00275F06"/>
    <w:rsid w:val="00275F3E"/>
    <w:rsid w:val="00276221"/>
    <w:rsid w:val="002763CE"/>
    <w:rsid w:val="002763D5"/>
    <w:rsid w:val="002775BB"/>
    <w:rsid w:val="0027764A"/>
    <w:rsid w:val="00280EB6"/>
    <w:rsid w:val="00281497"/>
    <w:rsid w:val="002815D5"/>
    <w:rsid w:val="00281AD9"/>
    <w:rsid w:val="00281AF2"/>
    <w:rsid w:val="00281E3F"/>
    <w:rsid w:val="00282D35"/>
    <w:rsid w:val="00283271"/>
    <w:rsid w:val="002837F0"/>
    <w:rsid w:val="00283CB7"/>
    <w:rsid w:val="002840CF"/>
    <w:rsid w:val="0028461B"/>
    <w:rsid w:val="00284649"/>
    <w:rsid w:val="002847B5"/>
    <w:rsid w:val="00284F61"/>
    <w:rsid w:val="002854D2"/>
    <w:rsid w:val="00285525"/>
    <w:rsid w:val="002857DC"/>
    <w:rsid w:val="00285B18"/>
    <w:rsid w:val="00285CCE"/>
    <w:rsid w:val="00285E09"/>
    <w:rsid w:val="00286080"/>
    <w:rsid w:val="00286286"/>
    <w:rsid w:val="002862F0"/>
    <w:rsid w:val="0028699E"/>
    <w:rsid w:val="002873E9"/>
    <w:rsid w:val="002874A9"/>
    <w:rsid w:val="0028782F"/>
    <w:rsid w:val="00287B4C"/>
    <w:rsid w:val="00287BBB"/>
    <w:rsid w:val="002903C3"/>
    <w:rsid w:val="002909D9"/>
    <w:rsid w:val="00290A5A"/>
    <w:rsid w:val="00291015"/>
    <w:rsid w:val="0029151D"/>
    <w:rsid w:val="00291BD6"/>
    <w:rsid w:val="0029288A"/>
    <w:rsid w:val="00292D75"/>
    <w:rsid w:val="00293624"/>
    <w:rsid w:val="0029370F"/>
    <w:rsid w:val="00294054"/>
    <w:rsid w:val="00295314"/>
    <w:rsid w:val="00296414"/>
    <w:rsid w:val="002971D0"/>
    <w:rsid w:val="00297BD2"/>
    <w:rsid w:val="002A0353"/>
    <w:rsid w:val="002A03A3"/>
    <w:rsid w:val="002A06DD"/>
    <w:rsid w:val="002A0BCC"/>
    <w:rsid w:val="002A109F"/>
    <w:rsid w:val="002A1142"/>
    <w:rsid w:val="002A15B3"/>
    <w:rsid w:val="002A1AE3"/>
    <w:rsid w:val="002A2147"/>
    <w:rsid w:val="002A2753"/>
    <w:rsid w:val="002A29E5"/>
    <w:rsid w:val="002A2B24"/>
    <w:rsid w:val="002A2EC6"/>
    <w:rsid w:val="002A3475"/>
    <w:rsid w:val="002A36AC"/>
    <w:rsid w:val="002A37E7"/>
    <w:rsid w:val="002A3ACA"/>
    <w:rsid w:val="002A3B15"/>
    <w:rsid w:val="002A3BA6"/>
    <w:rsid w:val="002A405B"/>
    <w:rsid w:val="002A41BA"/>
    <w:rsid w:val="002A46C5"/>
    <w:rsid w:val="002A486F"/>
    <w:rsid w:val="002A48BC"/>
    <w:rsid w:val="002A49D2"/>
    <w:rsid w:val="002A4B58"/>
    <w:rsid w:val="002A5223"/>
    <w:rsid w:val="002A5985"/>
    <w:rsid w:val="002A5B29"/>
    <w:rsid w:val="002A5B76"/>
    <w:rsid w:val="002A6205"/>
    <w:rsid w:val="002A6AF4"/>
    <w:rsid w:val="002A6D9E"/>
    <w:rsid w:val="002A6DB9"/>
    <w:rsid w:val="002A76F2"/>
    <w:rsid w:val="002B0031"/>
    <w:rsid w:val="002B0541"/>
    <w:rsid w:val="002B0CBB"/>
    <w:rsid w:val="002B0CFE"/>
    <w:rsid w:val="002B0FE9"/>
    <w:rsid w:val="002B1516"/>
    <w:rsid w:val="002B15B3"/>
    <w:rsid w:val="002B1ACD"/>
    <w:rsid w:val="002B1DE6"/>
    <w:rsid w:val="002B1E6D"/>
    <w:rsid w:val="002B1F8C"/>
    <w:rsid w:val="002B2508"/>
    <w:rsid w:val="002B30AD"/>
    <w:rsid w:val="002B319E"/>
    <w:rsid w:val="002B34D3"/>
    <w:rsid w:val="002B41EE"/>
    <w:rsid w:val="002B4281"/>
    <w:rsid w:val="002B4289"/>
    <w:rsid w:val="002B4939"/>
    <w:rsid w:val="002B49B3"/>
    <w:rsid w:val="002B4EBB"/>
    <w:rsid w:val="002B524C"/>
    <w:rsid w:val="002B5EDA"/>
    <w:rsid w:val="002B6AC6"/>
    <w:rsid w:val="002B6B23"/>
    <w:rsid w:val="002B6DD9"/>
    <w:rsid w:val="002B6E2D"/>
    <w:rsid w:val="002B720C"/>
    <w:rsid w:val="002B7460"/>
    <w:rsid w:val="002B78D3"/>
    <w:rsid w:val="002C044C"/>
    <w:rsid w:val="002C0990"/>
    <w:rsid w:val="002C0F67"/>
    <w:rsid w:val="002C2065"/>
    <w:rsid w:val="002C24A8"/>
    <w:rsid w:val="002C2730"/>
    <w:rsid w:val="002C28AB"/>
    <w:rsid w:val="002C2A09"/>
    <w:rsid w:val="002C2E80"/>
    <w:rsid w:val="002C2E91"/>
    <w:rsid w:val="002C3216"/>
    <w:rsid w:val="002C3AF2"/>
    <w:rsid w:val="002C3B3B"/>
    <w:rsid w:val="002C46C8"/>
    <w:rsid w:val="002C4A5B"/>
    <w:rsid w:val="002C4DFC"/>
    <w:rsid w:val="002C4F6F"/>
    <w:rsid w:val="002C510D"/>
    <w:rsid w:val="002C5165"/>
    <w:rsid w:val="002C5508"/>
    <w:rsid w:val="002C5B29"/>
    <w:rsid w:val="002C6088"/>
    <w:rsid w:val="002C6EF3"/>
    <w:rsid w:val="002C7499"/>
    <w:rsid w:val="002C7559"/>
    <w:rsid w:val="002C75FE"/>
    <w:rsid w:val="002C789C"/>
    <w:rsid w:val="002C7E95"/>
    <w:rsid w:val="002D08FA"/>
    <w:rsid w:val="002D0939"/>
    <w:rsid w:val="002D0D5F"/>
    <w:rsid w:val="002D0E24"/>
    <w:rsid w:val="002D16C7"/>
    <w:rsid w:val="002D20D6"/>
    <w:rsid w:val="002D2303"/>
    <w:rsid w:val="002D2591"/>
    <w:rsid w:val="002D274F"/>
    <w:rsid w:val="002D2A6D"/>
    <w:rsid w:val="002D2A7C"/>
    <w:rsid w:val="002D3129"/>
    <w:rsid w:val="002D3A6F"/>
    <w:rsid w:val="002D3B5B"/>
    <w:rsid w:val="002D3C43"/>
    <w:rsid w:val="002D4756"/>
    <w:rsid w:val="002D492A"/>
    <w:rsid w:val="002D4A9A"/>
    <w:rsid w:val="002D4D6D"/>
    <w:rsid w:val="002D57C4"/>
    <w:rsid w:val="002D62E6"/>
    <w:rsid w:val="002D67C3"/>
    <w:rsid w:val="002D71FF"/>
    <w:rsid w:val="002D7AFC"/>
    <w:rsid w:val="002E0383"/>
    <w:rsid w:val="002E03D8"/>
    <w:rsid w:val="002E06D6"/>
    <w:rsid w:val="002E0C08"/>
    <w:rsid w:val="002E0DE4"/>
    <w:rsid w:val="002E0FBC"/>
    <w:rsid w:val="002E0FC2"/>
    <w:rsid w:val="002E1518"/>
    <w:rsid w:val="002E1740"/>
    <w:rsid w:val="002E1B42"/>
    <w:rsid w:val="002E220E"/>
    <w:rsid w:val="002E2ABF"/>
    <w:rsid w:val="002E35BE"/>
    <w:rsid w:val="002E35C3"/>
    <w:rsid w:val="002E3CFF"/>
    <w:rsid w:val="002E3EF4"/>
    <w:rsid w:val="002E40AC"/>
    <w:rsid w:val="002E4CD7"/>
    <w:rsid w:val="002E5AA0"/>
    <w:rsid w:val="002E5D19"/>
    <w:rsid w:val="002E5ED6"/>
    <w:rsid w:val="002E60A9"/>
    <w:rsid w:val="002E64A3"/>
    <w:rsid w:val="002E6531"/>
    <w:rsid w:val="002E6643"/>
    <w:rsid w:val="002E6691"/>
    <w:rsid w:val="002E6706"/>
    <w:rsid w:val="002E6E60"/>
    <w:rsid w:val="002E7001"/>
    <w:rsid w:val="002E77B4"/>
    <w:rsid w:val="002F01F1"/>
    <w:rsid w:val="002F02B7"/>
    <w:rsid w:val="002F052C"/>
    <w:rsid w:val="002F07F8"/>
    <w:rsid w:val="002F116B"/>
    <w:rsid w:val="002F123E"/>
    <w:rsid w:val="002F13D8"/>
    <w:rsid w:val="002F1503"/>
    <w:rsid w:val="002F15FA"/>
    <w:rsid w:val="002F17DC"/>
    <w:rsid w:val="002F2144"/>
    <w:rsid w:val="002F2789"/>
    <w:rsid w:val="002F285A"/>
    <w:rsid w:val="002F29A1"/>
    <w:rsid w:val="002F2BF9"/>
    <w:rsid w:val="002F2ED4"/>
    <w:rsid w:val="002F2F4E"/>
    <w:rsid w:val="002F3183"/>
    <w:rsid w:val="002F333B"/>
    <w:rsid w:val="002F3A07"/>
    <w:rsid w:val="002F3FF0"/>
    <w:rsid w:val="002F4C81"/>
    <w:rsid w:val="002F5574"/>
    <w:rsid w:val="002F561C"/>
    <w:rsid w:val="002F58CA"/>
    <w:rsid w:val="002F5D84"/>
    <w:rsid w:val="002F69F1"/>
    <w:rsid w:val="002F6A2C"/>
    <w:rsid w:val="002F6CC9"/>
    <w:rsid w:val="002F75C5"/>
    <w:rsid w:val="00300FC7"/>
    <w:rsid w:val="003011C3"/>
    <w:rsid w:val="0030146F"/>
    <w:rsid w:val="003018D1"/>
    <w:rsid w:val="00301DD3"/>
    <w:rsid w:val="00302297"/>
    <w:rsid w:val="0030236E"/>
    <w:rsid w:val="00302BDD"/>
    <w:rsid w:val="00303226"/>
    <w:rsid w:val="0030322F"/>
    <w:rsid w:val="00303246"/>
    <w:rsid w:val="003033CF"/>
    <w:rsid w:val="00303ACB"/>
    <w:rsid w:val="00303C62"/>
    <w:rsid w:val="0030416B"/>
    <w:rsid w:val="00304733"/>
    <w:rsid w:val="00304FC7"/>
    <w:rsid w:val="00305236"/>
    <w:rsid w:val="003054D2"/>
    <w:rsid w:val="00305E15"/>
    <w:rsid w:val="00305F62"/>
    <w:rsid w:val="003068CA"/>
    <w:rsid w:val="0030692A"/>
    <w:rsid w:val="00306A3C"/>
    <w:rsid w:val="00306F52"/>
    <w:rsid w:val="00306FFE"/>
    <w:rsid w:val="0030719A"/>
    <w:rsid w:val="00307280"/>
    <w:rsid w:val="0030750D"/>
    <w:rsid w:val="00307EC8"/>
    <w:rsid w:val="00311178"/>
    <w:rsid w:val="00311A6A"/>
    <w:rsid w:val="00312498"/>
    <w:rsid w:val="00312560"/>
    <w:rsid w:val="00312645"/>
    <w:rsid w:val="0031341D"/>
    <w:rsid w:val="0031364C"/>
    <w:rsid w:val="00313B43"/>
    <w:rsid w:val="00313C83"/>
    <w:rsid w:val="00314196"/>
    <w:rsid w:val="00314CF3"/>
    <w:rsid w:val="00314FB5"/>
    <w:rsid w:val="003150BA"/>
    <w:rsid w:val="0031524E"/>
    <w:rsid w:val="00316231"/>
    <w:rsid w:val="00316C14"/>
    <w:rsid w:val="00317152"/>
    <w:rsid w:val="003174F2"/>
    <w:rsid w:val="00317798"/>
    <w:rsid w:val="003179D9"/>
    <w:rsid w:val="00317BA2"/>
    <w:rsid w:val="003206E2"/>
    <w:rsid w:val="003208C2"/>
    <w:rsid w:val="00320C94"/>
    <w:rsid w:val="003212B7"/>
    <w:rsid w:val="00321303"/>
    <w:rsid w:val="003217BF"/>
    <w:rsid w:val="00321A55"/>
    <w:rsid w:val="00321B15"/>
    <w:rsid w:val="00321F0A"/>
    <w:rsid w:val="00322231"/>
    <w:rsid w:val="00322A8B"/>
    <w:rsid w:val="00322B85"/>
    <w:rsid w:val="00322DB1"/>
    <w:rsid w:val="00323408"/>
    <w:rsid w:val="00323509"/>
    <w:rsid w:val="003235B1"/>
    <w:rsid w:val="00323B78"/>
    <w:rsid w:val="00323C05"/>
    <w:rsid w:val="00323C5E"/>
    <w:rsid w:val="00323D1C"/>
    <w:rsid w:val="00323E1F"/>
    <w:rsid w:val="00324CD2"/>
    <w:rsid w:val="00325998"/>
    <w:rsid w:val="003260BE"/>
    <w:rsid w:val="003262D0"/>
    <w:rsid w:val="0032637D"/>
    <w:rsid w:val="0032656D"/>
    <w:rsid w:val="00326CC3"/>
    <w:rsid w:val="00326DBC"/>
    <w:rsid w:val="00326EA0"/>
    <w:rsid w:val="00327775"/>
    <w:rsid w:val="003277BF"/>
    <w:rsid w:val="00327AF4"/>
    <w:rsid w:val="0033011D"/>
    <w:rsid w:val="003305B0"/>
    <w:rsid w:val="00330AF5"/>
    <w:rsid w:val="0033127D"/>
    <w:rsid w:val="00331733"/>
    <w:rsid w:val="003317C8"/>
    <w:rsid w:val="0033268E"/>
    <w:rsid w:val="00332C04"/>
    <w:rsid w:val="00332F6F"/>
    <w:rsid w:val="00332FBA"/>
    <w:rsid w:val="003330FC"/>
    <w:rsid w:val="003331C4"/>
    <w:rsid w:val="00333270"/>
    <w:rsid w:val="00333615"/>
    <w:rsid w:val="00333A0C"/>
    <w:rsid w:val="00333B3E"/>
    <w:rsid w:val="00333D47"/>
    <w:rsid w:val="00334B0A"/>
    <w:rsid w:val="00334E48"/>
    <w:rsid w:val="00334FED"/>
    <w:rsid w:val="00335271"/>
    <w:rsid w:val="003353F9"/>
    <w:rsid w:val="00335782"/>
    <w:rsid w:val="003357B1"/>
    <w:rsid w:val="003359B2"/>
    <w:rsid w:val="00335AC8"/>
    <w:rsid w:val="00336011"/>
    <w:rsid w:val="00336222"/>
    <w:rsid w:val="003363B8"/>
    <w:rsid w:val="00336633"/>
    <w:rsid w:val="00336DAB"/>
    <w:rsid w:val="00336E7B"/>
    <w:rsid w:val="00337100"/>
    <w:rsid w:val="00337243"/>
    <w:rsid w:val="00337293"/>
    <w:rsid w:val="00337938"/>
    <w:rsid w:val="00340875"/>
    <w:rsid w:val="00340916"/>
    <w:rsid w:val="00340BEA"/>
    <w:rsid w:val="00340D67"/>
    <w:rsid w:val="003413BA"/>
    <w:rsid w:val="0034146C"/>
    <w:rsid w:val="00341686"/>
    <w:rsid w:val="0034185B"/>
    <w:rsid w:val="003419F7"/>
    <w:rsid w:val="00341E88"/>
    <w:rsid w:val="0034211D"/>
    <w:rsid w:val="0034348B"/>
    <w:rsid w:val="00343914"/>
    <w:rsid w:val="00344435"/>
    <w:rsid w:val="00344953"/>
    <w:rsid w:val="00345771"/>
    <w:rsid w:val="00346511"/>
    <w:rsid w:val="0034669D"/>
    <w:rsid w:val="00347172"/>
    <w:rsid w:val="003473B9"/>
    <w:rsid w:val="003476A4"/>
    <w:rsid w:val="003476B2"/>
    <w:rsid w:val="003479C1"/>
    <w:rsid w:val="00347CE5"/>
    <w:rsid w:val="00350361"/>
    <w:rsid w:val="0035136E"/>
    <w:rsid w:val="00351405"/>
    <w:rsid w:val="003518D5"/>
    <w:rsid w:val="00351DFA"/>
    <w:rsid w:val="0035241A"/>
    <w:rsid w:val="003526F5"/>
    <w:rsid w:val="00352BA7"/>
    <w:rsid w:val="0035395D"/>
    <w:rsid w:val="003539F4"/>
    <w:rsid w:val="00353E76"/>
    <w:rsid w:val="00353FBA"/>
    <w:rsid w:val="00354905"/>
    <w:rsid w:val="00354FA2"/>
    <w:rsid w:val="00355376"/>
    <w:rsid w:val="00355995"/>
    <w:rsid w:val="00355BB1"/>
    <w:rsid w:val="00355FB0"/>
    <w:rsid w:val="003564B2"/>
    <w:rsid w:val="003565D5"/>
    <w:rsid w:val="00356705"/>
    <w:rsid w:val="0035697E"/>
    <w:rsid w:val="00356CB5"/>
    <w:rsid w:val="0035705C"/>
    <w:rsid w:val="003574CB"/>
    <w:rsid w:val="0035772C"/>
    <w:rsid w:val="00357C8E"/>
    <w:rsid w:val="00360264"/>
    <w:rsid w:val="00360279"/>
    <w:rsid w:val="00360DE7"/>
    <w:rsid w:val="00361335"/>
    <w:rsid w:val="0036138E"/>
    <w:rsid w:val="0036152E"/>
    <w:rsid w:val="00361A6E"/>
    <w:rsid w:val="003627C6"/>
    <w:rsid w:val="003627F5"/>
    <w:rsid w:val="00362821"/>
    <w:rsid w:val="00362BE8"/>
    <w:rsid w:val="00362D9A"/>
    <w:rsid w:val="00362E49"/>
    <w:rsid w:val="00362F43"/>
    <w:rsid w:val="00362FB1"/>
    <w:rsid w:val="00363A9B"/>
    <w:rsid w:val="0036455C"/>
    <w:rsid w:val="00365499"/>
    <w:rsid w:val="00365897"/>
    <w:rsid w:val="0036595B"/>
    <w:rsid w:val="00365E8B"/>
    <w:rsid w:val="0036641C"/>
    <w:rsid w:val="00366580"/>
    <w:rsid w:val="003666CC"/>
    <w:rsid w:val="00366C9C"/>
    <w:rsid w:val="003670BB"/>
    <w:rsid w:val="003671F1"/>
    <w:rsid w:val="00367584"/>
    <w:rsid w:val="003679BA"/>
    <w:rsid w:val="00370271"/>
    <w:rsid w:val="00370EE6"/>
    <w:rsid w:val="00371047"/>
    <w:rsid w:val="00371361"/>
    <w:rsid w:val="00371457"/>
    <w:rsid w:val="00371850"/>
    <w:rsid w:val="00372431"/>
    <w:rsid w:val="0037254C"/>
    <w:rsid w:val="0037290A"/>
    <w:rsid w:val="00372CE3"/>
    <w:rsid w:val="00373060"/>
    <w:rsid w:val="0037393D"/>
    <w:rsid w:val="00373E94"/>
    <w:rsid w:val="003742C6"/>
    <w:rsid w:val="00374BFE"/>
    <w:rsid w:val="00374F36"/>
    <w:rsid w:val="0037550F"/>
    <w:rsid w:val="0037590E"/>
    <w:rsid w:val="00375BFD"/>
    <w:rsid w:val="0037628F"/>
    <w:rsid w:val="0037646C"/>
    <w:rsid w:val="003764D9"/>
    <w:rsid w:val="00376AFE"/>
    <w:rsid w:val="00376EFE"/>
    <w:rsid w:val="00377343"/>
    <w:rsid w:val="003774D9"/>
    <w:rsid w:val="00377885"/>
    <w:rsid w:val="00377AAB"/>
    <w:rsid w:val="00380693"/>
    <w:rsid w:val="0038078E"/>
    <w:rsid w:val="0038084C"/>
    <w:rsid w:val="00380F1E"/>
    <w:rsid w:val="00380F57"/>
    <w:rsid w:val="00380F58"/>
    <w:rsid w:val="00380F68"/>
    <w:rsid w:val="0038143C"/>
    <w:rsid w:val="003814E4"/>
    <w:rsid w:val="003814F3"/>
    <w:rsid w:val="00381625"/>
    <w:rsid w:val="00381783"/>
    <w:rsid w:val="00381970"/>
    <w:rsid w:val="00381E22"/>
    <w:rsid w:val="00382015"/>
    <w:rsid w:val="00382146"/>
    <w:rsid w:val="003823B9"/>
    <w:rsid w:val="00382884"/>
    <w:rsid w:val="00382F1C"/>
    <w:rsid w:val="00382F62"/>
    <w:rsid w:val="00383433"/>
    <w:rsid w:val="00383899"/>
    <w:rsid w:val="0038431A"/>
    <w:rsid w:val="0038487E"/>
    <w:rsid w:val="00384957"/>
    <w:rsid w:val="00384C07"/>
    <w:rsid w:val="00384EDD"/>
    <w:rsid w:val="00385032"/>
    <w:rsid w:val="00385093"/>
    <w:rsid w:val="00385812"/>
    <w:rsid w:val="00385DDA"/>
    <w:rsid w:val="0038670D"/>
    <w:rsid w:val="00386ACB"/>
    <w:rsid w:val="00386F2D"/>
    <w:rsid w:val="00387811"/>
    <w:rsid w:val="00387B25"/>
    <w:rsid w:val="00387DF5"/>
    <w:rsid w:val="00387FC8"/>
    <w:rsid w:val="003907AE"/>
    <w:rsid w:val="0039084B"/>
    <w:rsid w:val="00390958"/>
    <w:rsid w:val="003914D3"/>
    <w:rsid w:val="0039167F"/>
    <w:rsid w:val="00391CE3"/>
    <w:rsid w:val="00391F37"/>
    <w:rsid w:val="003921CA"/>
    <w:rsid w:val="003924CB"/>
    <w:rsid w:val="00392C8E"/>
    <w:rsid w:val="00392DAE"/>
    <w:rsid w:val="00393789"/>
    <w:rsid w:val="00393830"/>
    <w:rsid w:val="0039385C"/>
    <w:rsid w:val="003938DE"/>
    <w:rsid w:val="003939FF"/>
    <w:rsid w:val="00393EE1"/>
    <w:rsid w:val="00393EF9"/>
    <w:rsid w:val="003940D1"/>
    <w:rsid w:val="003951E6"/>
    <w:rsid w:val="00396411"/>
    <w:rsid w:val="0039650D"/>
    <w:rsid w:val="00396875"/>
    <w:rsid w:val="00396B37"/>
    <w:rsid w:val="00396D11"/>
    <w:rsid w:val="0039749C"/>
    <w:rsid w:val="00397607"/>
    <w:rsid w:val="003A0355"/>
    <w:rsid w:val="003A06E5"/>
    <w:rsid w:val="003A11B6"/>
    <w:rsid w:val="003A1272"/>
    <w:rsid w:val="003A135C"/>
    <w:rsid w:val="003A1791"/>
    <w:rsid w:val="003A1BA1"/>
    <w:rsid w:val="003A2143"/>
    <w:rsid w:val="003A2182"/>
    <w:rsid w:val="003A226B"/>
    <w:rsid w:val="003A22F3"/>
    <w:rsid w:val="003A2AA7"/>
    <w:rsid w:val="003A2EAB"/>
    <w:rsid w:val="003A3424"/>
    <w:rsid w:val="003A3499"/>
    <w:rsid w:val="003A38F6"/>
    <w:rsid w:val="003A399A"/>
    <w:rsid w:val="003A3A33"/>
    <w:rsid w:val="003A3DCD"/>
    <w:rsid w:val="003A43FD"/>
    <w:rsid w:val="003A4D05"/>
    <w:rsid w:val="003A53AE"/>
    <w:rsid w:val="003A5C1F"/>
    <w:rsid w:val="003A626B"/>
    <w:rsid w:val="003A70F8"/>
    <w:rsid w:val="003A7316"/>
    <w:rsid w:val="003A7B5F"/>
    <w:rsid w:val="003A7EF9"/>
    <w:rsid w:val="003A7F7C"/>
    <w:rsid w:val="003B0809"/>
    <w:rsid w:val="003B0B0D"/>
    <w:rsid w:val="003B1623"/>
    <w:rsid w:val="003B1BAC"/>
    <w:rsid w:val="003B1CF3"/>
    <w:rsid w:val="003B2429"/>
    <w:rsid w:val="003B26C1"/>
    <w:rsid w:val="003B3A01"/>
    <w:rsid w:val="003B3C6C"/>
    <w:rsid w:val="003B3D9C"/>
    <w:rsid w:val="003B3E24"/>
    <w:rsid w:val="003B52D2"/>
    <w:rsid w:val="003B53FF"/>
    <w:rsid w:val="003B54EE"/>
    <w:rsid w:val="003B5808"/>
    <w:rsid w:val="003B5B53"/>
    <w:rsid w:val="003B605E"/>
    <w:rsid w:val="003B62B3"/>
    <w:rsid w:val="003B6775"/>
    <w:rsid w:val="003B7150"/>
    <w:rsid w:val="003B7570"/>
    <w:rsid w:val="003B7AA5"/>
    <w:rsid w:val="003B7F34"/>
    <w:rsid w:val="003C1120"/>
    <w:rsid w:val="003C12A9"/>
    <w:rsid w:val="003C14FC"/>
    <w:rsid w:val="003C21E0"/>
    <w:rsid w:val="003C255D"/>
    <w:rsid w:val="003C25A2"/>
    <w:rsid w:val="003C2EB0"/>
    <w:rsid w:val="003C3E9C"/>
    <w:rsid w:val="003C4413"/>
    <w:rsid w:val="003C48E6"/>
    <w:rsid w:val="003C4E8B"/>
    <w:rsid w:val="003C5185"/>
    <w:rsid w:val="003C52AB"/>
    <w:rsid w:val="003C5A5F"/>
    <w:rsid w:val="003C620F"/>
    <w:rsid w:val="003C6E17"/>
    <w:rsid w:val="003C722F"/>
    <w:rsid w:val="003C78DA"/>
    <w:rsid w:val="003C7BC6"/>
    <w:rsid w:val="003C7C91"/>
    <w:rsid w:val="003C7D09"/>
    <w:rsid w:val="003C7EA5"/>
    <w:rsid w:val="003D0124"/>
    <w:rsid w:val="003D02F0"/>
    <w:rsid w:val="003D05C0"/>
    <w:rsid w:val="003D0811"/>
    <w:rsid w:val="003D0F9C"/>
    <w:rsid w:val="003D140E"/>
    <w:rsid w:val="003D14CB"/>
    <w:rsid w:val="003D16E5"/>
    <w:rsid w:val="003D2545"/>
    <w:rsid w:val="003D28D8"/>
    <w:rsid w:val="003D2EBD"/>
    <w:rsid w:val="003D3144"/>
    <w:rsid w:val="003D315F"/>
    <w:rsid w:val="003D38A2"/>
    <w:rsid w:val="003D38D9"/>
    <w:rsid w:val="003D3BDA"/>
    <w:rsid w:val="003D3FB9"/>
    <w:rsid w:val="003D4717"/>
    <w:rsid w:val="003D4D2E"/>
    <w:rsid w:val="003D4E64"/>
    <w:rsid w:val="003D53A8"/>
    <w:rsid w:val="003D55C4"/>
    <w:rsid w:val="003D59DC"/>
    <w:rsid w:val="003D5AD6"/>
    <w:rsid w:val="003D5B07"/>
    <w:rsid w:val="003D5E30"/>
    <w:rsid w:val="003D5EB9"/>
    <w:rsid w:val="003D5F78"/>
    <w:rsid w:val="003D67ED"/>
    <w:rsid w:val="003D68CB"/>
    <w:rsid w:val="003D68CC"/>
    <w:rsid w:val="003D6B26"/>
    <w:rsid w:val="003D6CB2"/>
    <w:rsid w:val="003D720F"/>
    <w:rsid w:val="003D74C2"/>
    <w:rsid w:val="003D75B0"/>
    <w:rsid w:val="003D78C5"/>
    <w:rsid w:val="003D7B08"/>
    <w:rsid w:val="003D7D2A"/>
    <w:rsid w:val="003D7D4C"/>
    <w:rsid w:val="003E0464"/>
    <w:rsid w:val="003E0658"/>
    <w:rsid w:val="003E0AD4"/>
    <w:rsid w:val="003E136A"/>
    <w:rsid w:val="003E18D8"/>
    <w:rsid w:val="003E1B11"/>
    <w:rsid w:val="003E1F20"/>
    <w:rsid w:val="003E2409"/>
    <w:rsid w:val="003E2462"/>
    <w:rsid w:val="003E250E"/>
    <w:rsid w:val="003E2EDF"/>
    <w:rsid w:val="003E3A40"/>
    <w:rsid w:val="003E3BCF"/>
    <w:rsid w:val="003E3C4A"/>
    <w:rsid w:val="003E441A"/>
    <w:rsid w:val="003E48CB"/>
    <w:rsid w:val="003E52F2"/>
    <w:rsid w:val="003E52F9"/>
    <w:rsid w:val="003E5964"/>
    <w:rsid w:val="003E5C66"/>
    <w:rsid w:val="003E5CED"/>
    <w:rsid w:val="003E688C"/>
    <w:rsid w:val="003E6CA1"/>
    <w:rsid w:val="003E70F5"/>
    <w:rsid w:val="003E7412"/>
    <w:rsid w:val="003E799B"/>
    <w:rsid w:val="003E7A29"/>
    <w:rsid w:val="003E7C55"/>
    <w:rsid w:val="003F0238"/>
    <w:rsid w:val="003F04BA"/>
    <w:rsid w:val="003F0A83"/>
    <w:rsid w:val="003F0B29"/>
    <w:rsid w:val="003F0EF2"/>
    <w:rsid w:val="003F1B72"/>
    <w:rsid w:val="003F2147"/>
    <w:rsid w:val="003F27D9"/>
    <w:rsid w:val="003F2938"/>
    <w:rsid w:val="003F2C46"/>
    <w:rsid w:val="003F3356"/>
    <w:rsid w:val="003F3CF1"/>
    <w:rsid w:val="003F3FAA"/>
    <w:rsid w:val="003F445E"/>
    <w:rsid w:val="003F4D50"/>
    <w:rsid w:val="003F5943"/>
    <w:rsid w:val="003F5AA1"/>
    <w:rsid w:val="003F5F34"/>
    <w:rsid w:val="003F64F0"/>
    <w:rsid w:val="003F6B6A"/>
    <w:rsid w:val="003F6BB3"/>
    <w:rsid w:val="003F6C9C"/>
    <w:rsid w:val="003F6F08"/>
    <w:rsid w:val="003F6F4C"/>
    <w:rsid w:val="003F7E39"/>
    <w:rsid w:val="003F7F2E"/>
    <w:rsid w:val="004001B9"/>
    <w:rsid w:val="004004B9"/>
    <w:rsid w:val="00400679"/>
    <w:rsid w:val="00400701"/>
    <w:rsid w:val="00401155"/>
    <w:rsid w:val="00401C13"/>
    <w:rsid w:val="00401EE2"/>
    <w:rsid w:val="00401FF8"/>
    <w:rsid w:val="00402962"/>
    <w:rsid w:val="00403065"/>
    <w:rsid w:val="00403229"/>
    <w:rsid w:val="00403631"/>
    <w:rsid w:val="00403C3B"/>
    <w:rsid w:val="00403D45"/>
    <w:rsid w:val="00403F81"/>
    <w:rsid w:val="00404082"/>
    <w:rsid w:val="004042F1"/>
    <w:rsid w:val="0040497C"/>
    <w:rsid w:val="004049FE"/>
    <w:rsid w:val="00404A61"/>
    <w:rsid w:val="00404E03"/>
    <w:rsid w:val="00404E35"/>
    <w:rsid w:val="00404F87"/>
    <w:rsid w:val="00405133"/>
    <w:rsid w:val="00405150"/>
    <w:rsid w:val="004051E4"/>
    <w:rsid w:val="0040576A"/>
    <w:rsid w:val="0040654F"/>
    <w:rsid w:val="004066C0"/>
    <w:rsid w:val="004068CE"/>
    <w:rsid w:val="00406A24"/>
    <w:rsid w:val="00406AFD"/>
    <w:rsid w:val="00407084"/>
    <w:rsid w:val="004070C8"/>
    <w:rsid w:val="0040746B"/>
    <w:rsid w:val="00407611"/>
    <w:rsid w:val="004077F5"/>
    <w:rsid w:val="0041075D"/>
    <w:rsid w:val="004107AD"/>
    <w:rsid w:val="00411678"/>
    <w:rsid w:val="0041199F"/>
    <w:rsid w:val="00411CD2"/>
    <w:rsid w:val="004123AD"/>
    <w:rsid w:val="00412468"/>
    <w:rsid w:val="00412668"/>
    <w:rsid w:val="0041278D"/>
    <w:rsid w:val="004129CC"/>
    <w:rsid w:val="00412C39"/>
    <w:rsid w:val="00413210"/>
    <w:rsid w:val="004136A1"/>
    <w:rsid w:val="0041370C"/>
    <w:rsid w:val="0041388C"/>
    <w:rsid w:val="00413FA5"/>
    <w:rsid w:val="004141DB"/>
    <w:rsid w:val="00414A0E"/>
    <w:rsid w:val="00414ED4"/>
    <w:rsid w:val="004150DD"/>
    <w:rsid w:val="00415195"/>
    <w:rsid w:val="0041599C"/>
    <w:rsid w:val="00415BD4"/>
    <w:rsid w:val="00415FDE"/>
    <w:rsid w:val="00416505"/>
    <w:rsid w:val="0041675C"/>
    <w:rsid w:val="00416A08"/>
    <w:rsid w:val="00416AF5"/>
    <w:rsid w:val="00417007"/>
    <w:rsid w:val="0041704A"/>
    <w:rsid w:val="00417BF2"/>
    <w:rsid w:val="00417C9E"/>
    <w:rsid w:val="0042050A"/>
    <w:rsid w:val="00420841"/>
    <w:rsid w:val="004209C8"/>
    <w:rsid w:val="00420EAA"/>
    <w:rsid w:val="004213DD"/>
    <w:rsid w:val="00421A5B"/>
    <w:rsid w:val="00421B12"/>
    <w:rsid w:val="004222C1"/>
    <w:rsid w:val="004223A5"/>
    <w:rsid w:val="004225BF"/>
    <w:rsid w:val="004229DD"/>
    <w:rsid w:val="00422A05"/>
    <w:rsid w:val="00422F0C"/>
    <w:rsid w:val="00423057"/>
    <w:rsid w:val="00423302"/>
    <w:rsid w:val="00423B45"/>
    <w:rsid w:val="00423CE0"/>
    <w:rsid w:val="004240FE"/>
    <w:rsid w:val="00424400"/>
    <w:rsid w:val="004245C2"/>
    <w:rsid w:val="00425C0B"/>
    <w:rsid w:val="00425CDC"/>
    <w:rsid w:val="0042605A"/>
    <w:rsid w:val="00426905"/>
    <w:rsid w:val="00426B04"/>
    <w:rsid w:val="00426D7F"/>
    <w:rsid w:val="004302B7"/>
    <w:rsid w:val="004306A8"/>
    <w:rsid w:val="00430A68"/>
    <w:rsid w:val="00430AE7"/>
    <w:rsid w:val="00430B16"/>
    <w:rsid w:val="004312FC"/>
    <w:rsid w:val="0043269B"/>
    <w:rsid w:val="00432803"/>
    <w:rsid w:val="0043290B"/>
    <w:rsid w:val="00432B5E"/>
    <w:rsid w:val="0043373C"/>
    <w:rsid w:val="004338E1"/>
    <w:rsid w:val="00433CFC"/>
    <w:rsid w:val="00434CFD"/>
    <w:rsid w:val="004350E6"/>
    <w:rsid w:val="00435433"/>
    <w:rsid w:val="00435E34"/>
    <w:rsid w:val="0043601B"/>
    <w:rsid w:val="004362E1"/>
    <w:rsid w:val="00436E8E"/>
    <w:rsid w:val="004373B2"/>
    <w:rsid w:val="0043760B"/>
    <w:rsid w:val="00437653"/>
    <w:rsid w:val="004376E9"/>
    <w:rsid w:val="00437AAC"/>
    <w:rsid w:val="00437D82"/>
    <w:rsid w:val="00437F58"/>
    <w:rsid w:val="00437FF3"/>
    <w:rsid w:val="00440463"/>
    <w:rsid w:val="00440511"/>
    <w:rsid w:val="004412CD"/>
    <w:rsid w:val="00441D59"/>
    <w:rsid w:val="00441ECE"/>
    <w:rsid w:val="0044202B"/>
    <w:rsid w:val="00442603"/>
    <w:rsid w:val="00442B52"/>
    <w:rsid w:val="00442BC3"/>
    <w:rsid w:val="00442D16"/>
    <w:rsid w:val="00442F67"/>
    <w:rsid w:val="004431F1"/>
    <w:rsid w:val="00443709"/>
    <w:rsid w:val="004439E9"/>
    <w:rsid w:val="00443A49"/>
    <w:rsid w:val="004448F0"/>
    <w:rsid w:val="00444E71"/>
    <w:rsid w:val="00445168"/>
    <w:rsid w:val="004452A1"/>
    <w:rsid w:val="004465F0"/>
    <w:rsid w:val="00446702"/>
    <w:rsid w:val="004468C4"/>
    <w:rsid w:val="00446B80"/>
    <w:rsid w:val="00446C83"/>
    <w:rsid w:val="0044709C"/>
    <w:rsid w:val="004472FA"/>
    <w:rsid w:val="00447516"/>
    <w:rsid w:val="004476AE"/>
    <w:rsid w:val="00447879"/>
    <w:rsid w:val="0045012F"/>
    <w:rsid w:val="0045032F"/>
    <w:rsid w:val="00450C8B"/>
    <w:rsid w:val="00450DAC"/>
    <w:rsid w:val="0045147F"/>
    <w:rsid w:val="00451C96"/>
    <w:rsid w:val="00451EB2"/>
    <w:rsid w:val="004526A3"/>
    <w:rsid w:val="0045271E"/>
    <w:rsid w:val="0045334E"/>
    <w:rsid w:val="0045338D"/>
    <w:rsid w:val="00453581"/>
    <w:rsid w:val="00453DAD"/>
    <w:rsid w:val="00453E87"/>
    <w:rsid w:val="00453EAD"/>
    <w:rsid w:val="00453F88"/>
    <w:rsid w:val="004543FF"/>
    <w:rsid w:val="00454409"/>
    <w:rsid w:val="00454496"/>
    <w:rsid w:val="00454807"/>
    <w:rsid w:val="00454A3B"/>
    <w:rsid w:val="00454A71"/>
    <w:rsid w:val="00454D2C"/>
    <w:rsid w:val="00454EC7"/>
    <w:rsid w:val="004550ED"/>
    <w:rsid w:val="00455202"/>
    <w:rsid w:val="00455E6E"/>
    <w:rsid w:val="00456369"/>
    <w:rsid w:val="00456719"/>
    <w:rsid w:val="00456A26"/>
    <w:rsid w:val="00456C25"/>
    <w:rsid w:val="0045711D"/>
    <w:rsid w:val="004572D7"/>
    <w:rsid w:val="00457566"/>
    <w:rsid w:val="00457C35"/>
    <w:rsid w:val="00457E15"/>
    <w:rsid w:val="00457E66"/>
    <w:rsid w:val="004602C3"/>
    <w:rsid w:val="004608F4"/>
    <w:rsid w:val="00460D21"/>
    <w:rsid w:val="00460F28"/>
    <w:rsid w:val="0046111D"/>
    <w:rsid w:val="00461295"/>
    <w:rsid w:val="0046166D"/>
    <w:rsid w:val="00461914"/>
    <w:rsid w:val="00462EA0"/>
    <w:rsid w:val="00463310"/>
    <w:rsid w:val="0046336F"/>
    <w:rsid w:val="00463779"/>
    <w:rsid w:val="00463799"/>
    <w:rsid w:val="00463C2A"/>
    <w:rsid w:val="00463C8D"/>
    <w:rsid w:val="00463CA8"/>
    <w:rsid w:val="0046448C"/>
    <w:rsid w:val="00464878"/>
    <w:rsid w:val="00464A92"/>
    <w:rsid w:val="00464F13"/>
    <w:rsid w:val="004651B6"/>
    <w:rsid w:val="00465631"/>
    <w:rsid w:val="0046594D"/>
    <w:rsid w:val="00465ADD"/>
    <w:rsid w:val="00465B89"/>
    <w:rsid w:val="00465D21"/>
    <w:rsid w:val="00465E8F"/>
    <w:rsid w:val="0046674E"/>
    <w:rsid w:val="004670C0"/>
    <w:rsid w:val="00467297"/>
    <w:rsid w:val="00467799"/>
    <w:rsid w:val="00467A45"/>
    <w:rsid w:val="00467AF2"/>
    <w:rsid w:val="00467FBA"/>
    <w:rsid w:val="00470980"/>
    <w:rsid w:val="0047119B"/>
    <w:rsid w:val="00471DB8"/>
    <w:rsid w:val="00471E70"/>
    <w:rsid w:val="00472982"/>
    <w:rsid w:val="0047303C"/>
    <w:rsid w:val="0047329B"/>
    <w:rsid w:val="00473436"/>
    <w:rsid w:val="0047375C"/>
    <w:rsid w:val="0047393F"/>
    <w:rsid w:val="00473AC8"/>
    <w:rsid w:val="00473D0C"/>
    <w:rsid w:val="00473E2C"/>
    <w:rsid w:val="00473E85"/>
    <w:rsid w:val="0047439B"/>
    <w:rsid w:val="004747DD"/>
    <w:rsid w:val="0047492B"/>
    <w:rsid w:val="00474A02"/>
    <w:rsid w:val="00474C1F"/>
    <w:rsid w:val="00474FE6"/>
    <w:rsid w:val="0047540B"/>
    <w:rsid w:val="00475745"/>
    <w:rsid w:val="00475ADC"/>
    <w:rsid w:val="00475C3E"/>
    <w:rsid w:val="0047673C"/>
    <w:rsid w:val="0047687D"/>
    <w:rsid w:val="00477510"/>
    <w:rsid w:val="00477725"/>
    <w:rsid w:val="00477D3E"/>
    <w:rsid w:val="00480842"/>
    <w:rsid w:val="00480ADD"/>
    <w:rsid w:val="00481519"/>
    <w:rsid w:val="00481588"/>
    <w:rsid w:val="004819FC"/>
    <w:rsid w:val="00481FC6"/>
    <w:rsid w:val="00482168"/>
    <w:rsid w:val="00482456"/>
    <w:rsid w:val="00482641"/>
    <w:rsid w:val="004827E3"/>
    <w:rsid w:val="004829BA"/>
    <w:rsid w:val="00482B06"/>
    <w:rsid w:val="00482C42"/>
    <w:rsid w:val="00483245"/>
    <w:rsid w:val="004835EE"/>
    <w:rsid w:val="00483B78"/>
    <w:rsid w:val="00483EBB"/>
    <w:rsid w:val="00483F7C"/>
    <w:rsid w:val="00484494"/>
    <w:rsid w:val="004844CA"/>
    <w:rsid w:val="00485203"/>
    <w:rsid w:val="00485348"/>
    <w:rsid w:val="00485527"/>
    <w:rsid w:val="00485818"/>
    <w:rsid w:val="00486315"/>
    <w:rsid w:val="00486552"/>
    <w:rsid w:val="004865DD"/>
    <w:rsid w:val="00486F49"/>
    <w:rsid w:val="004878FC"/>
    <w:rsid w:val="00487BB1"/>
    <w:rsid w:val="004906EF"/>
    <w:rsid w:val="00490868"/>
    <w:rsid w:val="00490A03"/>
    <w:rsid w:val="00490D8D"/>
    <w:rsid w:val="00490E40"/>
    <w:rsid w:val="00491221"/>
    <w:rsid w:val="004912D7"/>
    <w:rsid w:val="004914EE"/>
    <w:rsid w:val="00491B02"/>
    <w:rsid w:val="00491FF0"/>
    <w:rsid w:val="0049261C"/>
    <w:rsid w:val="004930AA"/>
    <w:rsid w:val="004931B4"/>
    <w:rsid w:val="00493E28"/>
    <w:rsid w:val="0049400D"/>
    <w:rsid w:val="004941A2"/>
    <w:rsid w:val="0049438A"/>
    <w:rsid w:val="00494777"/>
    <w:rsid w:val="004949C5"/>
    <w:rsid w:val="00494BDF"/>
    <w:rsid w:val="00494C58"/>
    <w:rsid w:val="00494ECC"/>
    <w:rsid w:val="00495088"/>
    <w:rsid w:val="0049541C"/>
    <w:rsid w:val="00496544"/>
    <w:rsid w:val="0049672D"/>
    <w:rsid w:val="004967F2"/>
    <w:rsid w:val="004A04F9"/>
    <w:rsid w:val="004A0A55"/>
    <w:rsid w:val="004A0E5E"/>
    <w:rsid w:val="004A13DA"/>
    <w:rsid w:val="004A199D"/>
    <w:rsid w:val="004A1D3E"/>
    <w:rsid w:val="004A1F30"/>
    <w:rsid w:val="004A21A5"/>
    <w:rsid w:val="004A28FC"/>
    <w:rsid w:val="004A2CB0"/>
    <w:rsid w:val="004A33D3"/>
    <w:rsid w:val="004A3768"/>
    <w:rsid w:val="004A37DF"/>
    <w:rsid w:val="004A3B49"/>
    <w:rsid w:val="004A3E37"/>
    <w:rsid w:val="004A3ECE"/>
    <w:rsid w:val="004A4C7D"/>
    <w:rsid w:val="004A639B"/>
    <w:rsid w:val="004A6962"/>
    <w:rsid w:val="004A6A5C"/>
    <w:rsid w:val="004A7078"/>
    <w:rsid w:val="004A7297"/>
    <w:rsid w:val="004A7AAB"/>
    <w:rsid w:val="004A7B9E"/>
    <w:rsid w:val="004A7C18"/>
    <w:rsid w:val="004A7C9F"/>
    <w:rsid w:val="004A7D92"/>
    <w:rsid w:val="004B0064"/>
    <w:rsid w:val="004B0235"/>
    <w:rsid w:val="004B043A"/>
    <w:rsid w:val="004B08B3"/>
    <w:rsid w:val="004B09BB"/>
    <w:rsid w:val="004B13DD"/>
    <w:rsid w:val="004B1ABF"/>
    <w:rsid w:val="004B1D05"/>
    <w:rsid w:val="004B1FCA"/>
    <w:rsid w:val="004B2673"/>
    <w:rsid w:val="004B29BC"/>
    <w:rsid w:val="004B3443"/>
    <w:rsid w:val="004B37F1"/>
    <w:rsid w:val="004B3FD2"/>
    <w:rsid w:val="004B43CA"/>
    <w:rsid w:val="004B46E4"/>
    <w:rsid w:val="004B4789"/>
    <w:rsid w:val="004B4B7F"/>
    <w:rsid w:val="004B4EAC"/>
    <w:rsid w:val="004B5026"/>
    <w:rsid w:val="004B51B4"/>
    <w:rsid w:val="004B5367"/>
    <w:rsid w:val="004B587C"/>
    <w:rsid w:val="004B5DC0"/>
    <w:rsid w:val="004B6ACC"/>
    <w:rsid w:val="004B7073"/>
    <w:rsid w:val="004B70C5"/>
    <w:rsid w:val="004B725A"/>
    <w:rsid w:val="004B7628"/>
    <w:rsid w:val="004B7D9E"/>
    <w:rsid w:val="004C017D"/>
    <w:rsid w:val="004C0590"/>
    <w:rsid w:val="004C1149"/>
    <w:rsid w:val="004C137E"/>
    <w:rsid w:val="004C16BA"/>
    <w:rsid w:val="004C1ABF"/>
    <w:rsid w:val="004C1F10"/>
    <w:rsid w:val="004C2C96"/>
    <w:rsid w:val="004C3066"/>
    <w:rsid w:val="004C31FE"/>
    <w:rsid w:val="004C3274"/>
    <w:rsid w:val="004C36AB"/>
    <w:rsid w:val="004C3742"/>
    <w:rsid w:val="004C4032"/>
    <w:rsid w:val="004C4475"/>
    <w:rsid w:val="004C58EE"/>
    <w:rsid w:val="004C59DE"/>
    <w:rsid w:val="004C5BBF"/>
    <w:rsid w:val="004C5C1B"/>
    <w:rsid w:val="004C5D73"/>
    <w:rsid w:val="004C5F1C"/>
    <w:rsid w:val="004C69E3"/>
    <w:rsid w:val="004C777E"/>
    <w:rsid w:val="004C7827"/>
    <w:rsid w:val="004D03CF"/>
    <w:rsid w:val="004D04EE"/>
    <w:rsid w:val="004D05BE"/>
    <w:rsid w:val="004D092C"/>
    <w:rsid w:val="004D0B0E"/>
    <w:rsid w:val="004D1C50"/>
    <w:rsid w:val="004D1F1C"/>
    <w:rsid w:val="004D293B"/>
    <w:rsid w:val="004D2B14"/>
    <w:rsid w:val="004D34AA"/>
    <w:rsid w:val="004D34DD"/>
    <w:rsid w:val="004D39E5"/>
    <w:rsid w:val="004D3D13"/>
    <w:rsid w:val="004D3EA8"/>
    <w:rsid w:val="004D3EAD"/>
    <w:rsid w:val="004D402C"/>
    <w:rsid w:val="004D48A2"/>
    <w:rsid w:val="004D4D29"/>
    <w:rsid w:val="004D5AB4"/>
    <w:rsid w:val="004D5B72"/>
    <w:rsid w:val="004D5BC6"/>
    <w:rsid w:val="004D5CCD"/>
    <w:rsid w:val="004D5EF4"/>
    <w:rsid w:val="004D684E"/>
    <w:rsid w:val="004D72FB"/>
    <w:rsid w:val="004D7845"/>
    <w:rsid w:val="004D7B4D"/>
    <w:rsid w:val="004D7DA9"/>
    <w:rsid w:val="004E001E"/>
    <w:rsid w:val="004E0425"/>
    <w:rsid w:val="004E04A6"/>
    <w:rsid w:val="004E06E4"/>
    <w:rsid w:val="004E075F"/>
    <w:rsid w:val="004E07F1"/>
    <w:rsid w:val="004E09B1"/>
    <w:rsid w:val="004E10A7"/>
    <w:rsid w:val="004E10E7"/>
    <w:rsid w:val="004E11AE"/>
    <w:rsid w:val="004E1441"/>
    <w:rsid w:val="004E1E8C"/>
    <w:rsid w:val="004E238A"/>
    <w:rsid w:val="004E273E"/>
    <w:rsid w:val="004E2CC8"/>
    <w:rsid w:val="004E2FC5"/>
    <w:rsid w:val="004E31CC"/>
    <w:rsid w:val="004E3933"/>
    <w:rsid w:val="004E424C"/>
    <w:rsid w:val="004E49E5"/>
    <w:rsid w:val="004E4A92"/>
    <w:rsid w:val="004E4D45"/>
    <w:rsid w:val="004E50BF"/>
    <w:rsid w:val="004E53AB"/>
    <w:rsid w:val="004E62BE"/>
    <w:rsid w:val="004E6A57"/>
    <w:rsid w:val="004E6DC2"/>
    <w:rsid w:val="004E72FE"/>
    <w:rsid w:val="004E74AA"/>
    <w:rsid w:val="004E7707"/>
    <w:rsid w:val="004F0336"/>
    <w:rsid w:val="004F0D38"/>
    <w:rsid w:val="004F0FA5"/>
    <w:rsid w:val="004F14E4"/>
    <w:rsid w:val="004F1F67"/>
    <w:rsid w:val="004F2286"/>
    <w:rsid w:val="004F247D"/>
    <w:rsid w:val="004F26A6"/>
    <w:rsid w:val="004F28D0"/>
    <w:rsid w:val="004F2BA9"/>
    <w:rsid w:val="004F2C43"/>
    <w:rsid w:val="004F2CE9"/>
    <w:rsid w:val="004F3B21"/>
    <w:rsid w:val="004F3E41"/>
    <w:rsid w:val="004F42D2"/>
    <w:rsid w:val="004F4338"/>
    <w:rsid w:val="004F4434"/>
    <w:rsid w:val="004F45A7"/>
    <w:rsid w:val="004F4B2A"/>
    <w:rsid w:val="004F5374"/>
    <w:rsid w:val="004F53C9"/>
    <w:rsid w:val="004F5563"/>
    <w:rsid w:val="004F5657"/>
    <w:rsid w:val="004F6074"/>
    <w:rsid w:val="004F664A"/>
    <w:rsid w:val="004F66BD"/>
    <w:rsid w:val="004F6EA4"/>
    <w:rsid w:val="004F73DA"/>
    <w:rsid w:val="004F73EE"/>
    <w:rsid w:val="004F7A62"/>
    <w:rsid w:val="004F7ABD"/>
    <w:rsid w:val="004F7B26"/>
    <w:rsid w:val="004F7F69"/>
    <w:rsid w:val="005002B9"/>
    <w:rsid w:val="005002CA"/>
    <w:rsid w:val="00500584"/>
    <w:rsid w:val="00500A83"/>
    <w:rsid w:val="00501975"/>
    <w:rsid w:val="00501EE8"/>
    <w:rsid w:val="005021A7"/>
    <w:rsid w:val="0050222B"/>
    <w:rsid w:val="00502391"/>
    <w:rsid w:val="00502A59"/>
    <w:rsid w:val="00502FCC"/>
    <w:rsid w:val="005033E1"/>
    <w:rsid w:val="00503672"/>
    <w:rsid w:val="00504917"/>
    <w:rsid w:val="00504990"/>
    <w:rsid w:val="00504A2F"/>
    <w:rsid w:val="00504AE4"/>
    <w:rsid w:val="00504DC1"/>
    <w:rsid w:val="00504F6B"/>
    <w:rsid w:val="00505199"/>
    <w:rsid w:val="00505A5A"/>
    <w:rsid w:val="00505DA9"/>
    <w:rsid w:val="0050740F"/>
    <w:rsid w:val="0050790C"/>
    <w:rsid w:val="00507952"/>
    <w:rsid w:val="0051020B"/>
    <w:rsid w:val="005103CB"/>
    <w:rsid w:val="00511450"/>
    <w:rsid w:val="0051175D"/>
    <w:rsid w:val="0051286C"/>
    <w:rsid w:val="0051293D"/>
    <w:rsid w:val="00513022"/>
    <w:rsid w:val="005130C3"/>
    <w:rsid w:val="0051389B"/>
    <w:rsid w:val="00513C21"/>
    <w:rsid w:val="00513D87"/>
    <w:rsid w:val="00514541"/>
    <w:rsid w:val="00514ACE"/>
    <w:rsid w:val="00514E91"/>
    <w:rsid w:val="00515138"/>
    <w:rsid w:val="0051542E"/>
    <w:rsid w:val="0051559C"/>
    <w:rsid w:val="00516943"/>
    <w:rsid w:val="00516E69"/>
    <w:rsid w:val="005172FC"/>
    <w:rsid w:val="00517339"/>
    <w:rsid w:val="0051753E"/>
    <w:rsid w:val="00517F3F"/>
    <w:rsid w:val="005200B3"/>
    <w:rsid w:val="00520537"/>
    <w:rsid w:val="0052072F"/>
    <w:rsid w:val="005208AE"/>
    <w:rsid w:val="00520C73"/>
    <w:rsid w:val="00520E59"/>
    <w:rsid w:val="00520EE7"/>
    <w:rsid w:val="00521AF0"/>
    <w:rsid w:val="0052244E"/>
    <w:rsid w:val="005234EF"/>
    <w:rsid w:val="0052366B"/>
    <w:rsid w:val="005237B6"/>
    <w:rsid w:val="00524068"/>
    <w:rsid w:val="0052419F"/>
    <w:rsid w:val="005241B9"/>
    <w:rsid w:val="005241CC"/>
    <w:rsid w:val="005248A2"/>
    <w:rsid w:val="00524BBC"/>
    <w:rsid w:val="00525C64"/>
    <w:rsid w:val="00526415"/>
    <w:rsid w:val="00526AFF"/>
    <w:rsid w:val="00526E43"/>
    <w:rsid w:val="00526E46"/>
    <w:rsid w:val="00526E80"/>
    <w:rsid w:val="005272F1"/>
    <w:rsid w:val="005308AD"/>
    <w:rsid w:val="00530A5C"/>
    <w:rsid w:val="00530EDA"/>
    <w:rsid w:val="00530F28"/>
    <w:rsid w:val="005313E1"/>
    <w:rsid w:val="0053177E"/>
    <w:rsid w:val="005317D9"/>
    <w:rsid w:val="00532043"/>
    <w:rsid w:val="00532346"/>
    <w:rsid w:val="00532C37"/>
    <w:rsid w:val="005336E0"/>
    <w:rsid w:val="0053376C"/>
    <w:rsid w:val="0053393D"/>
    <w:rsid w:val="00533B8C"/>
    <w:rsid w:val="00533F82"/>
    <w:rsid w:val="005341A3"/>
    <w:rsid w:val="0053440F"/>
    <w:rsid w:val="005345CA"/>
    <w:rsid w:val="00534840"/>
    <w:rsid w:val="00534D17"/>
    <w:rsid w:val="005350FC"/>
    <w:rsid w:val="00535787"/>
    <w:rsid w:val="00535834"/>
    <w:rsid w:val="00535E7D"/>
    <w:rsid w:val="00536073"/>
    <w:rsid w:val="00536188"/>
    <w:rsid w:val="005365C7"/>
    <w:rsid w:val="00536647"/>
    <w:rsid w:val="005367DA"/>
    <w:rsid w:val="00536AAF"/>
    <w:rsid w:val="005371BD"/>
    <w:rsid w:val="00537275"/>
    <w:rsid w:val="005373FB"/>
    <w:rsid w:val="005378E5"/>
    <w:rsid w:val="00537BE4"/>
    <w:rsid w:val="00537DEA"/>
    <w:rsid w:val="00537E10"/>
    <w:rsid w:val="00540270"/>
    <w:rsid w:val="00540700"/>
    <w:rsid w:val="0054147F"/>
    <w:rsid w:val="00541E38"/>
    <w:rsid w:val="00542005"/>
    <w:rsid w:val="00542AA1"/>
    <w:rsid w:val="00542C3E"/>
    <w:rsid w:val="00542D23"/>
    <w:rsid w:val="00542D8B"/>
    <w:rsid w:val="00543BFA"/>
    <w:rsid w:val="005447EA"/>
    <w:rsid w:val="00544993"/>
    <w:rsid w:val="00544B0C"/>
    <w:rsid w:val="005453BF"/>
    <w:rsid w:val="00545521"/>
    <w:rsid w:val="00545F6E"/>
    <w:rsid w:val="0054616A"/>
    <w:rsid w:val="00546BBF"/>
    <w:rsid w:val="00546C07"/>
    <w:rsid w:val="005473AF"/>
    <w:rsid w:val="005475F9"/>
    <w:rsid w:val="0054772A"/>
    <w:rsid w:val="00547764"/>
    <w:rsid w:val="00547818"/>
    <w:rsid w:val="00547B0F"/>
    <w:rsid w:val="00547D3E"/>
    <w:rsid w:val="00547DAC"/>
    <w:rsid w:val="00547F6B"/>
    <w:rsid w:val="005508B6"/>
    <w:rsid w:val="00550D14"/>
    <w:rsid w:val="00551252"/>
    <w:rsid w:val="00551E94"/>
    <w:rsid w:val="00552240"/>
    <w:rsid w:val="00552917"/>
    <w:rsid w:val="00552C0F"/>
    <w:rsid w:val="00553496"/>
    <w:rsid w:val="005535F6"/>
    <w:rsid w:val="00553654"/>
    <w:rsid w:val="00553A2A"/>
    <w:rsid w:val="005540F2"/>
    <w:rsid w:val="0055498D"/>
    <w:rsid w:val="00554A19"/>
    <w:rsid w:val="0055502E"/>
    <w:rsid w:val="005556E7"/>
    <w:rsid w:val="00555CAC"/>
    <w:rsid w:val="00555E30"/>
    <w:rsid w:val="00556FDC"/>
    <w:rsid w:val="00557418"/>
    <w:rsid w:val="00557A57"/>
    <w:rsid w:val="00557CCE"/>
    <w:rsid w:val="00557F0B"/>
    <w:rsid w:val="0056027A"/>
    <w:rsid w:val="0056059D"/>
    <w:rsid w:val="005607A1"/>
    <w:rsid w:val="00560A43"/>
    <w:rsid w:val="00560AED"/>
    <w:rsid w:val="00560EB0"/>
    <w:rsid w:val="00561A0E"/>
    <w:rsid w:val="00561AE7"/>
    <w:rsid w:val="005620E2"/>
    <w:rsid w:val="005621B7"/>
    <w:rsid w:val="005621FD"/>
    <w:rsid w:val="00562454"/>
    <w:rsid w:val="00563084"/>
    <w:rsid w:val="00563276"/>
    <w:rsid w:val="0056351C"/>
    <w:rsid w:val="0056411A"/>
    <w:rsid w:val="005645A1"/>
    <w:rsid w:val="005645FA"/>
    <w:rsid w:val="00564DAA"/>
    <w:rsid w:val="00565784"/>
    <w:rsid w:val="005657D9"/>
    <w:rsid w:val="00565D52"/>
    <w:rsid w:val="0056603B"/>
    <w:rsid w:val="005660AB"/>
    <w:rsid w:val="00566496"/>
    <w:rsid w:val="005664AB"/>
    <w:rsid w:val="005670AA"/>
    <w:rsid w:val="0056716A"/>
    <w:rsid w:val="00567378"/>
    <w:rsid w:val="00567946"/>
    <w:rsid w:val="00567AF6"/>
    <w:rsid w:val="00567F64"/>
    <w:rsid w:val="00567FE7"/>
    <w:rsid w:val="0057055F"/>
    <w:rsid w:val="005706EB"/>
    <w:rsid w:val="0057075B"/>
    <w:rsid w:val="00570C3E"/>
    <w:rsid w:val="00571033"/>
    <w:rsid w:val="00571424"/>
    <w:rsid w:val="00571586"/>
    <w:rsid w:val="005715A8"/>
    <w:rsid w:val="005718C7"/>
    <w:rsid w:val="0057195E"/>
    <w:rsid w:val="00571FFD"/>
    <w:rsid w:val="005721B6"/>
    <w:rsid w:val="00572430"/>
    <w:rsid w:val="00572BE9"/>
    <w:rsid w:val="00573623"/>
    <w:rsid w:val="005739CF"/>
    <w:rsid w:val="00573BCD"/>
    <w:rsid w:val="00574B59"/>
    <w:rsid w:val="0057555F"/>
    <w:rsid w:val="005757C2"/>
    <w:rsid w:val="00576128"/>
    <w:rsid w:val="005762A0"/>
    <w:rsid w:val="00576CF0"/>
    <w:rsid w:val="00576DA8"/>
    <w:rsid w:val="005771B4"/>
    <w:rsid w:val="00577238"/>
    <w:rsid w:val="005772A4"/>
    <w:rsid w:val="00577928"/>
    <w:rsid w:val="00580A3C"/>
    <w:rsid w:val="00580DB4"/>
    <w:rsid w:val="00581124"/>
    <w:rsid w:val="005811F0"/>
    <w:rsid w:val="0058147B"/>
    <w:rsid w:val="0058193C"/>
    <w:rsid w:val="00582012"/>
    <w:rsid w:val="0058276A"/>
    <w:rsid w:val="005828DC"/>
    <w:rsid w:val="0058309C"/>
    <w:rsid w:val="005833A6"/>
    <w:rsid w:val="00583B60"/>
    <w:rsid w:val="00583B71"/>
    <w:rsid w:val="00584041"/>
    <w:rsid w:val="00584210"/>
    <w:rsid w:val="00584C50"/>
    <w:rsid w:val="00585672"/>
    <w:rsid w:val="005858FB"/>
    <w:rsid w:val="00585B20"/>
    <w:rsid w:val="0058633F"/>
    <w:rsid w:val="00586666"/>
    <w:rsid w:val="00586781"/>
    <w:rsid w:val="00587238"/>
    <w:rsid w:val="00587AE1"/>
    <w:rsid w:val="00587FB0"/>
    <w:rsid w:val="00590021"/>
    <w:rsid w:val="00590768"/>
    <w:rsid w:val="00590834"/>
    <w:rsid w:val="00592569"/>
    <w:rsid w:val="005930F5"/>
    <w:rsid w:val="00593827"/>
    <w:rsid w:val="005939FB"/>
    <w:rsid w:val="005946FB"/>
    <w:rsid w:val="00594D36"/>
    <w:rsid w:val="00595242"/>
    <w:rsid w:val="005955E8"/>
    <w:rsid w:val="00595B54"/>
    <w:rsid w:val="0059641D"/>
    <w:rsid w:val="00596CA0"/>
    <w:rsid w:val="005A05B1"/>
    <w:rsid w:val="005A0FD7"/>
    <w:rsid w:val="005A1297"/>
    <w:rsid w:val="005A2A10"/>
    <w:rsid w:val="005A3009"/>
    <w:rsid w:val="005A402F"/>
    <w:rsid w:val="005A414D"/>
    <w:rsid w:val="005A4205"/>
    <w:rsid w:val="005A42F5"/>
    <w:rsid w:val="005A4942"/>
    <w:rsid w:val="005A57F2"/>
    <w:rsid w:val="005A5A0D"/>
    <w:rsid w:val="005A5BD6"/>
    <w:rsid w:val="005A639C"/>
    <w:rsid w:val="005A6735"/>
    <w:rsid w:val="005A6BAF"/>
    <w:rsid w:val="005A6F66"/>
    <w:rsid w:val="005A7308"/>
    <w:rsid w:val="005A7367"/>
    <w:rsid w:val="005A7474"/>
    <w:rsid w:val="005A74E5"/>
    <w:rsid w:val="005A74FB"/>
    <w:rsid w:val="005A75D1"/>
    <w:rsid w:val="005A7833"/>
    <w:rsid w:val="005A7D97"/>
    <w:rsid w:val="005B0095"/>
    <w:rsid w:val="005B0404"/>
    <w:rsid w:val="005B058F"/>
    <w:rsid w:val="005B0638"/>
    <w:rsid w:val="005B0C6E"/>
    <w:rsid w:val="005B112E"/>
    <w:rsid w:val="005B142E"/>
    <w:rsid w:val="005B1C2C"/>
    <w:rsid w:val="005B1CC4"/>
    <w:rsid w:val="005B27AF"/>
    <w:rsid w:val="005B2812"/>
    <w:rsid w:val="005B296C"/>
    <w:rsid w:val="005B2B01"/>
    <w:rsid w:val="005B2B39"/>
    <w:rsid w:val="005B4426"/>
    <w:rsid w:val="005B4722"/>
    <w:rsid w:val="005B477B"/>
    <w:rsid w:val="005B4BE2"/>
    <w:rsid w:val="005B4F0B"/>
    <w:rsid w:val="005B54BF"/>
    <w:rsid w:val="005B5909"/>
    <w:rsid w:val="005B5D79"/>
    <w:rsid w:val="005B5E43"/>
    <w:rsid w:val="005B5EE4"/>
    <w:rsid w:val="005B6C0C"/>
    <w:rsid w:val="005B761E"/>
    <w:rsid w:val="005B76A2"/>
    <w:rsid w:val="005B7C63"/>
    <w:rsid w:val="005B7E53"/>
    <w:rsid w:val="005C06E9"/>
    <w:rsid w:val="005C0859"/>
    <w:rsid w:val="005C09D6"/>
    <w:rsid w:val="005C0D2D"/>
    <w:rsid w:val="005C1706"/>
    <w:rsid w:val="005C2564"/>
    <w:rsid w:val="005C27E7"/>
    <w:rsid w:val="005C2981"/>
    <w:rsid w:val="005C2AF1"/>
    <w:rsid w:val="005C3370"/>
    <w:rsid w:val="005C3C29"/>
    <w:rsid w:val="005C4B73"/>
    <w:rsid w:val="005C4D2C"/>
    <w:rsid w:val="005C5156"/>
    <w:rsid w:val="005C54F2"/>
    <w:rsid w:val="005C59E7"/>
    <w:rsid w:val="005C5A48"/>
    <w:rsid w:val="005C5C1C"/>
    <w:rsid w:val="005C5CA7"/>
    <w:rsid w:val="005C5DB4"/>
    <w:rsid w:val="005C6013"/>
    <w:rsid w:val="005C6B21"/>
    <w:rsid w:val="005C774E"/>
    <w:rsid w:val="005C78D8"/>
    <w:rsid w:val="005C7D36"/>
    <w:rsid w:val="005D0585"/>
    <w:rsid w:val="005D0677"/>
    <w:rsid w:val="005D0C16"/>
    <w:rsid w:val="005D11C9"/>
    <w:rsid w:val="005D1B9D"/>
    <w:rsid w:val="005D2BBF"/>
    <w:rsid w:val="005D2D1C"/>
    <w:rsid w:val="005D33B0"/>
    <w:rsid w:val="005D4432"/>
    <w:rsid w:val="005D4982"/>
    <w:rsid w:val="005D4BDA"/>
    <w:rsid w:val="005D4CAB"/>
    <w:rsid w:val="005D5135"/>
    <w:rsid w:val="005D514F"/>
    <w:rsid w:val="005D55EE"/>
    <w:rsid w:val="005D566F"/>
    <w:rsid w:val="005D5916"/>
    <w:rsid w:val="005D5E25"/>
    <w:rsid w:val="005D6600"/>
    <w:rsid w:val="005D67FC"/>
    <w:rsid w:val="005D6C68"/>
    <w:rsid w:val="005D71BB"/>
    <w:rsid w:val="005D77B0"/>
    <w:rsid w:val="005D7ACE"/>
    <w:rsid w:val="005D7D66"/>
    <w:rsid w:val="005D7E9B"/>
    <w:rsid w:val="005E0547"/>
    <w:rsid w:val="005E1099"/>
    <w:rsid w:val="005E1AA7"/>
    <w:rsid w:val="005E3002"/>
    <w:rsid w:val="005E30F2"/>
    <w:rsid w:val="005E354D"/>
    <w:rsid w:val="005E368B"/>
    <w:rsid w:val="005E3BA7"/>
    <w:rsid w:val="005E3C62"/>
    <w:rsid w:val="005E406B"/>
    <w:rsid w:val="005E47A6"/>
    <w:rsid w:val="005E497F"/>
    <w:rsid w:val="005E4C24"/>
    <w:rsid w:val="005E50A4"/>
    <w:rsid w:val="005E51FE"/>
    <w:rsid w:val="005E52E8"/>
    <w:rsid w:val="005E539C"/>
    <w:rsid w:val="005E63D3"/>
    <w:rsid w:val="005E687E"/>
    <w:rsid w:val="005E69E6"/>
    <w:rsid w:val="005E7342"/>
    <w:rsid w:val="005E7881"/>
    <w:rsid w:val="005E78F8"/>
    <w:rsid w:val="005E7C02"/>
    <w:rsid w:val="005F0042"/>
    <w:rsid w:val="005F039A"/>
    <w:rsid w:val="005F0574"/>
    <w:rsid w:val="005F1274"/>
    <w:rsid w:val="005F1395"/>
    <w:rsid w:val="005F1D58"/>
    <w:rsid w:val="005F1FE7"/>
    <w:rsid w:val="005F2F04"/>
    <w:rsid w:val="005F326E"/>
    <w:rsid w:val="005F3408"/>
    <w:rsid w:val="005F3AD4"/>
    <w:rsid w:val="005F3AE1"/>
    <w:rsid w:val="005F411C"/>
    <w:rsid w:val="005F44DF"/>
    <w:rsid w:val="005F4689"/>
    <w:rsid w:val="005F4CB9"/>
    <w:rsid w:val="005F584D"/>
    <w:rsid w:val="005F5AB5"/>
    <w:rsid w:val="005F5ACF"/>
    <w:rsid w:val="005F5BBF"/>
    <w:rsid w:val="005F612F"/>
    <w:rsid w:val="005F6613"/>
    <w:rsid w:val="005F681D"/>
    <w:rsid w:val="005F6E33"/>
    <w:rsid w:val="005F6FAE"/>
    <w:rsid w:val="005F707B"/>
    <w:rsid w:val="005F730A"/>
    <w:rsid w:val="005F750D"/>
    <w:rsid w:val="005F7C15"/>
    <w:rsid w:val="005F7F35"/>
    <w:rsid w:val="005F7FFA"/>
    <w:rsid w:val="00600859"/>
    <w:rsid w:val="00600DA9"/>
    <w:rsid w:val="00601C91"/>
    <w:rsid w:val="0060200A"/>
    <w:rsid w:val="006024A8"/>
    <w:rsid w:val="006031FB"/>
    <w:rsid w:val="00603279"/>
    <w:rsid w:val="00603307"/>
    <w:rsid w:val="0060332D"/>
    <w:rsid w:val="006039EB"/>
    <w:rsid w:val="00603B0B"/>
    <w:rsid w:val="00604ADC"/>
    <w:rsid w:val="00604C03"/>
    <w:rsid w:val="00604FD3"/>
    <w:rsid w:val="00605155"/>
    <w:rsid w:val="0060524D"/>
    <w:rsid w:val="006053B2"/>
    <w:rsid w:val="00605A89"/>
    <w:rsid w:val="00605C2F"/>
    <w:rsid w:val="00605C69"/>
    <w:rsid w:val="00605FD6"/>
    <w:rsid w:val="006062B2"/>
    <w:rsid w:val="0060630D"/>
    <w:rsid w:val="006063CE"/>
    <w:rsid w:val="006067C1"/>
    <w:rsid w:val="00606A0C"/>
    <w:rsid w:val="00606AE9"/>
    <w:rsid w:val="0060745A"/>
    <w:rsid w:val="006077AE"/>
    <w:rsid w:val="00610391"/>
    <w:rsid w:val="006105D8"/>
    <w:rsid w:val="00610DB7"/>
    <w:rsid w:val="0061152D"/>
    <w:rsid w:val="006115C2"/>
    <w:rsid w:val="00611890"/>
    <w:rsid w:val="00611A70"/>
    <w:rsid w:val="00611E60"/>
    <w:rsid w:val="00611EBD"/>
    <w:rsid w:val="006121F5"/>
    <w:rsid w:val="0061290F"/>
    <w:rsid w:val="00613A3E"/>
    <w:rsid w:val="00613BE6"/>
    <w:rsid w:val="00613CBC"/>
    <w:rsid w:val="006142B3"/>
    <w:rsid w:val="0061459F"/>
    <w:rsid w:val="00614B64"/>
    <w:rsid w:val="00615395"/>
    <w:rsid w:val="006158DE"/>
    <w:rsid w:val="00615A1F"/>
    <w:rsid w:val="00615B1B"/>
    <w:rsid w:val="00616202"/>
    <w:rsid w:val="006164E2"/>
    <w:rsid w:val="00616780"/>
    <w:rsid w:val="00616927"/>
    <w:rsid w:val="00616A64"/>
    <w:rsid w:val="00616E5F"/>
    <w:rsid w:val="00616F7C"/>
    <w:rsid w:val="00617381"/>
    <w:rsid w:val="0061770B"/>
    <w:rsid w:val="00617FA2"/>
    <w:rsid w:val="006204D6"/>
    <w:rsid w:val="0062090D"/>
    <w:rsid w:val="0062102E"/>
    <w:rsid w:val="006212C8"/>
    <w:rsid w:val="0062167C"/>
    <w:rsid w:val="00621AAD"/>
    <w:rsid w:val="00621EDE"/>
    <w:rsid w:val="00622190"/>
    <w:rsid w:val="00622B43"/>
    <w:rsid w:val="00623097"/>
    <w:rsid w:val="0062365C"/>
    <w:rsid w:val="00623E2F"/>
    <w:rsid w:val="0062400F"/>
    <w:rsid w:val="00624091"/>
    <w:rsid w:val="006241EA"/>
    <w:rsid w:val="0062478A"/>
    <w:rsid w:val="00624A4A"/>
    <w:rsid w:val="00624B9A"/>
    <w:rsid w:val="00624CB9"/>
    <w:rsid w:val="00624DC4"/>
    <w:rsid w:val="00624FD4"/>
    <w:rsid w:val="006250C7"/>
    <w:rsid w:val="00625140"/>
    <w:rsid w:val="00625227"/>
    <w:rsid w:val="0062524E"/>
    <w:rsid w:val="0062553D"/>
    <w:rsid w:val="00625A23"/>
    <w:rsid w:val="00625D2F"/>
    <w:rsid w:val="00626117"/>
    <w:rsid w:val="006261D2"/>
    <w:rsid w:val="00626DCE"/>
    <w:rsid w:val="00626F4F"/>
    <w:rsid w:val="0062709E"/>
    <w:rsid w:val="006275A3"/>
    <w:rsid w:val="00627C52"/>
    <w:rsid w:val="00627E74"/>
    <w:rsid w:val="00630533"/>
    <w:rsid w:val="00630AB5"/>
    <w:rsid w:val="00630AC7"/>
    <w:rsid w:val="00630C1A"/>
    <w:rsid w:val="00630D40"/>
    <w:rsid w:val="00631307"/>
    <w:rsid w:val="00631907"/>
    <w:rsid w:val="006322DF"/>
    <w:rsid w:val="006323FF"/>
    <w:rsid w:val="00632734"/>
    <w:rsid w:val="006328AC"/>
    <w:rsid w:val="00632928"/>
    <w:rsid w:val="00632DE6"/>
    <w:rsid w:val="00632ED5"/>
    <w:rsid w:val="006331B6"/>
    <w:rsid w:val="00633390"/>
    <w:rsid w:val="006335BB"/>
    <w:rsid w:val="00633B1E"/>
    <w:rsid w:val="00633F74"/>
    <w:rsid w:val="006349A3"/>
    <w:rsid w:val="00635D19"/>
    <w:rsid w:val="00635DBC"/>
    <w:rsid w:val="006361F0"/>
    <w:rsid w:val="006363E3"/>
    <w:rsid w:val="006364B4"/>
    <w:rsid w:val="0063668A"/>
    <w:rsid w:val="00636898"/>
    <w:rsid w:val="00637BA0"/>
    <w:rsid w:val="00637E2E"/>
    <w:rsid w:val="00640B2B"/>
    <w:rsid w:val="00641167"/>
    <w:rsid w:val="00641855"/>
    <w:rsid w:val="00641BC5"/>
    <w:rsid w:val="00641F7C"/>
    <w:rsid w:val="00642380"/>
    <w:rsid w:val="00642728"/>
    <w:rsid w:val="00642759"/>
    <w:rsid w:val="00642AEF"/>
    <w:rsid w:val="00643267"/>
    <w:rsid w:val="0064343E"/>
    <w:rsid w:val="006439D7"/>
    <w:rsid w:val="00643CEC"/>
    <w:rsid w:val="00644B91"/>
    <w:rsid w:val="00644BE0"/>
    <w:rsid w:val="006459B0"/>
    <w:rsid w:val="006460DC"/>
    <w:rsid w:val="00646989"/>
    <w:rsid w:val="00646A76"/>
    <w:rsid w:val="00646DED"/>
    <w:rsid w:val="00650099"/>
    <w:rsid w:val="0065017C"/>
    <w:rsid w:val="00650B28"/>
    <w:rsid w:val="00650E2D"/>
    <w:rsid w:val="00650FC6"/>
    <w:rsid w:val="00651264"/>
    <w:rsid w:val="006514FA"/>
    <w:rsid w:val="006517E9"/>
    <w:rsid w:val="00651C98"/>
    <w:rsid w:val="00651CC3"/>
    <w:rsid w:val="00651E88"/>
    <w:rsid w:val="00652299"/>
    <w:rsid w:val="006524AB"/>
    <w:rsid w:val="00652521"/>
    <w:rsid w:val="006527D5"/>
    <w:rsid w:val="006541F4"/>
    <w:rsid w:val="006543CE"/>
    <w:rsid w:val="006549F6"/>
    <w:rsid w:val="00654D70"/>
    <w:rsid w:val="006551FC"/>
    <w:rsid w:val="00656B13"/>
    <w:rsid w:val="00656D5A"/>
    <w:rsid w:val="0065762B"/>
    <w:rsid w:val="0066150E"/>
    <w:rsid w:val="00661928"/>
    <w:rsid w:val="00661AA6"/>
    <w:rsid w:val="00661EB2"/>
    <w:rsid w:val="00662260"/>
    <w:rsid w:val="0066265A"/>
    <w:rsid w:val="0066298B"/>
    <w:rsid w:val="0066396A"/>
    <w:rsid w:val="00663DC2"/>
    <w:rsid w:val="00663FA0"/>
    <w:rsid w:val="006653C1"/>
    <w:rsid w:val="00665786"/>
    <w:rsid w:val="0066596D"/>
    <w:rsid w:val="00665EC6"/>
    <w:rsid w:val="00666368"/>
    <w:rsid w:val="0066665A"/>
    <w:rsid w:val="00666C09"/>
    <w:rsid w:val="00666D07"/>
    <w:rsid w:val="006671D5"/>
    <w:rsid w:val="006673B5"/>
    <w:rsid w:val="00667CB3"/>
    <w:rsid w:val="00667F8A"/>
    <w:rsid w:val="0067016F"/>
    <w:rsid w:val="00670222"/>
    <w:rsid w:val="006705C4"/>
    <w:rsid w:val="006708A9"/>
    <w:rsid w:val="0067099E"/>
    <w:rsid w:val="00670E12"/>
    <w:rsid w:val="0067133F"/>
    <w:rsid w:val="0067139D"/>
    <w:rsid w:val="0067170E"/>
    <w:rsid w:val="006726AC"/>
    <w:rsid w:val="0067279A"/>
    <w:rsid w:val="00672ACD"/>
    <w:rsid w:val="00672B52"/>
    <w:rsid w:val="00672E02"/>
    <w:rsid w:val="00674452"/>
    <w:rsid w:val="006744BF"/>
    <w:rsid w:val="006746BF"/>
    <w:rsid w:val="006747C5"/>
    <w:rsid w:val="006747CE"/>
    <w:rsid w:val="0067488A"/>
    <w:rsid w:val="00674905"/>
    <w:rsid w:val="00674B39"/>
    <w:rsid w:val="00674DA4"/>
    <w:rsid w:val="006751D5"/>
    <w:rsid w:val="00675340"/>
    <w:rsid w:val="006759C9"/>
    <w:rsid w:val="00675AED"/>
    <w:rsid w:val="00675EBC"/>
    <w:rsid w:val="006761C2"/>
    <w:rsid w:val="00676C67"/>
    <w:rsid w:val="00676E5C"/>
    <w:rsid w:val="00676F7B"/>
    <w:rsid w:val="006772D5"/>
    <w:rsid w:val="00677387"/>
    <w:rsid w:val="006774E8"/>
    <w:rsid w:val="006776BD"/>
    <w:rsid w:val="006777A2"/>
    <w:rsid w:val="0067795D"/>
    <w:rsid w:val="00677F16"/>
    <w:rsid w:val="0068049D"/>
    <w:rsid w:val="00680593"/>
    <w:rsid w:val="00680D5A"/>
    <w:rsid w:val="00680EDF"/>
    <w:rsid w:val="006812D6"/>
    <w:rsid w:val="0068142D"/>
    <w:rsid w:val="0068184F"/>
    <w:rsid w:val="00681AC2"/>
    <w:rsid w:val="0068260F"/>
    <w:rsid w:val="006827DA"/>
    <w:rsid w:val="00682E46"/>
    <w:rsid w:val="00682E5F"/>
    <w:rsid w:val="006835D5"/>
    <w:rsid w:val="006836E0"/>
    <w:rsid w:val="00683723"/>
    <w:rsid w:val="00683BF9"/>
    <w:rsid w:val="00683E4B"/>
    <w:rsid w:val="00683EDA"/>
    <w:rsid w:val="006846B9"/>
    <w:rsid w:val="006848B7"/>
    <w:rsid w:val="00684C06"/>
    <w:rsid w:val="00684E18"/>
    <w:rsid w:val="006855A8"/>
    <w:rsid w:val="00685D4C"/>
    <w:rsid w:val="00686546"/>
    <w:rsid w:val="0068665B"/>
    <w:rsid w:val="00686C4F"/>
    <w:rsid w:val="006872EF"/>
    <w:rsid w:val="006875F2"/>
    <w:rsid w:val="00687DFA"/>
    <w:rsid w:val="006902FA"/>
    <w:rsid w:val="00690304"/>
    <w:rsid w:val="00690974"/>
    <w:rsid w:val="006909A8"/>
    <w:rsid w:val="00691143"/>
    <w:rsid w:val="0069115B"/>
    <w:rsid w:val="006911CC"/>
    <w:rsid w:val="0069142D"/>
    <w:rsid w:val="006917F8"/>
    <w:rsid w:val="0069193C"/>
    <w:rsid w:val="00691A35"/>
    <w:rsid w:val="00691D69"/>
    <w:rsid w:val="00693232"/>
    <w:rsid w:val="006934D4"/>
    <w:rsid w:val="006935A0"/>
    <w:rsid w:val="006936EB"/>
    <w:rsid w:val="00693EE7"/>
    <w:rsid w:val="00693F4F"/>
    <w:rsid w:val="0069444D"/>
    <w:rsid w:val="00694E0B"/>
    <w:rsid w:val="00695F74"/>
    <w:rsid w:val="006961F9"/>
    <w:rsid w:val="00696B3A"/>
    <w:rsid w:val="00696DF9"/>
    <w:rsid w:val="00696FB1"/>
    <w:rsid w:val="00697066"/>
    <w:rsid w:val="006970FA"/>
    <w:rsid w:val="0069750F"/>
    <w:rsid w:val="006975BC"/>
    <w:rsid w:val="0069780E"/>
    <w:rsid w:val="006A07A9"/>
    <w:rsid w:val="006A15A7"/>
    <w:rsid w:val="006A243C"/>
    <w:rsid w:val="006A24F5"/>
    <w:rsid w:val="006A2516"/>
    <w:rsid w:val="006A2559"/>
    <w:rsid w:val="006A2764"/>
    <w:rsid w:val="006A28A6"/>
    <w:rsid w:val="006A34E4"/>
    <w:rsid w:val="006A34F0"/>
    <w:rsid w:val="006A3748"/>
    <w:rsid w:val="006A421F"/>
    <w:rsid w:val="006A43DF"/>
    <w:rsid w:val="006A4425"/>
    <w:rsid w:val="006A4BE5"/>
    <w:rsid w:val="006A4CF3"/>
    <w:rsid w:val="006A57D7"/>
    <w:rsid w:val="006A5915"/>
    <w:rsid w:val="006A59BD"/>
    <w:rsid w:val="006A5F44"/>
    <w:rsid w:val="006A5F84"/>
    <w:rsid w:val="006A5FB4"/>
    <w:rsid w:val="006A610F"/>
    <w:rsid w:val="006A67FE"/>
    <w:rsid w:val="006A6ABB"/>
    <w:rsid w:val="006A6BBD"/>
    <w:rsid w:val="006A6E62"/>
    <w:rsid w:val="006A73CB"/>
    <w:rsid w:val="006A7A5E"/>
    <w:rsid w:val="006A7F5B"/>
    <w:rsid w:val="006B08EC"/>
    <w:rsid w:val="006B110F"/>
    <w:rsid w:val="006B1227"/>
    <w:rsid w:val="006B1926"/>
    <w:rsid w:val="006B1BF6"/>
    <w:rsid w:val="006B1DAD"/>
    <w:rsid w:val="006B1E0D"/>
    <w:rsid w:val="006B1EF9"/>
    <w:rsid w:val="006B21B3"/>
    <w:rsid w:val="006B27E0"/>
    <w:rsid w:val="006B280B"/>
    <w:rsid w:val="006B2831"/>
    <w:rsid w:val="006B2D68"/>
    <w:rsid w:val="006B3307"/>
    <w:rsid w:val="006B3508"/>
    <w:rsid w:val="006B3C40"/>
    <w:rsid w:val="006B3D39"/>
    <w:rsid w:val="006B4506"/>
    <w:rsid w:val="006B48C7"/>
    <w:rsid w:val="006B48E4"/>
    <w:rsid w:val="006B4BD3"/>
    <w:rsid w:val="006B4D38"/>
    <w:rsid w:val="006B5638"/>
    <w:rsid w:val="006B5BD6"/>
    <w:rsid w:val="006B5BF0"/>
    <w:rsid w:val="006B5F31"/>
    <w:rsid w:val="006B5F59"/>
    <w:rsid w:val="006B6308"/>
    <w:rsid w:val="006B67AD"/>
    <w:rsid w:val="006B6E1D"/>
    <w:rsid w:val="006B6EE0"/>
    <w:rsid w:val="006B6FCC"/>
    <w:rsid w:val="006B7465"/>
    <w:rsid w:val="006B7561"/>
    <w:rsid w:val="006B7CD6"/>
    <w:rsid w:val="006B7D9A"/>
    <w:rsid w:val="006B7EEA"/>
    <w:rsid w:val="006B7FE1"/>
    <w:rsid w:val="006C02FB"/>
    <w:rsid w:val="006C054F"/>
    <w:rsid w:val="006C06BC"/>
    <w:rsid w:val="006C0BF2"/>
    <w:rsid w:val="006C1C0D"/>
    <w:rsid w:val="006C2AD8"/>
    <w:rsid w:val="006C3995"/>
    <w:rsid w:val="006C3AEE"/>
    <w:rsid w:val="006C3D7A"/>
    <w:rsid w:val="006C3F69"/>
    <w:rsid w:val="006C444E"/>
    <w:rsid w:val="006C44B7"/>
    <w:rsid w:val="006C507E"/>
    <w:rsid w:val="006C5443"/>
    <w:rsid w:val="006C54F4"/>
    <w:rsid w:val="006C5574"/>
    <w:rsid w:val="006C603A"/>
    <w:rsid w:val="006C6A03"/>
    <w:rsid w:val="006C6B45"/>
    <w:rsid w:val="006C6D22"/>
    <w:rsid w:val="006C7E17"/>
    <w:rsid w:val="006C7F20"/>
    <w:rsid w:val="006D027A"/>
    <w:rsid w:val="006D035D"/>
    <w:rsid w:val="006D039F"/>
    <w:rsid w:val="006D05C2"/>
    <w:rsid w:val="006D0844"/>
    <w:rsid w:val="006D0BEA"/>
    <w:rsid w:val="006D1D1B"/>
    <w:rsid w:val="006D1E85"/>
    <w:rsid w:val="006D2099"/>
    <w:rsid w:val="006D20D9"/>
    <w:rsid w:val="006D23BC"/>
    <w:rsid w:val="006D27C7"/>
    <w:rsid w:val="006D28CF"/>
    <w:rsid w:val="006D30AE"/>
    <w:rsid w:val="006D30C4"/>
    <w:rsid w:val="006D373B"/>
    <w:rsid w:val="006D3FA7"/>
    <w:rsid w:val="006D402D"/>
    <w:rsid w:val="006D4175"/>
    <w:rsid w:val="006D46AA"/>
    <w:rsid w:val="006D4CF2"/>
    <w:rsid w:val="006D4D4A"/>
    <w:rsid w:val="006D4F13"/>
    <w:rsid w:val="006D56AD"/>
    <w:rsid w:val="006D5806"/>
    <w:rsid w:val="006D5992"/>
    <w:rsid w:val="006D5B8F"/>
    <w:rsid w:val="006D5D2F"/>
    <w:rsid w:val="006D5E06"/>
    <w:rsid w:val="006D6405"/>
    <w:rsid w:val="006D7B94"/>
    <w:rsid w:val="006D7DBD"/>
    <w:rsid w:val="006E0379"/>
    <w:rsid w:val="006E05F0"/>
    <w:rsid w:val="006E0752"/>
    <w:rsid w:val="006E0A94"/>
    <w:rsid w:val="006E0EFD"/>
    <w:rsid w:val="006E19E9"/>
    <w:rsid w:val="006E1A8A"/>
    <w:rsid w:val="006E1AC9"/>
    <w:rsid w:val="006E1FD5"/>
    <w:rsid w:val="006E27C0"/>
    <w:rsid w:val="006E2834"/>
    <w:rsid w:val="006E28EB"/>
    <w:rsid w:val="006E2BD3"/>
    <w:rsid w:val="006E3681"/>
    <w:rsid w:val="006E3D79"/>
    <w:rsid w:val="006E3DDF"/>
    <w:rsid w:val="006E400A"/>
    <w:rsid w:val="006E4DFE"/>
    <w:rsid w:val="006E4EC4"/>
    <w:rsid w:val="006E5311"/>
    <w:rsid w:val="006E5A01"/>
    <w:rsid w:val="006E68D2"/>
    <w:rsid w:val="006E6EFF"/>
    <w:rsid w:val="006E6F78"/>
    <w:rsid w:val="006E7209"/>
    <w:rsid w:val="006E7B9F"/>
    <w:rsid w:val="006F0084"/>
    <w:rsid w:val="006F056C"/>
    <w:rsid w:val="006F0C4F"/>
    <w:rsid w:val="006F0C96"/>
    <w:rsid w:val="006F14A5"/>
    <w:rsid w:val="006F18E9"/>
    <w:rsid w:val="006F1AD3"/>
    <w:rsid w:val="006F1AFE"/>
    <w:rsid w:val="006F280B"/>
    <w:rsid w:val="006F2DCA"/>
    <w:rsid w:val="006F32AD"/>
    <w:rsid w:val="006F3858"/>
    <w:rsid w:val="006F3AEE"/>
    <w:rsid w:val="006F4678"/>
    <w:rsid w:val="006F4BA0"/>
    <w:rsid w:val="006F50FE"/>
    <w:rsid w:val="006F56B2"/>
    <w:rsid w:val="006F594B"/>
    <w:rsid w:val="006F6320"/>
    <w:rsid w:val="006F6399"/>
    <w:rsid w:val="006F63F4"/>
    <w:rsid w:val="006F6A99"/>
    <w:rsid w:val="006F7058"/>
    <w:rsid w:val="006F7D22"/>
    <w:rsid w:val="00700249"/>
    <w:rsid w:val="00700835"/>
    <w:rsid w:val="0070088B"/>
    <w:rsid w:val="00700A38"/>
    <w:rsid w:val="00700A7A"/>
    <w:rsid w:val="00700BC4"/>
    <w:rsid w:val="0070116D"/>
    <w:rsid w:val="0070157C"/>
    <w:rsid w:val="00701584"/>
    <w:rsid w:val="007022B6"/>
    <w:rsid w:val="0070260B"/>
    <w:rsid w:val="007027AC"/>
    <w:rsid w:val="00702C39"/>
    <w:rsid w:val="00702C5D"/>
    <w:rsid w:val="00702FD1"/>
    <w:rsid w:val="007034D4"/>
    <w:rsid w:val="0070365E"/>
    <w:rsid w:val="00703785"/>
    <w:rsid w:val="00703AE8"/>
    <w:rsid w:val="00703C8C"/>
    <w:rsid w:val="007046CD"/>
    <w:rsid w:val="007047CF"/>
    <w:rsid w:val="007048D3"/>
    <w:rsid w:val="00704972"/>
    <w:rsid w:val="00704DF7"/>
    <w:rsid w:val="0070539B"/>
    <w:rsid w:val="00705F0E"/>
    <w:rsid w:val="00706061"/>
    <w:rsid w:val="00706123"/>
    <w:rsid w:val="007066E3"/>
    <w:rsid w:val="00706A24"/>
    <w:rsid w:val="00706AAD"/>
    <w:rsid w:val="00706B82"/>
    <w:rsid w:val="00707177"/>
    <w:rsid w:val="007073A7"/>
    <w:rsid w:val="007073C9"/>
    <w:rsid w:val="00707C80"/>
    <w:rsid w:val="00707EEC"/>
    <w:rsid w:val="0071096A"/>
    <w:rsid w:val="00710987"/>
    <w:rsid w:val="00711231"/>
    <w:rsid w:val="007112BA"/>
    <w:rsid w:val="0071156F"/>
    <w:rsid w:val="00712269"/>
    <w:rsid w:val="00712AFE"/>
    <w:rsid w:val="00713333"/>
    <w:rsid w:val="007134E3"/>
    <w:rsid w:val="0071383F"/>
    <w:rsid w:val="00713E26"/>
    <w:rsid w:val="00713F01"/>
    <w:rsid w:val="007149DE"/>
    <w:rsid w:val="00714DE8"/>
    <w:rsid w:val="00714F08"/>
    <w:rsid w:val="00715AD5"/>
    <w:rsid w:val="007160F5"/>
    <w:rsid w:val="00716418"/>
    <w:rsid w:val="0071676A"/>
    <w:rsid w:val="00716F0F"/>
    <w:rsid w:val="00716F5C"/>
    <w:rsid w:val="00717111"/>
    <w:rsid w:val="007174ED"/>
    <w:rsid w:val="007177C5"/>
    <w:rsid w:val="007178E9"/>
    <w:rsid w:val="00717986"/>
    <w:rsid w:val="0071799D"/>
    <w:rsid w:val="007200DC"/>
    <w:rsid w:val="0072037B"/>
    <w:rsid w:val="00720456"/>
    <w:rsid w:val="00720BB0"/>
    <w:rsid w:val="00721277"/>
    <w:rsid w:val="007212E6"/>
    <w:rsid w:val="00721A1C"/>
    <w:rsid w:val="00721A65"/>
    <w:rsid w:val="00721B40"/>
    <w:rsid w:val="00721CF3"/>
    <w:rsid w:val="00722205"/>
    <w:rsid w:val="0072286E"/>
    <w:rsid w:val="00723727"/>
    <w:rsid w:val="00724069"/>
    <w:rsid w:val="007240F9"/>
    <w:rsid w:val="00724415"/>
    <w:rsid w:val="00725018"/>
    <w:rsid w:val="00725A10"/>
    <w:rsid w:val="00725C35"/>
    <w:rsid w:val="00725D14"/>
    <w:rsid w:val="00725DC3"/>
    <w:rsid w:val="00725E9A"/>
    <w:rsid w:val="00726144"/>
    <w:rsid w:val="0072627B"/>
    <w:rsid w:val="007266CE"/>
    <w:rsid w:val="00726B26"/>
    <w:rsid w:val="00726BBC"/>
    <w:rsid w:val="00726CEA"/>
    <w:rsid w:val="00727256"/>
    <w:rsid w:val="00727274"/>
    <w:rsid w:val="00727925"/>
    <w:rsid w:val="00727949"/>
    <w:rsid w:val="00727AE7"/>
    <w:rsid w:val="00730301"/>
    <w:rsid w:val="00730C81"/>
    <w:rsid w:val="00731C05"/>
    <w:rsid w:val="00731F60"/>
    <w:rsid w:val="007321FE"/>
    <w:rsid w:val="00732A8E"/>
    <w:rsid w:val="007335ED"/>
    <w:rsid w:val="007338A2"/>
    <w:rsid w:val="00734119"/>
    <w:rsid w:val="00734139"/>
    <w:rsid w:val="00734187"/>
    <w:rsid w:val="00734560"/>
    <w:rsid w:val="00734758"/>
    <w:rsid w:val="00734AE3"/>
    <w:rsid w:val="007357AB"/>
    <w:rsid w:val="00735EE6"/>
    <w:rsid w:val="00736141"/>
    <w:rsid w:val="007363C2"/>
    <w:rsid w:val="00736759"/>
    <w:rsid w:val="007367F0"/>
    <w:rsid w:val="0073725B"/>
    <w:rsid w:val="00737479"/>
    <w:rsid w:val="00737821"/>
    <w:rsid w:val="00737A85"/>
    <w:rsid w:val="00740C1A"/>
    <w:rsid w:val="00740CE8"/>
    <w:rsid w:val="00741739"/>
    <w:rsid w:val="0074196F"/>
    <w:rsid w:val="00741CD8"/>
    <w:rsid w:val="00741F84"/>
    <w:rsid w:val="00742288"/>
    <w:rsid w:val="007433B6"/>
    <w:rsid w:val="00743F69"/>
    <w:rsid w:val="007449E2"/>
    <w:rsid w:val="00744F15"/>
    <w:rsid w:val="00744F6F"/>
    <w:rsid w:val="00745213"/>
    <w:rsid w:val="00745738"/>
    <w:rsid w:val="00745756"/>
    <w:rsid w:val="00745769"/>
    <w:rsid w:val="007466F2"/>
    <w:rsid w:val="00746894"/>
    <w:rsid w:val="00746DFB"/>
    <w:rsid w:val="00746F70"/>
    <w:rsid w:val="00747381"/>
    <w:rsid w:val="0074764C"/>
    <w:rsid w:val="00747D72"/>
    <w:rsid w:val="00747EAB"/>
    <w:rsid w:val="00750A53"/>
    <w:rsid w:val="0075113C"/>
    <w:rsid w:val="0075135C"/>
    <w:rsid w:val="00751888"/>
    <w:rsid w:val="00751D9B"/>
    <w:rsid w:val="0075262F"/>
    <w:rsid w:val="00752773"/>
    <w:rsid w:val="007527F2"/>
    <w:rsid w:val="00752E64"/>
    <w:rsid w:val="00752EB2"/>
    <w:rsid w:val="007530FB"/>
    <w:rsid w:val="007532EB"/>
    <w:rsid w:val="0075340A"/>
    <w:rsid w:val="007535A1"/>
    <w:rsid w:val="007540DD"/>
    <w:rsid w:val="007541BC"/>
    <w:rsid w:val="00754207"/>
    <w:rsid w:val="00754738"/>
    <w:rsid w:val="00754EC8"/>
    <w:rsid w:val="00754F3F"/>
    <w:rsid w:val="00755A3E"/>
    <w:rsid w:val="00756602"/>
    <w:rsid w:val="007567B8"/>
    <w:rsid w:val="00756855"/>
    <w:rsid w:val="007569D4"/>
    <w:rsid w:val="00756BE5"/>
    <w:rsid w:val="007572CA"/>
    <w:rsid w:val="007572FB"/>
    <w:rsid w:val="00760BE2"/>
    <w:rsid w:val="00761C37"/>
    <w:rsid w:val="00761DD8"/>
    <w:rsid w:val="007622E6"/>
    <w:rsid w:val="0076262A"/>
    <w:rsid w:val="0076290E"/>
    <w:rsid w:val="00762A68"/>
    <w:rsid w:val="00762CAA"/>
    <w:rsid w:val="0076323F"/>
    <w:rsid w:val="00763362"/>
    <w:rsid w:val="00763609"/>
    <w:rsid w:val="00763AE4"/>
    <w:rsid w:val="00763B2E"/>
    <w:rsid w:val="00763F01"/>
    <w:rsid w:val="007641D2"/>
    <w:rsid w:val="00764BC4"/>
    <w:rsid w:val="007653E3"/>
    <w:rsid w:val="00765403"/>
    <w:rsid w:val="00765AE9"/>
    <w:rsid w:val="00765D9E"/>
    <w:rsid w:val="00766931"/>
    <w:rsid w:val="00766F5C"/>
    <w:rsid w:val="00766FE1"/>
    <w:rsid w:val="0076748B"/>
    <w:rsid w:val="0076778E"/>
    <w:rsid w:val="00767DAB"/>
    <w:rsid w:val="00767E9E"/>
    <w:rsid w:val="0077030B"/>
    <w:rsid w:val="007704D6"/>
    <w:rsid w:val="0077089F"/>
    <w:rsid w:val="00770AFA"/>
    <w:rsid w:val="00770E74"/>
    <w:rsid w:val="00771AE9"/>
    <w:rsid w:val="00771CC4"/>
    <w:rsid w:val="00771DEA"/>
    <w:rsid w:val="00771F40"/>
    <w:rsid w:val="00771FCB"/>
    <w:rsid w:val="00772120"/>
    <w:rsid w:val="0077249D"/>
    <w:rsid w:val="00772561"/>
    <w:rsid w:val="00772795"/>
    <w:rsid w:val="00772CB6"/>
    <w:rsid w:val="00772D00"/>
    <w:rsid w:val="00772ED4"/>
    <w:rsid w:val="007732A4"/>
    <w:rsid w:val="00773986"/>
    <w:rsid w:val="007739C9"/>
    <w:rsid w:val="00773A93"/>
    <w:rsid w:val="00774355"/>
    <w:rsid w:val="00774407"/>
    <w:rsid w:val="00774413"/>
    <w:rsid w:val="00774A44"/>
    <w:rsid w:val="00774DA8"/>
    <w:rsid w:val="00775127"/>
    <w:rsid w:val="00775CF6"/>
    <w:rsid w:val="00775EC7"/>
    <w:rsid w:val="00775EF7"/>
    <w:rsid w:val="007761EA"/>
    <w:rsid w:val="007763E0"/>
    <w:rsid w:val="007768A7"/>
    <w:rsid w:val="007768E7"/>
    <w:rsid w:val="00776F94"/>
    <w:rsid w:val="0077706A"/>
    <w:rsid w:val="00777107"/>
    <w:rsid w:val="00777FD8"/>
    <w:rsid w:val="00780499"/>
    <w:rsid w:val="00780624"/>
    <w:rsid w:val="00780706"/>
    <w:rsid w:val="0078084C"/>
    <w:rsid w:val="00780888"/>
    <w:rsid w:val="00780B92"/>
    <w:rsid w:val="007811D7"/>
    <w:rsid w:val="00781244"/>
    <w:rsid w:val="0078189A"/>
    <w:rsid w:val="007819BC"/>
    <w:rsid w:val="00781FE8"/>
    <w:rsid w:val="007821A7"/>
    <w:rsid w:val="007824AC"/>
    <w:rsid w:val="00782D52"/>
    <w:rsid w:val="00782E67"/>
    <w:rsid w:val="00782E8D"/>
    <w:rsid w:val="007831FC"/>
    <w:rsid w:val="00783269"/>
    <w:rsid w:val="00783512"/>
    <w:rsid w:val="00783762"/>
    <w:rsid w:val="00783D76"/>
    <w:rsid w:val="00784AB5"/>
    <w:rsid w:val="00784BE6"/>
    <w:rsid w:val="00784CF4"/>
    <w:rsid w:val="00784F16"/>
    <w:rsid w:val="00784F22"/>
    <w:rsid w:val="00785147"/>
    <w:rsid w:val="007853CD"/>
    <w:rsid w:val="00785A87"/>
    <w:rsid w:val="00785BAE"/>
    <w:rsid w:val="00785E55"/>
    <w:rsid w:val="00785F7B"/>
    <w:rsid w:val="007866A8"/>
    <w:rsid w:val="00786848"/>
    <w:rsid w:val="007868CB"/>
    <w:rsid w:val="00786C39"/>
    <w:rsid w:val="00786C94"/>
    <w:rsid w:val="00786D8C"/>
    <w:rsid w:val="00786FAF"/>
    <w:rsid w:val="007871EA"/>
    <w:rsid w:val="00787AB2"/>
    <w:rsid w:val="00787D79"/>
    <w:rsid w:val="00790296"/>
    <w:rsid w:val="00790820"/>
    <w:rsid w:val="00790BCA"/>
    <w:rsid w:val="00790CC7"/>
    <w:rsid w:val="00790EE9"/>
    <w:rsid w:val="00791BE6"/>
    <w:rsid w:val="0079255F"/>
    <w:rsid w:val="00792703"/>
    <w:rsid w:val="00792BE4"/>
    <w:rsid w:val="00793013"/>
    <w:rsid w:val="00793A03"/>
    <w:rsid w:val="00793ECE"/>
    <w:rsid w:val="00794216"/>
    <w:rsid w:val="007942C4"/>
    <w:rsid w:val="0079482A"/>
    <w:rsid w:val="0079490C"/>
    <w:rsid w:val="00794C7C"/>
    <w:rsid w:val="007952EA"/>
    <w:rsid w:val="00795C9C"/>
    <w:rsid w:val="00795D2F"/>
    <w:rsid w:val="007961D4"/>
    <w:rsid w:val="00796AFC"/>
    <w:rsid w:val="00797625"/>
    <w:rsid w:val="00797813"/>
    <w:rsid w:val="00797F04"/>
    <w:rsid w:val="007A0592"/>
    <w:rsid w:val="007A132F"/>
    <w:rsid w:val="007A1BBA"/>
    <w:rsid w:val="007A1F8A"/>
    <w:rsid w:val="007A23FD"/>
    <w:rsid w:val="007A287C"/>
    <w:rsid w:val="007A31B7"/>
    <w:rsid w:val="007A332A"/>
    <w:rsid w:val="007A33C4"/>
    <w:rsid w:val="007A349E"/>
    <w:rsid w:val="007A3596"/>
    <w:rsid w:val="007A3988"/>
    <w:rsid w:val="007A3DEA"/>
    <w:rsid w:val="007A411E"/>
    <w:rsid w:val="007A4284"/>
    <w:rsid w:val="007A4366"/>
    <w:rsid w:val="007A47DB"/>
    <w:rsid w:val="007A4EC9"/>
    <w:rsid w:val="007A4FB7"/>
    <w:rsid w:val="007A5099"/>
    <w:rsid w:val="007A52FA"/>
    <w:rsid w:val="007A5332"/>
    <w:rsid w:val="007A5566"/>
    <w:rsid w:val="007A59E1"/>
    <w:rsid w:val="007A5E76"/>
    <w:rsid w:val="007A6244"/>
    <w:rsid w:val="007A6655"/>
    <w:rsid w:val="007A67B9"/>
    <w:rsid w:val="007A6B01"/>
    <w:rsid w:val="007A75C1"/>
    <w:rsid w:val="007A79E4"/>
    <w:rsid w:val="007B0DF5"/>
    <w:rsid w:val="007B0FAE"/>
    <w:rsid w:val="007B144F"/>
    <w:rsid w:val="007B2135"/>
    <w:rsid w:val="007B220C"/>
    <w:rsid w:val="007B301D"/>
    <w:rsid w:val="007B3A56"/>
    <w:rsid w:val="007B3E15"/>
    <w:rsid w:val="007B3F5F"/>
    <w:rsid w:val="007B479A"/>
    <w:rsid w:val="007B4BE5"/>
    <w:rsid w:val="007B4F03"/>
    <w:rsid w:val="007B5974"/>
    <w:rsid w:val="007B5D5E"/>
    <w:rsid w:val="007B61BA"/>
    <w:rsid w:val="007B63AE"/>
    <w:rsid w:val="007B64E7"/>
    <w:rsid w:val="007B6501"/>
    <w:rsid w:val="007B6854"/>
    <w:rsid w:val="007B7093"/>
    <w:rsid w:val="007B715C"/>
    <w:rsid w:val="007B73EE"/>
    <w:rsid w:val="007B76B0"/>
    <w:rsid w:val="007B7822"/>
    <w:rsid w:val="007C0395"/>
    <w:rsid w:val="007C09A0"/>
    <w:rsid w:val="007C114E"/>
    <w:rsid w:val="007C14EA"/>
    <w:rsid w:val="007C16C2"/>
    <w:rsid w:val="007C2621"/>
    <w:rsid w:val="007C2D29"/>
    <w:rsid w:val="007C2EB6"/>
    <w:rsid w:val="007C2F6A"/>
    <w:rsid w:val="007C315B"/>
    <w:rsid w:val="007C33EB"/>
    <w:rsid w:val="007C35FC"/>
    <w:rsid w:val="007C3D49"/>
    <w:rsid w:val="007C43D6"/>
    <w:rsid w:val="007C4F38"/>
    <w:rsid w:val="007C5234"/>
    <w:rsid w:val="007C53BB"/>
    <w:rsid w:val="007C540F"/>
    <w:rsid w:val="007C5497"/>
    <w:rsid w:val="007C59FE"/>
    <w:rsid w:val="007C609C"/>
    <w:rsid w:val="007C67A9"/>
    <w:rsid w:val="007C6A6C"/>
    <w:rsid w:val="007C6E62"/>
    <w:rsid w:val="007C7136"/>
    <w:rsid w:val="007C75C4"/>
    <w:rsid w:val="007C763C"/>
    <w:rsid w:val="007C7C33"/>
    <w:rsid w:val="007C7E8D"/>
    <w:rsid w:val="007C7EA7"/>
    <w:rsid w:val="007D002E"/>
    <w:rsid w:val="007D0373"/>
    <w:rsid w:val="007D04A6"/>
    <w:rsid w:val="007D04DD"/>
    <w:rsid w:val="007D0554"/>
    <w:rsid w:val="007D0D82"/>
    <w:rsid w:val="007D0F3B"/>
    <w:rsid w:val="007D11C6"/>
    <w:rsid w:val="007D13C3"/>
    <w:rsid w:val="007D1468"/>
    <w:rsid w:val="007D17C4"/>
    <w:rsid w:val="007D1E4B"/>
    <w:rsid w:val="007D204C"/>
    <w:rsid w:val="007D204E"/>
    <w:rsid w:val="007D214E"/>
    <w:rsid w:val="007D2AA4"/>
    <w:rsid w:val="007D2C5C"/>
    <w:rsid w:val="007D2D9C"/>
    <w:rsid w:val="007D2E6D"/>
    <w:rsid w:val="007D3B05"/>
    <w:rsid w:val="007D3C4B"/>
    <w:rsid w:val="007D420C"/>
    <w:rsid w:val="007D4496"/>
    <w:rsid w:val="007D495F"/>
    <w:rsid w:val="007D4C31"/>
    <w:rsid w:val="007D5116"/>
    <w:rsid w:val="007D5731"/>
    <w:rsid w:val="007D5942"/>
    <w:rsid w:val="007D5BD8"/>
    <w:rsid w:val="007D5CF8"/>
    <w:rsid w:val="007D653F"/>
    <w:rsid w:val="007D698C"/>
    <w:rsid w:val="007D6AC7"/>
    <w:rsid w:val="007D6FE7"/>
    <w:rsid w:val="007D7E79"/>
    <w:rsid w:val="007E0117"/>
    <w:rsid w:val="007E0A8C"/>
    <w:rsid w:val="007E0CC7"/>
    <w:rsid w:val="007E0CE9"/>
    <w:rsid w:val="007E0E57"/>
    <w:rsid w:val="007E0F1B"/>
    <w:rsid w:val="007E1255"/>
    <w:rsid w:val="007E16F5"/>
    <w:rsid w:val="007E1850"/>
    <w:rsid w:val="007E19E3"/>
    <w:rsid w:val="007E1A29"/>
    <w:rsid w:val="007E1C43"/>
    <w:rsid w:val="007E1C5C"/>
    <w:rsid w:val="007E2134"/>
    <w:rsid w:val="007E22EB"/>
    <w:rsid w:val="007E34BD"/>
    <w:rsid w:val="007E360F"/>
    <w:rsid w:val="007E3906"/>
    <w:rsid w:val="007E39F1"/>
    <w:rsid w:val="007E3C6D"/>
    <w:rsid w:val="007E4172"/>
    <w:rsid w:val="007E445A"/>
    <w:rsid w:val="007E44FD"/>
    <w:rsid w:val="007E491B"/>
    <w:rsid w:val="007E4CDF"/>
    <w:rsid w:val="007E4E3B"/>
    <w:rsid w:val="007E4F20"/>
    <w:rsid w:val="007E50A6"/>
    <w:rsid w:val="007E52EC"/>
    <w:rsid w:val="007E533F"/>
    <w:rsid w:val="007E5964"/>
    <w:rsid w:val="007E5D4F"/>
    <w:rsid w:val="007E5DE4"/>
    <w:rsid w:val="007E644C"/>
    <w:rsid w:val="007E7373"/>
    <w:rsid w:val="007E7B01"/>
    <w:rsid w:val="007E7B27"/>
    <w:rsid w:val="007E7DEA"/>
    <w:rsid w:val="007E7F22"/>
    <w:rsid w:val="007E7FEB"/>
    <w:rsid w:val="007F01E6"/>
    <w:rsid w:val="007F03C3"/>
    <w:rsid w:val="007F06B0"/>
    <w:rsid w:val="007F081B"/>
    <w:rsid w:val="007F0975"/>
    <w:rsid w:val="007F0E43"/>
    <w:rsid w:val="007F10DB"/>
    <w:rsid w:val="007F12D0"/>
    <w:rsid w:val="007F13F7"/>
    <w:rsid w:val="007F1576"/>
    <w:rsid w:val="007F20DF"/>
    <w:rsid w:val="007F2172"/>
    <w:rsid w:val="007F24B9"/>
    <w:rsid w:val="007F24ED"/>
    <w:rsid w:val="007F2D0A"/>
    <w:rsid w:val="007F2F68"/>
    <w:rsid w:val="007F307B"/>
    <w:rsid w:val="007F3420"/>
    <w:rsid w:val="007F3899"/>
    <w:rsid w:val="007F39CB"/>
    <w:rsid w:val="007F3FFB"/>
    <w:rsid w:val="007F4170"/>
    <w:rsid w:val="007F4410"/>
    <w:rsid w:val="007F4475"/>
    <w:rsid w:val="007F5051"/>
    <w:rsid w:val="007F5145"/>
    <w:rsid w:val="007F516C"/>
    <w:rsid w:val="007F520F"/>
    <w:rsid w:val="007F5251"/>
    <w:rsid w:val="007F5680"/>
    <w:rsid w:val="007F5C9F"/>
    <w:rsid w:val="007F5D57"/>
    <w:rsid w:val="007F692E"/>
    <w:rsid w:val="007F69D6"/>
    <w:rsid w:val="007F6AEE"/>
    <w:rsid w:val="007F6BDC"/>
    <w:rsid w:val="007F6E87"/>
    <w:rsid w:val="007F6EE1"/>
    <w:rsid w:val="007F7C7C"/>
    <w:rsid w:val="007F7FF7"/>
    <w:rsid w:val="00800C2E"/>
    <w:rsid w:val="00800E74"/>
    <w:rsid w:val="00801281"/>
    <w:rsid w:val="0080196C"/>
    <w:rsid w:val="00801A36"/>
    <w:rsid w:val="00801BC7"/>
    <w:rsid w:val="00801D1B"/>
    <w:rsid w:val="00801D1D"/>
    <w:rsid w:val="00802646"/>
    <w:rsid w:val="00802743"/>
    <w:rsid w:val="00803000"/>
    <w:rsid w:val="008036DE"/>
    <w:rsid w:val="00803795"/>
    <w:rsid w:val="00803EEB"/>
    <w:rsid w:val="00804063"/>
    <w:rsid w:val="008044A4"/>
    <w:rsid w:val="008045A2"/>
    <w:rsid w:val="00804804"/>
    <w:rsid w:val="00804869"/>
    <w:rsid w:val="0080488C"/>
    <w:rsid w:val="00804B2F"/>
    <w:rsid w:val="00804C18"/>
    <w:rsid w:val="00804E30"/>
    <w:rsid w:val="00805BE9"/>
    <w:rsid w:val="00806077"/>
    <w:rsid w:val="008061C6"/>
    <w:rsid w:val="00806AE7"/>
    <w:rsid w:val="0080739B"/>
    <w:rsid w:val="00810098"/>
    <w:rsid w:val="0081035F"/>
    <w:rsid w:val="008117B8"/>
    <w:rsid w:val="00812124"/>
    <w:rsid w:val="00812474"/>
    <w:rsid w:val="0081363A"/>
    <w:rsid w:val="008136DC"/>
    <w:rsid w:val="00813B81"/>
    <w:rsid w:val="00813ED5"/>
    <w:rsid w:val="008141DE"/>
    <w:rsid w:val="008143FD"/>
    <w:rsid w:val="00815221"/>
    <w:rsid w:val="008153D4"/>
    <w:rsid w:val="00815593"/>
    <w:rsid w:val="00815767"/>
    <w:rsid w:val="00815C40"/>
    <w:rsid w:val="008161D8"/>
    <w:rsid w:val="008168FC"/>
    <w:rsid w:val="00816A8E"/>
    <w:rsid w:val="008172DB"/>
    <w:rsid w:val="008177E4"/>
    <w:rsid w:val="00817C5E"/>
    <w:rsid w:val="00820041"/>
    <w:rsid w:val="0082011D"/>
    <w:rsid w:val="00820EB0"/>
    <w:rsid w:val="00821000"/>
    <w:rsid w:val="00821453"/>
    <w:rsid w:val="00821DD9"/>
    <w:rsid w:val="00822413"/>
    <w:rsid w:val="0082246C"/>
    <w:rsid w:val="008226AA"/>
    <w:rsid w:val="00822884"/>
    <w:rsid w:val="00822BF9"/>
    <w:rsid w:val="00822FD6"/>
    <w:rsid w:val="00823044"/>
    <w:rsid w:val="00823100"/>
    <w:rsid w:val="00823180"/>
    <w:rsid w:val="00823AB2"/>
    <w:rsid w:val="00824496"/>
    <w:rsid w:val="008249D5"/>
    <w:rsid w:val="00824C87"/>
    <w:rsid w:val="00824EAD"/>
    <w:rsid w:val="00825074"/>
    <w:rsid w:val="008251AD"/>
    <w:rsid w:val="008257EA"/>
    <w:rsid w:val="008259C4"/>
    <w:rsid w:val="00825ABD"/>
    <w:rsid w:val="008267E3"/>
    <w:rsid w:val="008274F9"/>
    <w:rsid w:val="008276C6"/>
    <w:rsid w:val="008279A8"/>
    <w:rsid w:val="00827ED5"/>
    <w:rsid w:val="00827F8C"/>
    <w:rsid w:val="00827FD3"/>
    <w:rsid w:val="00830373"/>
    <w:rsid w:val="008306E4"/>
    <w:rsid w:val="008307CD"/>
    <w:rsid w:val="00831EA3"/>
    <w:rsid w:val="00833174"/>
    <w:rsid w:val="008333CE"/>
    <w:rsid w:val="008335D2"/>
    <w:rsid w:val="008339FF"/>
    <w:rsid w:val="00833CB9"/>
    <w:rsid w:val="00834294"/>
    <w:rsid w:val="008355B5"/>
    <w:rsid w:val="008356D2"/>
    <w:rsid w:val="00835A76"/>
    <w:rsid w:val="008368C6"/>
    <w:rsid w:val="00837108"/>
    <w:rsid w:val="00837DC8"/>
    <w:rsid w:val="00840273"/>
    <w:rsid w:val="008405D9"/>
    <w:rsid w:val="00840D4B"/>
    <w:rsid w:val="00840DB7"/>
    <w:rsid w:val="008411AB"/>
    <w:rsid w:val="00841A85"/>
    <w:rsid w:val="00841F13"/>
    <w:rsid w:val="008424BC"/>
    <w:rsid w:val="00842A77"/>
    <w:rsid w:val="00842B9A"/>
    <w:rsid w:val="00842D48"/>
    <w:rsid w:val="008437B1"/>
    <w:rsid w:val="00843A47"/>
    <w:rsid w:val="00843B16"/>
    <w:rsid w:val="00843E48"/>
    <w:rsid w:val="00843EF7"/>
    <w:rsid w:val="00843EFD"/>
    <w:rsid w:val="008442E2"/>
    <w:rsid w:val="008446A5"/>
    <w:rsid w:val="00844F02"/>
    <w:rsid w:val="00845151"/>
    <w:rsid w:val="008456D8"/>
    <w:rsid w:val="00846614"/>
    <w:rsid w:val="00846952"/>
    <w:rsid w:val="00846C44"/>
    <w:rsid w:val="00846D7D"/>
    <w:rsid w:val="00847045"/>
    <w:rsid w:val="008477E8"/>
    <w:rsid w:val="008513AB"/>
    <w:rsid w:val="0085148F"/>
    <w:rsid w:val="0085173B"/>
    <w:rsid w:val="00851778"/>
    <w:rsid w:val="00851C75"/>
    <w:rsid w:val="00851EBD"/>
    <w:rsid w:val="00852C00"/>
    <w:rsid w:val="00853105"/>
    <w:rsid w:val="00853EAD"/>
    <w:rsid w:val="00854760"/>
    <w:rsid w:val="008547BF"/>
    <w:rsid w:val="00854834"/>
    <w:rsid w:val="0085491D"/>
    <w:rsid w:val="00854C7B"/>
    <w:rsid w:val="00854C98"/>
    <w:rsid w:val="00855AED"/>
    <w:rsid w:val="0085607A"/>
    <w:rsid w:val="00856175"/>
    <w:rsid w:val="00856322"/>
    <w:rsid w:val="00856551"/>
    <w:rsid w:val="00856AB6"/>
    <w:rsid w:val="008572F6"/>
    <w:rsid w:val="00857338"/>
    <w:rsid w:val="008575F8"/>
    <w:rsid w:val="00857BC7"/>
    <w:rsid w:val="00857BEE"/>
    <w:rsid w:val="00857D51"/>
    <w:rsid w:val="00857E69"/>
    <w:rsid w:val="0086013C"/>
    <w:rsid w:val="0086066F"/>
    <w:rsid w:val="00860833"/>
    <w:rsid w:val="008608F1"/>
    <w:rsid w:val="008609AC"/>
    <w:rsid w:val="00860A16"/>
    <w:rsid w:val="0086104B"/>
    <w:rsid w:val="008610CF"/>
    <w:rsid w:val="008612FE"/>
    <w:rsid w:val="00861591"/>
    <w:rsid w:val="008618DC"/>
    <w:rsid w:val="00861D8C"/>
    <w:rsid w:val="00861DDA"/>
    <w:rsid w:val="00862323"/>
    <w:rsid w:val="0086237C"/>
    <w:rsid w:val="00862422"/>
    <w:rsid w:val="00862733"/>
    <w:rsid w:val="008629D8"/>
    <w:rsid w:val="00862D32"/>
    <w:rsid w:val="00862D76"/>
    <w:rsid w:val="008632B0"/>
    <w:rsid w:val="00863E2A"/>
    <w:rsid w:val="00863F0A"/>
    <w:rsid w:val="00864A94"/>
    <w:rsid w:val="00865648"/>
    <w:rsid w:val="00865B59"/>
    <w:rsid w:val="00865BBF"/>
    <w:rsid w:val="00865C6F"/>
    <w:rsid w:val="00865D64"/>
    <w:rsid w:val="0086601D"/>
    <w:rsid w:val="008661FF"/>
    <w:rsid w:val="0086652D"/>
    <w:rsid w:val="0086721D"/>
    <w:rsid w:val="00867788"/>
    <w:rsid w:val="00867968"/>
    <w:rsid w:val="00870F44"/>
    <w:rsid w:val="00871B09"/>
    <w:rsid w:val="00872162"/>
    <w:rsid w:val="008725C1"/>
    <w:rsid w:val="008727BD"/>
    <w:rsid w:val="008728EE"/>
    <w:rsid w:val="00872948"/>
    <w:rsid w:val="00872BEF"/>
    <w:rsid w:val="00872E94"/>
    <w:rsid w:val="00873104"/>
    <w:rsid w:val="00873929"/>
    <w:rsid w:val="00873BA3"/>
    <w:rsid w:val="00873CAF"/>
    <w:rsid w:val="00873E16"/>
    <w:rsid w:val="008740D2"/>
    <w:rsid w:val="008740E4"/>
    <w:rsid w:val="008746E9"/>
    <w:rsid w:val="00874BF8"/>
    <w:rsid w:val="0087504D"/>
    <w:rsid w:val="008754C4"/>
    <w:rsid w:val="008754D7"/>
    <w:rsid w:val="00875833"/>
    <w:rsid w:val="00875D26"/>
    <w:rsid w:val="00876185"/>
    <w:rsid w:val="00876406"/>
    <w:rsid w:val="00876997"/>
    <w:rsid w:val="008770D7"/>
    <w:rsid w:val="0087743C"/>
    <w:rsid w:val="00877BAF"/>
    <w:rsid w:val="00877C70"/>
    <w:rsid w:val="00877CAC"/>
    <w:rsid w:val="00877EA8"/>
    <w:rsid w:val="00880683"/>
    <w:rsid w:val="00880B9C"/>
    <w:rsid w:val="00880DC4"/>
    <w:rsid w:val="008819ED"/>
    <w:rsid w:val="00881EB3"/>
    <w:rsid w:val="00882390"/>
    <w:rsid w:val="00882705"/>
    <w:rsid w:val="0088277C"/>
    <w:rsid w:val="0088286D"/>
    <w:rsid w:val="0088288A"/>
    <w:rsid w:val="0088293A"/>
    <w:rsid w:val="00882A75"/>
    <w:rsid w:val="00882B4C"/>
    <w:rsid w:val="00882DF5"/>
    <w:rsid w:val="00882F6E"/>
    <w:rsid w:val="008833A2"/>
    <w:rsid w:val="00883C7B"/>
    <w:rsid w:val="00883D90"/>
    <w:rsid w:val="00883DDA"/>
    <w:rsid w:val="00884033"/>
    <w:rsid w:val="008841C1"/>
    <w:rsid w:val="0088461B"/>
    <w:rsid w:val="00884826"/>
    <w:rsid w:val="008849C0"/>
    <w:rsid w:val="008856BB"/>
    <w:rsid w:val="00885717"/>
    <w:rsid w:val="008858ED"/>
    <w:rsid w:val="00885C04"/>
    <w:rsid w:val="00885D0E"/>
    <w:rsid w:val="00886248"/>
    <w:rsid w:val="008867A9"/>
    <w:rsid w:val="008867BD"/>
    <w:rsid w:val="0088681A"/>
    <w:rsid w:val="00886EF0"/>
    <w:rsid w:val="00887419"/>
    <w:rsid w:val="0088777D"/>
    <w:rsid w:val="00887E51"/>
    <w:rsid w:val="008902FF"/>
    <w:rsid w:val="008908B9"/>
    <w:rsid w:val="00890911"/>
    <w:rsid w:val="00890FA8"/>
    <w:rsid w:val="0089121C"/>
    <w:rsid w:val="00892593"/>
    <w:rsid w:val="008927A1"/>
    <w:rsid w:val="00892C76"/>
    <w:rsid w:val="0089377E"/>
    <w:rsid w:val="00893836"/>
    <w:rsid w:val="008939A4"/>
    <w:rsid w:val="00893A3D"/>
    <w:rsid w:val="00893BBB"/>
    <w:rsid w:val="00893D78"/>
    <w:rsid w:val="008945AB"/>
    <w:rsid w:val="00894C30"/>
    <w:rsid w:val="00894E18"/>
    <w:rsid w:val="00894EC0"/>
    <w:rsid w:val="00894FDC"/>
    <w:rsid w:val="008950E4"/>
    <w:rsid w:val="008952B1"/>
    <w:rsid w:val="00896002"/>
    <w:rsid w:val="00896371"/>
    <w:rsid w:val="008963F5"/>
    <w:rsid w:val="0089649E"/>
    <w:rsid w:val="008965B5"/>
    <w:rsid w:val="008966B4"/>
    <w:rsid w:val="00896CAB"/>
    <w:rsid w:val="00897222"/>
    <w:rsid w:val="00897663"/>
    <w:rsid w:val="0089767B"/>
    <w:rsid w:val="008976FD"/>
    <w:rsid w:val="00897717"/>
    <w:rsid w:val="00897C7F"/>
    <w:rsid w:val="00897E43"/>
    <w:rsid w:val="00897E7B"/>
    <w:rsid w:val="008A0695"/>
    <w:rsid w:val="008A0E6D"/>
    <w:rsid w:val="008A0F83"/>
    <w:rsid w:val="008A18DA"/>
    <w:rsid w:val="008A209D"/>
    <w:rsid w:val="008A2148"/>
    <w:rsid w:val="008A2C8A"/>
    <w:rsid w:val="008A2E34"/>
    <w:rsid w:val="008A333A"/>
    <w:rsid w:val="008A3428"/>
    <w:rsid w:val="008A3E16"/>
    <w:rsid w:val="008A4708"/>
    <w:rsid w:val="008A4B7E"/>
    <w:rsid w:val="008A4C74"/>
    <w:rsid w:val="008A4D78"/>
    <w:rsid w:val="008A5186"/>
    <w:rsid w:val="008A5617"/>
    <w:rsid w:val="008A56FA"/>
    <w:rsid w:val="008A5804"/>
    <w:rsid w:val="008A5B9E"/>
    <w:rsid w:val="008A65F7"/>
    <w:rsid w:val="008A6C2C"/>
    <w:rsid w:val="008A74A2"/>
    <w:rsid w:val="008A7504"/>
    <w:rsid w:val="008A7D72"/>
    <w:rsid w:val="008B0279"/>
    <w:rsid w:val="008B06C7"/>
    <w:rsid w:val="008B0920"/>
    <w:rsid w:val="008B0D64"/>
    <w:rsid w:val="008B0DC2"/>
    <w:rsid w:val="008B0ECA"/>
    <w:rsid w:val="008B1529"/>
    <w:rsid w:val="008B2086"/>
    <w:rsid w:val="008B2511"/>
    <w:rsid w:val="008B2571"/>
    <w:rsid w:val="008B288E"/>
    <w:rsid w:val="008B2E07"/>
    <w:rsid w:val="008B3C74"/>
    <w:rsid w:val="008B3CD7"/>
    <w:rsid w:val="008B3D08"/>
    <w:rsid w:val="008B3DE9"/>
    <w:rsid w:val="008B4430"/>
    <w:rsid w:val="008B44DB"/>
    <w:rsid w:val="008B4907"/>
    <w:rsid w:val="008B50DA"/>
    <w:rsid w:val="008B5120"/>
    <w:rsid w:val="008B558E"/>
    <w:rsid w:val="008B5A61"/>
    <w:rsid w:val="008B5D8A"/>
    <w:rsid w:val="008B7BDF"/>
    <w:rsid w:val="008B7BF7"/>
    <w:rsid w:val="008B7F77"/>
    <w:rsid w:val="008C0274"/>
    <w:rsid w:val="008C02AB"/>
    <w:rsid w:val="008C0318"/>
    <w:rsid w:val="008C04D6"/>
    <w:rsid w:val="008C0A82"/>
    <w:rsid w:val="008C16D6"/>
    <w:rsid w:val="008C1A48"/>
    <w:rsid w:val="008C1A73"/>
    <w:rsid w:val="008C1BE1"/>
    <w:rsid w:val="008C1EA0"/>
    <w:rsid w:val="008C2351"/>
    <w:rsid w:val="008C2F63"/>
    <w:rsid w:val="008C33FC"/>
    <w:rsid w:val="008C3D50"/>
    <w:rsid w:val="008C3E03"/>
    <w:rsid w:val="008C3ED7"/>
    <w:rsid w:val="008C41EE"/>
    <w:rsid w:val="008C48A1"/>
    <w:rsid w:val="008C4EB7"/>
    <w:rsid w:val="008C570B"/>
    <w:rsid w:val="008C5C42"/>
    <w:rsid w:val="008C5EFC"/>
    <w:rsid w:val="008C6109"/>
    <w:rsid w:val="008C6129"/>
    <w:rsid w:val="008C65DE"/>
    <w:rsid w:val="008C6644"/>
    <w:rsid w:val="008C6930"/>
    <w:rsid w:val="008C6ABD"/>
    <w:rsid w:val="008C6B27"/>
    <w:rsid w:val="008D08CC"/>
    <w:rsid w:val="008D0C6F"/>
    <w:rsid w:val="008D0CD7"/>
    <w:rsid w:val="008D1315"/>
    <w:rsid w:val="008D1E2E"/>
    <w:rsid w:val="008D2050"/>
    <w:rsid w:val="008D2255"/>
    <w:rsid w:val="008D24B9"/>
    <w:rsid w:val="008D276B"/>
    <w:rsid w:val="008D2BEA"/>
    <w:rsid w:val="008D2D07"/>
    <w:rsid w:val="008D2D27"/>
    <w:rsid w:val="008D2DBF"/>
    <w:rsid w:val="008D3471"/>
    <w:rsid w:val="008D3748"/>
    <w:rsid w:val="008D3A5E"/>
    <w:rsid w:val="008D3BD8"/>
    <w:rsid w:val="008D3FD8"/>
    <w:rsid w:val="008D43B8"/>
    <w:rsid w:val="008D46D0"/>
    <w:rsid w:val="008D487D"/>
    <w:rsid w:val="008D4E15"/>
    <w:rsid w:val="008D5034"/>
    <w:rsid w:val="008D54EF"/>
    <w:rsid w:val="008D55E8"/>
    <w:rsid w:val="008D5647"/>
    <w:rsid w:val="008D5BB7"/>
    <w:rsid w:val="008D6319"/>
    <w:rsid w:val="008D6A8D"/>
    <w:rsid w:val="008D6BAA"/>
    <w:rsid w:val="008D7112"/>
    <w:rsid w:val="008D7452"/>
    <w:rsid w:val="008D74B1"/>
    <w:rsid w:val="008D7BAE"/>
    <w:rsid w:val="008D7BC7"/>
    <w:rsid w:val="008D7D8A"/>
    <w:rsid w:val="008E0115"/>
    <w:rsid w:val="008E08D1"/>
    <w:rsid w:val="008E0BBB"/>
    <w:rsid w:val="008E19CB"/>
    <w:rsid w:val="008E1C30"/>
    <w:rsid w:val="008E1E21"/>
    <w:rsid w:val="008E21BE"/>
    <w:rsid w:val="008E22A7"/>
    <w:rsid w:val="008E293B"/>
    <w:rsid w:val="008E3074"/>
    <w:rsid w:val="008E33AE"/>
    <w:rsid w:val="008E3681"/>
    <w:rsid w:val="008E36C5"/>
    <w:rsid w:val="008E37BD"/>
    <w:rsid w:val="008E38AE"/>
    <w:rsid w:val="008E3D0A"/>
    <w:rsid w:val="008E420E"/>
    <w:rsid w:val="008E4235"/>
    <w:rsid w:val="008E488F"/>
    <w:rsid w:val="008E4A16"/>
    <w:rsid w:val="008E51B1"/>
    <w:rsid w:val="008E5983"/>
    <w:rsid w:val="008E5A36"/>
    <w:rsid w:val="008E5C63"/>
    <w:rsid w:val="008E5E8E"/>
    <w:rsid w:val="008E5FC2"/>
    <w:rsid w:val="008E6577"/>
    <w:rsid w:val="008E6884"/>
    <w:rsid w:val="008E6CDA"/>
    <w:rsid w:val="008E7073"/>
    <w:rsid w:val="008E71B2"/>
    <w:rsid w:val="008E7541"/>
    <w:rsid w:val="008E7856"/>
    <w:rsid w:val="008E7ADC"/>
    <w:rsid w:val="008E7B5C"/>
    <w:rsid w:val="008E7C46"/>
    <w:rsid w:val="008F0147"/>
    <w:rsid w:val="008F03CB"/>
    <w:rsid w:val="008F03E6"/>
    <w:rsid w:val="008F044D"/>
    <w:rsid w:val="008F071C"/>
    <w:rsid w:val="008F07CB"/>
    <w:rsid w:val="008F0BB0"/>
    <w:rsid w:val="008F14ED"/>
    <w:rsid w:val="008F1AF0"/>
    <w:rsid w:val="008F1BF1"/>
    <w:rsid w:val="008F245F"/>
    <w:rsid w:val="008F27BF"/>
    <w:rsid w:val="008F27DA"/>
    <w:rsid w:val="008F2AB2"/>
    <w:rsid w:val="008F2B25"/>
    <w:rsid w:val="008F2FED"/>
    <w:rsid w:val="008F3158"/>
    <w:rsid w:val="008F3191"/>
    <w:rsid w:val="008F3EF4"/>
    <w:rsid w:val="008F418D"/>
    <w:rsid w:val="008F4357"/>
    <w:rsid w:val="008F4DD8"/>
    <w:rsid w:val="008F4FAF"/>
    <w:rsid w:val="008F50B1"/>
    <w:rsid w:val="008F5B88"/>
    <w:rsid w:val="008F5C56"/>
    <w:rsid w:val="008F5E46"/>
    <w:rsid w:val="008F646E"/>
    <w:rsid w:val="008F6CDB"/>
    <w:rsid w:val="008F6F23"/>
    <w:rsid w:val="008F7333"/>
    <w:rsid w:val="008F746A"/>
    <w:rsid w:val="008F7737"/>
    <w:rsid w:val="008F7D65"/>
    <w:rsid w:val="00900126"/>
    <w:rsid w:val="009002D9"/>
    <w:rsid w:val="009005E9"/>
    <w:rsid w:val="00900C3C"/>
    <w:rsid w:val="00901004"/>
    <w:rsid w:val="00901450"/>
    <w:rsid w:val="00901457"/>
    <w:rsid w:val="0090163E"/>
    <w:rsid w:val="00901770"/>
    <w:rsid w:val="00901847"/>
    <w:rsid w:val="00901E76"/>
    <w:rsid w:val="00902356"/>
    <w:rsid w:val="009028F9"/>
    <w:rsid w:val="009031CA"/>
    <w:rsid w:val="009032F7"/>
    <w:rsid w:val="0090335A"/>
    <w:rsid w:val="00903D7C"/>
    <w:rsid w:val="0090441B"/>
    <w:rsid w:val="00904A13"/>
    <w:rsid w:val="0090578C"/>
    <w:rsid w:val="009058B3"/>
    <w:rsid w:val="00905D41"/>
    <w:rsid w:val="00906346"/>
    <w:rsid w:val="00906935"/>
    <w:rsid w:val="00906ACA"/>
    <w:rsid w:val="00906F14"/>
    <w:rsid w:val="009078A3"/>
    <w:rsid w:val="00907C3A"/>
    <w:rsid w:val="0091024B"/>
    <w:rsid w:val="0091077B"/>
    <w:rsid w:val="009108EB"/>
    <w:rsid w:val="00910B0B"/>
    <w:rsid w:val="00910B11"/>
    <w:rsid w:val="00910DFF"/>
    <w:rsid w:val="00910FD8"/>
    <w:rsid w:val="0091172B"/>
    <w:rsid w:val="0091185B"/>
    <w:rsid w:val="009118A0"/>
    <w:rsid w:val="00911AE4"/>
    <w:rsid w:val="00911D2D"/>
    <w:rsid w:val="009120A7"/>
    <w:rsid w:val="00912BE0"/>
    <w:rsid w:val="00912D80"/>
    <w:rsid w:val="00912E0B"/>
    <w:rsid w:val="009130A3"/>
    <w:rsid w:val="00913445"/>
    <w:rsid w:val="00913BD2"/>
    <w:rsid w:val="00913C34"/>
    <w:rsid w:val="00913C81"/>
    <w:rsid w:val="009144A1"/>
    <w:rsid w:val="00914548"/>
    <w:rsid w:val="009145E2"/>
    <w:rsid w:val="009152AD"/>
    <w:rsid w:val="009166A4"/>
    <w:rsid w:val="00916D8F"/>
    <w:rsid w:val="0091742C"/>
    <w:rsid w:val="009175A5"/>
    <w:rsid w:val="00917A04"/>
    <w:rsid w:val="00917E84"/>
    <w:rsid w:val="00920732"/>
    <w:rsid w:val="00920744"/>
    <w:rsid w:val="00920A22"/>
    <w:rsid w:val="00920E7C"/>
    <w:rsid w:val="00920F1E"/>
    <w:rsid w:val="00921021"/>
    <w:rsid w:val="0092106D"/>
    <w:rsid w:val="009211D7"/>
    <w:rsid w:val="009214AB"/>
    <w:rsid w:val="0092167F"/>
    <w:rsid w:val="009217E2"/>
    <w:rsid w:val="00921890"/>
    <w:rsid w:val="0092189E"/>
    <w:rsid w:val="009219E7"/>
    <w:rsid w:val="00921DCB"/>
    <w:rsid w:val="009222E4"/>
    <w:rsid w:val="00922373"/>
    <w:rsid w:val="00922680"/>
    <w:rsid w:val="00922858"/>
    <w:rsid w:val="0092288B"/>
    <w:rsid w:val="0092291E"/>
    <w:rsid w:val="0092306A"/>
    <w:rsid w:val="00923233"/>
    <w:rsid w:val="009232C5"/>
    <w:rsid w:val="00923660"/>
    <w:rsid w:val="00923B8D"/>
    <w:rsid w:val="00923BE8"/>
    <w:rsid w:val="0092412E"/>
    <w:rsid w:val="00924B29"/>
    <w:rsid w:val="00924C4A"/>
    <w:rsid w:val="00925218"/>
    <w:rsid w:val="00925419"/>
    <w:rsid w:val="0092543C"/>
    <w:rsid w:val="00925E8E"/>
    <w:rsid w:val="00926260"/>
    <w:rsid w:val="00926C72"/>
    <w:rsid w:val="00926E2B"/>
    <w:rsid w:val="00926F84"/>
    <w:rsid w:val="009270DC"/>
    <w:rsid w:val="0092712E"/>
    <w:rsid w:val="00927B3D"/>
    <w:rsid w:val="00927B43"/>
    <w:rsid w:val="00927F96"/>
    <w:rsid w:val="009300D2"/>
    <w:rsid w:val="00930EBD"/>
    <w:rsid w:val="009310B8"/>
    <w:rsid w:val="00931256"/>
    <w:rsid w:val="00931628"/>
    <w:rsid w:val="00931D65"/>
    <w:rsid w:val="009320BA"/>
    <w:rsid w:val="009331CC"/>
    <w:rsid w:val="009332F5"/>
    <w:rsid w:val="0093337A"/>
    <w:rsid w:val="009338F4"/>
    <w:rsid w:val="00933EFB"/>
    <w:rsid w:val="00934098"/>
    <w:rsid w:val="00934181"/>
    <w:rsid w:val="00934281"/>
    <w:rsid w:val="00934553"/>
    <w:rsid w:val="00934AF0"/>
    <w:rsid w:val="00934B0B"/>
    <w:rsid w:val="00934DDD"/>
    <w:rsid w:val="00936102"/>
    <w:rsid w:val="0093641D"/>
    <w:rsid w:val="00937159"/>
    <w:rsid w:val="009371C0"/>
    <w:rsid w:val="009372C4"/>
    <w:rsid w:val="0093790A"/>
    <w:rsid w:val="00937CFB"/>
    <w:rsid w:val="00940106"/>
    <w:rsid w:val="009402A7"/>
    <w:rsid w:val="009409A5"/>
    <w:rsid w:val="00940CFE"/>
    <w:rsid w:val="0094104A"/>
    <w:rsid w:val="009416E2"/>
    <w:rsid w:val="00942230"/>
    <w:rsid w:val="00942271"/>
    <w:rsid w:val="00942736"/>
    <w:rsid w:val="00942AF0"/>
    <w:rsid w:val="00942D19"/>
    <w:rsid w:val="009433EF"/>
    <w:rsid w:val="009434C1"/>
    <w:rsid w:val="00943681"/>
    <w:rsid w:val="00943E6F"/>
    <w:rsid w:val="00943E8E"/>
    <w:rsid w:val="00944DB2"/>
    <w:rsid w:val="009450CC"/>
    <w:rsid w:val="00945523"/>
    <w:rsid w:val="00945ED0"/>
    <w:rsid w:val="00946B55"/>
    <w:rsid w:val="00946F84"/>
    <w:rsid w:val="00947265"/>
    <w:rsid w:val="0095025D"/>
    <w:rsid w:val="00950298"/>
    <w:rsid w:val="009502ED"/>
    <w:rsid w:val="00950348"/>
    <w:rsid w:val="009511DA"/>
    <w:rsid w:val="009518C9"/>
    <w:rsid w:val="00951AD9"/>
    <w:rsid w:val="00951BD0"/>
    <w:rsid w:val="009520A5"/>
    <w:rsid w:val="00952248"/>
    <w:rsid w:val="00952505"/>
    <w:rsid w:val="00952B76"/>
    <w:rsid w:val="00952BEC"/>
    <w:rsid w:val="00953032"/>
    <w:rsid w:val="0095335E"/>
    <w:rsid w:val="009538F5"/>
    <w:rsid w:val="00953B36"/>
    <w:rsid w:val="00953C96"/>
    <w:rsid w:val="009547B0"/>
    <w:rsid w:val="00954864"/>
    <w:rsid w:val="00954946"/>
    <w:rsid w:val="00954AAC"/>
    <w:rsid w:val="00954ABC"/>
    <w:rsid w:val="00954E9C"/>
    <w:rsid w:val="009556D2"/>
    <w:rsid w:val="00955892"/>
    <w:rsid w:val="00955B5D"/>
    <w:rsid w:val="00955DDC"/>
    <w:rsid w:val="009565A8"/>
    <w:rsid w:val="009569ED"/>
    <w:rsid w:val="00956B39"/>
    <w:rsid w:val="00956B4E"/>
    <w:rsid w:val="00956F1D"/>
    <w:rsid w:val="00957166"/>
    <w:rsid w:val="00960A05"/>
    <w:rsid w:val="00960A09"/>
    <w:rsid w:val="00960EAD"/>
    <w:rsid w:val="009615CA"/>
    <w:rsid w:val="009617E1"/>
    <w:rsid w:val="009618B9"/>
    <w:rsid w:val="00961B54"/>
    <w:rsid w:val="00961FFD"/>
    <w:rsid w:val="0096214F"/>
    <w:rsid w:val="009628AC"/>
    <w:rsid w:val="00962B76"/>
    <w:rsid w:val="00962D13"/>
    <w:rsid w:val="00962D7F"/>
    <w:rsid w:val="00962D8F"/>
    <w:rsid w:val="00963004"/>
    <w:rsid w:val="009631D2"/>
    <w:rsid w:val="0096342D"/>
    <w:rsid w:val="00963432"/>
    <w:rsid w:val="009634FF"/>
    <w:rsid w:val="009638A1"/>
    <w:rsid w:val="0096425A"/>
    <w:rsid w:val="0096453B"/>
    <w:rsid w:val="00964884"/>
    <w:rsid w:val="00964DF0"/>
    <w:rsid w:val="0096586C"/>
    <w:rsid w:val="00965F89"/>
    <w:rsid w:val="00965FA9"/>
    <w:rsid w:val="009666DD"/>
    <w:rsid w:val="00966777"/>
    <w:rsid w:val="0096695E"/>
    <w:rsid w:val="00966BE3"/>
    <w:rsid w:val="009675E7"/>
    <w:rsid w:val="00967D72"/>
    <w:rsid w:val="00967D74"/>
    <w:rsid w:val="0097072E"/>
    <w:rsid w:val="00970B0A"/>
    <w:rsid w:val="0097100F"/>
    <w:rsid w:val="00971BE7"/>
    <w:rsid w:val="00971ECE"/>
    <w:rsid w:val="00971F76"/>
    <w:rsid w:val="00971FE0"/>
    <w:rsid w:val="009723B2"/>
    <w:rsid w:val="0097259A"/>
    <w:rsid w:val="00972A6E"/>
    <w:rsid w:val="0097333F"/>
    <w:rsid w:val="00973B0D"/>
    <w:rsid w:val="00973BD3"/>
    <w:rsid w:val="00973BFF"/>
    <w:rsid w:val="009744F4"/>
    <w:rsid w:val="0097531F"/>
    <w:rsid w:val="00975345"/>
    <w:rsid w:val="009754EE"/>
    <w:rsid w:val="00975723"/>
    <w:rsid w:val="00975833"/>
    <w:rsid w:val="009758D5"/>
    <w:rsid w:val="00975FDA"/>
    <w:rsid w:val="00976177"/>
    <w:rsid w:val="00976642"/>
    <w:rsid w:val="00976B67"/>
    <w:rsid w:val="00976DF6"/>
    <w:rsid w:val="00976FB9"/>
    <w:rsid w:val="00977071"/>
    <w:rsid w:val="009776E5"/>
    <w:rsid w:val="00977724"/>
    <w:rsid w:val="00977D51"/>
    <w:rsid w:val="00977DC9"/>
    <w:rsid w:val="009803D8"/>
    <w:rsid w:val="00980448"/>
    <w:rsid w:val="00980535"/>
    <w:rsid w:val="0098084D"/>
    <w:rsid w:val="00980FE2"/>
    <w:rsid w:val="0098117B"/>
    <w:rsid w:val="00981DF0"/>
    <w:rsid w:val="00981EA9"/>
    <w:rsid w:val="00981F95"/>
    <w:rsid w:val="00982376"/>
    <w:rsid w:val="00982511"/>
    <w:rsid w:val="00982595"/>
    <w:rsid w:val="0098288B"/>
    <w:rsid w:val="009828E4"/>
    <w:rsid w:val="00982A2C"/>
    <w:rsid w:val="00982F26"/>
    <w:rsid w:val="009830EA"/>
    <w:rsid w:val="009834B8"/>
    <w:rsid w:val="00983C1C"/>
    <w:rsid w:val="009840CD"/>
    <w:rsid w:val="009846AC"/>
    <w:rsid w:val="00984793"/>
    <w:rsid w:val="00984871"/>
    <w:rsid w:val="009848BF"/>
    <w:rsid w:val="00984C37"/>
    <w:rsid w:val="00984DC5"/>
    <w:rsid w:val="009850CA"/>
    <w:rsid w:val="0098517B"/>
    <w:rsid w:val="009858EC"/>
    <w:rsid w:val="00985A39"/>
    <w:rsid w:val="009863D8"/>
    <w:rsid w:val="00986DC0"/>
    <w:rsid w:val="00986E94"/>
    <w:rsid w:val="00986F11"/>
    <w:rsid w:val="00987087"/>
    <w:rsid w:val="009870EC"/>
    <w:rsid w:val="009877B8"/>
    <w:rsid w:val="009877BE"/>
    <w:rsid w:val="00987EAC"/>
    <w:rsid w:val="00990061"/>
    <w:rsid w:val="009900B3"/>
    <w:rsid w:val="0099062D"/>
    <w:rsid w:val="0099107E"/>
    <w:rsid w:val="00991187"/>
    <w:rsid w:val="0099125F"/>
    <w:rsid w:val="0099162C"/>
    <w:rsid w:val="009919EE"/>
    <w:rsid w:val="00991A94"/>
    <w:rsid w:val="00992AFA"/>
    <w:rsid w:val="00992F45"/>
    <w:rsid w:val="00992F55"/>
    <w:rsid w:val="00992F66"/>
    <w:rsid w:val="00992F85"/>
    <w:rsid w:val="0099378B"/>
    <w:rsid w:val="0099386B"/>
    <w:rsid w:val="0099389A"/>
    <w:rsid w:val="00993DB3"/>
    <w:rsid w:val="0099460E"/>
    <w:rsid w:val="0099470C"/>
    <w:rsid w:val="009947F4"/>
    <w:rsid w:val="00995087"/>
    <w:rsid w:val="00995113"/>
    <w:rsid w:val="00995155"/>
    <w:rsid w:val="0099541D"/>
    <w:rsid w:val="00995619"/>
    <w:rsid w:val="009958F4"/>
    <w:rsid w:val="00995DA5"/>
    <w:rsid w:val="00996441"/>
    <w:rsid w:val="009967C5"/>
    <w:rsid w:val="00996DEA"/>
    <w:rsid w:val="009975B7"/>
    <w:rsid w:val="00997CBC"/>
    <w:rsid w:val="00997DFA"/>
    <w:rsid w:val="009A0051"/>
    <w:rsid w:val="009A026B"/>
    <w:rsid w:val="009A0CAA"/>
    <w:rsid w:val="009A1607"/>
    <w:rsid w:val="009A26D1"/>
    <w:rsid w:val="009A2727"/>
    <w:rsid w:val="009A2AC0"/>
    <w:rsid w:val="009A2EB4"/>
    <w:rsid w:val="009A2EDB"/>
    <w:rsid w:val="009A301A"/>
    <w:rsid w:val="009A37B8"/>
    <w:rsid w:val="009A3AE7"/>
    <w:rsid w:val="009A3C91"/>
    <w:rsid w:val="009A4048"/>
    <w:rsid w:val="009A43EA"/>
    <w:rsid w:val="009A45E8"/>
    <w:rsid w:val="009A494A"/>
    <w:rsid w:val="009A4962"/>
    <w:rsid w:val="009A4BAC"/>
    <w:rsid w:val="009A4E56"/>
    <w:rsid w:val="009A4E5D"/>
    <w:rsid w:val="009A4FA8"/>
    <w:rsid w:val="009A501F"/>
    <w:rsid w:val="009A54A7"/>
    <w:rsid w:val="009A58C9"/>
    <w:rsid w:val="009A597E"/>
    <w:rsid w:val="009A62B0"/>
    <w:rsid w:val="009A69BA"/>
    <w:rsid w:val="009A6BCF"/>
    <w:rsid w:val="009A6C1C"/>
    <w:rsid w:val="009A71DC"/>
    <w:rsid w:val="009A7D6C"/>
    <w:rsid w:val="009A7E45"/>
    <w:rsid w:val="009B0255"/>
    <w:rsid w:val="009B0883"/>
    <w:rsid w:val="009B0FE8"/>
    <w:rsid w:val="009B1583"/>
    <w:rsid w:val="009B205D"/>
    <w:rsid w:val="009B22C4"/>
    <w:rsid w:val="009B23BE"/>
    <w:rsid w:val="009B26D0"/>
    <w:rsid w:val="009B283F"/>
    <w:rsid w:val="009B2B67"/>
    <w:rsid w:val="009B2E86"/>
    <w:rsid w:val="009B2EA3"/>
    <w:rsid w:val="009B2F7E"/>
    <w:rsid w:val="009B3329"/>
    <w:rsid w:val="009B3431"/>
    <w:rsid w:val="009B3500"/>
    <w:rsid w:val="009B372D"/>
    <w:rsid w:val="009B37F4"/>
    <w:rsid w:val="009B3EA9"/>
    <w:rsid w:val="009B3FE5"/>
    <w:rsid w:val="009B4754"/>
    <w:rsid w:val="009B4BEE"/>
    <w:rsid w:val="009B4E80"/>
    <w:rsid w:val="009B50CC"/>
    <w:rsid w:val="009B53C4"/>
    <w:rsid w:val="009B557E"/>
    <w:rsid w:val="009B56EB"/>
    <w:rsid w:val="009B63E0"/>
    <w:rsid w:val="009B690C"/>
    <w:rsid w:val="009B6C9A"/>
    <w:rsid w:val="009B7450"/>
    <w:rsid w:val="009C021A"/>
    <w:rsid w:val="009C08AC"/>
    <w:rsid w:val="009C0A88"/>
    <w:rsid w:val="009C0BBB"/>
    <w:rsid w:val="009C0C24"/>
    <w:rsid w:val="009C0D57"/>
    <w:rsid w:val="009C0DB6"/>
    <w:rsid w:val="009C16A7"/>
    <w:rsid w:val="009C1E22"/>
    <w:rsid w:val="009C2190"/>
    <w:rsid w:val="009C21BD"/>
    <w:rsid w:val="009C23D2"/>
    <w:rsid w:val="009C2616"/>
    <w:rsid w:val="009C27E1"/>
    <w:rsid w:val="009C2B18"/>
    <w:rsid w:val="009C2D88"/>
    <w:rsid w:val="009C33CB"/>
    <w:rsid w:val="009C3B1D"/>
    <w:rsid w:val="009C3CC8"/>
    <w:rsid w:val="009C3DE8"/>
    <w:rsid w:val="009C404A"/>
    <w:rsid w:val="009C40C0"/>
    <w:rsid w:val="009C4352"/>
    <w:rsid w:val="009C443B"/>
    <w:rsid w:val="009C4443"/>
    <w:rsid w:val="009C5250"/>
    <w:rsid w:val="009C5302"/>
    <w:rsid w:val="009C56A9"/>
    <w:rsid w:val="009C58CD"/>
    <w:rsid w:val="009C59A5"/>
    <w:rsid w:val="009C5BA1"/>
    <w:rsid w:val="009C5FCD"/>
    <w:rsid w:val="009C6282"/>
    <w:rsid w:val="009C6688"/>
    <w:rsid w:val="009C69DA"/>
    <w:rsid w:val="009C74E5"/>
    <w:rsid w:val="009D03F8"/>
    <w:rsid w:val="009D076E"/>
    <w:rsid w:val="009D0FB6"/>
    <w:rsid w:val="009D1205"/>
    <w:rsid w:val="009D12C7"/>
    <w:rsid w:val="009D1530"/>
    <w:rsid w:val="009D15EB"/>
    <w:rsid w:val="009D1F4C"/>
    <w:rsid w:val="009D205B"/>
    <w:rsid w:val="009D2145"/>
    <w:rsid w:val="009D2740"/>
    <w:rsid w:val="009D2A26"/>
    <w:rsid w:val="009D3089"/>
    <w:rsid w:val="009D34BF"/>
    <w:rsid w:val="009D3EB5"/>
    <w:rsid w:val="009D3EEB"/>
    <w:rsid w:val="009D4579"/>
    <w:rsid w:val="009D45BA"/>
    <w:rsid w:val="009D4DC9"/>
    <w:rsid w:val="009D57D4"/>
    <w:rsid w:val="009D5A68"/>
    <w:rsid w:val="009D6BF2"/>
    <w:rsid w:val="009D7CEA"/>
    <w:rsid w:val="009D7FD9"/>
    <w:rsid w:val="009E0792"/>
    <w:rsid w:val="009E1453"/>
    <w:rsid w:val="009E156C"/>
    <w:rsid w:val="009E159A"/>
    <w:rsid w:val="009E1CAA"/>
    <w:rsid w:val="009E1F0D"/>
    <w:rsid w:val="009E1FF1"/>
    <w:rsid w:val="009E224D"/>
    <w:rsid w:val="009E23C1"/>
    <w:rsid w:val="009E24B1"/>
    <w:rsid w:val="009E24F8"/>
    <w:rsid w:val="009E2788"/>
    <w:rsid w:val="009E3030"/>
    <w:rsid w:val="009E33EF"/>
    <w:rsid w:val="009E342F"/>
    <w:rsid w:val="009E36AC"/>
    <w:rsid w:val="009E382A"/>
    <w:rsid w:val="009E4077"/>
    <w:rsid w:val="009E4629"/>
    <w:rsid w:val="009E4746"/>
    <w:rsid w:val="009E4BD4"/>
    <w:rsid w:val="009E4D36"/>
    <w:rsid w:val="009E519A"/>
    <w:rsid w:val="009E520F"/>
    <w:rsid w:val="009E54E2"/>
    <w:rsid w:val="009E54E9"/>
    <w:rsid w:val="009E55EB"/>
    <w:rsid w:val="009E5A13"/>
    <w:rsid w:val="009E5BB9"/>
    <w:rsid w:val="009E6006"/>
    <w:rsid w:val="009E6476"/>
    <w:rsid w:val="009E690C"/>
    <w:rsid w:val="009E6E77"/>
    <w:rsid w:val="009E7261"/>
    <w:rsid w:val="009E7964"/>
    <w:rsid w:val="009E7A66"/>
    <w:rsid w:val="009E7A69"/>
    <w:rsid w:val="009E7A76"/>
    <w:rsid w:val="009E7AE3"/>
    <w:rsid w:val="009F0165"/>
    <w:rsid w:val="009F01A8"/>
    <w:rsid w:val="009F0874"/>
    <w:rsid w:val="009F0DDF"/>
    <w:rsid w:val="009F1238"/>
    <w:rsid w:val="009F19AA"/>
    <w:rsid w:val="009F1B04"/>
    <w:rsid w:val="009F1C76"/>
    <w:rsid w:val="009F1F07"/>
    <w:rsid w:val="009F220D"/>
    <w:rsid w:val="009F222C"/>
    <w:rsid w:val="009F2776"/>
    <w:rsid w:val="009F2E4D"/>
    <w:rsid w:val="009F2FF3"/>
    <w:rsid w:val="009F307D"/>
    <w:rsid w:val="009F3298"/>
    <w:rsid w:val="009F3738"/>
    <w:rsid w:val="009F449A"/>
    <w:rsid w:val="009F450E"/>
    <w:rsid w:val="009F457D"/>
    <w:rsid w:val="009F4673"/>
    <w:rsid w:val="009F468A"/>
    <w:rsid w:val="009F48CF"/>
    <w:rsid w:val="009F490E"/>
    <w:rsid w:val="009F4A3D"/>
    <w:rsid w:val="009F4B9C"/>
    <w:rsid w:val="009F4D5D"/>
    <w:rsid w:val="009F4DEE"/>
    <w:rsid w:val="009F4EBF"/>
    <w:rsid w:val="009F4FD5"/>
    <w:rsid w:val="009F540A"/>
    <w:rsid w:val="009F5A64"/>
    <w:rsid w:val="009F5D06"/>
    <w:rsid w:val="009F5EC7"/>
    <w:rsid w:val="009F6B61"/>
    <w:rsid w:val="009F6F2F"/>
    <w:rsid w:val="009F7A9D"/>
    <w:rsid w:val="009F7E37"/>
    <w:rsid w:val="00A00134"/>
    <w:rsid w:val="00A00858"/>
    <w:rsid w:val="00A00D12"/>
    <w:rsid w:val="00A02131"/>
    <w:rsid w:val="00A0217B"/>
    <w:rsid w:val="00A024C1"/>
    <w:rsid w:val="00A02503"/>
    <w:rsid w:val="00A02673"/>
    <w:rsid w:val="00A02A85"/>
    <w:rsid w:val="00A02DA0"/>
    <w:rsid w:val="00A03544"/>
    <w:rsid w:val="00A036BD"/>
    <w:rsid w:val="00A036D9"/>
    <w:rsid w:val="00A03EED"/>
    <w:rsid w:val="00A042ED"/>
    <w:rsid w:val="00A044CA"/>
    <w:rsid w:val="00A051B7"/>
    <w:rsid w:val="00A057AC"/>
    <w:rsid w:val="00A05F44"/>
    <w:rsid w:val="00A06261"/>
    <w:rsid w:val="00A06342"/>
    <w:rsid w:val="00A065BC"/>
    <w:rsid w:val="00A07492"/>
    <w:rsid w:val="00A07B5B"/>
    <w:rsid w:val="00A10112"/>
    <w:rsid w:val="00A103C9"/>
    <w:rsid w:val="00A107D3"/>
    <w:rsid w:val="00A108F4"/>
    <w:rsid w:val="00A10A24"/>
    <w:rsid w:val="00A10E09"/>
    <w:rsid w:val="00A1160B"/>
    <w:rsid w:val="00A1191A"/>
    <w:rsid w:val="00A1217B"/>
    <w:rsid w:val="00A127BA"/>
    <w:rsid w:val="00A1294E"/>
    <w:rsid w:val="00A1312D"/>
    <w:rsid w:val="00A1323F"/>
    <w:rsid w:val="00A13564"/>
    <w:rsid w:val="00A138E5"/>
    <w:rsid w:val="00A139CA"/>
    <w:rsid w:val="00A1419B"/>
    <w:rsid w:val="00A14744"/>
    <w:rsid w:val="00A14A7B"/>
    <w:rsid w:val="00A14BA1"/>
    <w:rsid w:val="00A1520F"/>
    <w:rsid w:val="00A152C1"/>
    <w:rsid w:val="00A1530F"/>
    <w:rsid w:val="00A15379"/>
    <w:rsid w:val="00A156B8"/>
    <w:rsid w:val="00A15CAC"/>
    <w:rsid w:val="00A160E4"/>
    <w:rsid w:val="00A1625D"/>
    <w:rsid w:val="00A16CF2"/>
    <w:rsid w:val="00A16EDA"/>
    <w:rsid w:val="00A16F2D"/>
    <w:rsid w:val="00A174D8"/>
    <w:rsid w:val="00A17507"/>
    <w:rsid w:val="00A17570"/>
    <w:rsid w:val="00A17577"/>
    <w:rsid w:val="00A17D58"/>
    <w:rsid w:val="00A17DAA"/>
    <w:rsid w:val="00A202D3"/>
    <w:rsid w:val="00A205DB"/>
    <w:rsid w:val="00A20789"/>
    <w:rsid w:val="00A20964"/>
    <w:rsid w:val="00A20DE7"/>
    <w:rsid w:val="00A2100C"/>
    <w:rsid w:val="00A2109E"/>
    <w:rsid w:val="00A210D2"/>
    <w:rsid w:val="00A21579"/>
    <w:rsid w:val="00A216E1"/>
    <w:rsid w:val="00A2194F"/>
    <w:rsid w:val="00A219A3"/>
    <w:rsid w:val="00A21B76"/>
    <w:rsid w:val="00A223CC"/>
    <w:rsid w:val="00A22B97"/>
    <w:rsid w:val="00A24892"/>
    <w:rsid w:val="00A24C88"/>
    <w:rsid w:val="00A24F6D"/>
    <w:rsid w:val="00A255EC"/>
    <w:rsid w:val="00A257F2"/>
    <w:rsid w:val="00A25CA1"/>
    <w:rsid w:val="00A25F36"/>
    <w:rsid w:val="00A261BC"/>
    <w:rsid w:val="00A262A9"/>
    <w:rsid w:val="00A26306"/>
    <w:rsid w:val="00A266D7"/>
    <w:rsid w:val="00A26730"/>
    <w:rsid w:val="00A268E4"/>
    <w:rsid w:val="00A26F66"/>
    <w:rsid w:val="00A27529"/>
    <w:rsid w:val="00A27728"/>
    <w:rsid w:val="00A27DE0"/>
    <w:rsid w:val="00A3043C"/>
    <w:rsid w:val="00A30962"/>
    <w:rsid w:val="00A30ABE"/>
    <w:rsid w:val="00A30B9A"/>
    <w:rsid w:val="00A30E7A"/>
    <w:rsid w:val="00A315EB"/>
    <w:rsid w:val="00A31CD2"/>
    <w:rsid w:val="00A31E24"/>
    <w:rsid w:val="00A330B6"/>
    <w:rsid w:val="00A3439B"/>
    <w:rsid w:val="00A35296"/>
    <w:rsid w:val="00A35F18"/>
    <w:rsid w:val="00A36453"/>
    <w:rsid w:val="00A366DB"/>
    <w:rsid w:val="00A36748"/>
    <w:rsid w:val="00A36751"/>
    <w:rsid w:val="00A36759"/>
    <w:rsid w:val="00A36D24"/>
    <w:rsid w:val="00A372DA"/>
    <w:rsid w:val="00A37911"/>
    <w:rsid w:val="00A379FF"/>
    <w:rsid w:val="00A4075E"/>
    <w:rsid w:val="00A40ADB"/>
    <w:rsid w:val="00A40E07"/>
    <w:rsid w:val="00A42050"/>
    <w:rsid w:val="00A4250B"/>
    <w:rsid w:val="00A42BD0"/>
    <w:rsid w:val="00A43031"/>
    <w:rsid w:val="00A4378E"/>
    <w:rsid w:val="00A438A7"/>
    <w:rsid w:val="00A43E5A"/>
    <w:rsid w:val="00A452D4"/>
    <w:rsid w:val="00A4536C"/>
    <w:rsid w:val="00A455B0"/>
    <w:rsid w:val="00A4584A"/>
    <w:rsid w:val="00A45A3D"/>
    <w:rsid w:val="00A45A90"/>
    <w:rsid w:val="00A46690"/>
    <w:rsid w:val="00A46927"/>
    <w:rsid w:val="00A46962"/>
    <w:rsid w:val="00A46A63"/>
    <w:rsid w:val="00A4714E"/>
    <w:rsid w:val="00A4729F"/>
    <w:rsid w:val="00A476E4"/>
    <w:rsid w:val="00A478D5"/>
    <w:rsid w:val="00A47BAD"/>
    <w:rsid w:val="00A504BE"/>
    <w:rsid w:val="00A505F5"/>
    <w:rsid w:val="00A50FF2"/>
    <w:rsid w:val="00A5119F"/>
    <w:rsid w:val="00A52213"/>
    <w:rsid w:val="00A5223C"/>
    <w:rsid w:val="00A52501"/>
    <w:rsid w:val="00A52AF7"/>
    <w:rsid w:val="00A52EC2"/>
    <w:rsid w:val="00A532E5"/>
    <w:rsid w:val="00A53518"/>
    <w:rsid w:val="00A53A9B"/>
    <w:rsid w:val="00A54712"/>
    <w:rsid w:val="00A54A94"/>
    <w:rsid w:val="00A55304"/>
    <w:rsid w:val="00A5581F"/>
    <w:rsid w:val="00A55D88"/>
    <w:rsid w:val="00A55E16"/>
    <w:rsid w:val="00A560CA"/>
    <w:rsid w:val="00A564B3"/>
    <w:rsid w:val="00A56563"/>
    <w:rsid w:val="00A56E62"/>
    <w:rsid w:val="00A56EB5"/>
    <w:rsid w:val="00A570BC"/>
    <w:rsid w:val="00A57716"/>
    <w:rsid w:val="00A60900"/>
    <w:rsid w:val="00A60A4E"/>
    <w:rsid w:val="00A60AC8"/>
    <w:rsid w:val="00A60B5D"/>
    <w:rsid w:val="00A60B8A"/>
    <w:rsid w:val="00A60C44"/>
    <w:rsid w:val="00A61512"/>
    <w:rsid w:val="00A617A5"/>
    <w:rsid w:val="00A61B88"/>
    <w:rsid w:val="00A61DB5"/>
    <w:rsid w:val="00A61E6E"/>
    <w:rsid w:val="00A62C70"/>
    <w:rsid w:val="00A62F15"/>
    <w:rsid w:val="00A630DA"/>
    <w:rsid w:val="00A63310"/>
    <w:rsid w:val="00A63410"/>
    <w:rsid w:val="00A63DAB"/>
    <w:rsid w:val="00A6442F"/>
    <w:rsid w:val="00A645A0"/>
    <w:rsid w:val="00A6487B"/>
    <w:rsid w:val="00A64912"/>
    <w:rsid w:val="00A64EB0"/>
    <w:rsid w:val="00A65599"/>
    <w:rsid w:val="00A65984"/>
    <w:rsid w:val="00A65AB5"/>
    <w:rsid w:val="00A65D78"/>
    <w:rsid w:val="00A660A8"/>
    <w:rsid w:val="00A66616"/>
    <w:rsid w:val="00A6687F"/>
    <w:rsid w:val="00A66B5D"/>
    <w:rsid w:val="00A66DB9"/>
    <w:rsid w:val="00A6712D"/>
    <w:rsid w:val="00A674F7"/>
    <w:rsid w:val="00A6784C"/>
    <w:rsid w:val="00A70287"/>
    <w:rsid w:val="00A70341"/>
    <w:rsid w:val="00A70638"/>
    <w:rsid w:val="00A707CF"/>
    <w:rsid w:val="00A71B36"/>
    <w:rsid w:val="00A71BAE"/>
    <w:rsid w:val="00A7210B"/>
    <w:rsid w:val="00A731F4"/>
    <w:rsid w:val="00A7324B"/>
    <w:rsid w:val="00A735A4"/>
    <w:rsid w:val="00A7388F"/>
    <w:rsid w:val="00A73FD7"/>
    <w:rsid w:val="00A74C96"/>
    <w:rsid w:val="00A74D96"/>
    <w:rsid w:val="00A74DFD"/>
    <w:rsid w:val="00A74F66"/>
    <w:rsid w:val="00A75057"/>
    <w:rsid w:val="00A75202"/>
    <w:rsid w:val="00A7542B"/>
    <w:rsid w:val="00A75AB2"/>
    <w:rsid w:val="00A75DDC"/>
    <w:rsid w:val="00A764D9"/>
    <w:rsid w:val="00A7668A"/>
    <w:rsid w:val="00A76A1A"/>
    <w:rsid w:val="00A772BE"/>
    <w:rsid w:val="00A77BCB"/>
    <w:rsid w:val="00A77E92"/>
    <w:rsid w:val="00A77ECA"/>
    <w:rsid w:val="00A807C0"/>
    <w:rsid w:val="00A812F1"/>
    <w:rsid w:val="00A81429"/>
    <w:rsid w:val="00A815AD"/>
    <w:rsid w:val="00A822F8"/>
    <w:rsid w:val="00A82698"/>
    <w:rsid w:val="00A82AC1"/>
    <w:rsid w:val="00A82D03"/>
    <w:rsid w:val="00A82FD7"/>
    <w:rsid w:val="00A830A8"/>
    <w:rsid w:val="00A838D1"/>
    <w:rsid w:val="00A8394F"/>
    <w:rsid w:val="00A83C4C"/>
    <w:rsid w:val="00A83E06"/>
    <w:rsid w:val="00A842AC"/>
    <w:rsid w:val="00A842CA"/>
    <w:rsid w:val="00A845C8"/>
    <w:rsid w:val="00A84A3F"/>
    <w:rsid w:val="00A84F88"/>
    <w:rsid w:val="00A851DD"/>
    <w:rsid w:val="00A854DA"/>
    <w:rsid w:val="00A857B4"/>
    <w:rsid w:val="00A85D6E"/>
    <w:rsid w:val="00A85DDD"/>
    <w:rsid w:val="00A86025"/>
    <w:rsid w:val="00A864C6"/>
    <w:rsid w:val="00A8654F"/>
    <w:rsid w:val="00A86DCA"/>
    <w:rsid w:val="00A87180"/>
    <w:rsid w:val="00A87676"/>
    <w:rsid w:val="00A87C4D"/>
    <w:rsid w:val="00A90222"/>
    <w:rsid w:val="00A904F2"/>
    <w:rsid w:val="00A909B7"/>
    <w:rsid w:val="00A90DBE"/>
    <w:rsid w:val="00A9196A"/>
    <w:rsid w:val="00A91BB2"/>
    <w:rsid w:val="00A91D94"/>
    <w:rsid w:val="00A92072"/>
    <w:rsid w:val="00A927B0"/>
    <w:rsid w:val="00A92ADF"/>
    <w:rsid w:val="00A93551"/>
    <w:rsid w:val="00A93A96"/>
    <w:rsid w:val="00A94347"/>
    <w:rsid w:val="00A94CA1"/>
    <w:rsid w:val="00A94EA4"/>
    <w:rsid w:val="00A9526D"/>
    <w:rsid w:val="00A95296"/>
    <w:rsid w:val="00A95657"/>
    <w:rsid w:val="00A957BA"/>
    <w:rsid w:val="00A95E5B"/>
    <w:rsid w:val="00A9654D"/>
    <w:rsid w:val="00A965B3"/>
    <w:rsid w:val="00A96838"/>
    <w:rsid w:val="00A96E73"/>
    <w:rsid w:val="00A97832"/>
    <w:rsid w:val="00AA00B7"/>
    <w:rsid w:val="00AA09DD"/>
    <w:rsid w:val="00AA1223"/>
    <w:rsid w:val="00AA1AAD"/>
    <w:rsid w:val="00AA1E7B"/>
    <w:rsid w:val="00AA224A"/>
    <w:rsid w:val="00AA2692"/>
    <w:rsid w:val="00AA2DA5"/>
    <w:rsid w:val="00AA2FFA"/>
    <w:rsid w:val="00AA35C0"/>
    <w:rsid w:val="00AA4049"/>
    <w:rsid w:val="00AA4710"/>
    <w:rsid w:val="00AA515A"/>
    <w:rsid w:val="00AA526E"/>
    <w:rsid w:val="00AA5785"/>
    <w:rsid w:val="00AA5A97"/>
    <w:rsid w:val="00AA5B59"/>
    <w:rsid w:val="00AA5CDF"/>
    <w:rsid w:val="00AA6358"/>
    <w:rsid w:val="00AA645A"/>
    <w:rsid w:val="00AA66B0"/>
    <w:rsid w:val="00AA6A3C"/>
    <w:rsid w:val="00AA6E37"/>
    <w:rsid w:val="00AA70A1"/>
    <w:rsid w:val="00AA750A"/>
    <w:rsid w:val="00AA7804"/>
    <w:rsid w:val="00AA7DED"/>
    <w:rsid w:val="00AB032C"/>
    <w:rsid w:val="00AB1275"/>
    <w:rsid w:val="00AB1638"/>
    <w:rsid w:val="00AB169B"/>
    <w:rsid w:val="00AB1D48"/>
    <w:rsid w:val="00AB1FFB"/>
    <w:rsid w:val="00AB2055"/>
    <w:rsid w:val="00AB294F"/>
    <w:rsid w:val="00AB2FA4"/>
    <w:rsid w:val="00AB317A"/>
    <w:rsid w:val="00AB3B27"/>
    <w:rsid w:val="00AB3E54"/>
    <w:rsid w:val="00AB4CFD"/>
    <w:rsid w:val="00AB5F51"/>
    <w:rsid w:val="00AB69C3"/>
    <w:rsid w:val="00AB76B3"/>
    <w:rsid w:val="00AB795C"/>
    <w:rsid w:val="00AB7E2C"/>
    <w:rsid w:val="00AB7F7B"/>
    <w:rsid w:val="00AC008F"/>
    <w:rsid w:val="00AC0325"/>
    <w:rsid w:val="00AC0A10"/>
    <w:rsid w:val="00AC0B61"/>
    <w:rsid w:val="00AC0F79"/>
    <w:rsid w:val="00AC2058"/>
    <w:rsid w:val="00AC20C7"/>
    <w:rsid w:val="00AC2B92"/>
    <w:rsid w:val="00AC2D5D"/>
    <w:rsid w:val="00AC2D88"/>
    <w:rsid w:val="00AC2EF2"/>
    <w:rsid w:val="00AC314D"/>
    <w:rsid w:val="00AC3415"/>
    <w:rsid w:val="00AC375E"/>
    <w:rsid w:val="00AC42C9"/>
    <w:rsid w:val="00AC4311"/>
    <w:rsid w:val="00AC4C9C"/>
    <w:rsid w:val="00AC57BA"/>
    <w:rsid w:val="00AC582A"/>
    <w:rsid w:val="00AC5C45"/>
    <w:rsid w:val="00AC6343"/>
    <w:rsid w:val="00AC6978"/>
    <w:rsid w:val="00AC6F31"/>
    <w:rsid w:val="00AC7997"/>
    <w:rsid w:val="00AD008F"/>
    <w:rsid w:val="00AD0126"/>
    <w:rsid w:val="00AD043C"/>
    <w:rsid w:val="00AD059A"/>
    <w:rsid w:val="00AD065B"/>
    <w:rsid w:val="00AD0966"/>
    <w:rsid w:val="00AD0F78"/>
    <w:rsid w:val="00AD13F4"/>
    <w:rsid w:val="00AD15A7"/>
    <w:rsid w:val="00AD1637"/>
    <w:rsid w:val="00AD1651"/>
    <w:rsid w:val="00AD1EEC"/>
    <w:rsid w:val="00AD221D"/>
    <w:rsid w:val="00AD2445"/>
    <w:rsid w:val="00AD25EF"/>
    <w:rsid w:val="00AD2E73"/>
    <w:rsid w:val="00AD3033"/>
    <w:rsid w:val="00AD32A0"/>
    <w:rsid w:val="00AD37CC"/>
    <w:rsid w:val="00AD3D30"/>
    <w:rsid w:val="00AD3DB4"/>
    <w:rsid w:val="00AD4153"/>
    <w:rsid w:val="00AD423D"/>
    <w:rsid w:val="00AD451C"/>
    <w:rsid w:val="00AD4A3D"/>
    <w:rsid w:val="00AD552F"/>
    <w:rsid w:val="00AD5624"/>
    <w:rsid w:val="00AD57B3"/>
    <w:rsid w:val="00AD59B7"/>
    <w:rsid w:val="00AD6B22"/>
    <w:rsid w:val="00AD7568"/>
    <w:rsid w:val="00AD7D78"/>
    <w:rsid w:val="00AE00B9"/>
    <w:rsid w:val="00AE08A5"/>
    <w:rsid w:val="00AE0AFC"/>
    <w:rsid w:val="00AE0EF1"/>
    <w:rsid w:val="00AE1469"/>
    <w:rsid w:val="00AE1608"/>
    <w:rsid w:val="00AE1720"/>
    <w:rsid w:val="00AE17E5"/>
    <w:rsid w:val="00AE1BE1"/>
    <w:rsid w:val="00AE2930"/>
    <w:rsid w:val="00AE2BB9"/>
    <w:rsid w:val="00AE2BEC"/>
    <w:rsid w:val="00AE2C82"/>
    <w:rsid w:val="00AE2F71"/>
    <w:rsid w:val="00AE3255"/>
    <w:rsid w:val="00AE4444"/>
    <w:rsid w:val="00AE4789"/>
    <w:rsid w:val="00AE4F7D"/>
    <w:rsid w:val="00AE51FD"/>
    <w:rsid w:val="00AE5266"/>
    <w:rsid w:val="00AE5365"/>
    <w:rsid w:val="00AE5402"/>
    <w:rsid w:val="00AE5CE7"/>
    <w:rsid w:val="00AE5D91"/>
    <w:rsid w:val="00AE5EBE"/>
    <w:rsid w:val="00AE6B72"/>
    <w:rsid w:val="00AE71E2"/>
    <w:rsid w:val="00AE7F1D"/>
    <w:rsid w:val="00AF0F84"/>
    <w:rsid w:val="00AF14DA"/>
    <w:rsid w:val="00AF1599"/>
    <w:rsid w:val="00AF1AE7"/>
    <w:rsid w:val="00AF1B82"/>
    <w:rsid w:val="00AF261F"/>
    <w:rsid w:val="00AF28CD"/>
    <w:rsid w:val="00AF2F26"/>
    <w:rsid w:val="00AF3673"/>
    <w:rsid w:val="00AF370E"/>
    <w:rsid w:val="00AF378C"/>
    <w:rsid w:val="00AF38AE"/>
    <w:rsid w:val="00AF3A34"/>
    <w:rsid w:val="00AF3C82"/>
    <w:rsid w:val="00AF41C0"/>
    <w:rsid w:val="00AF420D"/>
    <w:rsid w:val="00AF42B0"/>
    <w:rsid w:val="00AF43ED"/>
    <w:rsid w:val="00AF505B"/>
    <w:rsid w:val="00AF5FDE"/>
    <w:rsid w:val="00AF619A"/>
    <w:rsid w:val="00AF653D"/>
    <w:rsid w:val="00AF67B5"/>
    <w:rsid w:val="00AF6BCC"/>
    <w:rsid w:val="00AF6CC4"/>
    <w:rsid w:val="00AF6FD8"/>
    <w:rsid w:val="00AF7176"/>
    <w:rsid w:val="00AF724C"/>
    <w:rsid w:val="00AF7766"/>
    <w:rsid w:val="00AF7C64"/>
    <w:rsid w:val="00B0009A"/>
    <w:rsid w:val="00B00161"/>
    <w:rsid w:val="00B00381"/>
    <w:rsid w:val="00B009C1"/>
    <w:rsid w:val="00B00EDA"/>
    <w:rsid w:val="00B011D8"/>
    <w:rsid w:val="00B012B3"/>
    <w:rsid w:val="00B017FA"/>
    <w:rsid w:val="00B01825"/>
    <w:rsid w:val="00B01DBD"/>
    <w:rsid w:val="00B02015"/>
    <w:rsid w:val="00B02379"/>
    <w:rsid w:val="00B0250F"/>
    <w:rsid w:val="00B0254D"/>
    <w:rsid w:val="00B02BF7"/>
    <w:rsid w:val="00B02F77"/>
    <w:rsid w:val="00B038F5"/>
    <w:rsid w:val="00B03EC1"/>
    <w:rsid w:val="00B04004"/>
    <w:rsid w:val="00B04556"/>
    <w:rsid w:val="00B0548F"/>
    <w:rsid w:val="00B0558B"/>
    <w:rsid w:val="00B0578F"/>
    <w:rsid w:val="00B05834"/>
    <w:rsid w:val="00B05D47"/>
    <w:rsid w:val="00B06389"/>
    <w:rsid w:val="00B07E8B"/>
    <w:rsid w:val="00B1020B"/>
    <w:rsid w:val="00B1065A"/>
    <w:rsid w:val="00B10BB0"/>
    <w:rsid w:val="00B10F57"/>
    <w:rsid w:val="00B11011"/>
    <w:rsid w:val="00B113C8"/>
    <w:rsid w:val="00B115DF"/>
    <w:rsid w:val="00B11626"/>
    <w:rsid w:val="00B1164E"/>
    <w:rsid w:val="00B11EC2"/>
    <w:rsid w:val="00B12166"/>
    <w:rsid w:val="00B12D27"/>
    <w:rsid w:val="00B13ADD"/>
    <w:rsid w:val="00B144B4"/>
    <w:rsid w:val="00B15047"/>
    <w:rsid w:val="00B152A2"/>
    <w:rsid w:val="00B15E87"/>
    <w:rsid w:val="00B16049"/>
    <w:rsid w:val="00B16BD3"/>
    <w:rsid w:val="00B16DDF"/>
    <w:rsid w:val="00B17113"/>
    <w:rsid w:val="00B17B70"/>
    <w:rsid w:val="00B17E75"/>
    <w:rsid w:val="00B2064A"/>
    <w:rsid w:val="00B20AD1"/>
    <w:rsid w:val="00B20DB1"/>
    <w:rsid w:val="00B21C23"/>
    <w:rsid w:val="00B21E60"/>
    <w:rsid w:val="00B2222D"/>
    <w:rsid w:val="00B223FE"/>
    <w:rsid w:val="00B2254E"/>
    <w:rsid w:val="00B22D51"/>
    <w:rsid w:val="00B22E92"/>
    <w:rsid w:val="00B22F6F"/>
    <w:rsid w:val="00B230B9"/>
    <w:rsid w:val="00B23AFE"/>
    <w:rsid w:val="00B23FEF"/>
    <w:rsid w:val="00B243FC"/>
    <w:rsid w:val="00B2456F"/>
    <w:rsid w:val="00B2457B"/>
    <w:rsid w:val="00B24752"/>
    <w:rsid w:val="00B24A38"/>
    <w:rsid w:val="00B24E7F"/>
    <w:rsid w:val="00B24EDD"/>
    <w:rsid w:val="00B251F5"/>
    <w:rsid w:val="00B25B40"/>
    <w:rsid w:val="00B26242"/>
    <w:rsid w:val="00B26881"/>
    <w:rsid w:val="00B269A8"/>
    <w:rsid w:val="00B26A97"/>
    <w:rsid w:val="00B26FCF"/>
    <w:rsid w:val="00B27000"/>
    <w:rsid w:val="00B27337"/>
    <w:rsid w:val="00B2738D"/>
    <w:rsid w:val="00B27CC5"/>
    <w:rsid w:val="00B27CE2"/>
    <w:rsid w:val="00B310AA"/>
    <w:rsid w:val="00B311C4"/>
    <w:rsid w:val="00B314C4"/>
    <w:rsid w:val="00B315D5"/>
    <w:rsid w:val="00B31AD9"/>
    <w:rsid w:val="00B31C58"/>
    <w:rsid w:val="00B3217E"/>
    <w:rsid w:val="00B3254B"/>
    <w:rsid w:val="00B32AB6"/>
    <w:rsid w:val="00B333CD"/>
    <w:rsid w:val="00B33B38"/>
    <w:rsid w:val="00B340F1"/>
    <w:rsid w:val="00B34199"/>
    <w:rsid w:val="00B3457F"/>
    <w:rsid w:val="00B353DD"/>
    <w:rsid w:val="00B35CA0"/>
    <w:rsid w:val="00B362D4"/>
    <w:rsid w:val="00B363C1"/>
    <w:rsid w:val="00B363E0"/>
    <w:rsid w:val="00B374A2"/>
    <w:rsid w:val="00B37DB0"/>
    <w:rsid w:val="00B4018F"/>
    <w:rsid w:val="00B407E8"/>
    <w:rsid w:val="00B40CA5"/>
    <w:rsid w:val="00B4128B"/>
    <w:rsid w:val="00B41989"/>
    <w:rsid w:val="00B419A4"/>
    <w:rsid w:val="00B41B02"/>
    <w:rsid w:val="00B4204F"/>
    <w:rsid w:val="00B42C62"/>
    <w:rsid w:val="00B42E39"/>
    <w:rsid w:val="00B4313F"/>
    <w:rsid w:val="00B43187"/>
    <w:rsid w:val="00B44466"/>
    <w:rsid w:val="00B44C1A"/>
    <w:rsid w:val="00B45A99"/>
    <w:rsid w:val="00B46361"/>
    <w:rsid w:val="00B465C7"/>
    <w:rsid w:val="00B465CA"/>
    <w:rsid w:val="00B4672B"/>
    <w:rsid w:val="00B468E8"/>
    <w:rsid w:val="00B46A1D"/>
    <w:rsid w:val="00B47085"/>
    <w:rsid w:val="00B47751"/>
    <w:rsid w:val="00B47D49"/>
    <w:rsid w:val="00B47DF7"/>
    <w:rsid w:val="00B47FDD"/>
    <w:rsid w:val="00B50DB5"/>
    <w:rsid w:val="00B5197B"/>
    <w:rsid w:val="00B519CE"/>
    <w:rsid w:val="00B52207"/>
    <w:rsid w:val="00B52313"/>
    <w:rsid w:val="00B527D4"/>
    <w:rsid w:val="00B52E5D"/>
    <w:rsid w:val="00B52EC9"/>
    <w:rsid w:val="00B53FF0"/>
    <w:rsid w:val="00B542AD"/>
    <w:rsid w:val="00B54D5D"/>
    <w:rsid w:val="00B54EA7"/>
    <w:rsid w:val="00B5512A"/>
    <w:rsid w:val="00B557E0"/>
    <w:rsid w:val="00B55C2C"/>
    <w:rsid w:val="00B55D67"/>
    <w:rsid w:val="00B5681D"/>
    <w:rsid w:val="00B571AE"/>
    <w:rsid w:val="00B57C8A"/>
    <w:rsid w:val="00B60227"/>
    <w:rsid w:val="00B60291"/>
    <w:rsid w:val="00B604F9"/>
    <w:rsid w:val="00B60DB3"/>
    <w:rsid w:val="00B60FFF"/>
    <w:rsid w:val="00B61547"/>
    <w:rsid w:val="00B617FE"/>
    <w:rsid w:val="00B61F29"/>
    <w:rsid w:val="00B628E8"/>
    <w:rsid w:val="00B6314B"/>
    <w:rsid w:val="00B63779"/>
    <w:rsid w:val="00B638F1"/>
    <w:rsid w:val="00B63954"/>
    <w:rsid w:val="00B64D82"/>
    <w:rsid w:val="00B64F5B"/>
    <w:rsid w:val="00B650AD"/>
    <w:rsid w:val="00B6523B"/>
    <w:rsid w:val="00B6531F"/>
    <w:rsid w:val="00B653D3"/>
    <w:rsid w:val="00B65452"/>
    <w:rsid w:val="00B65BAE"/>
    <w:rsid w:val="00B661FD"/>
    <w:rsid w:val="00B66AE4"/>
    <w:rsid w:val="00B66E6E"/>
    <w:rsid w:val="00B6709D"/>
    <w:rsid w:val="00B673E9"/>
    <w:rsid w:val="00B6776A"/>
    <w:rsid w:val="00B677C6"/>
    <w:rsid w:val="00B67BD2"/>
    <w:rsid w:val="00B67EBE"/>
    <w:rsid w:val="00B704B8"/>
    <w:rsid w:val="00B70B53"/>
    <w:rsid w:val="00B70B8A"/>
    <w:rsid w:val="00B7115E"/>
    <w:rsid w:val="00B715BF"/>
    <w:rsid w:val="00B717C0"/>
    <w:rsid w:val="00B71BBC"/>
    <w:rsid w:val="00B71F83"/>
    <w:rsid w:val="00B72162"/>
    <w:rsid w:val="00B723D8"/>
    <w:rsid w:val="00B72828"/>
    <w:rsid w:val="00B7291E"/>
    <w:rsid w:val="00B729C0"/>
    <w:rsid w:val="00B72E17"/>
    <w:rsid w:val="00B73672"/>
    <w:rsid w:val="00B73C56"/>
    <w:rsid w:val="00B74064"/>
    <w:rsid w:val="00B7427E"/>
    <w:rsid w:val="00B744F3"/>
    <w:rsid w:val="00B74DFF"/>
    <w:rsid w:val="00B75259"/>
    <w:rsid w:val="00B7567C"/>
    <w:rsid w:val="00B75BF6"/>
    <w:rsid w:val="00B7603F"/>
    <w:rsid w:val="00B76091"/>
    <w:rsid w:val="00B766A6"/>
    <w:rsid w:val="00B76894"/>
    <w:rsid w:val="00B76AC2"/>
    <w:rsid w:val="00B76BD6"/>
    <w:rsid w:val="00B76D33"/>
    <w:rsid w:val="00B76E8E"/>
    <w:rsid w:val="00B76FEB"/>
    <w:rsid w:val="00B770E2"/>
    <w:rsid w:val="00B77468"/>
    <w:rsid w:val="00B77F24"/>
    <w:rsid w:val="00B77F9D"/>
    <w:rsid w:val="00B77FC9"/>
    <w:rsid w:val="00B80141"/>
    <w:rsid w:val="00B80A80"/>
    <w:rsid w:val="00B80B09"/>
    <w:rsid w:val="00B82674"/>
    <w:rsid w:val="00B8274B"/>
    <w:rsid w:val="00B83059"/>
    <w:rsid w:val="00B8339E"/>
    <w:rsid w:val="00B83554"/>
    <w:rsid w:val="00B846E8"/>
    <w:rsid w:val="00B84A2F"/>
    <w:rsid w:val="00B84B82"/>
    <w:rsid w:val="00B84F54"/>
    <w:rsid w:val="00B85D51"/>
    <w:rsid w:val="00B85DF3"/>
    <w:rsid w:val="00B86084"/>
    <w:rsid w:val="00B863C3"/>
    <w:rsid w:val="00B86EE2"/>
    <w:rsid w:val="00B87247"/>
    <w:rsid w:val="00B874E0"/>
    <w:rsid w:val="00B87620"/>
    <w:rsid w:val="00B87AEB"/>
    <w:rsid w:val="00B90730"/>
    <w:rsid w:val="00B90ED3"/>
    <w:rsid w:val="00B91370"/>
    <w:rsid w:val="00B914BA"/>
    <w:rsid w:val="00B9175F"/>
    <w:rsid w:val="00B918EB"/>
    <w:rsid w:val="00B92323"/>
    <w:rsid w:val="00B92661"/>
    <w:rsid w:val="00B9290D"/>
    <w:rsid w:val="00B92EC3"/>
    <w:rsid w:val="00B93091"/>
    <w:rsid w:val="00B931DE"/>
    <w:rsid w:val="00B93319"/>
    <w:rsid w:val="00B936C9"/>
    <w:rsid w:val="00B93C48"/>
    <w:rsid w:val="00B944BA"/>
    <w:rsid w:val="00B966F4"/>
    <w:rsid w:val="00B969EC"/>
    <w:rsid w:val="00B971A4"/>
    <w:rsid w:val="00B97795"/>
    <w:rsid w:val="00B9785B"/>
    <w:rsid w:val="00B979F9"/>
    <w:rsid w:val="00B97A36"/>
    <w:rsid w:val="00B97F0F"/>
    <w:rsid w:val="00BA0014"/>
    <w:rsid w:val="00BA01BF"/>
    <w:rsid w:val="00BA0695"/>
    <w:rsid w:val="00BA10A5"/>
    <w:rsid w:val="00BA12C6"/>
    <w:rsid w:val="00BA12C9"/>
    <w:rsid w:val="00BA13FF"/>
    <w:rsid w:val="00BA1494"/>
    <w:rsid w:val="00BA1510"/>
    <w:rsid w:val="00BA1748"/>
    <w:rsid w:val="00BA1C48"/>
    <w:rsid w:val="00BA3174"/>
    <w:rsid w:val="00BA33A2"/>
    <w:rsid w:val="00BA33AC"/>
    <w:rsid w:val="00BA3EDD"/>
    <w:rsid w:val="00BA3F60"/>
    <w:rsid w:val="00BA409D"/>
    <w:rsid w:val="00BA40D1"/>
    <w:rsid w:val="00BA4A70"/>
    <w:rsid w:val="00BA506C"/>
    <w:rsid w:val="00BA51E0"/>
    <w:rsid w:val="00BA5280"/>
    <w:rsid w:val="00BA5D1A"/>
    <w:rsid w:val="00BA5D96"/>
    <w:rsid w:val="00BA6598"/>
    <w:rsid w:val="00BA66C8"/>
    <w:rsid w:val="00BA6ABF"/>
    <w:rsid w:val="00BA7048"/>
    <w:rsid w:val="00BA706B"/>
    <w:rsid w:val="00BA71B0"/>
    <w:rsid w:val="00BA7560"/>
    <w:rsid w:val="00BA75DA"/>
    <w:rsid w:val="00BA7673"/>
    <w:rsid w:val="00BA7C17"/>
    <w:rsid w:val="00BA7D68"/>
    <w:rsid w:val="00BA7FDA"/>
    <w:rsid w:val="00BB0260"/>
    <w:rsid w:val="00BB03C7"/>
    <w:rsid w:val="00BB0403"/>
    <w:rsid w:val="00BB0489"/>
    <w:rsid w:val="00BB06D3"/>
    <w:rsid w:val="00BB1567"/>
    <w:rsid w:val="00BB1637"/>
    <w:rsid w:val="00BB363C"/>
    <w:rsid w:val="00BB37D3"/>
    <w:rsid w:val="00BB38EA"/>
    <w:rsid w:val="00BB45F4"/>
    <w:rsid w:val="00BB4896"/>
    <w:rsid w:val="00BB5106"/>
    <w:rsid w:val="00BB5193"/>
    <w:rsid w:val="00BB5814"/>
    <w:rsid w:val="00BB5A84"/>
    <w:rsid w:val="00BB5CAC"/>
    <w:rsid w:val="00BB6148"/>
    <w:rsid w:val="00BB61F2"/>
    <w:rsid w:val="00BB6249"/>
    <w:rsid w:val="00BB6991"/>
    <w:rsid w:val="00BB6D74"/>
    <w:rsid w:val="00BB74A0"/>
    <w:rsid w:val="00BB7690"/>
    <w:rsid w:val="00BB786E"/>
    <w:rsid w:val="00BB7B78"/>
    <w:rsid w:val="00BB7D68"/>
    <w:rsid w:val="00BB7E18"/>
    <w:rsid w:val="00BC0AB2"/>
    <w:rsid w:val="00BC0AC0"/>
    <w:rsid w:val="00BC0AC2"/>
    <w:rsid w:val="00BC1293"/>
    <w:rsid w:val="00BC1963"/>
    <w:rsid w:val="00BC1B8D"/>
    <w:rsid w:val="00BC2807"/>
    <w:rsid w:val="00BC2EF5"/>
    <w:rsid w:val="00BC32F6"/>
    <w:rsid w:val="00BC39A9"/>
    <w:rsid w:val="00BC3C83"/>
    <w:rsid w:val="00BC46F8"/>
    <w:rsid w:val="00BC4EA1"/>
    <w:rsid w:val="00BC50E3"/>
    <w:rsid w:val="00BC57B6"/>
    <w:rsid w:val="00BC5ED9"/>
    <w:rsid w:val="00BC6B44"/>
    <w:rsid w:val="00BC6BA9"/>
    <w:rsid w:val="00BC6E10"/>
    <w:rsid w:val="00BC6F18"/>
    <w:rsid w:val="00BC70A5"/>
    <w:rsid w:val="00BC7668"/>
    <w:rsid w:val="00BC79EE"/>
    <w:rsid w:val="00BD00CE"/>
    <w:rsid w:val="00BD0923"/>
    <w:rsid w:val="00BD118F"/>
    <w:rsid w:val="00BD1922"/>
    <w:rsid w:val="00BD1935"/>
    <w:rsid w:val="00BD1A6A"/>
    <w:rsid w:val="00BD1FA2"/>
    <w:rsid w:val="00BD2286"/>
    <w:rsid w:val="00BD237E"/>
    <w:rsid w:val="00BD264F"/>
    <w:rsid w:val="00BD2976"/>
    <w:rsid w:val="00BD3083"/>
    <w:rsid w:val="00BD3334"/>
    <w:rsid w:val="00BD40D9"/>
    <w:rsid w:val="00BD4372"/>
    <w:rsid w:val="00BD4413"/>
    <w:rsid w:val="00BD4795"/>
    <w:rsid w:val="00BD4798"/>
    <w:rsid w:val="00BD4890"/>
    <w:rsid w:val="00BD4A1C"/>
    <w:rsid w:val="00BD4B50"/>
    <w:rsid w:val="00BD4DCB"/>
    <w:rsid w:val="00BD5B88"/>
    <w:rsid w:val="00BD5E20"/>
    <w:rsid w:val="00BD65A2"/>
    <w:rsid w:val="00BD6701"/>
    <w:rsid w:val="00BD6749"/>
    <w:rsid w:val="00BD6DCE"/>
    <w:rsid w:val="00BD73C5"/>
    <w:rsid w:val="00BD73F8"/>
    <w:rsid w:val="00BD779A"/>
    <w:rsid w:val="00BD7867"/>
    <w:rsid w:val="00BD78DA"/>
    <w:rsid w:val="00BD79B0"/>
    <w:rsid w:val="00BE07C9"/>
    <w:rsid w:val="00BE0B01"/>
    <w:rsid w:val="00BE0F6F"/>
    <w:rsid w:val="00BE1029"/>
    <w:rsid w:val="00BE17CA"/>
    <w:rsid w:val="00BE17EB"/>
    <w:rsid w:val="00BE1CB8"/>
    <w:rsid w:val="00BE2064"/>
    <w:rsid w:val="00BE2EEF"/>
    <w:rsid w:val="00BE3044"/>
    <w:rsid w:val="00BE30A7"/>
    <w:rsid w:val="00BE315E"/>
    <w:rsid w:val="00BE35AE"/>
    <w:rsid w:val="00BE388F"/>
    <w:rsid w:val="00BE43F9"/>
    <w:rsid w:val="00BE443B"/>
    <w:rsid w:val="00BE4D1D"/>
    <w:rsid w:val="00BE4F6A"/>
    <w:rsid w:val="00BE58D1"/>
    <w:rsid w:val="00BE592F"/>
    <w:rsid w:val="00BE5DC1"/>
    <w:rsid w:val="00BE63A2"/>
    <w:rsid w:val="00BE71E7"/>
    <w:rsid w:val="00BE750A"/>
    <w:rsid w:val="00BE76FE"/>
    <w:rsid w:val="00BE7A26"/>
    <w:rsid w:val="00BE7F38"/>
    <w:rsid w:val="00BF0F4D"/>
    <w:rsid w:val="00BF1005"/>
    <w:rsid w:val="00BF1236"/>
    <w:rsid w:val="00BF1534"/>
    <w:rsid w:val="00BF1B02"/>
    <w:rsid w:val="00BF1D51"/>
    <w:rsid w:val="00BF24CF"/>
    <w:rsid w:val="00BF2B87"/>
    <w:rsid w:val="00BF2D39"/>
    <w:rsid w:val="00BF2EDB"/>
    <w:rsid w:val="00BF3050"/>
    <w:rsid w:val="00BF37C7"/>
    <w:rsid w:val="00BF3CCE"/>
    <w:rsid w:val="00BF5117"/>
    <w:rsid w:val="00BF5118"/>
    <w:rsid w:val="00BF5161"/>
    <w:rsid w:val="00BF55C6"/>
    <w:rsid w:val="00BF6076"/>
    <w:rsid w:val="00BF6DC3"/>
    <w:rsid w:val="00BF71AE"/>
    <w:rsid w:val="00BF7860"/>
    <w:rsid w:val="00BF796B"/>
    <w:rsid w:val="00C00257"/>
    <w:rsid w:val="00C00DCC"/>
    <w:rsid w:val="00C01218"/>
    <w:rsid w:val="00C01387"/>
    <w:rsid w:val="00C01871"/>
    <w:rsid w:val="00C01C55"/>
    <w:rsid w:val="00C01DA9"/>
    <w:rsid w:val="00C01F85"/>
    <w:rsid w:val="00C020B7"/>
    <w:rsid w:val="00C02F8C"/>
    <w:rsid w:val="00C033F6"/>
    <w:rsid w:val="00C0386A"/>
    <w:rsid w:val="00C041BF"/>
    <w:rsid w:val="00C042C0"/>
    <w:rsid w:val="00C04431"/>
    <w:rsid w:val="00C044AF"/>
    <w:rsid w:val="00C04E26"/>
    <w:rsid w:val="00C0508E"/>
    <w:rsid w:val="00C05149"/>
    <w:rsid w:val="00C05336"/>
    <w:rsid w:val="00C058CA"/>
    <w:rsid w:val="00C05AD3"/>
    <w:rsid w:val="00C062CA"/>
    <w:rsid w:val="00C06F23"/>
    <w:rsid w:val="00C07038"/>
    <w:rsid w:val="00C07B70"/>
    <w:rsid w:val="00C1037A"/>
    <w:rsid w:val="00C1083F"/>
    <w:rsid w:val="00C109A5"/>
    <w:rsid w:val="00C110A1"/>
    <w:rsid w:val="00C110ED"/>
    <w:rsid w:val="00C1153C"/>
    <w:rsid w:val="00C11616"/>
    <w:rsid w:val="00C11EAB"/>
    <w:rsid w:val="00C12389"/>
    <w:rsid w:val="00C129A1"/>
    <w:rsid w:val="00C12E76"/>
    <w:rsid w:val="00C12F2F"/>
    <w:rsid w:val="00C13007"/>
    <w:rsid w:val="00C13089"/>
    <w:rsid w:val="00C138FF"/>
    <w:rsid w:val="00C1408A"/>
    <w:rsid w:val="00C146AF"/>
    <w:rsid w:val="00C14B33"/>
    <w:rsid w:val="00C1508B"/>
    <w:rsid w:val="00C1519E"/>
    <w:rsid w:val="00C1545A"/>
    <w:rsid w:val="00C156FA"/>
    <w:rsid w:val="00C15B2F"/>
    <w:rsid w:val="00C15EED"/>
    <w:rsid w:val="00C160E0"/>
    <w:rsid w:val="00C16F11"/>
    <w:rsid w:val="00C17187"/>
    <w:rsid w:val="00C175C2"/>
    <w:rsid w:val="00C20BA1"/>
    <w:rsid w:val="00C213F7"/>
    <w:rsid w:val="00C21891"/>
    <w:rsid w:val="00C21D35"/>
    <w:rsid w:val="00C222B7"/>
    <w:rsid w:val="00C2296E"/>
    <w:rsid w:val="00C22FF6"/>
    <w:rsid w:val="00C23150"/>
    <w:rsid w:val="00C231CA"/>
    <w:rsid w:val="00C23496"/>
    <w:rsid w:val="00C23707"/>
    <w:rsid w:val="00C2373E"/>
    <w:rsid w:val="00C23FC3"/>
    <w:rsid w:val="00C242BD"/>
    <w:rsid w:val="00C250C1"/>
    <w:rsid w:val="00C25242"/>
    <w:rsid w:val="00C25268"/>
    <w:rsid w:val="00C25563"/>
    <w:rsid w:val="00C25852"/>
    <w:rsid w:val="00C25EF3"/>
    <w:rsid w:val="00C2617F"/>
    <w:rsid w:val="00C26809"/>
    <w:rsid w:val="00C275EF"/>
    <w:rsid w:val="00C276FD"/>
    <w:rsid w:val="00C306ED"/>
    <w:rsid w:val="00C30CFF"/>
    <w:rsid w:val="00C314EF"/>
    <w:rsid w:val="00C3201C"/>
    <w:rsid w:val="00C320CD"/>
    <w:rsid w:val="00C3224A"/>
    <w:rsid w:val="00C32460"/>
    <w:rsid w:val="00C32C2F"/>
    <w:rsid w:val="00C3336E"/>
    <w:rsid w:val="00C339A5"/>
    <w:rsid w:val="00C33B43"/>
    <w:rsid w:val="00C33BF0"/>
    <w:rsid w:val="00C33DC4"/>
    <w:rsid w:val="00C342A8"/>
    <w:rsid w:val="00C346A6"/>
    <w:rsid w:val="00C34F3E"/>
    <w:rsid w:val="00C350B4"/>
    <w:rsid w:val="00C35D7A"/>
    <w:rsid w:val="00C35D7F"/>
    <w:rsid w:val="00C360FB"/>
    <w:rsid w:val="00C3670A"/>
    <w:rsid w:val="00C36BA3"/>
    <w:rsid w:val="00C37224"/>
    <w:rsid w:val="00C37379"/>
    <w:rsid w:val="00C37683"/>
    <w:rsid w:val="00C37B06"/>
    <w:rsid w:val="00C37E7F"/>
    <w:rsid w:val="00C4037F"/>
    <w:rsid w:val="00C407E1"/>
    <w:rsid w:val="00C40929"/>
    <w:rsid w:val="00C40B64"/>
    <w:rsid w:val="00C40B95"/>
    <w:rsid w:val="00C4132B"/>
    <w:rsid w:val="00C417D6"/>
    <w:rsid w:val="00C428FE"/>
    <w:rsid w:val="00C43681"/>
    <w:rsid w:val="00C43C0A"/>
    <w:rsid w:val="00C4475C"/>
    <w:rsid w:val="00C44C7C"/>
    <w:rsid w:val="00C455B1"/>
    <w:rsid w:val="00C456B2"/>
    <w:rsid w:val="00C45978"/>
    <w:rsid w:val="00C45A64"/>
    <w:rsid w:val="00C46313"/>
    <w:rsid w:val="00C469B3"/>
    <w:rsid w:val="00C46D2B"/>
    <w:rsid w:val="00C46F2C"/>
    <w:rsid w:val="00C47D64"/>
    <w:rsid w:val="00C47E66"/>
    <w:rsid w:val="00C47F7B"/>
    <w:rsid w:val="00C50707"/>
    <w:rsid w:val="00C50AD8"/>
    <w:rsid w:val="00C50F44"/>
    <w:rsid w:val="00C510ED"/>
    <w:rsid w:val="00C514F9"/>
    <w:rsid w:val="00C5152A"/>
    <w:rsid w:val="00C517F5"/>
    <w:rsid w:val="00C52378"/>
    <w:rsid w:val="00C526D7"/>
    <w:rsid w:val="00C52B34"/>
    <w:rsid w:val="00C5315A"/>
    <w:rsid w:val="00C53286"/>
    <w:rsid w:val="00C5358F"/>
    <w:rsid w:val="00C54192"/>
    <w:rsid w:val="00C542E3"/>
    <w:rsid w:val="00C5432D"/>
    <w:rsid w:val="00C554C3"/>
    <w:rsid w:val="00C5576A"/>
    <w:rsid w:val="00C55A02"/>
    <w:rsid w:val="00C55A80"/>
    <w:rsid w:val="00C55AB9"/>
    <w:rsid w:val="00C55CB5"/>
    <w:rsid w:val="00C560CB"/>
    <w:rsid w:val="00C560D2"/>
    <w:rsid w:val="00C56608"/>
    <w:rsid w:val="00C56772"/>
    <w:rsid w:val="00C56AEC"/>
    <w:rsid w:val="00C57683"/>
    <w:rsid w:val="00C57858"/>
    <w:rsid w:val="00C578F9"/>
    <w:rsid w:val="00C57AE5"/>
    <w:rsid w:val="00C6095B"/>
    <w:rsid w:val="00C60CED"/>
    <w:rsid w:val="00C60D03"/>
    <w:rsid w:val="00C60D33"/>
    <w:rsid w:val="00C60E55"/>
    <w:rsid w:val="00C61A36"/>
    <w:rsid w:val="00C62185"/>
    <w:rsid w:val="00C621CA"/>
    <w:rsid w:val="00C6280E"/>
    <w:rsid w:val="00C62D1E"/>
    <w:rsid w:val="00C63128"/>
    <w:rsid w:val="00C63151"/>
    <w:rsid w:val="00C632B0"/>
    <w:rsid w:val="00C6336C"/>
    <w:rsid w:val="00C63804"/>
    <w:rsid w:val="00C638C5"/>
    <w:rsid w:val="00C6398B"/>
    <w:rsid w:val="00C64296"/>
    <w:rsid w:val="00C64C87"/>
    <w:rsid w:val="00C6551F"/>
    <w:rsid w:val="00C66209"/>
    <w:rsid w:val="00C667D1"/>
    <w:rsid w:val="00C66B50"/>
    <w:rsid w:val="00C66E92"/>
    <w:rsid w:val="00C6778B"/>
    <w:rsid w:val="00C67A33"/>
    <w:rsid w:val="00C67AE0"/>
    <w:rsid w:val="00C67DB7"/>
    <w:rsid w:val="00C7008E"/>
    <w:rsid w:val="00C701E1"/>
    <w:rsid w:val="00C70D86"/>
    <w:rsid w:val="00C71398"/>
    <w:rsid w:val="00C72480"/>
    <w:rsid w:val="00C726D9"/>
    <w:rsid w:val="00C7314C"/>
    <w:rsid w:val="00C737AD"/>
    <w:rsid w:val="00C73BAA"/>
    <w:rsid w:val="00C73C96"/>
    <w:rsid w:val="00C743ED"/>
    <w:rsid w:val="00C74984"/>
    <w:rsid w:val="00C74CA6"/>
    <w:rsid w:val="00C7510E"/>
    <w:rsid w:val="00C75415"/>
    <w:rsid w:val="00C75AF3"/>
    <w:rsid w:val="00C75BC8"/>
    <w:rsid w:val="00C75DE2"/>
    <w:rsid w:val="00C764C8"/>
    <w:rsid w:val="00C7671B"/>
    <w:rsid w:val="00C76735"/>
    <w:rsid w:val="00C76932"/>
    <w:rsid w:val="00C7693D"/>
    <w:rsid w:val="00C76D30"/>
    <w:rsid w:val="00C76DD4"/>
    <w:rsid w:val="00C77128"/>
    <w:rsid w:val="00C771AD"/>
    <w:rsid w:val="00C773CC"/>
    <w:rsid w:val="00C77780"/>
    <w:rsid w:val="00C77C8A"/>
    <w:rsid w:val="00C8016D"/>
    <w:rsid w:val="00C804BD"/>
    <w:rsid w:val="00C807F1"/>
    <w:rsid w:val="00C80801"/>
    <w:rsid w:val="00C80A76"/>
    <w:rsid w:val="00C81B13"/>
    <w:rsid w:val="00C821E8"/>
    <w:rsid w:val="00C826BD"/>
    <w:rsid w:val="00C82A10"/>
    <w:rsid w:val="00C82EDC"/>
    <w:rsid w:val="00C835C6"/>
    <w:rsid w:val="00C837AA"/>
    <w:rsid w:val="00C84299"/>
    <w:rsid w:val="00C844E4"/>
    <w:rsid w:val="00C84B7A"/>
    <w:rsid w:val="00C85DD1"/>
    <w:rsid w:val="00C86025"/>
    <w:rsid w:val="00C864F9"/>
    <w:rsid w:val="00C871C6"/>
    <w:rsid w:val="00C87222"/>
    <w:rsid w:val="00C873C4"/>
    <w:rsid w:val="00C9067D"/>
    <w:rsid w:val="00C9067E"/>
    <w:rsid w:val="00C9143D"/>
    <w:rsid w:val="00C916B3"/>
    <w:rsid w:val="00C91AED"/>
    <w:rsid w:val="00C91C68"/>
    <w:rsid w:val="00C9203E"/>
    <w:rsid w:val="00C9276D"/>
    <w:rsid w:val="00C928C1"/>
    <w:rsid w:val="00C92ED2"/>
    <w:rsid w:val="00C93838"/>
    <w:rsid w:val="00C93A4F"/>
    <w:rsid w:val="00C93AE2"/>
    <w:rsid w:val="00C93B18"/>
    <w:rsid w:val="00C9408F"/>
    <w:rsid w:val="00C944B6"/>
    <w:rsid w:val="00C94602"/>
    <w:rsid w:val="00C94928"/>
    <w:rsid w:val="00C94AA2"/>
    <w:rsid w:val="00C9565F"/>
    <w:rsid w:val="00C956C7"/>
    <w:rsid w:val="00C95ECC"/>
    <w:rsid w:val="00C9605E"/>
    <w:rsid w:val="00C9636B"/>
    <w:rsid w:val="00C96A9F"/>
    <w:rsid w:val="00C97351"/>
    <w:rsid w:val="00C975AC"/>
    <w:rsid w:val="00C977E7"/>
    <w:rsid w:val="00C97A9D"/>
    <w:rsid w:val="00CA00BD"/>
    <w:rsid w:val="00CA07ED"/>
    <w:rsid w:val="00CA23E6"/>
    <w:rsid w:val="00CA2520"/>
    <w:rsid w:val="00CA2644"/>
    <w:rsid w:val="00CA2894"/>
    <w:rsid w:val="00CA296A"/>
    <w:rsid w:val="00CA403B"/>
    <w:rsid w:val="00CA41BD"/>
    <w:rsid w:val="00CA463D"/>
    <w:rsid w:val="00CA4DA9"/>
    <w:rsid w:val="00CA5830"/>
    <w:rsid w:val="00CA5ACC"/>
    <w:rsid w:val="00CA5BA5"/>
    <w:rsid w:val="00CA6E73"/>
    <w:rsid w:val="00CA7ADA"/>
    <w:rsid w:val="00CA7B4B"/>
    <w:rsid w:val="00CB0150"/>
    <w:rsid w:val="00CB0226"/>
    <w:rsid w:val="00CB026A"/>
    <w:rsid w:val="00CB0753"/>
    <w:rsid w:val="00CB09CB"/>
    <w:rsid w:val="00CB11D1"/>
    <w:rsid w:val="00CB1C02"/>
    <w:rsid w:val="00CB1CA3"/>
    <w:rsid w:val="00CB2073"/>
    <w:rsid w:val="00CB2B6C"/>
    <w:rsid w:val="00CB2E66"/>
    <w:rsid w:val="00CB3497"/>
    <w:rsid w:val="00CB3622"/>
    <w:rsid w:val="00CB3A92"/>
    <w:rsid w:val="00CB4215"/>
    <w:rsid w:val="00CB499F"/>
    <w:rsid w:val="00CB4C00"/>
    <w:rsid w:val="00CB4D7C"/>
    <w:rsid w:val="00CB5053"/>
    <w:rsid w:val="00CB58FA"/>
    <w:rsid w:val="00CB5BFB"/>
    <w:rsid w:val="00CB5F78"/>
    <w:rsid w:val="00CB62A2"/>
    <w:rsid w:val="00CB6C48"/>
    <w:rsid w:val="00CB6C58"/>
    <w:rsid w:val="00CB6D19"/>
    <w:rsid w:val="00CB7457"/>
    <w:rsid w:val="00CB789F"/>
    <w:rsid w:val="00CB7AFF"/>
    <w:rsid w:val="00CB7EFB"/>
    <w:rsid w:val="00CB7F03"/>
    <w:rsid w:val="00CC0332"/>
    <w:rsid w:val="00CC0A3D"/>
    <w:rsid w:val="00CC0BA1"/>
    <w:rsid w:val="00CC0CA3"/>
    <w:rsid w:val="00CC0F0D"/>
    <w:rsid w:val="00CC10AE"/>
    <w:rsid w:val="00CC1101"/>
    <w:rsid w:val="00CC15F3"/>
    <w:rsid w:val="00CC1BAB"/>
    <w:rsid w:val="00CC1DD3"/>
    <w:rsid w:val="00CC1F70"/>
    <w:rsid w:val="00CC2404"/>
    <w:rsid w:val="00CC25A4"/>
    <w:rsid w:val="00CC2626"/>
    <w:rsid w:val="00CC2CBA"/>
    <w:rsid w:val="00CC2D9E"/>
    <w:rsid w:val="00CC36D0"/>
    <w:rsid w:val="00CC37EC"/>
    <w:rsid w:val="00CC39C9"/>
    <w:rsid w:val="00CC3CD4"/>
    <w:rsid w:val="00CC4217"/>
    <w:rsid w:val="00CC4298"/>
    <w:rsid w:val="00CC4392"/>
    <w:rsid w:val="00CC44A3"/>
    <w:rsid w:val="00CC4820"/>
    <w:rsid w:val="00CC4B77"/>
    <w:rsid w:val="00CC5320"/>
    <w:rsid w:val="00CC569D"/>
    <w:rsid w:val="00CC5A4A"/>
    <w:rsid w:val="00CC5E4F"/>
    <w:rsid w:val="00CC5EAD"/>
    <w:rsid w:val="00CC5F41"/>
    <w:rsid w:val="00CC6499"/>
    <w:rsid w:val="00CC68E9"/>
    <w:rsid w:val="00CC6CE5"/>
    <w:rsid w:val="00CC7A45"/>
    <w:rsid w:val="00CC7EC1"/>
    <w:rsid w:val="00CD097E"/>
    <w:rsid w:val="00CD098B"/>
    <w:rsid w:val="00CD0BC3"/>
    <w:rsid w:val="00CD0FA1"/>
    <w:rsid w:val="00CD11C6"/>
    <w:rsid w:val="00CD12CD"/>
    <w:rsid w:val="00CD1B47"/>
    <w:rsid w:val="00CD1B8F"/>
    <w:rsid w:val="00CD1DBE"/>
    <w:rsid w:val="00CD21E7"/>
    <w:rsid w:val="00CD2796"/>
    <w:rsid w:val="00CD2EBE"/>
    <w:rsid w:val="00CD3240"/>
    <w:rsid w:val="00CD43D1"/>
    <w:rsid w:val="00CD4AE2"/>
    <w:rsid w:val="00CD4C4B"/>
    <w:rsid w:val="00CD4D0B"/>
    <w:rsid w:val="00CD56EB"/>
    <w:rsid w:val="00CD5878"/>
    <w:rsid w:val="00CD5DBC"/>
    <w:rsid w:val="00CD64EF"/>
    <w:rsid w:val="00CD7096"/>
    <w:rsid w:val="00CD76B3"/>
    <w:rsid w:val="00CD7F6D"/>
    <w:rsid w:val="00CE0281"/>
    <w:rsid w:val="00CE0295"/>
    <w:rsid w:val="00CE050E"/>
    <w:rsid w:val="00CE05E4"/>
    <w:rsid w:val="00CE0695"/>
    <w:rsid w:val="00CE09A8"/>
    <w:rsid w:val="00CE0B20"/>
    <w:rsid w:val="00CE0E8B"/>
    <w:rsid w:val="00CE0F20"/>
    <w:rsid w:val="00CE1022"/>
    <w:rsid w:val="00CE1355"/>
    <w:rsid w:val="00CE1584"/>
    <w:rsid w:val="00CE1BFF"/>
    <w:rsid w:val="00CE2495"/>
    <w:rsid w:val="00CE271E"/>
    <w:rsid w:val="00CE2E6A"/>
    <w:rsid w:val="00CE33A7"/>
    <w:rsid w:val="00CE3909"/>
    <w:rsid w:val="00CE44D3"/>
    <w:rsid w:val="00CE4A11"/>
    <w:rsid w:val="00CE520A"/>
    <w:rsid w:val="00CE5465"/>
    <w:rsid w:val="00CE5666"/>
    <w:rsid w:val="00CE5AD9"/>
    <w:rsid w:val="00CE6487"/>
    <w:rsid w:val="00CE69C1"/>
    <w:rsid w:val="00CE6A65"/>
    <w:rsid w:val="00CE71A2"/>
    <w:rsid w:val="00CE7246"/>
    <w:rsid w:val="00CE74F5"/>
    <w:rsid w:val="00CE769A"/>
    <w:rsid w:val="00CE7AA3"/>
    <w:rsid w:val="00CE7D1B"/>
    <w:rsid w:val="00CE7E00"/>
    <w:rsid w:val="00CE7E10"/>
    <w:rsid w:val="00CE7E71"/>
    <w:rsid w:val="00CF0005"/>
    <w:rsid w:val="00CF07E1"/>
    <w:rsid w:val="00CF0E29"/>
    <w:rsid w:val="00CF1860"/>
    <w:rsid w:val="00CF1958"/>
    <w:rsid w:val="00CF1B6C"/>
    <w:rsid w:val="00CF1BE0"/>
    <w:rsid w:val="00CF1C01"/>
    <w:rsid w:val="00CF261F"/>
    <w:rsid w:val="00CF28F6"/>
    <w:rsid w:val="00CF2EFF"/>
    <w:rsid w:val="00CF3559"/>
    <w:rsid w:val="00CF3897"/>
    <w:rsid w:val="00CF390B"/>
    <w:rsid w:val="00CF3C74"/>
    <w:rsid w:val="00CF3F3D"/>
    <w:rsid w:val="00CF4038"/>
    <w:rsid w:val="00CF4400"/>
    <w:rsid w:val="00CF4927"/>
    <w:rsid w:val="00CF49D4"/>
    <w:rsid w:val="00CF4AFD"/>
    <w:rsid w:val="00CF4BBF"/>
    <w:rsid w:val="00CF4C3A"/>
    <w:rsid w:val="00CF4EEC"/>
    <w:rsid w:val="00CF50A1"/>
    <w:rsid w:val="00CF54F0"/>
    <w:rsid w:val="00CF5779"/>
    <w:rsid w:val="00CF587E"/>
    <w:rsid w:val="00CF5B21"/>
    <w:rsid w:val="00CF5E5F"/>
    <w:rsid w:val="00CF63B6"/>
    <w:rsid w:val="00CF6ACB"/>
    <w:rsid w:val="00CF6E24"/>
    <w:rsid w:val="00CF7468"/>
    <w:rsid w:val="00D0027A"/>
    <w:rsid w:val="00D00B9A"/>
    <w:rsid w:val="00D00F24"/>
    <w:rsid w:val="00D012FD"/>
    <w:rsid w:val="00D013E7"/>
    <w:rsid w:val="00D01440"/>
    <w:rsid w:val="00D01519"/>
    <w:rsid w:val="00D0194C"/>
    <w:rsid w:val="00D01BFF"/>
    <w:rsid w:val="00D01E6B"/>
    <w:rsid w:val="00D02352"/>
    <w:rsid w:val="00D02359"/>
    <w:rsid w:val="00D0284C"/>
    <w:rsid w:val="00D04267"/>
    <w:rsid w:val="00D042FF"/>
    <w:rsid w:val="00D043E7"/>
    <w:rsid w:val="00D0474F"/>
    <w:rsid w:val="00D04823"/>
    <w:rsid w:val="00D05443"/>
    <w:rsid w:val="00D05547"/>
    <w:rsid w:val="00D059F4"/>
    <w:rsid w:val="00D05CF7"/>
    <w:rsid w:val="00D05D8D"/>
    <w:rsid w:val="00D061E4"/>
    <w:rsid w:val="00D06221"/>
    <w:rsid w:val="00D06728"/>
    <w:rsid w:val="00D069DB"/>
    <w:rsid w:val="00D06AAA"/>
    <w:rsid w:val="00D079C1"/>
    <w:rsid w:val="00D106DC"/>
    <w:rsid w:val="00D10898"/>
    <w:rsid w:val="00D10FC4"/>
    <w:rsid w:val="00D1128B"/>
    <w:rsid w:val="00D119CC"/>
    <w:rsid w:val="00D11CAD"/>
    <w:rsid w:val="00D11D66"/>
    <w:rsid w:val="00D122AE"/>
    <w:rsid w:val="00D12655"/>
    <w:rsid w:val="00D134CF"/>
    <w:rsid w:val="00D13A3D"/>
    <w:rsid w:val="00D13A96"/>
    <w:rsid w:val="00D14E08"/>
    <w:rsid w:val="00D14FC1"/>
    <w:rsid w:val="00D15030"/>
    <w:rsid w:val="00D152A1"/>
    <w:rsid w:val="00D15411"/>
    <w:rsid w:val="00D15447"/>
    <w:rsid w:val="00D1596D"/>
    <w:rsid w:val="00D16066"/>
    <w:rsid w:val="00D163B2"/>
    <w:rsid w:val="00D16416"/>
    <w:rsid w:val="00D16554"/>
    <w:rsid w:val="00D16B30"/>
    <w:rsid w:val="00D16B98"/>
    <w:rsid w:val="00D16D3A"/>
    <w:rsid w:val="00D17449"/>
    <w:rsid w:val="00D176B9"/>
    <w:rsid w:val="00D17898"/>
    <w:rsid w:val="00D2022D"/>
    <w:rsid w:val="00D2027F"/>
    <w:rsid w:val="00D2031D"/>
    <w:rsid w:val="00D20CEF"/>
    <w:rsid w:val="00D20E58"/>
    <w:rsid w:val="00D213E7"/>
    <w:rsid w:val="00D21595"/>
    <w:rsid w:val="00D21780"/>
    <w:rsid w:val="00D21DAC"/>
    <w:rsid w:val="00D21F5F"/>
    <w:rsid w:val="00D21F76"/>
    <w:rsid w:val="00D2239A"/>
    <w:rsid w:val="00D2251F"/>
    <w:rsid w:val="00D229CF"/>
    <w:rsid w:val="00D234F9"/>
    <w:rsid w:val="00D238C5"/>
    <w:rsid w:val="00D23D5D"/>
    <w:rsid w:val="00D24141"/>
    <w:rsid w:val="00D241E9"/>
    <w:rsid w:val="00D2421D"/>
    <w:rsid w:val="00D24235"/>
    <w:rsid w:val="00D2424B"/>
    <w:rsid w:val="00D24E70"/>
    <w:rsid w:val="00D256FD"/>
    <w:rsid w:val="00D26030"/>
    <w:rsid w:val="00D26428"/>
    <w:rsid w:val="00D266DA"/>
    <w:rsid w:val="00D26DC9"/>
    <w:rsid w:val="00D272D2"/>
    <w:rsid w:val="00D2737B"/>
    <w:rsid w:val="00D27871"/>
    <w:rsid w:val="00D27D96"/>
    <w:rsid w:val="00D3027A"/>
    <w:rsid w:val="00D30667"/>
    <w:rsid w:val="00D3075D"/>
    <w:rsid w:val="00D30BBB"/>
    <w:rsid w:val="00D30E86"/>
    <w:rsid w:val="00D317C0"/>
    <w:rsid w:val="00D319D9"/>
    <w:rsid w:val="00D31C9D"/>
    <w:rsid w:val="00D31CEA"/>
    <w:rsid w:val="00D31ECE"/>
    <w:rsid w:val="00D3207D"/>
    <w:rsid w:val="00D32AA0"/>
    <w:rsid w:val="00D32BF3"/>
    <w:rsid w:val="00D32E68"/>
    <w:rsid w:val="00D330C5"/>
    <w:rsid w:val="00D330F5"/>
    <w:rsid w:val="00D3359E"/>
    <w:rsid w:val="00D33C9D"/>
    <w:rsid w:val="00D34273"/>
    <w:rsid w:val="00D3487B"/>
    <w:rsid w:val="00D34F3A"/>
    <w:rsid w:val="00D35701"/>
    <w:rsid w:val="00D361B7"/>
    <w:rsid w:val="00D361DB"/>
    <w:rsid w:val="00D371B3"/>
    <w:rsid w:val="00D37500"/>
    <w:rsid w:val="00D37909"/>
    <w:rsid w:val="00D37A1F"/>
    <w:rsid w:val="00D37A42"/>
    <w:rsid w:val="00D4036E"/>
    <w:rsid w:val="00D403C2"/>
    <w:rsid w:val="00D408A0"/>
    <w:rsid w:val="00D4114D"/>
    <w:rsid w:val="00D41571"/>
    <w:rsid w:val="00D41B64"/>
    <w:rsid w:val="00D42388"/>
    <w:rsid w:val="00D43726"/>
    <w:rsid w:val="00D43AB3"/>
    <w:rsid w:val="00D43CC9"/>
    <w:rsid w:val="00D441C1"/>
    <w:rsid w:val="00D447E3"/>
    <w:rsid w:val="00D44AA0"/>
    <w:rsid w:val="00D45127"/>
    <w:rsid w:val="00D4528C"/>
    <w:rsid w:val="00D453C1"/>
    <w:rsid w:val="00D4550E"/>
    <w:rsid w:val="00D45DAB"/>
    <w:rsid w:val="00D45ED8"/>
    <w:rsid w:val="00D4634C"/>
    <w:rsid w:val="00D467B2"/>
    <w:rsid w:val="00D467E7"/>
    <w:rsid w:val="00D46900"/>
    <w:rsid w:val="00D46AD2"/>
    <w:rsid w:val="00D46C18"/>
    <w:rsid w:val="00D47735"/>
    <w:rsid w:val="00D4775E"/>
    <w:rsid w:val="00D47879"/>
    <w:rsid w:val="00D47E42"/>
    <w:rsid w:val="00D50BBA"/>
    <w:rsid w:val="00D50DB7"/>
    <w:rsid w:val="00D5132D"/>
    <w:rsid w:val="00D5160E"/>
    <w:rsid w:val="00D5259B"/>
    <w:rsid w:val="00D52968"/>
    <w:rsid w:val="00D52C96"/>
    <w:rsid w:val="00D52F20"/>
    <w:rsid w:val="00D53553"/>
    <w:rsid w:val="00D543BA"/>
    <w:rsid w:val="00D5496B"/>
    <w:rsid w:val="00D54A0D"/>
    <w:rsid w:val="00D54AB8"/>
    <w:rsid w:val="00D54AEB"/>
    <w:rsid w:val="00D55455"/>
    <w:rsid w:val="00D557D3"/>
    <w:rsid w:val="00D56158"/>
    <w:rsid w:val="00D565AD"/>
    <w:rsid w:val="00D567BD"/>
    <w:rsid w:val="00D567EC"/>
    <w:rsid w:val="00D572BB"/>
    <w:rsid w:val="00D57B44"/>
    <w:rsid w:val="00D60730"/>
    <w:rsid w:val="00D60786"/>
    <w:rsid w:val="00D61177"/>
    <w:rsid w:val="00D61201"/>
    <w:rsid w:val="00D6169A"/>
    <w:rsid w:val="00D62FDE"/>
    <w:rsid w:val="00D6329C"/>
    <w:rsid w:val="00D63BAA"/>
    <w:rsid w:val="00D64085"/>
    <w:rsid w:val="00D65247"/>
    <w:rsid w:val="00D656D7"/>
    <w:rsid w:val="00D65704"/>
    <w:rsid w:val="00D6587B"/>
    <w:rsid w:val="00D65F57"/>
    <w:rsid w:val="00D661CD"/>
    <w:rsid w:val="00D6648A"/>
    <w:rsid w:val="00D669C1"/>
    <w:rsid w:val="00D670C2"/>
    <w:rsid w:val="00D670E5"/>
    <w:rsid w:val="00D672A6"/>
    <w:rsid w:val="00D6730C"/>
    <w:rsid w:val="00D673DE"/>
    <w:rsid w:val="00D67716"/>
    <w:rsid w:val="00D67718"/>
    <w:rsid w:val="00D67DB7"/>
    <w:rsid w:val="00D70456"/>
    <w:rsid w:val="00D70BC0"/>
    <w:rsid w:val="00D70EC1"/>
    <w:rsid w:val="00D70F58"/>
    <w:rsid w:val="00D70F5C"/>
    <w:rsid w:val="00D70F87"/>
    <w:rsid w:val="00D70FFC"/>
    <w:rsid w:val="00D711DA"/>
    <w:rsid w:val="00D71447"/>
    <w:rsid w:val="00D71467"/>
    <w:rsid w:val="00D71551"/>
    <w:rsid w:val="00D71CC5"/>
    <w:rsid w:val="00D725DC"/>
    <w:rsid w:val="00D729B9"/>
    <w:rsid w:val="00D7310B"/>
    <w:rsid w:val="00D73499"/>
    <w:rsid w:val="00D73C9D"/>
    <w:rsid w:val="00D740D1"/>
    <w:rsid w:val="00D7488B"/>
    <w:rsid w:val="00D74956"/>
    <w:rsid w:val="00D74DC8"/>
    <w:rsid w:val="00D7512D"/>
    <w:rsid w:val="00D75487"/>
    <w:rsid w:val="00D75AD1"/>
    <w:rsid w:val="00D766D9"/>
    <w:rsid w:val="00D76DE2"/>
    <w:rsid w:val="00D803CB"/>
    <w:rsid w:val="00D809D4"/>
    <w:rsid w:val="00D8103F"/>
    <w:rsid w:val="00D81129"/>
    <w:rsid w:val="00D8114A"/>
    <w:rsid w:val="00D81496"/>
    <w:rsid w:val="00D819A2"/>
    <w:rsid w:val="00D81C11"/>
    <w:rsid w:val="00D81E48"/>
    <w:rsid w:val="00D81F9F"/>
    <w:rsid w:val="00D82226"/>
    <w:rsid w:val="00D82394"/>
    <w:rsid w:val="00D823D4"/>
    <w:rsid w:val="00D82571"/>
    <w:rsid w:val="00D829CE"/>
    <w:rsid w:val="00D82EC8"/>
    <w:rsid w:val="00D83615"/>
    <w:rsid w:val="00D8372D"/>
    <w:rsid w:val="00D837D9"/>
    <w:rsid w:val="00D8393A"/>
    <w:rsid w:val="00D84A87"/>
    <w:rsid w:val="00D84C1B"/>
    <w:rsid w:val="00D856AB"/>
    <w:rsid w:val="00D85992"/>
    <w:rsid w:val="00D85AA1"/>
    <w:rsid w:val="00D85F77"/>
    <w:rsid w:val="00D862DD"/>
    <w:rsid w:val="00D87274"/>
    <w:rsid w:val="00D8749E"/>
    <w:rsid w:val="00D87847"/>
    <w:rsid w:val="00D87939"/>
    <w:rsid w:val="00D87BEE"/>
    <w:rsid w:val="00D87C39"/>
    <w:rsid w:val="00D87C9E"/>
    <w:rsid w:val="00D904A2"/>
    <w:rsid w:val="00D90504"/>
    <w:rsid w:val="00D90DEF"/>
    <w:rsid w:val="00D90F5A"/>
    <w:rsid w:val="00D91258"/>
    <w:rsid w:val="00D91F0D"/>
    <w:rsid w:val="00D922B8"/>
    <w:rsid w:val="00D922E7"/>
    <w:rsid w:val="00D9299D"/>
    <w:rsid w:val="00D92A6A"/>
    <w:rsid w:val="00D92AC2"/>
    <w:rsid w:val="00D92E99"/>
    <w:rsid w:val="00D93620"/>
    <w:rsid w:val="00D93AA0"/>
    <w:rsid w:val="00D940A5"/>
    <w:rsid w:val="00D9453A"/>
    <w:rsid w:val="00D9475D"/>
    <w:rsid w:val="00D94D75"/>
    <w:rsid w:val="00D94FD1"/>
    <w:rsid w:val="00D95134"/>
    <w:rsid w:val="00D958AD"/>
    <w:rsid w:val="00D95A28"/>
    <w:rsid w:val="00D96684"/>
    <w:rsid w:val="00D96739"/>
    <w:rsid w:val="00D96924"/>
    <w:rsid w:val="00D97770"/>
    <w:rsid w:val="00D97988"/>
    <w:rsid w:val="00D97AA6"/>
    <w:rsid w:val="00D97C81"/>
    <w:rsid w:val="00DA0110"/>
    <w:rsid w:val="00DA0D07"/>
    <w:rsid w:val="00DA12DD"/>
    <w:rsid w:val="00DA166D"/>
    <w:rsid w:val="00DA18A0"/>
    <w:rsid w:val="00DA27EF"/>
    <w:rsid w:val="00DA297F"/>
    <w:rsid w:val="00DA2E51"/>
    <w:rsid w:val="00DA36D7"/>
    <w:rsid w:val="00DA3ED7"/>
    <w:rsid w:val="00DA3FBE"/>
    <w:rsid w:val="00DA42E4"/>
    <w:rsid w:val="00DA4902"/>
    <w:rsid w:val="00DA5245"/>
    <w:rsid w:val="00DA5318"/>
    <w:rsid w:val="00DA534F"/>
    <w:rsid w:val="00DA5883"/>
    <w:rsid w:val="00DA5A8D"/>
    <w:rsid w:val="00DA5E7D"/>
    <w:rsid w:val="00DA62BC"/>
    <w:rsid w:val="00DA64FF"/>
    <w:rsid w:val="00DA666B"/>
    <w:rsid w:val="00DA6845"/>
    <w:rsid w:val="00DA71D6"/>
    <w:rsid w:val="00DA7732"/>
    <w:rsid w:val="00DA78BE"/>
    <w:rsid w:val="00DA7BD0"/>
    <w:rsid w:val="00DA7DEB"/>
    <w:rsid w:val="00DA7DF8"/>
    <w:rsid w:val="00DB06D7"/>
    <w:rsid w:val="00DB09BC"/>
    <w:rsid w:val="00DB0FC1"/>
    <w:rsid w:val="00DB1A5F"/>
    <w:rsid w:val="00DB1C9B"/>
    <w:rsid w:val="00DB27D2"/>
    <w:rsid w:val="00DB2A55"/>
    <w:rsid w:val="00DB2F79"/>
    <w:rsid w:val="00DB3388"/>
    <w:rsid w:val="00DB3457"/>
    <w:rsid w:val="00DB3988"/>
    <w:rsid w:val="00DB418A"/>
    <w:rsid w:val="00DB4E48"/>
    <w:rsid w:val="00DB4FC0"/>
    <w:rsid w:val="00DB51EB"/>
    <w:rsid w:val="00DB62FA"/>
    <w:rsid w:val="00DB65FF"/>
    <w:rsid w:val="00DB6687"/>
    <w:rsid w:val="00DB739B"/>
    <w:rsid w:val="00DB783B"/>
    <w:rsid w:val="00DB7991"/>
    <w:rsid w:val="00DB7A0E"/>
    <w:rsid w:val="00DB7EC6"/>
    <w:rsid w:val="00DC02FF"/>
    <w:rsid w:val="00DC038B"/>
    <w:rsid w:val="00DC050F"/>
    <w:rsid w:val="00DC059A"/>
    <w:rsid w:val="00DC0683"/>
    <w:rsid w:val="00DC086C"/>
    <w:rsid w:val="00DC0BB6"/>
    <w:rsid w:val="00DC1F2D"/>
    <w:rsid w:val="00DC206B"/>
    <w:rsid w:val="00DC2514"/>
    <w:rsid w:val="00DC2A7C"/>
    <w:rsid w:val="00DC3594"/>
    <w:rsid w:val="00DC387A"/>
    <w:rsid w:val="00DC38E1"/>
    <w:rsid w:val="00DC39C9"/>
    <w:rsid w:val="00DC3C23"/>
    <w:rsid w:val="00DC3F1C"/>
    <w:rsid w:val="00DC4507"/>
    <w:rsid w:val="00DC45AF"/>
    <w:rsid w:val="00DC47CA"/>
    <w:rsid w:val="00DC4DA8"/>
    <w:rsid w:val="00DC5495"/>
    <w:rsid w:val="00DC5545"/>
    <w:rsid w:val="00DC571A"/>
    <w:rsid w:val="00DC5EA0"/>
    <w:rsid w:val="00DC681C"/>
    <w:rsid w:val="00DC6AF7"/>
    <w:rsid w:val="00DC6F19"/>
    <w:rsid w:val="00DC6F21"/>
    <w:rsid w:val="00DC750E"/>
    <w:rsid w:val="00DC782A"/>
    <w:rsid w:val="00DC7D6E"/>
    <w:rsid w:val="00DC7E65"/>
    <w:rsid w:val="00DC7EA5"/>
    <w:rsid w:val="00DD0629"/>
    <w:rsid w:val="00DD06B6"/>
    <w:rsid w:val="00DD08EA"/>
    <w:rsid w:val="00DD0AAF"/>
    <w:rsid w:val="00DD0BBF"/>
    <w:rsid w:val="00DD136E"/>
    <w:rsid w:val="00DD1755"/>
    <w:rsid w:val="00DD20AA"/>
    <w:rsid w:val="00DD25C6"/>
    <w:rsid w:val="00DD2BA2"/>
    <w:rsid w:val="00DD2D3D"/>
    <w:rsid w:val="00DD2D7C"/>
    <w:rsid w:val="00DD3563"/>
    <w:rsid w:val="00DD3CD4"/>
    <w:rsid w:val="00DD4931"/>
    <w:rsid w:val="00DD4C91"/>
    <w:rsid w:val="00DD5459"/>
    <w:rsid w:val="00DD5508"/>
    <w:rsid w:val="00DD55FE"/>
    <w:rsid w:val="00DD578C"/>
    <w:rsid w:val="00DD580F"/>
    <w:rsid w:val="00DD614F"/>
    <w:rsid w:val="00DD688C"/>
    <w:rsid w:val="00DD6CC4"/>
    <w:rsid w:val="00DD6FBB"/>
    <w:rsid w:val="00DD766E"/>
    <w:rsid w:val="00DD78CC"/>
    <w:rsid w:val="00DE0A1C"/>
    <w:rsid w:val="00DE0CF6"/>
    <w:rsid w:val="00DE1165"/>
    <w:rsid w:val="00DE15FD"/>
    <w:rsid w:val="00DE1915"/>
    <w:rsid w:val="00DE2038"/>
    <w:rsid w:val="00DE29CD"/>
    <w:rsid w:val="00DE3083"/>
    <w:rsid w:val="00DE30EF"/>
    <w:rsid w:val="00DE3B44"/>
    <w:rsid w:val="00DE4053"/>
    <w:rsid w:val="00DE41A0"/>
    <w:rsid w:val="00DE49F7"/>
    <w:rsid w:val="00DE4ADE"/>
    <w:rsid w:val="00DE5071"/>
    <w:rsid w:val="00DE550A"/>
    <w:rsid w:val="00DE5F1B"/>
    <w:rsid w:val="00DE63C4"/>
    <w:rsid w:val="00DE67DF"/>
    <w:rsid w:val="00DE6982"/>
    <w:rsid w:val="00DE69C6"/>
    <w:rsid w:val="00DE6C85"/>
    <w:rsid w:val="00DE6CA4"/>
    <w:rsid w:val="00DE71F6"/>
    <w:rsid w:val="00DE723B"/>
    <w:rsid w:val="00DE7525"/>
    <w:rsid w:val="00DE7789"/>
    <w:rsid w:val="00DE7904"/>
    <w:rsid w:val="00DE7DD2"/>
    <w:rsid w:val="00DE7E9D"/>
    <w:rsid w:val="00DE7F01"/>
    <w:rsid w:val="00DF0665"/>
    <w:rsid w:val="00DF0DF4"/>
    <w:rsid w:val="00DF1000"/>
    <w:rsid w:val="00DF11F3"/>
    <w:rsid w:val="00DF129B"/>
    <w:rsid w:val="00DF15CB"/>
    <w:rsid w:val="00DF1842"/>
    <w:rsid w:val="00DF1AD2"/>
    <w:rsid w:val="00DF21E5"/>
    <w:rsid w:val="00DF2928"/>
    <w:rsid w:val="00DF2CA3"/>
    <w:rsid w:val="00DF2F6F"/>
    <w:rsid w:val="00DF317C"/>
    <w:rsid w:val="00DF31FF"/>
    <w:rsid w:val="00DF4155"/>
    <w:rsid w:val="00DF4431"/>
    <w:rsid w:val="00DF586F"/>
    <w:rsid w:val="00DF5BC5"/>
    <w:rsid w:val="00DF5F44"/>
    <w:rsid w:val="00DF62F8"/>
    <w:rsid w:val="00DF69FC"/>
    <w:rsid w:val="00DF6A30"/>
    <w:rsid w:val="00DF6D71"/>
    <w:rsid w:val="00DF77E6"/>
    <w:rsid w:val="00DF78B1"/>
    <w:rsid w:val="00E000C1"/>
    <w:rsid w:val="00E006B7"/>
    <w:rsid w:val="00E00862"/>
    <w:rsid w:val="00E00904"/>
    <w:rsid w:val="00E01416"/>
    <w:rsid w:val="00E02AB6"/>
    <w:rsid w:val="00E02DF2"/>
    <w:rsid w:val="00E02FBE"/>
    <w:rsid w:val="00E03226"/>
    <w:rsid w:val="00E034B5"/>
    <w:rsid w:val="00E03814"/>
    <w:rsid w:val="00E03BCE"/>
    <w:rsid w:val="00E03CC8"/>
    <w:rsid w:val="00E045A4"/>
    <w:rsid w:val="00E04C4C"/>
    <w:rsid w:val="00E04CC9"/>
    <w:rsid w:val="00E04DE8"/>
    <w:rsid w:val="00E059FA"/>
    <w:rsid w:val="00E05BE0"/>
    <w:rsid w:val="00E05D7C"/>
    <w:rsid w:val="00E05EEF"/>
    <w:rsid w:val="00E0642E"/>
    <w:rsid w:val="00E06508"/>
    <w:rsid w:val="00E06737"/>
    <w:rsid w:val="00E06AB4"/>
    <w:rsid w:val="00E07615"/>
    <w:rsid w:val="00E07A25"/>
    <w:rsid w:val="00E07D38"/>
    <w:rsid w:val="00E10341"/>
    <w:rsid w:val="00E103D1"/>
    <w:rsid w:val="00E104F4"/>
    <w:rsid w:val="00E10983"/>
    <w:rsid w:val="00E10C1D"/>
    <w:rsid w:val="00E10ECD"/>
    <w:rsid w:val="00E10EE0"/>
    <w:rsid w:val="00E10F70"/>
    <w:rsid w:val="00E1191D"/>
    <w:rsid w:val="00E12053"/>
    <w:rsid w:val="00E125F9"/>
    <w:rsid w:val="00E127F0"/>
    <w:rsid w:val="00E129C7"/>
    <w:rsid w:val="00E12E4E"/>
    <w:rsid w:val="00E13753"/>
    <w:rsid w:val="00E13C06"/>
    <w:rsid w:val="00E14252"/>
    <w:rsid w:val="00E14281"/>
    <w:rsid w:val="00E144B9"/>
    <w:rsid w:val="00E146B0"/>
    <w:rsid w:val="00E1473D"/>
    <w:rsid w:val="00E14872"/>
    <w:rsid w:val="00E14A4E"/>
    <w:rsid w:val="00E14BC2"/>
    <w:rsid w:val="00E156D1"/>
    <w:rsid w:val="00E15FCE"/>
    <w:rsid w:val="00E1605C"/>
    <w:rsid w:val="00E16752"/>
    <w:rsid w:val="00E16A73"/>
    <w:rsid w:val="00E16BA2"/>
    <w:rsid w:val="00E16D79"/>
    <w:rsid w:val="00E17362"/>
    <w:rsid w:val="00E17A98"/>
    <w:rsid w:val="00E17B98"/>
    <w:rsid w:val="00E200A7"/>
    <w:rsid w:val="00E204D1"/>
    <w:rsid w:val="00E2059C"/>
    <w:rsid w:val="00E20AF5"/>
    <w:rsid w:val="00E21AA5"/>
    <w:rsid w:val="00E21E33"/>
    <w:rsid w:val="00E21E37"/>
    <w:rsid w:val="00E21EC5"/>
    <w:rsid w:val="00E2238E"/>
    <w:rsid w:val="00E22529"/>
    <w:rsid w:val="00E22709"/>
    <w:rsid w:val="00E22B86"/>
    <w:rsid w:val="00E235B1"/>
    <w:rsid w:val="00E23C1C"/>
    <w:rsid w:val="00E23F61"/>
    <w:rsid w:val="00E246C1"/>
    <w:rsid w:val="00E24A79"/>
    <w:rsid w:val="00E2501A"/>
    <w:rsid w:val="00E25210"/>
    <w:rsid w:val="00E25605"/>
    <w:rsid w:val="00E25909"/>
    <w:rsid w:val="00E25C23"/>
    <w:rsid w:val="00E25EC6"/>
    <w:rsid w:val="00E266D3"/>
    <w:rsid w:val="00E270E8"/>
    <w:rsid w:val="00E27622"/>
    <w:rsid w:val="00E27C15"/>
    <w:rsid w:val="00E30153"/>
    <w:rsid w:val="00E301E1"/>
    <w:rsid w:val="00E306AC"/>
    <w:rsid w:val="00E306CE"/>
    <w:rsid w:val="00E3074C"/>
    <w:rsid w:val="00E30FE7"/>
    <w:rsid w:val="00E31373"/>
    <w:rsid w:val="00E31439"/>
    <w:rsid w:val="00E316E4"/>
    <w:rsid w:val="00E31D52"/>
    <w:rsid w:val="00E31EFE"/>
    <w:rsid w:val="00E31F06"/>
    <w:rsid w:val="00E3231A"/>
    <w:rsid w:val="00E32388"/>
    <w:rsid w:val="00E32B50"/>
    <w:rsid w:val="00E33180"/>
    <w:rsid w:val="00E33475"/>
    <w:rsid w:val="00E335C3"/>
    <w:rsid w:val="00E33DCF"/>
    <w:rsid w:val="00E33F19"/>
    <w:rsid w:val="00E34751"/>
    <w:rsid w:val="00E349C4"/>
    <w:rsid w:val="00E34A13"/>
    <w:rsid w:val="00E34BED"/>
    <w:rsid w:val="00E34EDB"/>
    <w:rsid w:val="00E35680"/>
    <w:rsid w:val="00E35AD6"/>
    <w:rsid w:val="00E36A56"/>
    <w:rsid w:val="00E3733D"/>
    <w:rsid w:val="00E37D28"/>
    <w:rsid w:val="00E37DEA"/>
    <w:rsid w:val="00E37F95"/>
    <w:rsid w:val="00E401BF"/>
    <w:rsid w:val="00E406A8"/>
    <w:rsid w:val="00E40854"/>
    <w:rsid w:val="00E40B85"/>
    <w:rsid w:val="00E40C69"/>
    <w:rsid w:val="00E40F4B"/>
    <w:rsid w:val="00E41139"/>
    <w:rsid w:val="00E413F5"/>
    <w:rsid w:val="00E41510"/>
    <w:rsid w:val="00E415E1"/>
    <w:rsid w:val="00E41AC7"/>
    <w:rsid w:val="00E41D07"/>
    <w:rsid w:val="00E41D55"/>
    <w:rsid w:val="00E41EEB"/>
    <w:rsid w:val="00E42546"/>
    <w:rsid w:val="00E42609"/>
    <w:rsid w:val="00E426D2"/>
    <w:rsid w:val="00E4299C"/>
    <w:rsid w:val="00E433A9"/>
    <w:rsid w:val="00E433E2"/>
    <w:rsid w:val="00E436F3"/>
    <w:rsid w:val="00E445D2"/>
    <w:rsid w:val="00E449B4"/>
    <w:rsid w:val="00E44EA9"/>
    <w:rsid w:val="00E45537"/>
    <w:rsid w:val="00E45AE1"/>
    <w:rsid w:val="00E46553"/>
    <w:rsid w:val="00E46D1A"/>
    <w:rsid w:val="00E46D4A"/>
    <w:rsid w:val="00E46D89"/>
    <w:rsid w:val="00E503A0"/>
    <w:rsid w:val="00E50461"/>
    <w:rsid w:val="00E50A18"/>
    <w:rsid w:val="00E50A47"/>
    <w:rsid w:val="00E51334"/>
    <w:rsid w:val="00E51E1F"/>
    <w:rsid w:val="00E5295A"/>
    <w:rsid w:val="00E52D0E"/>
    <w:rsid w:val="00E52E2A"/>
    <w:rsid w:val="00E52F07"/>
    <w:rsid w:val="00E53412"/>
    <w:rsid w:val="00E53440"/>
    <w:rsid w:val="00E53E22"/>
    <w:rsid w:val="00E54244"/>
    <w:rsid w:val="00E54378"/>
    <w:rsid w:val="00E547DE"/>
    <w:rsid w:val="00E54F4B"/>
    <w:rsid w:val="00E54FB2"/>
    <w:rsid w:val="00E556DE"/>
    <w:rsid w:val="00E559E9"/>
    <w:rsid w:val="00E55B53"/>
    <w:rsid w:val="00E5602D"/>
    <w:rsid w:val="00E56133"/>
    <w:rsid w:val="00E56691"/>
    <w:rsid w:val="00E56B24"/>
    <w:rsid w:val="00E56E0C"/>
    <w:rsid w:val="00E57394"/>
    <w:rsid w:val="00E57569"/>
    <w:rsid w:val="00E579AB"/>
    <w:rsid w:val="00E57CD7"/>
    <w:rsid w:val="00E60801"/>
    <w:rsid w:val="00E60AF0"/>
    <w:rsid w:val="00E60BA8"/>
    <w:rsid w:val="00E60E01"/>
    <w:rsid w:val="00E611C3"/>
    <w:rsid w:val="00E6153E"/>
    <w:rsid w:val="00E615E6"/>
    <w:rsid w:val="00E616AD"/>
    <w:rsid w:val="00E61926"/>
    <w:rsid w:val="00E61F1B"/>
    <w:rsid w:val="00E61FAA"/>
    <w:rsid w:val="00E62187"/>
    <w:rsid w:val="00E626EE"/>
    <w:rsid w:val="00E628E4"/>
    <w:rsid w:val="00E62DF0"/>
    <w:rsid w:val="00E62E6A"/>
    <w:rsid w:val="00E636D1"/>
    <w:rsid w:val="00E63D64"/>
    <w:rsid w:val="00E64391"/>
    <w:rsid w:val="00E64773"/>
    <w:rsid w:val="00E647DD"/>
    <w:rsid w:val="00E64E85"/>
    <w:rsid w:val="00E64F95"/>
    <w:rsid w:val="00E652EF"/>
    <w:rsid w:val="00E65467"/>
    <w:rsid w:val="00E655BB"/>
    <w:rsid w:val="00E65704"/>
    <w:rsid w:val="00E6584A"/>
    <w:rsid w:val="00E658D4"/>
    <w:rsid w:val="00E6594F"/>
    <w:rsid w:val="00E65B32"/>
    <w:rsid w:val="00E66604"/>
    <w:rsid w:val="00E66890"/>
    <w:rsid w:val="00E669E8"/>
    <w:rsid w:val="00E66A70"/>
    <w:rsid w:val="00E67500"/>
    <w:rsid w:val="00E67582"/>
    <w:rsid w:val="00E67590"/>
    <w:rsid w:val="00E67600"/>
    <w:rsid w:val="00E67862"/>
    <w:rsid w:val="00E67DB6"/>
    <w:rsid w:val="00E705F7"/>
    <w:rsid w:val="00E70CF1"/>
    <w:rsid w:val="00E71238"/>
    <w:rsid w:val="00E7152E"/>
    <w:rsid w:val="00E719CB"/>
    <w:rsid w:val="00E71BA6"/>
    <w:rsid w:val="00E71D37"/>
    <w:rsid w:val="00E71D9C"/>
    <w:rsid w:val="00E71E4A"/>
    <w:rsid w:val="00E71EA8"/>
    <w:rsid w:val="00E721C6"/>
    <w:rsid w:val="00E72611"/>
    <w:rsid w:val="00E7276A"/>
    <w:rsid w:val="00E729F9"/>
    <w:rsid w:val="00E72F3F"/>
    <w:rsid w:val="00E73648"/>
    <w:rsid w:val="00E73721"/>
    <w:rsid w:val="00E74049"/>
    <w:rsid w:val="00E74EA1"/>
    <w:rsid w:val="00E74F55"/>
    <w:rsid w:val="00E75065"/>
    <w:rsid w:val="00E750C9"/>
    <w:rsid w:val="00E751D5"/>
    <w:rsid w:val="00E7567F"/>
    <w:rsid w:val="00E75C7F"/>
    <w:rsid w:val="00E75D62"/>
    <w:rsid w:val="00E75D96"/>
    <w:rsid w:val="00E762A3"/>
    <w:rsid w:val="00E76E91"/>
    <w:rsid w:val="00E77626"/>
    <w:rsid w:val="00E776BD"/>
    <w:rsid w:val="00E77C99"/>
    <w:rsid w:val="00E8060B"/>
    <w:rsid w:val="00E81259"/>
    <w:rsid w:val="00E8125B"/>
    <w:rsid w:val="00E82392"/>
    <w:rsid w:val="00E82584"/>
    <w:rsid w:val="00E82D4D"/>
    <w:rsid w:val="00E83632"/>
    <w:rsid w:val="00E83C77"/>
    <w:rsid w:val="00E843DA"/>
    <w:rsid w:val="00E84475"/>
    <w:rsid w:val="00E84670"/>
    <w:rsid w:val="00E849F1"/>
    <w:rsid w:val="00E84A23"/>
    <w:rsid w:val="00E84A8C"/>
    <w:rsid w:val="00E84DD5"/>
    <w:rsid w:val="00E84F14"/>
    <w:rsid w:val="00E84F9E"/>
    <w:rsid w:val="00E852AD"/>
    <w:rsid w:val="00E85422"/>
    <w:rsid w:val="00E857CB"/>
    <w:rsid w:val="00E859D6"/>
    <w:rsid w:val="00E85A2B"/>
    <w:rsid w:val="00E85A5C"/>
    <w:rsid w:val="00E868B8"/>
    <w:rsid w:val="00E86BCD"/>
    <w:rsid w:val="00E86E74"/>
    <w:rsid w:val="00E86FEE"/>
    <w:rsid w:val="00E87102"/>
    <w:rsid w:val="00E877BE"/>
    <w:rsid w:val="00E87A09"/>
    <w:rsid w:val="00E87FAD"/>
    <w:rsid w:val="00E904E5"/>
    <w:rsid w:val="00E90ACC"/>
    <w:rsid w:val="00E91757"/>
    <w:rsid w:val="00E91DA3"/>
    <w:rsid w:val="00E91EB3"/>
    <w:rsid w:val="00E9220D"/>
    <w:rsid w:val="00E9245F"/>
    <w:rsid w:val="00E925B2"/>
    <w:rsid w:val="00E92A16"/>
    <w:rsid w:val="00E93166"/>
    <w:rsid w:val="00E93833"/>
    <w:rsid w:val="00E93B02"/>
    <w:rsid w:val="00E93F75"/>
    <w:rsid w:val="00E940B1"/>
    <w:rsid w:val="00E94A1E"/>
    <w:rsid w:val="00E95108"/>
    <w:rsid w:val="00E9512F"/>
    <w:rsid w:val="00E95455"/>
    <w:rsid w:val="00E95468"/>
    <w:rsid w:val="00E955CA"/>
    <w:rsid w:val="00E95A9C"/>
    <w:rsid w:val="00E96283"/>
    <w:rsid w:val="00E96331"/>
    <w:rsid w:val="00E96711"/>
    <w:rsid w:val="00E96756"/>
    <w:rsid w:val="00E968B5"/>
    <w:rsid w:val="00E96BF0"/>
    <w:rsid w:val="00E96CDF"/>
    <w:rsid w:val="00E96F05"/>
    <w:rsid w:val="00E971E3"/>
    <w:rsid w:val="00E97261"/>
    <w:rsid w:val="00E97481"/>
    <w:rsid w:val="00E9770F"/>
    <w:rsid w:val="00EA0713"/>
    <w:rsid w:val="00EA0CF2"/>
    <w:rsid w:val="00EA0FB1"/>
    <w:rsid w:val="00EA147F"/>
    <w:rsid w:val="00EA1CC6"/>
    <w:rsid w:val="00EA1EC8"/>
    <w:rsid w:val="00EA1FB6"/>
    <w:rsid w:val="00EA21EB"/>
    <w:rsid w:val="00EA22FA"/>
    <w:rsid w:val="00EA3660"/>
    <w:rsid w:val="00EA370B"/>
    <w:rsid w:val="00EA446F"/>
    <w:rsid w:val="00EA4CE7"/>
    <w:rsid w:val="00EA4D8D"/>
    <w:rsid w:val="00EA51BC"/>
    <w:rsid w:val="00EA5F7B"/>
    <w:rsid w:val="00EA6455"/>
    <w:rsid w:val="00EA6DC6"/>
    <w:rsid w:val="00EA74B2"/>
    <w:rsid w:val="00EA76E1"/>
    <w:rsid w:val="00EB01E5"/>
    <w:rsid w:val="00EB0D99"/>
    <w:rsid w:val="00EB0FA8"/>
    <w:rsid w:val="00EB13B1"/>
    <w:rsid w:val="00EB13FE"/>
    <w:rsid w:val="00EB1879"/>
    <w:rsid w:val="00EB1BC3"/>
    <w:rsid w:val="00EB1ED1"/>
    <w:rsid w:val="00EB29F3"/>
    <w:rsid w:val="00EB2A39"/>
    <w:rsid w:val="00EB2DC8"/>
    <w:rsid w:val="00EB3684"/>
    <w:rsid w:val="00EB3F82"/>
    <w:rsid w:val="00EB411F"/>
    <w:rsid w:val="00EB4472"/>
    <w:rsid w:val="00EB464B"/>
    <w:rsid w:val="00EB4F54"/>
    <w:rsid w:val="00EB5B88"/>
    <w:rsid w:val="00EB5F0A"/>
    <w:rsid w:val="00EB61B1"/>
    <w:rsid w:val="00EB7110"/>
    <w:rsid w:val="00EB7276"/>
    <w:rsid w:val="00EB72B3"/>
    <w:rsid w:val="00EB762E"/>
    <w:rsid w:val="00EC03CC"/>
    <w:rsid w:val="00EC08B3"/>
    <w:rsid w:val="00EC17A2"/>
    <w:rsid w:val="00EC1D86"/>
    <w:rsid w:val="00EC35BC"/>
    <w:rsid w:val="00EC35F4"/>
    <w:rsid w:val="00EC37A1"/>
    <w:rsid w:val="00EC3CC8"/>
    <w:rsid w:val="00EC3FF4"/>
    <w:rsid w:val="00EC4247"/>
    <w:rsid w:val="00EC47D9"/>
    <w:rsid w:val="00EC498B"/>
    <w:rsid w:val="00EC4E31"/>
    <w:rsid w:val="00EC51DE"/>
    <w:rsid w:val="00EC5439"/>
    <w:rsid w:val="00EC581C"/>
    <w:rsid w:val="00EC5B02"/>
    <w:rsid w:val="00EC603D"/>
    <w:rsid w:val="00EC60E4"/>
    <w:rsid w:val="00EC61BE"/>
    <w:rsid w:val="00EC6813"/>
    <w:rsid w:val="00EC6B68"/>
    <w:rsid w:val="00EC6E52"/>
    <w:rsid w:val="00EC7218"/>
    <w:rsid w:val="00EC766D"/>
    <w:rsid w:val="00EC7969"/>
    <w:rsid w:val="00EC796A"/>
    <w:rsid w:val="00ED0894"/>
    <w:rsid w:val="00ED1224"/>
    <w:rsid w:val="00ED1958"/>
    <w:rsid w:val="00ED232A"/>
    <w:rsid w:val="00ED2897"/>
    <w:rsid w:val="00ED28A1"/>
    <w:rsid w:val="00ED297B"/>
    <w:rsid w:val="00ED34D6"/>
    <w:rsid w:val="00ED3574"/>
    <w:rsid w:val="00ED3634"/>
    <w:rsid w:val="00ED3EA9"/>
    <w:rsid w:val="00ED409C"/>
    <w:rsid w:val="00ED5375"/>
    <w:rsid w:val="00ED537A"/>
    <w:rsid w:val="00ED5905"/>
    <w:rsid w:val="00ED5A88"/>
    <w:rsid w:val="00ED5EAD"/>
    <w:rsid w:val="00ED5FFC"/>
    <w:rsid w:val="00ED6199"/>
    <w:rsid w:val="00ED61D7"/>
    <w:rsid w:val="00ED6356"/>
    <w:rsid w:val="00ED6C6E"/>
    <w:rsid w:val="00ED7422"/>
    <w:rsid w:val="00ED7626"/>
    <w:rsid w:val="00EE0B76"/>
    <w:rsid w:val="00EE0BB2"/>
    <w:rsid w:val="00EE0E8E"/>
    <w:rsid w:val="00EE139E"/>
    <w:rsid w:val="00EE1995"/>
    <w:rsid w:val="00EE1B79"/>
    <w:rsid w:val="00EE1C64"/>
    <w:rsid w:val="00EE1D21"/>
    <w:rsid w:val="00EE1D93"/>
    <w:rsid w:val="00EE1DAC"/>
    <w:rsid w:val="00EE1EF4"/>
    <w:rsid w:val="00EE2250"/>
    <w:rsid w:val="00EE2590"/>
    <w:rsid w:val="00EE2660"/>
    <w:rsid w:val="00EE279B"/>
    <w:rsid w:val="00EE30FF"/>
    <w:rsid w:val="00EE37F1"/>
    <w:rsid w:val="00EE4855"/>
    <w:rsid w:val="00EE4952"/>
    <w:rsid w:val="00EE5859"/>
    <w:rsid w:val="00EE5A61"/>
    <w:rsid w:val="00EE5E70"/>
    <w:rsid w:val="00EE5FD8"/>
    <w:rsid w:val="00EE60E6"/>
    <w:rsid w:val="00EE623E"/>
    <w:rsid w:val="00EE715F"/>
    <w:rsid w:val="00EE74C7"/>
    <w:rsid w:val="00EE7B6C"/>
    <w:rsid w:val="00EE7BEA"/>
    <w:rsid w:val="00EF0AD4"/>
    <w:rsid w:val="00EF0E78"/>
    <w:rsid w:val="00EF0F5A"/>
    <w:rsid w:val="00EF154F"/>
    <w:rsid w:val="00EF180C"/>
    <w:rsid w:val="00EF2B51"/>
    <w:rsid w:val="00EF2BBE"/>
    <w:rsid w:val="00EF309E"/>
    <w:rsid w:val="00EF32E0"/>
    <w:rsid w:val="00EF344A"/>
    <w:rsid w:val="00EF360A"/>
    <w:rsid w:val="00EF3E4B"/>
    <w:rsid w:val="00EF41F8"/>
    <w:rsid w:val="00EF4343"/>
    <w:rsid w:val="00EF46E6"/>
    <w:rsid w:val="00EF54D6"/>
    <w:rsid w:val="00EF598A"/>
    <w:rsid w:val="00EF5E50"/>
    <w:rsid w:val="00EF5F03"/>
    <w:rsid w:val="00EF5F05"/>
    <w:rsid w:val="00EF609A"/>
    <w:rsid w:val="00EF687C"/>
    <w:rsid w:val="00EF6D15"/>
    <w:rsid w:val="00EF6DF3"/>
    <w:rsid w:val="00EF7206"/>
    <w:rsid w:val="00EF7377"/>
    <w:rsid w:val="00EF7790"/>
    <w:rsid w:val="00EF78B5"/>
    <w:rsid w:val="00EF7E63"/>
    <w:rsid w:val="00F000DC"/>
    <w:rsid w:val="00F0058F"/>
    <w:rsid w:val="00F00AAF"/>
    <w:rsid w:val="00F00BDD"/>
    <w:rsid w:val="00F00CEB"/>
    <w:rsid w:val="00F00D92"/>
    <w:rsid w:val="00F00DE4"/>
    <w:rsid w:val="00F00FBE"/>
    <w:rsid w:val="00F01327"/>
    <w:rsid w:val="00F01A06"/>
    <w:rsid w:val="00F01CE7"/>
    <w:rsid w:val="00F01CF9"/>
    <w:rsid w:val="00F023D7"/>
    <w:rsid w:val="00F0273C"/>
    <w:rsid w:val="00F02919"/>
    <w:rsid w:val="00F029F1"/>
    <w:rsid w:val="00F035D4"/>
    <w:rsid w:val="00F0385B"/>
    <w:rsid w:val="00F03B2E"/>
    <w:rsid w:val="00F04C90"/>
    <w:rsid w:val="00F052CC"/>
    <w:rsid w:val="00F05488"/>
    <w:rsid w:val="00F059E4"/>
    <w:rsid w:val="00F05B2E"/>
    <w:rsid w:val="00F05DE3"/>
    <w:rsid w:val="00F06740"/>
    <w:rsid w:val="00F0695B"/>
    <w:rsid w:val="00F07EC4"/>
    <w:rsid w:val="00F07FB8"/>
    <w:rsid w:val="00F10528"/>
    <w:rsid w:val="00F10EEB"/>
    <w:rsid w:val="00F11D82"/>
    <w:rsid w:val="00F11F77"/>
    <w:rsid w:val="00F123BA"/>
    <w:rsid w:val="00F12777"/>
    <w:rsid w:val="00F128B9"/>
    <w:rsid w:val="00F12DCE"/>
    <w:rsid w:val="00F133BB"/>
    <w:rsid w:val="00F13689"/>
    <w:rsid w:val="00F1389F"/>
    <w:rsid w:val="00F13BEB"/>
    <w:rsid w:val="00F13C82"/>
    <w:rsid w:val="00F14024"/>
    <w:rsid w:val="00F14198"/>
    <w:rsid w:val="00F14500"/>
    <w:rsid w:val="00F14935"/>
    <w:rsid w:val="00F14A04"/>
    <w:rsid w:val="00F14BF3"/>
    <w:rsid w:val="00F14DF1"/>
    <w:rsid w:val="00F151EF"/>
    <w:rsid w:val="00F15E19"/>
    <w:rsid w:val="00F16760"/>
    <w:rsid w:val="00F17122"/>
    <w:rsid w:val="00F17297"/>
    <w:rsid w:val="00F17402"/>
    <w:rsid w:val="00F17CAD"/>
    <w:rsid w:val="00F17CE7"/>
    <w:rsid w:val="00F17F47"/>
    <w:rsid w:val="00F20301"/>
    <w:rsid w:val="00F2094F"/>
    <w:rsid w:val="00F20FE7"/>
    <w:rsid w:val="00F216B6"/>
    <w:rsid w:val="00F21D8B"/>
    <w:rsid w:val="00F21DF3"/>
    <w:rsid w:val="00F21F46"/>
    <w:rsid w:val="00F2230A"/>
    <w:rsid w:val="00F2268A"/>
    <w:rsid w:val="00F23127"/>
    <w:rsid w:val="00F2362E"/>
    <w:rsid w:val="00F236E6"/>
    <w:rsid w:val="00F23711"/>
    <w:rsid w:val="00F238A5"/>
    <w:rsid w:val="00F23B05"/>
    <w:rsid w:val="00F23CBB"/>
    <w:rsid w:val="00F25280"/>
    <w:rsid w:val="00F256C0"/>
    <w:rsid w:val="00F25926"/>
    <w:rsid w:val="00F2595C"/>
    <w:rsid w:val="00F25C44"/>
    <w:rsid w:val="00F26C7A"/>
    <w:rsid w:val="00F26DEC"/>
    <w:rsid w:val="00F2722B"/>
    <w:rsid w:val="00F27557"/>
    <w:rsid w:val="00F27894"/>
    <w:rsid w:val="00F27C04"/>
    <w:rsid w:val="00F27F96"/>
    <w:rsid w:val="00F3009B"/>
    <w:rsid w:val="00F302CA"/>
    <w:rsid w:val="00F30334"/>
    <w:rsid w:val="00F30512"/>
    <w:rsid w:val="00F30B26"/>
    <w:rsid w:val="00F31336"/>
    <w:rsid w:val="00F314B2"/>
    <w:rsid w:val="00F33048"/>
    <w:rsid w:val="00F3319B"/>
    <w:rsid w:val="00F332EF"/>
    <w:rsid w:val="00F3368E"/>
    <w:rsid w:val="00F33721"/>
    <w:rsid w:val="00F33839"/>
    <w:rsid w:val="00F338DD"/>
    <w:rsid w:val="00F3395F"/>
    <w:rsid w:val="00F33A33"/>
    <w:rsid w:val="00F33DA4"/>
    <w:rsid w:val="00F33F35"/>
    <w:rsid w:val="00F34442"/>
    <w:rsid w:val="00F354F0"/>
    <w:rsid w:val="00F35DE2"/>
    <w:rsid w:val="00F35F43"/>
    <w:rsid w:val="00F36E13"/>
    <w:rsid w:val="00F3785E"/>
    <w:rsid w:val="00F37C13"/>
    <w:rsid w:val="00F37C5C"/>
    <w:rsid w:val="00F37CA2"/>
    <w:rsid w:val="00F37E16"/>
    <w:rsid w:val="00F402EB"/>
    <w:rsid w:val="00F403B5"/>
    <w:rsid w:val="00F40E31"/>
    <w:rsid w:val="00F422BE"/>
    <w:rsid w:val="00F42D01"/>
    <w:rsid w:val="00F42ED3"/>
    <w:rsid w:val="00F42F55"/>
    <w:rsid w:val="00F436FD"/>
    <w:rsid w:val="00F438AA"/>
    <w:rsid w:val="00F43B50"/>
    <w:rsid w:val="00F43B6C"/>
    <w:rsid w:val="00F43D5F"/>
    <w:rsid w:val="00F43DD9"/>
    <w:rsid w:val="00F43F0F"/>
    <w:rsid w:val="00F4477E"/>
    <w:rsid w:val="00F44AD0"/>
    <w:rsid w:val="00F44B06"/>
    <w:rsid w:val="00F44B2B"/>
    <w:rsid w:val="00F44C20"/>
    <w:rsid w:val="00F44D84"/>
    <w:rsid w:val="00F45188"/>
    <w:rsid w:val="00F4548C"/>
    <w:rsid w:val="00F45595"/>
    <w:rsid w:val="00F455EF"/>
    <w:rsid w:val="00F4564A"/>
    <w:rsid w:val="00F45758"/>
    <w:rsid w:val="00F459F5"/>
    <w:rsid w:val="00F462B8"/>
    <w:rsid w:val="00F46312"/>
    <w:rsid w:val="00F46652"/>
    <w:rsid w:val="00F4679E"/>
    <w:rsid w:val="00F46866"/>
    <w:rsid w:val="00F46AF1"/>
    <w:rsid w:val="00F4782E"/>
    <w:rsid w:val="00F47FF3"/>
    <w:rsid w:val="00F5002F"/>
    <w:rsid w:val="00F50520"/>
    <w:rsid w:val="00F50982"/>
    <w:rsid w:val="00F50B17"/>
    <w:rsid w:val="00F50DAF"/>
    <w:rsid w:val="00F50DCD"/>
    <w:rsid w:val="00F5132B"/>
    <w:rsid w:val="00F51DB1"/>
    <w:rsid w:val="00F523A1"/>
    <w:rsid w:val="00F5265F"/>
    <w:rsid w:val="00F529FB"/>
    <w:rsid w:val="00F53257"/>
    <w:rsid w:val="00F53A8D"/>
    <w:rsid w:val="00F54818"/>
    <w:rsid w:val="00F549C1"/>
    <w:rsid w:val="00F54D3E"/>
    <w:rsid w:val="00F54E17"/>
    <w:rsid w:val="00F54F9B"/>
    <w:rsid w:val="00F5575E"/>
    <w:rsid w:val="00F561E9"/>
    <w:rsid w:val="00F5649E"/>
    <w:rsid w:val="00F56722"/>
    <w:rsid w:val="00F56779"/>
    <w:rsid w:val="00F56A71"/>
    <w:rsid w:val="00F56A90"/>
    <w:rsid w:val="00F57C30"/>
    <w:rsid w:val="00F57DD3"/>
    <w:rsid w:val="00F60034"/>
    <w:rsid w:val="00F605D8"/>
    <w:rsid w:val="00F60732"/>
    <w:rsid w:val="00F61079"/>
    <w:rsid w:val="00F610A0"/>
    <w:rsid w:val="00F61147"/>
    <w:rsid w:val="00F6116C"/>
    <w:rsid w:val="00F61949"/>
    <w:rsid w:val="00F61BA0"/>
    <w:rsid w:val="00F61E7D"/>
    <w:rsid w:val="00F62732"/>
    <w:rsid w:val="00F628AC"/>
    <w:rsid w:val="00F62D3F"/>
    <w:rsid w:val="00F63439"/>
    <w:rsid w:val="00F639B5"/>
    <w:rsid w:val="00F63AA5"/>
    <w:rsid w:val="00F63CDC"/>
    <w:rsid w:val="00F650F5"/>
    <w:rsid w:val="00F65967"/>
    <w:rsid w:val="00F65F22"/>
    <w:rsid w:val="00F662E5"/>
    <w:rsid w:val="00F66926"/>
    <w:rsid w:val="00F66A0A"/>
    <w:rsid w:val="00F66A17"/>
    <w:rsid w:val="00F671BB"/>
    <w:rsid w:val="00F6732D"/>
    <w:rsid w:val="00F67EF5"/>
    <w:rsid w:val="00F70442"/>
    <w:rsid w:val="00F70502"/>
    <w:rsid w:val="00F709E1"/>
    <w:rsid w:val="00F70D8A"/>
    <w:rsid w:val="00F71083"/>
    <w:rsid w:val="00F711DE"/>
    <w:rsid w:val="00F71572"/>
    <w:rsid w:val="00F71E11"/>
    <w:rsid w:val="00F7258E"/>
    <w:rsid w:val="00F725C6"/>
    <w:rsid w:val="00F72D3F"/>
    <w:rsid w:val="00F73209"/>
    <w:rsid w:val="00F733C9"/>
    <w:rsid w:val="00F73412"/>
    <w:rsid w:val="00F737D3"/>
    <w:rsid w:val="00F73910"/>
    <w:rsid w:val="00F73BCB"/>
    <w:rsid w:val="00F73F06"/>
    <w:rsid w:val="00F74168"/>
    <w:rsid w:val="00F748EB"/>
    <w:rsid w:val="00F74B0B"/>
    <w:rsid w:val="00F74D9B"/>
    <w:rsid w:val="00F7535C"/>
    <w:rsid w:val="00F753D1"/>
    <w:rsid w:val="00F755AF"/>
    <w:rsid w:val="00F75880"/>
    <w:rsid w:val="00F75919"/>
    <w:rsid w:val="00F75A27"/>
    <w:rsid w:val="00F75A82"/>
    <w:rsid w:val="00F7622E"/>
    <w:rsid w:val="00F764B5"/>
    <w:rsid w:val="00F76535"/>
    <w:rsid w:val="00F76856"/>
    <w:rsid w:val="00F772EA"/>
    <w:rsid w:val="00F77377"/>
    <w:rsid w:val="00F775CA"/>
    <w:rsid w:val="00F77720"/>
    <w:rsid w:val="00F77E94"/>
    <w:rsid w:val="00F80870"/>
    <w:rsid w:val="00F808D6"/>
    <w:rsid w:val="00F80AD9"/>
    <w:rsid w:val="00F80B56"/>
    <w:rsid w:val="00F80F3A"/>
    <w:rsid w:val="00F81240"/>
    <w:rsid w:val="00F81241"/>
    <w:rsid w:val="00F814D8"/>
    <w:rsid w:val="00F816F6"/>
    <w:rsid w:val="00F81DDA"/>
    <w:rsid w:val="00F82CF5"/>
    <w:rsid w:val="00F840C3"/>
    <w:rsid w:val="00F845A1"/>
    <w:rsid w:val="00F84C26"/>
    <w:rsid w:val="00F8527A"/>
    <w:rsid w:val="00F85605"/>
    <w:rsid w:val="00F85608"/>
    <w:rsid w:val="00F856EB"/>
    <w:rsid w:val="00F856F0"/>
    <w:rsid w:val="00F85C25"/>
    <w:rsid w:val="00F85E75"/>
    <w:rsid w:val="00F86BB0"/>
    <w:rsid w:val="00F86C3A"/>
    <w:rsid w:val="00F86CC8"/>
    <w:rsid w:val="00F8703A"/>
    <w:rsid w:val="00F87070"/>
    <w:rsid w:val="00F87638"/>
    <w:rsid w:val="00F877FB"/>
    <w:rsid w:val="00F90055"/>
    <w:rsid w:val="00F900FA"/>
    <w:rsid w:val="00F90CF2"/>
    <w:rsid w:val="00F912A5"/>
    <w:rsid w:val="00F91783"/>
    <w:rsid w:val="00F91819"/>
    <w:rsid w:val="00F9197B"/>
    <w:rsid w:val="00F930FB"/>
    <w:rsid w:val="00F9317A"/>
    <w:rsid w:val="00F93EBA"/>
    <w:rsid w:val="00F94246"/>
    <w:rsid w:val="00F944F1"/>
    <w:rsid w:val="00F947E3"/>
    <w:rsid w:val="00F94928"/>
    <w:rsid w:val="00F94E9E"/>
    <w:rsid w:val="00F94F39"/>
    <w:rsid w:val="00F9518A"/>
    <w:rsid w:val="00F9519D"/>
    <w:rsid w:val="00F9564B"/>
    <w:rsid w:val="00F9579D"/>
    <w:rsid w:val="00F95CE6"/>
    <w:rsid w:val="00F95F4C"/>
    <w:rsid w:val="00F95F50"/>
    <w:rsid w:val="00F9641F"/>
    <w:rsid w:val="00F9668A"/>
    <w:rsid w:val="00F96876"/>
    <w:rsid w:val="00F96924"/>
    <w:rsid w:val="00F96E84"/>
    <w:rsid w:val="00F96FAE"/>
    <w:rsid w:val="00F97B22"/>
    <w:rsid w:val="00F97E12"/>
    <w:rsid w:val="00FA0473"/>
    <w:rsid w:val="00FA0955"/>
    <w:rsid w:val="00FA0C22"/>
    <w:rsid w:val="00FA0D0D"/>
    <w:rsid w:val="00FA1719"/>
    <w:rsid w:val="00FA1A6D"/>
    <w:rsid w:val="00FA2603"/>
    <w:rsid w:val="00FA291B"/>
    <w:rsid w:val="00FA2D29"/>
    <w:rsid w:val="00FA324B"/>
    <w:rsid w:val="00FA3421"/>
    <w:rsid w:val="00FA36A4"/>
    <w:rsid w:val="00FA38BD"/>
    <w:rsid w:val="00FA3FBC"/>
    <w:rsid w:val="00FA43FA"/>
    <w:rsid w:val="00FA46F3"/>
    <w:rsid w:val="00FA4B3C"/>
    <w:rsid w:val="00FA4E84"/>
    <w:rsid w:val="00FA5665"/>
    <w:rsid w:val="00FA5A00"/>
    <w:rsid w:val="00FA6198"/>
    <w:rsid w:val="00FA63A9"/>
    <w:rsid w:val="00FA695E"/>
    <w:rsid w:val="00FA6CC5"/>
    <w:rsid w:val="00FA6D6F"/>
    <w:rsid w:val="00FA6F9C"/>
    <w:rsid w:val="00FA78C3"/>
    <w:rsid w:val="00FA7A05"/>
    <w:rsid w:val="00FB01B1"/>
    <w:rsid w:val="00FB0339"/>
    <w:rsid w:val="00FB043D"/>
    <w:rsid w:val="00FB0894"/>
    <w:rsid w:val="00FB093B"/>
    <w:rsid w:val="00FB0B1F"/>
    <w:rsid w:val="00FB0E16"/>
    <w:rsid w:val="00FB14CD"/>
    <w:rsid w:val="00FB1FDB"/>
    <w:rsid w:val="00FB240B"/>
    <w:rsid w:val="00FB2627"/>
    <w:rsid w:val="00FB26BD"/>
    <w:rsid w:val="00FB2758"/>
    <w:rsid w:val="00FB2E5F"/>
    <w:rsid w:val="00FB2EC9"/>
    <w:rsid w:val="00FB3171"/>
    <w:rsid w:val="00FB3BA5"/>
    <w:rsid w:val="00FB3FB9"/>
    <w:rsid w:val="00FB5338"/>
    <w:rsid w:val="00FB6B1B"/>
    <w:rsid w:val="00FB7090"/>
    <w:rsid w:val="00FB73CF"/>
    <w:rsid w:val="00FB76DA"/>
    <w:rsid w:val="00FB7EF7"/>
    <w:rsid w:val="00FB7F88"/>
    <w:rsid w:val="00FC0CA4"/>
    <w:rsid w:val="00FC113E"/>
    <w:rsid w:val="00FC12C8"/>
    <w:rsid w:val="00FC1F9A"/>
    <w:rsid w:val="00FC20A3"/>
    <w:rsid w:val="00FC216C"/>
    <w:rsid w:val="00FC3205"/>
    <w:rsid w:val="00FC32FE"/>
    <w:rsid w:val="00FC33DE"/>
    <w:rsid w:val="00FC365B"/>
    <w:rsid w:val="00FC3794"/>
    <w:rsid w:val="00FC404C"/>
    <w:rsid w:val="00FC484B"/>
    <w:rsid w:val="00FC4A51"/>
    <w:rsid w:val="00FC4C30"/>
    <w:rsid w:val="00FC4DF9"/>
    <w:rsid w:val="00FC5A7F"/>
    <w:rsid w:val="00FC5DE7"/>
    <w:rsid w:val="00FC5FE9"/>
    <w:rsid w:val="00FC6270"/>
    <w:rsid w:val="00FC6A91"/>
    <w:rsid w:val="00FC6FA1"/>
    <w:rsid w:val="00FC738C"/>
    <w:rsid w:val="00FC7579"/>
    <w:rsid w:val="00FC7E7C"/>
    <w:rsid w:val="00FC7F29"/>
    <w:rsid w:val="00FD0086"/>
    <w:rsid w:val="00FD015D"/>
    <w:rsid w:val="00FD0D36"/>
    <w:rsid w:val="00FD10C6"/>
    <w:rsid w:val="00FD11CD"/>
    <w:rsid w:val="00FD12BB"/>
    <w:rsid w:val="00FD14F6"/>
    <w:rsid w:val="00FD16B7"/>
    <w:rsid w:val="00FD17BA"/>
    <w:rsid w:val="00FD18BB"/>
    <w:rsid w:val="00FD1BFF"/>
    <w:rsid w:val="00FD2061"/>
    <w:rsid w:val="00FD254B"/>
    <w:rsid w:val="00FD2E48"/>
    <w:rsid w:val="00FD300D"/>
    <w:rsid w:val="00FD326E"/>
    <w:rsid w:val="00FD3988"/>
    <w:rsid w:val="00FD3B92"/>
    <w:rsid w:val="00FD3CC1"/>
    <w:rsid w:val="00FD43AD"/>
    <w:rsid w:val="00FD444F"/>
    <w:rsid w:val="00FD44F1"/>
    <w:rsid w:val="00FD46B3"/>
    <w:rsid w:val="00FD47CD"/>
    <w:rsid w:val="00FD4C07"/>
    <w:rsid w:val="00FD5E34"/>
    <w:rsid w:val="00FD5FA0"/>
    <w:rsid w:val="00FD61F6"/>
    <w:rsid w:val="00FD650E"/>
    <w:rsid w:val="00FD6B00"/>
    <w:rsid w:val="00FD6C7B"/>
    <w:rsid w:val="00FD7345"/>
    <w:rsid w:val="00FD75D7"/>
    <w:rsid w:val="00FD76FD"/>
    <w:rsid w:val="00FD77C1"/>
    <w:rsid w:val="00FD796D"/>
    <w:rsid w:val="00FD7B01"/>
    <w:rsid w:val="00FE05A3"/>
    <w:rsid w:val="00FE08EB"/>
    <w:rsid w:val="00FE0980"/>
    <w:rsid w:val="00FE14BC"/>
    <w:rsid w:val="00FE19DB"/>
    <w:rsid w:val="00FE1C24"/>
    <w:rsid w:val="00FE2383"/>
    <w:rsid w:val="00FE25A3"/>
    <w:rsid w:val="00FE2618"/>
    <w:rsid w:val="00FE296D"/>
    <w:rsid w:val="00FE2E67"/>
    <w:rsid w:val="00FE3060"/>
    <w:rsid w:val="00FE3070"/>
    <w:rsid w:val="00FE3469"/>
    <w:rsid w:val="00FE3584"/>
    <w:rsid w:val="00FE42F0"/>
    <w:rsid w:val="00FE4464"/>
    <w:rsid w:val="00FE4C1B"/>
    <w:rsid w:val="00FE4CE8"/>
    <w:rsid w:val="00FE4F2E"/>
    <w:rsid w:val="00FE56D5"/>
    <w:rsid w:val="00FE5E7A"/>
    <w:rsid w:val="00FE5F0B"/>
    <w:rsid w:val="00FE66D0"/>
    <w:rsid w:val="00FE68FD"/>
    <w:rsid w:val="00FE6C3E"/>
    <w:rsid w:val="00FE6FCA"/>
    <w:rsid w:val="00FE71FE"/>
    <w:rsid w:val="00FF0A0E"/>
    <w:rsid w:val="00FF0B4E"/>
    <w:rsid w:val="00FF115E"/>
    <w:rsid w:val="00FF12A1"/>
    <w:rsid w:val="00FF1599"/>
    <w:rsid w:val="00FF161E"/>
    <w:rsid w:val="00FF16B8"/>
    <w:rsid w:val="00FF1D96"/>
    <w:rsid w:val="00FF1EE5"/>
    <w:rsid w:val="00FF21E8"/>
    <w:rsid w:val="00FF2472"/>
    <w:rsid w:val="00FF284F"/>
    <w:rsid w:val="00FF2C1B"/>
    <w:rsid w:val="00FF3146"/>
    <w:rsid w:val="00FF40BE"/>
    <w:rsid w:val="00FF42BC"/>
    <w:rsid w:val="00FF4308"/>
    <w:rsid w:val="00FF45A0"/>
    <w:rsid w:val="00FF46DE"/>
    <w:rsid w:val="00FF480F"/>
    <w:rsid w:val="00FF4DEF"/>
    <w:rsid w:val="00FF528C"/>
    <w:rsid w:val="00FF564E"/>
    <w:rsid w:val="00FF58D5"/>
    <w:rsid w:val="00FF5E87"/>
    <w:rsid w:val="00FF67A1"/>
    <w:rsid w:val="00FF690B"/>
    <w:rsid w:val="00FF7598"/>
    <w:rsid w:val="00FF766E"/>
    <w:rsid w:val="00FF76EA"/>
    <w:rsid w:val="00FF79D6"/>
    <w:rsid w:val="00FF79D8"/>
    <w:rsid w:val="00FF7B1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EE8A9D"/>
  <w15:docId w15:val="{235C5FB7-F6B4-416D-B2C8-5B14B3A3E1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qFormat="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2250"/>
    <w:pPr>
      <w:spacing w:after="0" w:line="360" w:lineRule="auto"/>
    </w:pPr>
    <w:rPr>
      <w:sz w:val="24"/>
      <w:szCs w:val="24"/>
    </w:rPr>
  </w:style>
  <w:style w:type="paragraph" w:styleId="Heading1">
    <w:name w:val="heading 1"/>
    <w:basedOn w:val="Normal"/>
    <w:next w:val="Normal"/>
    <w:link w:val="Heading1Char"/>
    <w:uiPriority w:val="9"/>
    <w:qFormat/>
    <w:rsid w:val="007F2D0A"/>
    <w:pPr>
      <w:keepNext/>
      <w:spacing w:before="240"/>
      <w:outlineLvl w:val="0"/>
    </w:pPr>
    <w:rPr>
      <w:b/>
      <w:sz w:val="28"/>
      <w:szCs w:val="28"/>
    </w:rPr>
  </w:style>
  <w:style w:type="paragraph" w:styleId="Heading2">
    <w:name w:val="heading 2"/>
    <w:basedOn w:val="Normal"/>
    <w:next w:val="Normal"/>
    <w:link w:val="Heading2Char"/>
    <w:uiPriority w:val="9"/>
    <w:unhideWhenUsed/>
    <w:qFormat/>
    <w:rsid w:val="00B70B53"/>
    <w:pPr>
      <w:keepNext/>
      <w:spacing w:before="120"/>
      <w:outlineLvl w:val="1"/>
    </w:pPr>
    <w:rPr>
      <w:b/>
    </w:rPr>
  </w:style>
  <w:style w:type="paragraph" w:styleId="Heading3">
    <w:name w:val="heading 3"/>
    <w:basedOn w:val="Normal"/>
    <w:next w:val="Normal"/>
    <w:link w:val="Heading3Char"/>
    <w:uiPriority w:val="9"/>
    <w:unhideWhenUsed/>
    <w:qFormat/>
    <w:rsid w:val="00B70B53"/>
    <w:pPr>
      <w:keepNext/>
      <w:spacing w:before="120"/>
      <w:outlineLvl w:val="2"/>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B3D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B3D08"/>
    <w:pPr>
      <w:tabs>
        <w:tab w:val="center" w:pos="4513"/>
        <w:tab w:val="right" w:pos="9026"/>
      </w:tabs>
      <w:spacing w:line="240" w:lineRule="auto"/>
    </w:pPr>
  </w:style>
  <w:style w:type="character" w:customStyle="1" w:styleId="HeaderChar">
    <w:name w:val="Header Char"/>
    <w:basedOn w:val="DefaultParagraphFont"/>
    <w:link w:val="Header"/>
    <w:uiPriority w:val="99"/>
    <w:rsid w:val="008B3D08"/>
  </w:style>
  <w:style w:type="paragraph" w:styleId="Footer">
    <w:name w:val="footer"/>
    <w:basedOn w:val="Normal"/>
    <w:link w:val="FooterChar"/>
    <w:uiPriority w:val="99"/>
    <w:unhideWhenUsed/>
    <w:rsid w:val="008B3D08"/>
    <w:pPr>
      <w:tabs>
        <w:tab w:val="center" w:pos="4513"/>
        <w:tab w:val="right" w:pos="9026"/>
      </w:tabs>
      <w:spacing w:line="240" w:lineRule="auto"/>
    </w:pPr>
  </w:style>
  <w:style w:type="character" w:customStyle="1" w:styleId="FooterChar">
    <w:name w:val="Footer Char"/>
    <w:basedOn w:val="DefaultParagraphFont"/>
    <w:link w:val="Footer"/>
    <w:uiPriority w:val="99"/>
    <w:rsid w:val="008B3D08"/>
  </w:style>
  <w:style w:type="paragraph" w:styleId="BalloonText">
    <w:name w:val="Balloon Text"/>
    <w:basedOn w:val="Normal"/>
    <w:link w:val="BalloonTextChar"/>
    <w:uiPriority w:val="99"/>
    <w:semiHidden/>
    <w:unhideWhenUsed/>
    <w:rsid w:val="008B3D0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3D08"/>
    <w:rPr>
      <w:rFonts w:ascii="Tahoma" w:hAnsi="Tahoma" w:cs="Tahoma"/>
      <w:sz w:val="16"/>
      <w:szCs w:val="16"/>
    </w:rPr>
  </w:style>
  <w:style w:type="paragraph" w:styleId="Title">
    <w:name w:val="Title"/>
    <w:basedOn w:val="Normal"/>
    <w:next w:val="Normal"/>
    <w:link w:val="TitleChar"/>
    <w:uiPriority w:val="10"/>
    <w:qFormat/>
    <w:rsid w:val="002B4281"/>
    <w:pPr>
      <w:spacing w:after="120"/>
    </w:pPr>
    <w:rPr>
      <w:b/>
      <w:sz w:val="32"/>
      <w:szCs w:val="32"/>
    </w:rPr>
  </w:style>
  <w:style w:type="character" w:customStyle="1" w:styleId="TitleChar">
    <w:name w:val="Title Char"/>
    <w:basedOn w:val="DefaultParagraphFont"/>
    <w:link w:val="Title"/>
    <w:uiPriority w:val="10"/>
    <w:rsid w:val="002B4281"/>
    <w:rPr>
      <w:b/>
      <w:sz w:val="32"/>
      <w:szCs w:val="32"/>
    </w:rPr>
  </w:style>
  <w:style w:type="character" w:customStyle="1" w:styleId="Heading1Char">
    <w:name w:val="Heading 1 Char"/>
    <w:basedOn w:val="DefaultParagraphFont"/>
    <w:link w:val="Heading1"/>
    <w:uiPriority w:val="9"/>
    <w:rsid w:val="007F2D0A"/>
    <w:rPr>
      <w:b/>
      <w:sz w:val="28"/>
      <w:szCs w:val="28"/>
    </w:rPr>
  </w:style>
  <w:style w:type="character" w:customStyle="1" w:styleId="Heading2Char">
    <w:name w:val="Heading 2 Char"/>
    <w:basedOn w:val="DefaultParagraphFont"/>
    <w:link w:val="Heading2"/>
    <w:uiPriority w:val="9"/>
    <w:rsid w:val="00B70B53"/>
    <w:rPr>
      <w:b/>
      <w:sz w:val="24"/>
      <w:szCs w:val="24"/>
    </w:rPr>
  </w:style>
  <w:style w:type="character" w:customStyle="1" w:styleId="Heading3Char">
    <w:name w:val="Heading 3 Char"/>
    <w:basedOn w:val="DefaultParagraphFont"/>
    <w:link w:val="Heading3"/>
    <w:uiPriority w:val="9"/>
    <w:rsid w:val="00B70B53"/>
    <w:rPr>
      <w:i/>
      <w:sz w:val="24"/>
      <w:szCs w:val="24"/>
    </w:rPr>
  </w:style>
  <w:style w:type="paragraph" w:customStyle="1" w:styleId="Callout">
    <w:name w:val="Call out"/>
    <w:basedOn w:val="Normal"/>
    <w:link w:val="CalloutChar"/>
    <w:qFormat/>
    <w:rsid w:val="002B4281"/>
    <w:pPr>
      <w:pBdr>
        <w:top w:val="single" w:sz="4" w:space="1" w:color="auto"/>
        <w:bottom w:val="single" w:sz="4" w:space="1" w:color="auto"/>
      </w:pBdr>
      <w:spacing w:before="120" w:after="120" w:line="240" w:lineRule="auto"/>
      <w:jc w:val="center"/>
    </w:pPr>
    <w:rPr>
      <w:i/>
    </w:rPr>
  </w:style>
  <w:style w:type="paragraph" w:styleId="ListParagraph">
    <w:name w:val="List Paragraph"/>
    <w:basedOn w:val="Normal"/>
    <w:link w:val="ListParagraphChar"/>
    <w:uiPriority w:val="34"/>
    <w:qFormat/>
    <w:rsid w:val="00773A93"/>
    <w:pPr>
      <w:numPr>
        <w:numId w:val="3"/>
      </w:numPr>
      <w:contextualSpacing/>
    </w:pPr>
  </w:style>
  <w:style w:type="character" w:customStyle="1" w:styleId="CalloutChar">
    <w:name w:val="Call out Char"/>
    <w:basedOn w:val="DefaultParagraphFont"/>
    <w:link w:val="Callout"/>
    <w:rsid w:val="002B4281"/>
    <w:rPr>
      <w:i/>
      <w:sz w:val="24"/>
      <w:szCs w:val="24"/>
    </w:rPr>
  </w:style>
  <w:style w:type="paragraph" w:customStyle="1" w:styleId="References">
    <w:name w:val="References"/>
    <w:basedOn w:val="ListParagraph"/>
    <w:link w:val="ReferencesChar"/>
    <w:qFormat/>
    <w:rsid w:val="00E349C4"/>
    <w:pPr>
      <w:numPr>
        <w:numId w:val="1"/>
      </w:numPr>
      <w:ind w:left="426" w:hanging="426"/>
    </w:pPr>
  </w:style>
  <w:style w:type="paragraph" w:styleId="Caption">
    <w:name w:val="caption"/>
    <w:basedOn w:val="Normal"/>
    <w:next w:val="Normal"/>
    <w:uiPriority w:val="35"/>
    <w:unhideWhenUsed/>
    <w:qFormat/>
    <w:rsid w:val="004C3066"/>
    <w:pPr>
      <w:keepNext/>
      <w:spacing w:before="120"/>
    </w:pPr>
    <w:rPr>
      <w:b/>
      <w:bCs/>
    </w:rPr>
  </w:style>
  <w:style w:type="character" w:customStyle="1" w:styleId="ListParagraphChar">
    <w:name w:val="List Paragraph Char"/>
    <w:basedOn w:val="DefaultParagraphFont"/>
    <w:link w:val="ListParagraph"/>
    <w:uiPriority w:val="34"/>
    <w:rsid w:val="00773A93"/>
    <w:rPr>
      <w:sz w:val="24"/>
      <w:szCs w:val="24"/>
    </w:rPr>
  </w:style>
  <w:style w:type="character" w:customStyle="1" w:styleId="ReferencesChar">
    <w:name w:val="References Char"/>
    <w:basedOn w:val="ListParagraphChar"/>
    <w:link w:val="References"/>
    <w:rsid w:val="00E349C4"/>
    <w:rPr>
      <w:sz w:val="24"/>
      <w:szCs w:val="24"/>
    </w:rPr>
  </w:style>
  <w:style w:type="paragraph" w:styleId="FootnoteText">
    <w:name w:val="footnote text"/>
    <w:basedOn w:val="Normal"/>
    <w:next w:val="Normal"/>
    <w:link w:val="FootnoteTextChar"/>
    <w:uiPriority w:val="99"/>
    <w:unhideWhenUsed/>
    <w:qFormat/>
    <w:rsid w:val="008F2FED"/>
    <w:rPr>
      <w:sz w:val="20"/>
      <w:szCs w:val="20"/>
    </w:rPr>
  </w:style>
  <w:style w:type="character" w:customStyle="1" w:styleId="FootnoteTextChar">
    <w:name w:val="Footnote Text Char"/>
    <w:basedOn w:val="DefaultParagraphFont"/>
    <w:link w:val="FootnoteText"/>
    <w:uiPriority w:val="99"/>
    <w:rsid w:val="008F2FED"/>
    <w:rPr>
      <w:sz w:val="20"/>
      <w:szCs w:val="20"/>
    </w:rPr>
  </w:style>
  <w:style w:type="table" w:styleId="LightShading">
    <w:name w:val="Light Shading"/>
    <w:basedOn w:val="TableNormal"/>
    <w:uiPriority w:val="60"/>
    <w:rsid w:val="008F2FE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numbering" w:customStyle="1" w:styleId="Style1">
    <w:name w:val="Style1"/>
    <w:uiPriority w:val="99"/>
    <w:rsid w:val="00D567BD"/>
    <w:pPr>
      <w:numPr>
        <w:numId w:val="4"/>
      </w:numPr>
    </w:pPr>
  </w:style>
  <w:style w:type="paragraph" w:styleId="ListBullet">
    <w:name w:val="List Bullet"/>
    <w:basedOn w:val="Normal"/>
    <w:uiPriority w:val="99"/>
    <w:unhideWhenUsed/>
    <w:rsid w:val="007A1F8A"/>
    <w:pPr>
      <w:numPr>
        <w:numId w:val="2"/>
      </w:numPr>
      <w:contextualSpacing/>
    </w:pPr>
  </w:style>
  <w:style w:type="character" w:styleId="Emphasis">
    <w:name w:val="Emphasis"/>
    <w:aliases w:val="Italic"/>
    <w:basedOn w:val="DefaultParagraphFont"/>
    <w:uiPriority w:val="20"/>
    <w:qFormat/>
    <w:rsid w:val="009F1238"/>
    <w:rPr>
      <w:i/>
      <w:iCs/>
    </w:rPr>
  </w:style>
  <w:style w:type="character" w:styleId="Strong">
    <w:name w:val="Strong"/>
    <w:aliases w:val="Bold"/>
    <w:basedOn w:val="DefaultParagraphFont"/>
    <w:uiPriority w:val="22"/>
    <w:qFormat/>
    <w:rsid w:val="009F1238"/>
    <w:rPr>
      <w:b/>
      <w:bCs/>
    </w:rPr>
  </w:style>
  <w:style w:type="character" w:customStyle="1" w:styleId="Superscript">
    <w:name w:val="Superscript"/>
    <w:basedOn w:val="DefaultParagraphFont"/>
    <w:uiPriority w:val="1"/>
    <w:qFormat/>
    <w:rsid w:val="006761C2"/>
    <w:rPr>
      <w:caps w:val="0"/>
      <w:smallCaps w:val="0"/>
      <w:strike w:val="0"/>
      <w:dstrike w:val="0"/>
      <w:vanish w:val="0"/>
      <w:vertAlign w:val="superscript"/>
    </w:rPr>
  </w:style>
  <w:style w:type="character" w:customStyle="1" w:styleId="Subscript">
    <w:name w:val="Subscript"/>
    <w:basedOn w:val="DefaultParagraphFont"/>
    <w:uiPriority w:val="1"/>
    <w:qFormat/>
    <w:rsid w:val="006761C2"/>
    <w:rPr>
      <w:caps w:val="0"/>
      <w:smallCaps w:val="0"/>
      <w:strike w:val="0"/>
      <w:dstrike w:val="0"/>
      <w:vanish w:val="0"/>
      <w:vertAlign w:val="subscript"/>
    </w:rPr>
  </w:style>
  <w:style w:type="character" w:styleId="IntenseEmphasis">
    <w:name w:val="Intense Emphasis"/>
    <w:aliases w:val="Bold italic"/>
    <w:basedOn w:val="DefaultParagraphFont"/>
    <w:uiPriority w:val="21"/>
    <w:qFormat/>
    <w:rsid w:val="006761C2"/>
    <w:rPr>
      <w:b/>
      <w:bCs/>
      <w:i/>
      <w:iCs/>
      <w:color w:val="auto"/>
    </w:rPr>
  </w:style>
  <w:style w:type="table" w:styleId="ListTable6Colorful">
    <w:name w:val="List Table 6 Colorful"/>
    <w:basedOn w:val="TableNormal"/>
    <w:uiPriority w:val="51"/>
    <w:rsid w:val="00376AFE"/>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PlaceholderText">
    <w:name w:val="Placeholder Text"/>
    <w:basedOn w:val="DefaultParagraphFont"/>
    <w:uiPriority w:val="99"/>
    <w:semiHidden/>
    <w:rsid w:val="00856322"/>
    <w:rPr>
      <w:color w:val="808080"/>
    </w:rPr>
  </w:style>
  <w:style w:type="character" w:styleId="CommentReference">
    <w:name w:val="annotation reference"/>
    <w:basedOn w:val="DefaultParagraphFont"/>
    <w:uiPriority w:val="99"/>
    <w:semiHidden/>
    <w:unhideWhenUsed/>
    <w:rsid w:val="005B0638"/>
    <w:rPr>
      <w:sz w:val="16"/>
      <w:szCs w:val="16"/>
    </w:rPr>
  </w:style>
  <w:style w:type="paragraph" w:styleId="CommentText">
    <w:name w:val="annotation text"/>
    <w:basedOn w:val="Normal"/>
    <w:link w:val="CommentTextChar"/>
    <w:uiPriority w:val="99"/>
    <w:unhideWhenUsed/>
    <w:rsid w:val="005B0638"/>
    <w:pPr>
      <w:spacing w:line="240" w:lineRule="auto"/>
    </w:pPr>
    <w:rPr>
      <w:sz w:val="20"/>
      <w:szCs w:val="20"/>
    </w:rPr>
  </w:style>
  <w:style w:type="character" w:customStyle="1" w:styleId="CommentTextChar">
    <w:name w:val="Comment Text Char"/>
    <w:basedOn w:val="DefaultParagraphFont"/>
    <w:link w:val="CommentText"/>
    <w:uiPriority w:val="99"/>
    <w:rsid w:val="005B0638"/>
    <w:rPr>
      <w:sz w:val="20"/>
      <w:szCs w:val="20"/>
    </w:rPr>
  </w:style>
  <w:style w:type="paragraph" w:styleId="CommentSubject">
    <w:name w:val="annotation subject"/>
    <w:basedOn w:val="CommentText"/>
    <w:next w:val="CommentText"/>
    <w:link w:val="CommentSubjectChar"/>
    <w:uiPriority w:val="99"/>
    <w:semiHidden/>
    <w:unhideWhenUsed/>
    <w:rsid w:val="005B0638"/>
    <w:rPr>
      <w:b/>
      <w:bCs/>
    </w:rPr>
  </w:style>
  <w:style w:type="character" w:customStyle="1" w:styleId="CommentSubjectChar">
    <w:name w:val="Comment Subject Char"/>
    <w:basedOn w:val="CommentTextChar"/>
    <w:link w:val="CommentSubject"/>
    <w:uiPriority w:val="99"/>
    <w:semiHidden/>
    <w:rsid w:val="005B0638"/>
    <w:rPr>
      <w:b/>
      <w:bCs/>
      <w:sz w:val="20"/>
      <w:szCs w:val="20"/>
    </w:rPr>
  </w:style>
  <w:style w:type="paragraph" w:customStyle="1" w:styleId="Paragraph">
    <w:name w:val="Paragraph"/>
    <w:link w:val="ParagraphChar"/>
    <w:qFormat/>
    <w:rsid w:val="003C1120"/>
    <w:pPr>
      <w:spacing w:after="240"/>
    </w:pPr>
    <w:rPr>
      <w:rFonts w:ascii="Times New Roman" w:eastAsia="Times New Roman" w:hAnsi="Times New Roman" w:cs="Times New Roman"/>
      <w:sz w:val="24"/>
      <w:szCs w:val="24"/>
      <w:lang w:eastAsia="en-US"/>
    </w:rPr>
  </w:style>
  <w:style w:type="character" w:customStyle="1" w:styleId="ParagraphChar">
    <w:name w:val="Paragraph Char"/>
    <w:basedOn w:val="DefaultParagraphFont"/>
    <w:link w:val="Paragraph"/>
    <w:rsid w:val="003C1120"/>
    <w:rPr>
      <w:rFonts w:ascii="Times New Roman" w:eastAsia="Times New Roman" w:hAnsi="Times New Roman" w:cs="Times New Roman"/>
      <w:sz w:val="24"/>
      <w:szCs w:val="24"/>
      <w:lang w:eastAsia="en-US"/>
    </w:rPr>
  </w:style>
  <w:style w:type="paragraph" w:customStyle="1" w:styleId="TableTitle">
    <w:name w:val="Table Title"/>
    <w:next w:val="Paragraph"/>
    <w:uiPriority w:val="10"/>
    <w:qFormat/>
    <w:rsid w:val="009A2EB4"/>
    <w:pPr>
      <w:keepNext/>
      <w:keepLines/>
      <w:tabs>
        <w:tab w:val="left" w:pos="1701"/>
      </w:tabs>
      <w:spacing w:after="120" w:line="240" w:lineRule="auto"/>
      <w:ind w:left="1701" w:hanging="1701"/>
    </w:pPr>
    <w:rPr>
      <w:rFonts w:ascii="Times New Roman" w:eastAsia="Times New Roman" w:hAnsi="Times New Roman" w:cs="Times New Roman"/>
      <w:b/>
      <w:color w:val="000000"/>
      <w:sz w:val="24"/>
      <w:szCs w:val="24"/>
      <w:lang w:eastAsia="en-US"/>
    </w:rPr>
  </w:style>
  <w:style w:type="paragraph" w:customStyle="1" w:styleId="TableCenter">
    <w:name w:val="Table Center"/>
    <w:basedOn w:val="Normal"/>
    <w:uiPriority w:val="12"/>
    <w:qFormat/>
    <w:rsid w:val="009A2EB4"/>
    <w:pPr>
      <w:spacing w:before="40" w:after="40" w:line="240" w:lineRule="auto"/>
      <w:jc w:val="center"/>
    </w:pPr>
    <w:rPr>
      <w:rFonts w:ascii="Times New Roman" w:eastAsia="Times New Roman" w:hAnsi="Times New Roman" w:cs="Times New Roman"/>
      <w:sz w:val="20"/>
      <w:lang w:eastAsia="en-US"/>
    </w:rPr>
  </w:style>
  <w:style w:type="paragraph" w:customStyle="1" w:styleId="TableHead">
    <w:name w:val="Table Head"/>
    <w:basedOn w:val="Normal"/>
    <w:uiPriority w:val="11"/>
    <w:qFormat/>
    <w:rsid w:val="009A2EB4"/>
    <w:pPr>
      <w:spacing w:before="40" w:after="40" w:line="240" w:lineRule="auto"/>
      <w:jc w:val="center"/>
    </w:pPr>
    <w:rPr>
      <w:rFonts w:ascii="Times New Roman" w:eastAsia="Times New Roman" w:hAnsi="Times New Roman" w:cs="Times New Roman"/>
      <w:b/>
      <w:sz w:val="20"/>
      <w:szCs w:val="48"/>
      <w:lang w:eastAsia="en-US"/>
    </w:rPr>
  </w:style>
  <w:style w:type="paragraph" w:customStyle="1" w:styleId="TableLeft">
    <w:name w:val="Table Left"/>
    <w:basedOn w:val="Paragraph"/>
    <w:uiPriority w:val="12"/>
    <w:qFormat/>
    <w:rsid w:val="009A2EB4"/>
    <w:pPr>
      <w:spacing w:before="40" w:after="40"/>
    </w:pPr>
    <w:rPr>
      <w:rFonts w:cs="Arial"/>
      <w:bCs/>
      <w:kern w:val="32"/>
      <w:sz w:val="20"/>
    </w:rPr>
  </w:style>
  <w:style w:type="paragraph" w:customStyle="1" w:styleId="EndNoteBibliographyTitle">
    <w:name w:val="EndNote Bibliography Title"/>
    <w:basedOn w:val="Normal"/>
    <w:link w:val="EndNoteBibliographyTitleChar"/>
    <w:rsid w:val="00FF7B1A"/>
    <w:pPr>
      <w:jc w:val="center"/>
    </w:pPr>
    <w:rPr>
      <w:rFonts w:ascii="Times New Roman" w:hAnsi="Times New Roman" w:cs="Times New Roman"/>
      <w:noProof/>
    </w:rPr>
  </w:style>
  <w:style w:type="character" w:customStyle="1" w:styleId="EndNoteBibliographyTitleChar">
    <w:name w:val="EndNote Bibliography Title Char"/>
    <w:basedOn w:val="ListParagraphChar"/>
    <w:link w:val="EndNoteBibliographyTitle"/>
    <w:rsid w:val="00FF7B1A"/>
    <w:rPr>
      <w:rFonts w:ascii="Times New Roman" w:hAnsi="Times New Roman" w:cs="Times New Roman"/>
      <w:noProof/>
      <w:sz w:val="24"/>
      <w:szCs w:val="24"/>
    </w:rPr>
  </w:style>
  <w:style w:type="paragraph" w:customStyle="1" w:styleId="EndNoteBibliography">
    <w:name w:val="EndNote Bibliography"/>
    <w:basedOn w:val="Normal"/>
    <w:link w:val="EndNoteBibliographyChar"/>
    <w:rsid w:val="00FF7B1A"/>
    <w:pPr>
      <w:spacing w:line="240" w:lineRule="auto"/>
    </w:pPr>
    <w:rPr>
      <w:rFonts w:ascii="Times New Roman" w:hAnsi="Times New Roman" w:cs="Times New Roman"/>
      <w:noProof/>
    </w:rPr>
  </w:style>
  <w:style w:type="character" w:customStyle="1" w:styleId="EndNoteBibliographyChar">
    <w:name w:val="EndNote Bibliography Char"/>
    <w:basedOn w:val="ListParagraphChar"/>
    <w:link w:val="EndNoteBibliography"/>
    <w:rsid w:val="00FF7B1A"/>
    <w:rPr>
      <w:rFonts w:ascii="Times New Roman" w:hAnsi="Times New Roman" w:cs="Times New Roman"/>
      <w:noProof/>
      <w:sz w:val="24"/>
      <w:szCs w:val="24"/>
    </w:rPr>
  </w:style>
  <w:style w:type="character" w:styleId="Hyperlink">
    <w:name w:val="Hyperlink"/>
    <w:basedOn w:val="DefaultParagraphFont"/>
    <w:uiPriority w:val="99"/>
    <w:unhideWhenUsed/>
    <w:rsid w:val="003F7E39"/>
    <w:rPr>
      <w:color w:val="00AEEF" w:themeColor="hyperlink"/>
      <w:u w:val="single"/>
    </w:rPr>
  </w:style>
  <w:style w:type="character" w:styleId="UnresolvedMention">
    <w:name w:val="Unresolved Mention"/>
    <w:basedOn w:val="DefaultParagraphFont"/>
    <w:uiPriority w:val="99"/>
    <w:semiHidden/>
    <w:unhideWhenUsed/>
    <w:rsid w:val="003F7E39"/>
    <w:rPr>
      <w:color w:val="605E5C"/>
      <w:shd w:val="clear" w:color="auto" w:fill="E1DFDD"/>
    </w:rPr>
  </w:style>
  <w:style w:type="paragraph" w:styleId="Revision">
    <w:name w:val="Revision"/>
    <w:hidden/>
    <w:uiPriority w:val="99"/>
    <w:semiHidden/>
    <w:rsid w:val="00715AD5"/>
    <w:pPr>
      <w:spacing w:after="0" w:line="240" w:lineRule="auto"/>
    </w:pPr>
    <w:rPr>
      <w:sz w:val="24"/>
      <w:szCs w:val="24"/>
    </w:rPr>
  </w:style>
  <w:style w:type="character" w:styleId="FootnoteReference">
    <w:name w:val="footnote reference"/>
    <w:basedOn w:val="DefaultParagraphFont"/>
    <w:uiPriority w:val="99"/>
    <w:semiHidden/>
    <w:unhideWhenUsed/>
    <w:rsid w:val="00880B9C"/>
    <w:rPr>
      <w:vertAlign w:val="superscript"/>
    </w:rPr>
  </w:style>
  <w:style w:type="paragraph" w:styleId="EndnoteText">
    <w:name w:val="endnote text"/>
    <w:basedOn w:val="Normal"/>
    <w:link w:val="EndnoteTextChar"/>
    <w:uiPriority w:val="99"/>
    <w:semiHidden/>
    <w:unhideWhenUsed/>
    <w:rsid w:val="00FC5FE9"/>
    <w:pPr>
      <w:spacing w:line="240" w:lineRule="auto"/>
    </w:pPr>
    <w:rPr>
      <w:sz w:val="20"/>
      <w:szCs w:val="20"/>
    </w:rPr>
  </w:style>
  <w:style w:type="character" w:customStyle="1" w:styleId="EndnoteTextChar">
    <w:name w:val="Endnote Text Char"/>
    <w:basedOn w:val="DefaultParagraphFont"/>
    <w:link w:val="EndnoteText"/>
    <w:uiPriority w:val="99"/>
    <w:semiHidden/>
    <w:rsid w:val="00FC5FE9"/>
    <w:rPr>
      <w:sz w:val="20"/>
      <w:szCs w:val="20"/>
    </w:rPr>
  </w:style>
  <w:style w:type="character" w:styleId="EndnoteReference">
    <w:name w:val="endnote reference"/>
    <w:basedOn w:val="DefaultParagraphFont"/>
    <w:uiPriority w:val="99"/>
    <w:semiHidden/>
    <w:unhideWhenUsed/>
    <w:rsid w:val="00FC5FE9"/>
    <w:rPr>
      <w:vertAlign w:val="superscript"/>
    </w:rPr>
  </w:style>
  <w:style w:type="character" w:styleId="FollowedHyperlink">
    <w:name w:val="FollowedHyperlink"/>
    <w:basedOn w:val="DefaultParagraphFont"/>
    <w:uiPriority w:val="99"/>
    <w:semiHidden/>
    <w:unhideWhenUsed/>
    <w:rsid w:val="00A7210B"/>
    <w:rPr>
      <w:color w:val="DFDFDF" w:themeColor="followedHyperlink"/>
      <w:u w:val="single"/>
    </w:rPr>
  </w:style>
  <w:style w:type="table" w:customStyle="1" w:styleId="TableGrid1">
    <w:name w:val="Table Grid1"/>
    <w:basedOn w:val="TableNormal"/>
    <w:next w:val="TableGrid"/>
    <w:uiPriority w:val="59"/>
    <w:rsid w:val="008E4A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926057">
      <w:bodyDiv w:val="1"/>
      <w:marLeft w:val="0"/>
      <w:marRight w:val="0"/>
      <w:marTop w:val="0"/>
      <w:marBottom w:val="0"/>
      <w:divBdr>
        <w:top w:val="none" w:sz="0" w:space="0" w:color="auto"/>
        <w:left w:val="none" w:sz="0" w:space="0" w:color="auto"/>
        <w:bottom w:val="none" w:sz="0" w:space="0" w:color="auto"/>
        <w:right w:val="none" w:sz="0" w:space="0" w:color="auto"/>
      </w:divBdr>
    </w:div>
    <w:div w:id="475800270">
      <w:bodyDiv w:val="1"/>
      <w:marLeft w:val="0"/>
      <w:marRight w:val="0"/>
      <w:marTop w:val="0"/>
      <w:marBottom w:val="0"/>
      <w:divBdr>
        <w:top w:val="none" w:sz="0" w:space="0" w:color="auto"/>
        <w:left w:val="none" w:sz="0" w:space="0" w:color="auto"/>
        <w:bottom w:val="none" w:sz="0" w:space="0" w:color="auto"/>
        <w:right w:val="none" w:sz="0" w:space="0" w:color="auto"/>
      </w:divBdr>
    </w:div>
    <w:div w:id="720521575">
      <w:bodyDiv w:val="1"/>
      <w:marLeft w:val="0"/>
      <w:marRight w:val="0"/>
      <w:marTop w:val="0"/>
      <w:marBottom w:val="0"/>
      <w:divBdr>
        <w:top w:val="none" w:sz="0" w:space="0" w:color="auto"/>
        <w:left w:val="none" w:sz="0" w:space="0" w:color="auto"/>
        <w:bottom w:val="none" w:sz="0" w:space="0" w:color="auto"/>
        <w:right w:val="none" w:sz="0" w:space="0" w:color="auto"/>
      </w:divBdr>
    </w:div>
    <w:div w:id="1120102426">
      <w:bodyDiv w:val="1"/>
      <w:marLeft w:val="0"/>
      <w:marRight w:val="0"/>
      <w:marTop w:val="0"/>
      <w:marBottom w:val="0"/>
      <w:divBdr>
        <w:top w:val="none" w:sz="0" w:space="0" w:color="auto"/>
        <w:left w:val="none" w:sz="0" w:space="0" w:color="auto"/>
        <w:bottom w:val="none" w:sz="0" w:space="0" w:color="auto"/>
        <w:right w:val="none" w:sz="0" w:space="0" w:color="auto"/>
      </w:divBdr>
    </w:div>
    <w:div w:id="15711106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numbering" Target="numbering.xml"/><Relationship Id="rId13"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customXml" Target="../customXml/item7.xml"/><Relationship Id="rId12" Type="http://schemas.openxmlformats.org/officeDocument/2006/relationships/footnotes" Target="footnotes.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webSettings" Target="webSetting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settings" Target="settings.xml"/><Relationship Id="rId4" Type="http://schemas.openxmlformats.org/officeDocument/2006/relationships/customXml" Target="../customXml/item4.xml"/><Relationship Id="rId9" Type="http://schemas.openxmlformats.org/officeDocument/2006/relationships/styles" Target="styles.xml"/><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nja.becher\Documents\ARCHIVE%20FUTURE%20OTHER\Other\xxx%20Other\Custom%20Office%20Templates\Manuscript%20UK.dotx" TargetMode="External"/></Relationships>
</file>

<file path=word/theme/theme1.xml><?xml version="1.0" encoding="utf-8"?>
<a:theme xmlns:a="http://schemas.openxmlformats.org/drawingml/2006/main" name="Office Theme">
  <a:themeElements>
    <a:clrScheme name="PharmaGenesis 2019 word">
      <a:dk1>
        <a:sysClr val="windowText" lastClr="000000"/>
      </a:dk1>
      <a:lt1>
        <a:srgbClr val="FFFFFF"/>
      </a:lt1>
      <a:dk2>
        <a:srgbClr val="002395"/>
      </a:dk2>
      <a:lt2>
        <a:srgbClr val="FFFFFF"/>
      </a:lt2>
      <a:accent1>
        <a:srgbClr val="002395"/>
      </a:accent1>
      <a:accent2>
        <a:srgbClr val="E21F26"/>
      </a:accent2>
      <a:accent3>
        <a:srgbClr val="5F5F5F"/>
      </a:accent3>
      <a:accent4>
        <a:srgbClr val="6F91FF"/>
      </a:accent4>
      <a:accent5>
        <a:srgbClr val="99CCFF"/>
      </a:accent5>
      <a:accent6>
        <a:srgbClr val="9F9F9F"/>
      </a:accent6>
      <a:hlink>
        <a:srgbClr val="00AEEF"/>
      </a:hlink>
      <a:folHlink>
        <a:srgbClr val="DFDFDF"/>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9E0F6E57D7F2640A0CBF7F95214F59C" ma:contentTypeVersion="6" ma:contentTypeDescription="Create a new document." ma:contentTypeScope="" ma:versionID="097531ab6c90996d8f1927da3bb8038d">
  <xsd:schema xmlns:xsd="http://www.w3.org/2001/XMLSchema" xmlns:xs="http://www.w3.org/2001/XMLSchema" xmlns:p="http://schemas.microsoft.com/office/2006/metadata/properties" xmlns:ns2="44a56295-c29e-4898-8136-a54736c65b82" xmlns:ns3="849f204b-7b23-48b0-aba8-5f81e10309bb" targetNamespace="http://schemas.microsoft.com/office/2006/metadata/properties" ma:root="true" ma:fieldsID="5435950292870ac75e112d9ba89afb60" ns2:_="" ns3:_="">
    <xsd:import namespace="44a56295-c29e-4898-8136-a54736c65b82"/>
    <xsd:import namespace="849f204b-7b23-48b0-aba8-5f81e10309bb"/>
    <xsd:element name="properties">
      <xsd:complexType>
        <xsd:sequence>
          <xsd:element name="documentManagement">
            <xsd:complexType>
              <xsd:all>
                <xsd:element ref="ns2:Descriptions" minOccurs="0"/>
                <xsd:element ref="ns2:Keyword" minOccurs="0"/>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a56295-c29e-4898-8136-a54736c65b82" elementFormDefault="qualified">
    <xsd:import namespace="http://schemas.microsoft.com/office/2006/documentManagement/types"/>
    <xsd:import namespace="http://schemas.microsoft.com/office/infopath/2007/PartnerControls"/>
    <xsd:element name="Descriptions" ma:index="8" nillable="true" ma:displayName="Descriptions" ma:description="Describe your document to make it appear at the top of search results" ma:internalName="Descriptions">
      <xsd:simpleType>
        <xsd:restriction base="dms:Note">
          <xsd:maxLength value="255"/>
        </xsd:restriction>
      </xsd:simpleType>
    </xsd:element>
    <xsd:element name="Keyword" ma:index="9" nillable="true" ma:displayName="Keyword" ma:description="Enter list of terms separated by semi-colon(;)" ma:internalName="Keyword">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49f204b-7b23-48b0-aba8-5f81e10309bb"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F9E0F6E57D7F2640A0CBF7F95214F59C" ma:contentTypeVersion="6" ma:contentTypeDescription="Create a new document." ma:contentTypeScope="" ma:versionID="097531ab6c90996d8f1927da3bb8038d">
  <xsd:schema xmlns:xsd="http://www.w3.org/2001/XMLSchema" xmlns:xs="http://www.w3.org/2001/XMLSchema" xmlns:p="http://schemas.microsoft.com/office/2006/metadata/properties" xmlns:ns2="44a56295-c29e-4898-8136-a54736c65b82" xmlns:ns3="849f204b-7b23-48b0-aba8-5f81e10309bb" targetNamespace="http://schemas.microsoft.com/office/2006/metadata/properties" ma:root="true" ma:fieldsID="5435950292870ac75e112d9ba89afb60" ns2:_="" ns3:_="">
    <xsd:import namespace="44a56295-c29e-4898-8136-a54736c65b82"/>
    <xsd:import namespace="849f204b-7b23-48b0-aba8-5f81e10309bb"/>
    <xsd:element name="properties">
      <xsd:complexType>
        <xsd:sequence>
          <xsd:element name="documentManagement">
            <xsd:complexType>
              <xsd:all>
                <xsd:element ref="ns2:Descriptions" minOccurs="0"/>
                <xsd:element ref="ns2:Keyword" minOccurs="0"/>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a56295-c29e-4898-8136-a54736c65b82" elementFormDefault="qualified">
    <xsd:import namespace="http://schemas.microsoft.com/office/2006/documentManagement/types"/>
    <xsd:import namespace="http://schemas.microsoft.com/office/infopath/2007/PartnerControls"/>
    <xsd:element name="Descriptions" ma:index="8" nillable="true" ma:displayName="Descriptions" ma:description="Describe your document to make it appear at the top of search results" ma:internalName="Descriptions">
      <xsd:simpleType>
        <xsd:restriction base="dms:Note">
          <xsd:maxLength value="255"/>
        </xsd:restriction>
      </xsd:simpleType>
    </xsd:element>
    <xsd:element name="Keyword" ma:index="9" nillable="true" ma:displayName="Keyword" ma:description="Enter list of terms separated by semi-colon(;)" ma:internalName="Keyword">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49f204b-7b23-48b0-aba8-5f81e10309bb"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Keyword xmlns="44a56295-c29e-4898-8136-a54736c65b82" xsi:nil="true"/>
    <Descriptions xmlns="44a56295-c29e-4898-8136-a54736c65b82" xsi:nil="true"/>
  </documentManagement>
</p:properties>
</file>

<file path=customXml/item5.xml><?xml version="1.0" encoding="utf-8"?>
<?mso-contentType ?>
<SharedContentType xmlns="Microsoft.SharePoint.Taxonomy.ContentTypeSync" SourceId="1ee89e71-04cd-405e-9ca3-99e020c1694d" ContentTypeId="0x0101" PreviousValue="false"/>
</file>

<file path=customXml/item6.xml><?xml version="1.0" encoding="utf-8"?>
<?mso-contentType ?>
<FormTemplates xmlns="http://schemas.microsoft.com/sharepoint/v3/contenttype/forms">
  <Display>DocumentLibraryForm</Display>
  <Edit>DocumentLibraryForm</Edit>
  <New>DocumentLibraryForm</New>
</FormTemplates>
</file>

<file path=customXml/item7.xml><?xml version="1.0" encoding="utf-8"?>
<?mso-contentType ?>
<SharedContentType xmlns="Microsoft.SharePoint.Taxonomy.ContentTypeSync" SourceId="1ee89e71-04cd-405e-9ca3-99e020c1694d" ContentTypeId="0x0101" PreviousValue="false"/>
</file>

<file path=customXml/itemProps1.xml><?xml version="1.0" encoding="utf-8"?>
<ds:datastoreItem xmlns:ds="http://schemas.openxmlformats.org/officeDocument/2006/customXml" ds:itemID="{3484CD8C-65CC-4900-9E6B-775ED21364E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a56295-c29e-4898-8136-a54736c65b82"/>
    <ds:schemaRef ds:uri="849f204b-7b23-48b0-aba8-5f81e10309b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BEDA3D1-45BB-4DA0-996E-EF8CD51BE415}">
  <ds:schemaRefs>
    <ds:schemaRef ds:uri="http://schemas.openxmlformats.org/officeDocument/2006/bibliography"/>
  </ds:schemaRefs>
</ds:datastoreItem>
</file>

<file path=customXml/itemProps3.xml><?xml version="1.0" encoding="utf-8"?>
<ds:datastoreItem xmlns:ds="http://schemas.openxmlformats.org/officeDocument/2006/customXml" ds:itemID="{B440142D-B96E-4C38-8BD5-68132753919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a56295-c29e-4898-8136-a54736c65b82"/>
    <ds:schemaRef ds:uri="849f204b-7b23-48b0-aba8-5f81e10309b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EAEA07C-D14A-45B7-883F-FCCD38B99D8F}">
  <ds:schemaRefs>
    <ds:schemaRef ds:uri="http://schemas.microsoft.com/office/2006/metadata/properties"/>
    <ds:schemaRef ds:uri="http://schemas.microsoft.com/office/infopath/2007/PartnerControls"/>
    <ds:schemaRef ds:uri="44a56295-c29e-4898-8136-a54736c65b82"/>
  </ds:schemaRefs>
</ds:datastoreItem>
</file>

<file path=customXml/itemProps5.xml><?xml version="1.0" encoding="utf-8"?>
<ds:datastoreItem xmlns:ds="http://schemas.openxmlformats.org/officeDocument/2006/customXml" ds:itemID="{583DD3EB-B2AC-40E2-9831-669C6BC1879C}">
  <ds:schemaRefs>
    <ds:schemaRef ds:uri="Microsoft.SharePoint.Taxonomy.ContentTypeSync"/>
  </ds:schemaRefs>
</ds:datastoreItem>
</file>

<file path=customXml/itemProps6.xml><?xml version="1.0" encoding="utf-8"?>
<ds:datastoreItem xmlns:ds="http://schemas.openxmlformats.org/officeDocument/2006/customXml" ds:itemID="{90D0F0FA-8666-4987-9B77-8BC2C8AFFC4B}">
  <ds:schemaRefs>
    <ds:schemaRef ds:uri="http://schemas.microsoft.com/sharepoint/v3/contenttype/forms"/>
  </ds:schemaRefs>
</ds:datastoreItem>
</file>

<file path=customXml/itemProps7.xml><?xml version="1.0" encoding="utf-8"?>
<ds:datastoreItem xmlns:ds="http://schemas.openxmlformats.org/officeDocument/2006/customXml" ds:itemID="{50AFD29E-8434-4BC9-B5D2-076DF6A593ED}">
  <ds:schemaRefs>
    <ds:schemaRef ds:uri="Microsoft.SharePoint.Taxonomy.ContentTypeSync"/>
  </ds:schemaRefs>
</ds:datastoreItem>
</file>

<file path=docProps/app.xml><?xml version="1.0" encoding="utf-8"?>
<Properties xmlns="http://schemas.openxmlformats.org/officeDocument/2006/extended-properties" xmlns:vt="http://schemas.openxmlformats.org/officeDocument/2006/docPropsVTypes">
  <Template>Manuscript UK</Template>
  <TotalTime>148</TotalTime>
  <Pages>9</Pages>
  <Words>1885</Words>
  <Characters>10747</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2607</CharactersWithSpaces>
  <SharedDoc>false</SharedDoc>
  <HLinks>
    <vt:vector size="30" baseType="variant">
      <vt:variant>
        <vt:i4>720988</vt:i4>
      </vt:variant>
      <vt:variant>
        <vt:i4>831</vt:i4>
      </vt:variant>
      <vt:variant>
        <vt:i4>0</vt:i4>
      </vt:variant>
      <vt:variant>
        <vt:i4>5</vt:i4>
      </vt:variant>
      <vt:variant>
        <vt:lpwstr>https://efgcp.eu/project?initiative=eConsent</vt:lpwstr>
      </vt:variant>
      <vt:variant>
        <vt:lpwstr/>
      </vt:variant>
      <vt:variant>
        <vt:i4>6226017</vt:i4>
      </vt:variant>
      <vt:variant>
        <vt:i4>828</vt:i4>
      </vt:variant>
      <vt:variant>
        <vt:i4>0</vt:i4>
      </vt:variant>
      <vt:variant>
        <vt:i4>5</vt:i4>
      </vt:variant>
      <vt:variant>
        <vt:lpwstr>https://www.eucrof.eu/images/Electronic_Informed_Consent_Implementation_Guide_Practical_Considerations_Version_1.0___March_2021_2.pdf</vt:lpwstr>
      </vt:variant>
      <vt:variant>
        <vt:lpwstr/>
      </vt:variant>
      <vt:variant>
        <vt:i4>4587597</vt:i4>
      </vt:variant>
      <vt:variant>
        <vt:i4>825</vt:i4>
      </vt:variant>
      <vt:variant>
        <vt:i4>0</vt:i4>
      </vt:variant>
      <vt:variant>
        <vt:i4>5</vt:i4>
      </vt:variant>
      <vt:variant>
        <vt:lpwstr>https://www.fda.gov/media/116850/download</vt:lpwstr>
      </vt:variant>
      <vt:variant>
        <vt:lpwstr/>
      </vt:variant>
      <vt:variant>
        <vt:i4>458779</vt:i4>
      </vt:variant>
      <vt:variant>
        <vt:i4>822</vt:i4>
      </vt:variant>
      <vt:variant>
        <vt:i4>0</vt:i4>
      </vt:variant>
      <vt:variant>
        <vt:i4>5</vt:i4>
      </vt:variant>
      <vt:variant>
        <vt:lpwstr>https://www.advarra.com/resource-library/retention-in-clinical-trials-keeping-patients-on-protocols/</vt:lpwstr>
      </vt:variant>
      <vt:variant>
        <vt:lpwstr/>
      </vt:variant>
      <vt:variant>
        <vt:i4>2228350</vt:i4>
      </vt:variant>
      <vt:variant>
        <vt:i4>819</vt:i4>
      </vt:variant>
      <vt:variant>
        <vt:i4>0</vt:i4>
      </vt:variant>
      <vt:variant>
        <vt:i4>5</vt:i4>
      </vt:variant>
      <vt:variant>
        <vt:lpwstr>https://www.fda.gov/files/drugs/published/E6%28R2%29-Good-Clinical-Practice--Integrated-Addendum-to-ICH-E6%28R1%29.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 Becher</dc:creator>
  <cp:keywords/>
  <cp:lastModifiedBy>Anja Becher</cp:lastModifiedBy>
  <cp:revision>1001</cp:revision>
  <cp:lastPrinted>2023-04-10T01:27:00Z</cp:lastPrinted>
  <dcterms:created xsi:type="dcterms:W3CDTF">2022-09-14T23:24:00Z</dcterms:created>
  <dcterms:modified xsi:type="dcterms:W3CDTF">2023-07-17T2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9E0F6E57D7F2640A0CBF7F95214F59C</vt:lpwstr>
  </property>
</Properties>
</file>